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m" ContentType="application/vnd.ms-excel.sheet.macroEnabled.12"/>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DCECA" w14:textId="0292EF62" w:rsidR="00A87E22" w:rsidRDefault="00A87E22" w:rsidP="00290264">
      <w:pPr>
        <w:jc w:val="center"/>
        <w:rPr>
          <w:rFonts w:asciiTheme="minorHAnsi" w:hAnsiTheme="minorHAnsi" w:cstheme="minorHAnsi"/>
          <w:b/>
          <w:bCs/>
        </w:rPr>
      </w:pPr>
      <w:r w:rsidRPr="00A87E22">
        <w:rPr>
          <w:rFonts w:asciiTheme="minorHAnsi" w:hAnsiTheme="minorHAnsi" w:cstheme="minorHAnsi"/>
          <w:b/>
          <w:bCs/>
        </w:rPr>
        <w:t>Physician perceptions of drug utilization management: results of a national survey</w:t>
      </w:r>
    </w:p>
    <w:p w14:paraId="653E566A" w14:textId="21576080" w:rsidR="004809CE" w:rsidRPr="00101F2F" w:rsidRDefault="00A03457" w:rsidP="00290264">
      <w:pPr>
        <w:jc w:val="center"/>
        <w:rPr>
          <w:rFonts w:asciiTheme="minorHAnsi" w:hAnsiTheme="minorHAnsi" w:cstheme="minorHAnsi"/>
        </w:rPr>
      </w:pPr>
      <w:r w:rsidRPr="00101F2F">
        <w:rPr>
          <w:rFonts w:asciiTheme="minorHAnsi" w:hAnsiTheme="minorHAnsi" w:cstheme="minorHAnsi"/>
          <w:b/>
          <w:bCs/>
          <w:u w:val="single"/>
        </w:rPr>
        <w:t>APPENDIX</w:t>
      </w:r>
    </w:p>
    <w:p w14:paraId="4E153A36" w14:textId="4E59B80D" w:rsidR="00290264" w:rsidRPr="00101F2F" w:rsidRDefault="00290264" w:rsidP="00290264">
      <w:pPr>
        <w:pStyle w:val="Heading2"/>
        <w:rPr>
          <w:rFonts w:asciiTheme="minorHAnsi" w:hAnsiTheme="minorHAnsi" w:cstheme="minorHAnsi"/>
        </w:rPr>
      </w:pPr>
      <w:r w:rsidRPr="00101F2F">
        <w:rPr>
          <w:rFonts w:asciiTheme="minorHAnsi" w:hAnsiTheme="minorHAnsi" w:cstheme="minorHAnsi"/>
        </w:rPr>
        <w:t>1. Sample detail</w:t>
      </w:r>
    </w:p>
    <w:p w14:paraId="62F6ABE7" w14:textId="4884E71B" w:rsidR="009A5AD8" w:rsidRPr="00101F2F" w:rsidRDefault="009A5AD8" w:rsidP="009A5AD8">
      <w:pPr>
        <w:rPr>
          <w:rFonts w:asciiTheme="minorHAnsi" w:hAnsiTheme="minorHAnsi" w:cstheme="minorHAnsi"/>
        </w:rPr>
      </w:pPr>
      <w:r w:rsidRPr="00101F2F">
        <w:rPr>
          <w:rFonts w:asciiTheme="minorHAnsi" w:hAnsiTheme="minorHAnsi" w:cstheme="minorHAnsi"/>
          <w:i/>
          <w:iCs/>
        </w:rPr>
        <w:t>Appendix Exhibit 1. Inclusion flowchart</w:t>
      </w:r>
    </w:p>
    <w:p w14:paraId="6F3DE086" w14:textId="0DE8DC64" w:rsidR="009A5AD8" w:rsidRPr="00101F2F" w:rsidRDefault="00891525" w:rsidP="009A5AD8">
      <w:pPr>
        <w:rPr>
          <w:rFonts w:asciiTheme="minorHAnsi" w:hAnsiTheme="minorHAnsi" w:cstheme="minorHAnsi"/>
        </w:rPr>
      </w:pPr>
      <w:r>
        <w:rPr>
          <w:noProof/>
        </w:rPr>
        <w:drawing>
          <wp:inline distT="0" distB="0" distL="0" distR="0" wp14:anchorId="395BA432" wp14:editId="2EDF2D82">
            <wp:extent cx="5824330" cy="4289425"/>
            <wp:effectExtent l="0" t="0" r="508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8"/>
                    <a:srcRect l="2007"/>
                    <a:stretch/>
                  </pic:blipFill>
                  <pic:spPr bwMode="auto">
                    <a:xfrm>
                      <a:off x="0" y="0"/>
                      <a:ext cx="5824330" cy="4289425"/>
                    </a:xfrm>
                    <a:prstGeom prst="rect">
                      <a:avLst/>
                    </a:prstGeom>
                    <a:ln>
                      <a:noFill/>
                    </a:ln>
                    <a:extLst>
                      <a:ext uri="{53640926-AAD7-44D8-BBD7-CCE9431645EC}">
                        <a14:shadowObscured xmlns:a14="http://schemas.microsoft.com/office/drawing/2010/main"/>
                      </a:ext>
                    </a:extLst>
                  </pic:spPr>
                </pic:pic>
              </a:graphicData>
            </a:graphic>
          </wp:inline>
        </w:drawing>
      </w:r>
    </w:p>
    <w:p w14:paraId="64237E85" w14:textId="77777777" w:rsidR="009637D4" w:rsidRDefault="009637D4">
      <w:pPr>
        <w:spacing w:before="0" w:line="259" w:lineRule="auto"/>
        <w:rPr>
          <w:rFonts w:asciiTheme="minorHAnsi" w:hAnsiTheme="minorHAnsi" w:cstheme="minorHAnsi"/>
          <w:i/>
          <w:u w:val="single"/>
        </w:rPr>
      </w:pPr>
      <w:r>
        <w:rPr>
          <w:rFonts w:asciiTheme="minorHAnsi" w:hAnsiTheme="minorHAnsi" w:cstheme="minorHAnsi"/>
        </w:rPr>
        <w:br w:type="page"/>
      </w:r>
    </w:p>
    <w:p w14:paraId="23861373" w14:textId="72989F48" w:rsidR="004809CE" w:rsidRPr="00101F2F" w:rsidRDefault="004809CE" w:rsidP="004809CE">
      <w:pPr>
        <w:pStyle w:val="Heading3"/>
        <w:rPr>
          <w:rFonts w:asciiTheme="minorHAnsi" w:hAnsiTheme="minorHAnsi" w:cstheme="minorHAnsi"/>
        </w:rPr>
      </w:pPr>
      <w:r w:rsidRPr="00101F2F">
        <w:rPr>
          <w:rFonts w:asciiTheme="minorHAnsi" w:hAnsiTheme="minorHAnsi" w:cstheme="minorHAnsi"/>
        </w:rPr>
        <w:lastRenderedPageBreak/>
        <w:t>1.1. Practice distribution</w:t>
      </w:r>
    </w:p>
    <w:p w14:paraId="69A4EEAD" w14:textId="77777777" w:rsidR="004809CE" w:rsidRPr="00101F2F" w:rsidRDefault="004809CE" w:rsidP="004809CE">
      <w:pPr>
        <w:rPr>
          <w:rFonts w:asciiTheme="minorHAnsi" w:hAnsiTheme="minorHAnsi" w:cstheme="minorHAnsi"/>
          <w:sz w:val="20"/>
          <w:szCs w:val="20"/>
        </w:rPr>
      </w:pPr>
      <w:r w:rsidRPr="00101F2F">
        <w:rPr>
          <w:rFonts w:asciiTheme="minorHAnsi" w:hAnsiTheme="minorHAnsi" w:cstheme="minorHAnsi"/>
          <w:sz w:val="20"/>
          <w:szCs w:val="20"/>
        </w:rPr>
        <w:t xml:space="preserve">Appendix Exhibit 1 summarizes the practice specialties of the surveyed respondents. </w:t>
      </w:r>
    </w:p>
    <w:p w14:paraId="7765631F" w14:textId="77777777" w:rsidR="004809CE" w:rsidRPr="00101F2F" w:rsidRDefault="004809CE" w:rsidP="00290264">
      <w:pPr>
        <w:spacing w:after="0"/>
        <w:rPr>
          <w:rFonts w:asciiTheme="minorHAnsi" w:hAnsiTheme="minorHAnsi" w:cstheme="minorHAnsi"/>
          <w:b/>
          <w:bCs/>
        </w:rPr>
      </w:pPr>
      <w:r w:rsidRPr="00101F2F">
        <w:rPr>
          <w:rFonts w:asciiTheme="minorHAnsi" w:hAnsiTheme="minorHAnsi" w:cstheme="minorHAnsi"/>
          <w:b/>
          <w:bCs/>
        </w:rPr>
        <w:t>Appendix Exhibit 1. Distribution of respondents’ practice specialties</w:t>
      </w:r>
    </w:p>
    <w:tbl>
      <w:tblPr>
        <w:tblW w:w="7200" w:type="dxa"/>
        <w:tblLayout w:type="fixed"/>
        <w:tblLook w:val="04A0" w:firstRow="1" w:lastRow="0" w:firstColumn="1" w:lastColumn="0" w:noHBand="0" w:noVBand="1"/>
      </w:tblPr>
      <w:tblGrid>
        <w:gridCol w:w="4860"/>
        <w:gridCol w:w="1170"/>
        <w:gridCol w:w="1170"/>
      </w:tblGrid>
      <w:tr w:rsidR="004809CE" w:rsidRPr="00101F2F" w14:paraId="239082EE" w14:textId="77777777" w:rsidTr="00A415AF">
        <w:trPr>
          <w:trHeight w:val="300"/>
        </w:trPr>
        <w:tc>
          <w:tcPr>
            <w:tcW w:w="4860" w:type="dxa"/>
            <w:tcBorders>
              <w:top w:val="nil"/>
              <w:left w:val="nil"/>
              <w:bottom w:val="nil"/>
              <w:right w:val="nil"/>
            </w:tcBorders>
            <w:shd w:val="clear" w:color="000000" w:fill="FFFFFF"/>
            <w:noWrap/>
            <w:vAlign w:val="bottom"/>
            <w:hideMark/>
          </w:tcPr>
          <w:p w14:paraId="07989B45" w14:textId="77777777" w:rsidR="004809CE" w:rsidRPr="00101F2F" w:rsidRDefault="004809CE" w:rsidP="00A415AF">
            <w:pPr>
              <w:spacing w:after="0" w:line="240" w:lineRule="auto"/>
              <w:rPr>
                <w:rFonts w:asciiTheme="minorHAnsi" w:eastAsia="Times New Roman" w:hAnsiTheme="minorHAnsi" w:cstheme="minorHAnsi"/>
                <w:color w:val="000000"/>
                <w:sz w:val="20"/>
                <w:szCs w:val="20"/>
              </w:rPr>
            </w:pPr>
            <w:r w:rsidRPr="00101F2F">
              <w:rPr>
                <w:rFonts w:asciiTheme="minorHAnsi" w:eastAsia="Times New Roman" w:hAnsiTheme="minorHAnsi" w:cstheme="minorHAnsi"/>
                <w:color w:val="000000"/>
                <w:sz w:val="20"/>
                <w:szCs w:val="20"/>
              </w:rPr>
              <w:t> </w:t>
            </w:r>
          </w:p>
        </w:tc>
        <w:tc>
          <w:tcPr>
            <w:tcW w:w="2340" w:type="dxa"/>
            <w:gridSpan w:val="2"/>
            <w:tcBorders>
              <w:top w:val="nil"/>
              <w:left w:val="nil"/>
              <w:bottom w:val="nil"/>
              <w:right w:val="nil"/>
            </w:tcBorders>
            <w:shd w:val="clear" w:color="000000" w:fill="FFFFFF"/>
            <w:vAlign w:val="bottom"/>
            <w:hideMark/>
          </w:tcPr>
          <w:p w14:paraId="0489550D" w14:textId="77777777" w:rsidR="004809CE" w:rsidRPr="00101F2F" w:rsidRDefault="004809CE" w:rsidP="00A415AF">
            <w:pPr>
              <w:spacing w:after="0" w:line="240" w:lineRule="auto"/>
              <w:ind w:hanging="105"/>
              <w:jc w:val="center"/>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Physician</w:t>
            </w:r>
          </w:p>
        </w:tc>
      </w:tr>
      <w:tr w:rsidR="004809CE" w:rsidRPr="00101F2F" w14:paraId="08AADC0B" w14:textId="77777777" w:rsidTr="00A415AF">
        <w:trPr>
          <w:trHeight w:val="315"/>
        </w:trPr>
        <w:tc>
          <w:tcPr>
            <w:tcW w:w="4860" w:type="dxa"/>
            <w:tcBorders>
              <w:top w:val="nil"/>
              <w:left w:val="nil"/>
              <w:bottom w:val="single" w:sz="8" w:space="0" w:color="auto"/>
              <w:right w:val="nil"/>
            </w:tcBorders>
            <w:shd w:val="clear" w:color="000000" w:fill="FFFFFF"/>
            <w:noWrap/>
            <w:vAlign w:val="bottom"/>
            <w:hideMark/>
          </w:tcPr>
          <w:p w14:paraId="79FBA891" w14:textId="77777777" w:rsidR="004809CE" w:rsidRPr="00101F2F" w:rsidRDefault="004809CE" w:rsidP="00A415AF">
            <w:pPr>
              <w:spacing w:after="0" w:line="240" w:lineRule="auto"/>
              <w:rPr>
                <w:rFonts w:asciiTheme="minorHAnsi" w:eastAsia="Times New Roman" w:hAnsiTheme="minorHAnsi" w:cstheme="minorHAnsi"/>
                <w:color w:val="000000"/>
                <w:sz w:val="20"/>
                <w:szCs w:val="20"/>
              </w:rPr>
            </w:pPr>
            <w:r w:rsidRPr="00101F2F">
              <w:rPr>
                <w:rFonts w:asciiTheme="minorHAnsi" w:eastAsia="Times New Roman" w:hAnsiTheme="minorHAnsi" w:cstheme="minorHAnsi"/>
                <w:color w:val="000000"/>
                <w:sz w:val="20"/>
                <w:szCs w:val="20"/>
              </w:rPr>
              <w:t> </w:t>
            </w:r>
          </w:p>
        </w:tc>
        <w:tc>
          <w:tcPr>
            <w:tcW w:w="2340" w:type="dxa"/>
            <w:gridSpan w:val="2"/>
            <w:tcBorders>
              <w:top w:val="nil"/>
              <w:left w:val="nil"/>
              <w:bottom w:val="single" w:sz="8" w:space="0" w:color="auto"/>
              <w:right w:val="nil"/>
            </w:tcBorders>
            <w:shd w:val="clear" w:color="000000" w:fill="FFFFFF"/>
            <w:vAlign w:val="bottom"/>
            <w:hideMark/>
          </w:tcPr>
          <w:p w14:paraId="467EC726" w14:textId="77777777" w:rsidR="004809CE" w:rsidRPr="00101F2F" w:rsidRDefault="004809CE" w:rsidP="00A415AF">
            <w:pPr>
              <w:spacing w:after="0" w:line="240" w:lineRule="auto"/>
              <w:ind w:hanging="105"/>
              <w:jc w:val="center"/>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N = 742</w:t>
            </w:r>
          </w:p>
        </w:tc>
      </w:tr>
      <w:tr w:rsidR="00A463CD" w:rsidRPr="00101F2F" w14:paraId="6C8680F8" w14:textId="77777777" w:rsidTr="00A415AF">
        <w:trPr>
          <w:trHeight w:val="300"/>
        </w:trPr>
        <w:tc>
          <w:tcPr>
            <w:tcW w:w="4860" w:type="dxa"/>
            <w:tcBorders>
              <w:top w:val="nil"/>
              <w:left w:val="nil"/>
              <w:bottom w:val="nil"/>
              <w:right w:val="nil"/>
            </w:tcBorders>
            <w:shd w:val="clear" w:color="000000" w:fill="FFFFFF"/>
            <w:hideMark/>
          </w:tcPr>
          <w:p w14:paraId="1DC8404E" w14:textId="77777777" w:rsidR="004809CE" w:rsidRPr="00101F2F" w:rsidRDefault="004809CE" w:rsidP="00A415AF">
            <w:pPr>
              <w:spacing w:after="0" w:line="240" w:lineRule="auto"/>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Practice specialty, N (%)</w:t>
            </w:r>
          </w:p>
        </w:tc>
        <w:tc>
          <w:tcPr>
            <w:tcW w:w="1170" w:type="dxa"/>
            <w:tcBorders>
              <w:top w:val="nil"/>
              <w:left w:val="nil"/>
              <w:bottom w:val="nil"/>
              <w:right w:val="nil"/>
            </w:tcBorders>
            <w:shd w:val="clear" w:color="000000" w:fill="FFFFFF"/>
            <w:hideMark/>
          </w:tcPr>
          <w:p w14:paraId="2657AD8E" w14:textId="77777777" w:rsidR="004809CE" w:rsidRPr="00101F2F" w:rsidRDefault="004809CE" w:rsidP="00A415AF">
            <w:pPr>
              <w:spacing w:after="0" w:line="240" w:lineRule="auto"/>
              <w:jc w:val="center"/>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 </w:t>
            </w:r>
          </w:p>
        </w:tc>
        <w:tc>
          <w:tcPr>
            <w:tcW w:w="1170" w:type="dxa"/>
            <w:tcBorders>
              <w:top w:val="nil"/>
              <w:left w:val="nil"/>
              <w:bottom w:val="nil"/>
              <w:right w:val="nil"/>
            </w:tcBorders>
            <w:shd w:val="clear" w:color="000000" w:fill="FFFFFF"/>
            <w:hideMark/>
          </w:tcPr>
          <w:p w14:paraId="0CA9E36D" w14:textId="77777777" w:rsidR="004809CE" w:rsidRPr="00101F2F" w:rsidRDefault="004809CE" w:rsidP="00A415AF">
            <w:pPr>
              <w:spacing w:after="0" w:line="240" w:lineRule="auto"/>
              <w:jc w:val="center"/>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 </w:t>
            </w:r>
          </w:p>
        </w:tc>
      </w:tr>
      <w:tr w:rsidR="00A463CD" w:rsidRPr="00101F2F" w14:paraId="57A44F5D" w14:textId="77777777" w:rsidTr="00A415AF">
        <w:trPr>
          <w:trHeight w:val="300"/>
        </w:trPr>
        <w:tc>
          <w:tcPr>
            <w:tcW w:w="4860" w:type="dxa"/>
            <w:tcBorders>
              <w:top w:val="nil"/>
              <w:left w:val="nil"/>
              <w:bottom w:val="nil"/>
              <w:right w:val="nil"/>
            </w:tcBorders>
            <w:shd w:val="clear" w:color="000000" w:fill="FFFFFF"/>
            <w:hideMark/>
          </w:tcPr>
          <w:p w14:paraId="7F0EA905" w14:textId="77777777" w:rsidR="004809CE" w:rsidRPr="00101F2F" w:rsidRDefault="004809CE" w:rsidP="00A415AF">
            <w:pPr>
              <w:spacing w:after="0" w:line="240" w:lineRule="auto"/>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Primary care/general medicine</w:t>
            </w:r>
          </w:p>
        </w:tc>
        <w:tc>
          <w:tcPr>
            <w:tcW w:w="1170" w:type="dxa"/>
            <w:tcBorders>
              <w:top w:val="nil"/>
              <w:left w:val="nil"/>
              <w:bottom w:val="nil"/>
              <w:right w:val="nil"/>
            </w:tcBorders>
            <w:shd w:val="clear" w:color="000000" w:fill="FFFFFF"/>
            <w:hideMark/>
          </w:tcPr>
          <w:p w14:paraId="707719A1" w14:textId="77777777" w:rsidR="004809CE" w:rsidRPr="00101F2F" w:rsidRDefault="004809CE" w:rsidP="00A415AF">
            <w:pPr>
              <w:spacing w:after="0" w:line="240" w:lineRule="auto"/>
              <w:jc w:val="right"/>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369</w:t>
            </w:r>
          </w:p>
        </w:tc>
        <w:tc>
          <w:tcPr>
            <w:tcW w:w="1170" w:type="dxa"/>
            <w:tcBorders>
              <w:top w:val="nil"/>
              <w:left w:val="nil"/>
              <w:bottom w:val="nil"/>
              <w:right w:val="nil"/>
            </w:tcBorders>
            <w:shd w:val="clear" w:color="000000" w:fill="FFFFFF"/>
            <w:hideMark/>
          </w:tcPr>
          <w:p w14:paraId="241F1639" w14:textId="77777777" w:rsidR="004809CE" w:rsidRPr="00101F2F" w:rsidRDefault="004809CE" w:rsidP="00A415AF">
            <w:pPr>
              <w:spacing w:after="0" w:line="240" w:lineRule="auto"/>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49.7%)</w:t>
            </w:r>
          </w:p>
        </w:tc>
      </w:tr>
      <w:tr w:rsidR="00A463CD" w:rsidRPr="00101F2F" w14:paraId="67D7B888" w14:textId="77777777" w:rsidTr="00A415AF">
        <w:trPr>
          <w:trHeight w:val="300"/>
        </w:trPr>
        <w:tc>
          <w:tcPr>
            <w:tcW w:w="4860" w:type="dxa"/>
            <w:tcBorders>
              <w:top w:val="nil"/>
              <w:left w:val="nil"/>
              <w:bottom w:val="nil"/>
              <w:right w:val="nil"/>
            </w:tcBorders>
            <w:shd w:val="clear" w:color="000000" w:fill="FFFFFF"/>
            <w:hideMark/>
          </w:tcPr>
          <w:p w14:paraId="558587A3"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Family Medicine/General Practice</w:t>
            </w:r>
          </w:p>
        </w:tc>
        <w:tc>
          <w:tcPr>
            <w:tcW w:w="1170" w:type="dxa"/>
            <w:tcBorders>
              <w:top w:val="nil"/>
              <w:left w:val="nil"/>
              <w:bottom w:val="nil"/>
              <w:right w:val="nil"/>
            </w:tcBorders>
            <w:shd w:val="clear" w:color="000000" w:fill="FFFFFF"/>
            <w:hideMark/>
          </w:tcPr>
          <w:p w14:paraId="7EB164C8"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80</w:t>
            </w:r>
          </w:p>
        </w:tc>
        <w:tc>
          <w:tcPr>
            <w:tcW w:w="1170" w:type="dxa"/>
            <w:tcBorders>
              <w:top w:val="nil"/>
              <w:left w:val="nil"/>
              <w:bottom w:val="nil"/>
              <w:right w:val="nil"/>
            </w:tcBorders>
            <w:shd w:val="clear" w:color="000000" w:fill="FFFFFF"/>
            <w:hideMark/>
          </w:tcPr>
          <w:p w14:paraId="7674546C"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75.9%)</w:t>
            </w:r>
          </w:p>
        </w:tc>
      </w:tr>
      <w:tr w:rsidR="00A463CD" w:rsidRPr="00101F2F" w14:paraId="1CA56282" w14:textId="77777777" w:rsidTr="00A415AF">
        <w:trPr>
          <w:trHeight w:val="300"/>
        </w:trPr>
        <w:tc>
          <w:tcPr>
            <w:tcW w:w="4860" w:type="dxa"/>
            <w:tcBorders>
              <w:top w:val="nil"/>
              <w:left w:val="nil"/>
              <w:bottom w:val="nil"/>
              <w:right w:val="nil"/>
            </w:tcBorders>
            <w:shd w:val="clear" w:color="000000" w:fill="FFFFFF"/>
            <w:hideMark/>
          </w:tcPr>
          <w:p w14:paraId="59CF18A4"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Internal Medicine</w:t>
            </w:r>
          </w:p>
        </w:tc>
        <w:tc>
          <w:tcPr>
            <w:tcW w:w="1170" w:type="dxa"/>
            <w:tcBorders>
              <w:top w:val="nil"/>
              <w:left w:val="nil"/>
              <w:bottom w:val="nil"/>
              <w:right w:val="nil"/>
            </w:tcBorders>
            <w:shd w:val="clear" w:color="000000" w:fill="FFFFFF"/>
            <w:hideMark/>
          </w:tcPr>
          <w:p w14:paraId="78F1203E"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89</w:t>
            </w:r>
          </w:p>
        </w:tc>
        <w:tc>
          <w:tcPr>
            <w:tcW w:w="1170" w:type="dxa"/>
            <w:tcBorders>
              <w:top w:val="nil"/>
              <w:left w:val="nil"/>
              <w:bottom w:val="nil"/>
              <w:right w:val="nil"/>
            </w:tcBorders>
            <w:shd w:val="clear" w:color="000000" w:fill="FFFFFF"/>
            <w:hideMark/>
          </w:tcPr>
          <w:p w14:paraId="556EF477"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4.1%)</w:t>
            </w:r>
          </w:p>
        </w:tc>
      </w:tr>
      <w:tr w:rsidR="00A463CD" w:rsidRPr="00101F2F" w14:paraId="7866AC8E" w14:textId="77777777" w:rsidTr="00A415AF">
        <w:trPr>
          <w:trHeight w:val="300"/>
        </w:trPr>
        <w:tc>
          <w:tcPr>
            <w:tcW w:w="4860" w:type="dxa"/>
            <w:tcBorders>
              <w:top w:val="nil"/>
              <w:left w:val="nil"/>
              <w:bottom w:val="nil"/>
              <w:right w:val="nil"/>
            </w:tcBorders>
            <w:shd w:val="clear" w:color="000000" w:fill="FFFFFF"/>
            <w:hideMark/>
          </w:tcPr>
          <w:p w14:paraId="0FC0D093" w14:textId="77777777" w:rsidR="004809CE" w:rsidRPr="00101F2F" w:rsidRDefault="004809CE" w:rsidP="00A415AF">
            <w:pPr>
              <w:spacing w:after="0" w:line="240" w:lineRule="auto"/>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Specialty medicine</w:t>
            </w:r>
          </w:p>
        </w:tc>
        <w:tc>
          <w:tcPr>
            <w:tcW w:w="1170" w:type="dxa"/>
            <w:tcBorders>
              <w:top w:val="nil"/>
              <w:left w:val="nil"/>
              <w:bottom w:val="nil"/>
              <w:right w:val="nil"/>
            </w:tcBorders>
            <w:shd w:val="clear" w:color="000000" w:fill="FFFFFF"/>
            <w:hideMark/>
          </w:tcPr>
          <w:p w14:paraId="730E457B" w14:textId="77777777" w:rsidR="004809CE" w:rsidRPr="00101F2F" w:rsidRDefault="004809CE" w:rsidP="00A415AF">
            <w:pPr>
              <w:spacing w:after="0" w:line="240" w:lineRule="auto"/>
              <w:jc w:val="right"/>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373</w:t>
            </w:r>
          </w:p>
        </w:tc>
        <w:tc>
          <w:tcPr>
            <w:tcW w:w="1170" w:type="dxa"/>
            <w:tcBorders>
              <w:top w:val="nil"/>
              <w:left w:val="nil"/>
              <w:bottom w:val="nil"/>
              <w:right w:val="nil"/>
            </w:tcBorders>
            <w:shd w:val="clear" w:color="000000" w:fill="FFFFFF"/>
            <w:hideMark/>
          </w:tcPr>
          <w:p w14:paraId="058C74BA" w14:textId="77777777" w:rsidR="004809CE" w:rsidRPr="00101F2F" w:rsidRDefault="004809CE" w:rsidP="00A415AF">
            <w:pPr>
              <w:spacing w:after="0" w:line="240" w:lineRule="auto"/>
              <w:rPr>
                <w:rFonts w:asciiTheme="minorHAnsi" w:eastAsia="Times New Roman" w:hAnsiTheme="minorHAnsi" w:cstheme="minorHAnsi"/>
                <w:b/>
                <w:bCs/>
                <w:color w:val="333333"/>
                <w:sz w:val="20"/>
                <w:szCs w:val="20"/>
              </w:rPr>
            </w:pPr>
            <w:r w:rsidRPr="00101F2F">
              <w:rPr>
                <w:rFonts w:asciiTheme="minorHAnsi" w:eastAsia="Times New Roman" w:hAnsiTheme="minorHAnsi" w:cstheme="minorHAnsi"/>
                <w:b/>
                <w:bCs/>
                <w:color w:val="333333"/>
                <w:sz w:val="20"/>
                <w:szCs w:val="20"/>
              </w:rPr>
              <w:t>(50.3%)</w:t>
            </w:r>
          </w:p>
        </w:tc>
      </w:tr>
      <w:tr w:rsidR="00A463CD" w:rsidRPr="00101F2F" w14:paraId="03EC9F9F" w14:textId="77777777" w:rsidTr="00A415AF">
        <w:trPr>
          <w:trHeight w:val="300"/>
        </w:trPr>
        <w:tc>
          <w:tcPr>
            <w:tcW w:w="4860" w:type="dxa"/>
            <w:tcBorders>
              <w:top w:val="nil"/>
              <w:left w:val="nil"/>
              <w:bottom w:val="nil"/>
              <w:right w:val="nil"/>
            </w:tcBorders>
            <w:shd w:val="clear" w:color="000000" w:fill="FFFFFF"/>
            <w:hideMark/>
          </w:tcPr>
          <w:p w14:paraId="15F6AB24"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Allergy &amp; Immunology</w:t>
            </w:r>
          </w:p>
        </w:tc>
        <w:tc>
          <w:tcPr>
            <w:tcW w:w="1170" w:type="dxa"/>
            <w:tcBorders>
              <w:top w:val="nil"/>
              <w:left w:val="nil"/>
              <w:bottom w:val="nil"/>
              <w:right w:val="nil"/>
            </w:tcBorders>
            <w:shd w:val="clear" w:color="000000" w:fill="FFFFFF"/>
            <w:hideMark/>
          </w:tcPr>
          <w:p w14:paraId="331038C1"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2</w:t>
            </w:r>
          </w:p>
        </w:tc>
        <w:tc>
          <w:tcPr>
            <w:tcW w:w="1170" w:type="dxa"/>
            <w:tcBorders>
              <w:top w:val="nil"/>
              <w:left w:val="nil"/>
              <w:bottom w:val="nil"/>
              <w:right w:val="nil"/>
            </w:tcBorders>
            <w:shd w:val="clear" w:color="000000" w:fill="FFFFFF"/>
            <w:hideMark/>
          </w:tcPr>
          <w:p w14:paraId="105E1231"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5.9%)</w:t>
            </w:r>
          </w:p>
        </w:tc>
      </w:tr>
      <w:tr w:rsidR="00A463CD" w:rsidRPr="00101F2F" w14:paraId="0B9DD796" w14:textId="77777777" w:rsidTr="00A415AF">
        <w:trPr>
          <w:trHeight w:val="300"/>
        </w:trPr>
        <w:tc>
          <w:tcPr>
            <w:tcW w:w="4860" w:type="dxa"/>
            <w:tcBorders>
              <w:top w:val="nil"/>
              <w:left w:val="nil"/>
              <w:bottom w:val="nil"/>
              <w:right w:val="nil"/>
            </w:tcBorders>
            <w:shd w:val="clear" w:color="000000" w:fill="FFFFFF"/>
            <w:hideMark/>
          </w:tcPr>
          <w:p w14:paraId="27B4449F"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Cardiovascular Disease</w:t>
            </w:r>
          </w:p>
        </w:tc>
        <w:tc>
          <w:tcPr>
            <w:tcW w:w="1170" w:type="dxa"/>
            <w:tcBorders>
              <w:top w:val="nil"/>
              <w:left w:val="nil"/>
              <w:bottom w:val="nil"/>
              <w:right w:val="nil"/>
            </w:tcBorders>
            <w:shd w:val="clear" w:color="000000" w:fill="FFFFFF"/>
            <w:hideMark/>
          </w:tcPr>
          <w:p w14:paraId="49B94188"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7</w:t>
            </w:r>
          </w:p>
        </w:tc>
        <w:tc>
          <w:tcPr>
            <w:tcW w:w="1170" w:type="dxa"/>
            <w:tcBorders>
              <w:top w:val="nil"/>
              <w:left w:val="nil"/>
              <w:bottom w:val="nil"/>
              <w:right w:val="nil"/>
            </w:tcBorders>
            <w:shd w:val="clear" w:color="000000" w:fill="FFFFFF"/>
            <w:hideMark/>
          </w:tcPr>
          <w:p w14:paraId="6313D9F8"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7.2%)</w:t>
            </w:r>
          </w:p>
        </w:tc>
      </w:tr>
      <w:tr w:rsidR="00A463CD" w:rsidRPr="00101F2F" w14:paraId="248B6E2E" w14:textId="77777777" w:rsidTr="00A415AF">
        <w:trPr>
          <w:trHeight w:val="300"/>
        </w:trPr>
        <w:tc>
          <w:tcPr>
            <w:tcW w:w="4860" w:type="dxa"/>
            <w:tcBorders>
              <w:top w:val="nil"/>
              <w:left w:val="nil"/>
              <w:bottom w:val="nil"/>
              <w:right w:val="nil"/>
            </w:tcBorders>
            <w:shd w:val="clear" w:color="000000" w:fill="FFFFFF"/>
            <w:hideMark/>
          </w:tcPr>
          <w:p w14:paraId="41645CD3"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Dermatology</w:t>
            </w:r>
          </w:p>
        </w:tc>
        <w:tc>
          <w:tcPr>
            <w:tcW w:w="1170" w:type="dxa"/>
            <w:tcBorders>
              <w:top w:val="nil"/>
              <w:left w:val="nil"/>
              <w:bottom w:val="nil"/>
              <w:right w:val="nil"/>
            </w:tcBorders>
            <w:shd w:val="clear" w:color="000000" w:fill="FFFFFF"/>
            <w:hideMark/>
          </w:tcPr>
          <w:p w14:paraId="4249E17F"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52</w:t>
            </w:r>
          </w:p>
        </w:tc>
        <w:tc>
          <w:tcPr>
            <w:tcW w:w="1170" w:type="dxa"/>
            <w:tcBorders>
              <w:top w:val="nil"/>
              <w:left w:val="nil"/>
              <w:bottom w:val="nil"/>
              <w:right w:val="nil"/>
            </w:tcBorders>
            <w:shd w:val="clear" w:color="000000" w:fill="FFFFFF"/>
            <w:hideMark/>
          </w:tcPr>
          <w:p w14:paraId="275C8C9F"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3.9%)</w:t>
            </w:r>
          </w:p>
        </w:tc>
      </w:tr>
      <w:tr w:rsidR="00A463CD" w:rsidRPr="00101F2F" w14:paraId="10E8B260" w14:textId="77777777" w:rsidTr="00A415AF">
        <w:trPr>
          <w:trHeight w:val="300"/>
        </w:trPr>
        <w:tc>
          <w:tcPr>
            <w:tcW w:w="4860" w:type="dxa"/>
            <w:tcBorders>
              <w:top w:val="nil"/>
              <w:left w:val="nil"/>
              <w:bottom w:val="nil"/>
              <w:right w:val="nil"/>
            </w:tcBorders>
            <w:shd w:val="clear" w:color="000000" w:fill="FFFFFF"/>
            <w:hideMark/>
          </w:tcPr>
          <w:p w14:paraId="140E99F4"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Endocrinology, Diabetes &amp; Metabolism</w:t>
            </w:r>
          </w:p>
        </w:tc>
        <w:tc>
          <w:tcPr>
            <w:tcW w:w="1170" w:type="dxa"/>
            <w:tcBorders>
              <w:top w:val="nil"/>
              <w:left w:val="nil"/>
              <w:bottom w:val="nil"/>
              <w:right w:val="nil"/>
            </w:tcBorders>
            <w:shd w:val="clear" w:color="000000" w:fill="FFFFFF"/>
            <w:hideMark/>
          </w:tcPr>
          <w:p w14:paraId="0F34E4CF"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34</w:t>
            </w:r>
          </w:p>
        </w:tc>
        <w:tc>
          <w:tcPr>
            <w:tcW w:w="1170" w:type="dxa"/>
            <w:tcBorders>
              <w:top w:val="nil"/>
              <w:left w:val="nil"/>
              <w:bottom w:val="nil"/>
              <w:right w:val="nil"/>
            </w:tcBorders>
            <w:shd w:val="clear" w:color="000000" w:fill="FFFFFF"/>
            <w:hideMark/>
          </w:tcPr>
          <w:p w14:paraId="7B3A9164"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9.1%)</w:t>
            </w:r>
          </w:p>
        </w:tc>
      </w:tr>
      <w:tr w:rsidR="00A463CD" w:rsidRPr="00101F2F" w14:paraId="50EC0479" w14:textId="77777777" w:rsidTr="00A415AF">
        <w:trPr>
          <w:trHeight w:val="300"/>
        </w:trPr>
        <w:tc>
          <w:tcPr>
            <w:tcW w:w="4860" w:type="dxa"/>
            <w:tcBorders>
              <w:top w:val="nil"/>
              <w:left w:val="nil"/>
              <w:bottom w:val="nil"/>
              <w:right w:val="nil"/>
            </w:tcBorders>
            <w:shd w:val="clear" w:color="000000" w:fill="FFFFFF"/>
            <w:hideMark/>
          </w:tcPr>
          <w:p w14:paraId="4A0FC8E4"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Gastroenterology</w:t>
            </w:r>
          </w:p>
        </w:tc>
        <w:tc>
          <w:tcPr>
            <w:tcW w:w="1170" w:type="dxa"/>
            <w:tcBorders>
              <w:top w:val="nil"/>
              <w:left w:val="nil"/>
              <w:bottom w:val="nil"/>
              <w:right w:val="nil"/>
            </w:tcBorders>
            <w:shd w:val="clear" w:color="000000" w:fill="FFFFFF"/>
            <w:hideMark/>
          </w:tcPr>
          <w:p w14:paraId="5A9ABF9F"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33</w:t>
            </w:r>
          </w:p>
        </w:tc>
        <w:tc>
          <w:tcPr>
            <w:tcW w:w="1170" w:type="dxa"/>
            <w:tcBorders>
              <w:top w:val="nil"/>
              <w:left w:val="nil"/>
              <w:bottom w:val="nil"/>
              <w:right w:val="nil"/>
            </w:tcBorders>
            <w:shd w:val="clear" w:color="000000" w:fill="FFFFFF"/>
            <w:hideMark/>
          </w:tcPr>
          <w:p w14:paraId="7DB62D12"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8.8%)</w:t>
            </w:r>
          </w:p>
        </w:tc>
      </w:tr>
      <w:tr w:rsidR="00A463CD" w:rsidRPr="00101F2F" w14:paraId="542A5C6D" w14:textId="77777777" w:rsidTr="00A415AF">
        <w:trPr>
          <w:trHeight w:val="300"/>
        </w:trPr>
        <w:tc>
          <w:tcPr>
            <w:tcW w:w="4860" w:type="dxa"/>
            <w:tcBorders>
              <w:top w:val="nil"/>
              <w:left w:val="nil"/>
              <w:bottom w:val="nil"/>
              <w:right w:val="nil"/>
            </w:tcBorders>
            <w:shd w:val="clear" w:color="000000" w:fill="FFFFFF"/>
            <w:hideMark/>
          </w:tcPr>
          <w:p w14:paraId="09747665"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Geriatric Medicine</w:t>
            </w:r>
          </w:p>
        </w:tc>
        <w:tc>
          <w:tcPr>
            <w:tcW w:w="1170" w:type="dxa"/>
            <w:tcBorders>
              <w:top w:val="nil"/>
              <w:left w:val="nil"/>
              <w:bottom w:val="nil"/>
              <w:right w:val="nil"/>
            </w:tcBorders>
            <w:shd w:val="clear" w:color="000000" w:fill="FFFFFF"/>
            <w:hideMark/>
          </w:tcPr>
          <w:p w14:paraId="53EEAB66"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w:t>
            </w:r>
          </w:p>
        </w:tc>
        <w:tc>
          <w:tcPr>
            <w:tcW w:w="1170" w:type="dxa"/>
            <w:tcBorders>
              <w:top w:val="nil"/>
              <w:left w:val="nil"/>
              <w:bottom w:val="nil"/>
              <w:right w:val="nil"/>
            </w:tcBorders>
            <w:shd w:val="clear" w:color="000000" w:fill="FFFFFF"/>
            <w:hideMark/>
          </w:tcPr>
          <w:p w14:paraId="0632566E"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0.3%)</w:t>
            </w:r>
          </w:p>
        </w:tc>
      </w:tr>
      <w:tr w:rsidR="00A463CD" w:rsidRPr="00101F2F" w14:paraId="6E667E1D" w14:textId="77777777" w:rsidTr="00A415AF">
        <w:trPr>
          <w:trHeight w:val="300"/>
        </w:trPr>
        <w:tc>
          <w:tcPr>
            <w:tcW w:w="4860" w:type="dxa"/>
            <w:tcBorders>
              <w:top w:val="nil"/>
              <w:left w:val="nil"/>
              <w:bottom w:val="nil"/>
              <w:right w:val="nil"/>
            </w:tcBorders>
            <w:shd w:val="clear" w:color="000000" w:fill="FFFFFF"/>
            <w:hideMark/>
          </w:tcPr>
          <w:p w14:paraId="7828B0B7"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Nephrology</w:t>
            </w:r>
          </w:p>
        </w:tc>
        <w:tc>
          <w:tcPr>
            <w:tcW w:w="1170" w:type="dxa"/>
            <w:tcBorders>
              <w:top w:val="nil"/>
              <w:left w:val="nil"/>
              <w:bottom w:val="nil"/>
              <w:right w:val="nil"/>
            </w:tcBorders>
            <w:shd w:val="clear" w:color="000000" w:fill="FFFFFF"/>
            <w:hideMark/>
          </w:tcPr>
          <w:p w14:paraId="4C1044A1"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7</w:t>
            </w:r>
          </w:p>
        </w:tc>
        <w:tc>
          <w:tcPr>
            <w:tcW w:w="1170" w:type="dxa"/>
            <w:tcBorders>
              <w:top w:val="nil"/>
              <w:left w:val="nil"/>
              <w:bottom w:val="nil"/>
              <w:right w:val="nil"/>
            </w:tcBorders>
            <w:shd w:val="clear" w:color="000000" w:fill="FFFFFF"/>
            <w:hideMark/>
          </w:tcPr>
          <w:p w14:paraId="2725C0E9"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4.6%)</w:t>
            </w:r>
          </w:p>
        </w:tc>
      </w:tr>
      <w:tr w:rsidR="00A463CD" w:rsidRPr="00101F2F" w14:paraId="29B62355" w14:textId="77777777" w:rsidTr="00A415AF">
        <w:trPr>
          <w:trHeight w:val="300"/>
        </w:trPr>
        <w:tc>
          <w:tcPr>
            <w:tcW w:w="4860" w:type="dxa"/>
            <w:tcBorders>
              <w:top w:val="nil"/>
              <w:left w:val="nil"/>
              <w:bottom w:val="nil"/>
              <w:right w:val="nil"/>
            </w:tcBorders>
            <w:shd w:val="clear" w:color="000000" w:fill="FFFFFF"/>
            <w:hideMark/>
          </w:tcPr>
          <w:p w14:paraId="6D0105B6"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Neurology</w:t>
            </w:r>
          </w:p>
        </w:tc>
        <w:tc>
          <w:tcPr>
            <w:tcW w:w="1170" w:type="dxa"/>
            <w:tcBorders>
              <w:top w:val="nil"/>
              <w:left w:val="nil"/>
              <w:bottom w:val="nil"/>
              <w:right w:val="nil"/>
            </w:tcBorders>
            <w:shd w:val="clear" w:color="000000" w:fill="FFFFFF"/>
            <w:hideMark/>
          </w:tcPr>
          <w:p w14:paraId="5B44F59A"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7</w:t>
            </w:r>
          </w:p>
        </w:tc>
        <w:tc>
          <w:tcPr>
            <w:tcW w:w="1170" w:type="dxa"/>
            <w:tcBorders>
              <w:top w:val="nil"/>
              <w:left w:val="nil"/>
              <w:bottom w:val="nil"/>
              <w:right w:val="nil"/>
            </w:tcBorders>
            <w:shd w:val="clear" w:color="000000" w:fill="FFFFFF"/>
            <w:hideMark/>
          </w:tcPr>
          <w:p w14:paraId="7F8EF0BB"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4.6%)</w:t>
            </w:r>
          </w:p>
        </w:tc>
      </w:tr>
      <w:tr w:rsidR="00A463CD" w:rsidRPr="00101F2F" w14:paraId="1C0B6CA8" w14:textId="77777777" w:rsidTr="00A415AF">
        <w:trPr>
          <w:trHeight w:val="300"/>
        </w:trPr>
        <w:tc>
          <w:tcPr>
            <w:tcW w:w="4860" w:type="dxa"/>
            <w:tcBorders>
              <w:top w:val="nil"/>
              <w:left w:val="nil"/>
              <w:bottom w:val="nil"/>
              <w:right w:val="nil"/>
            </w:tcBorders>
            <w:shd w:val="clear" w:color="000000" w:fill="FFFFFF"/>
            <w:hideMark/>
          </w:tcPr>
          <w:p w14:paraId="4B762ED9"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Oncology</w:t>
            </w:r>
          </w:p>
        </w:tc>
        <w:tc>
          <w:tcPr>
            <w:tcW w:w="1170" w:type="dxa"/>
            <w:tcBorders>
              <w:top w:val="nil"/>
              <w:left w:val="nil"/>
              <w:bottom w:val="nil"/>
              <w:right w:val="nil"/>
            </w:tcBorders>
            <w:shd w:val="clear" w:color="000000" w:fill="FFFFFF"/>
            <w:hideMark/>
          </w:tcPr>
          <w:p w14:paraId="0FF012CD"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0</w:t>
            </w:r>
          </w:p>
        </w:tc>
        <w:tc>
          <w:tcPr>
            <w:tcW w:w="1170" w:type="dxa"/>
            <w:tcBorders>
              <w:top w:val="nil"/>
              <w:left w:val="nil"/>
              <w:bottom w:val="nil"/>
              <w:right w:val="nil"/>
            </w:tcBorders>
            <w:shd w:val="clear" w:color="000000" w:fill="FFFFFF"/>
            <w:hideMark/>
          </w:tcPr>
          <w:p w14:paraId="080DFF65"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5.4%)</w:t>
            </w:r>
          </w:p>
        </w:tc>
      </w:tr>
      <w:tr w:rsidR="00A463CD" w:rsidRPr="00101F2F" w14:paraId="136BC8ED" w14:textId="77777777" w:rsidTr="00A415AF">
        <w:trPr>
          <w:trHeight w:val="300"/>
        </w:trPr>
        <w:tc>
          <w:tcPr>
            <w:tcW w:w="4860" w:type="dxa"/>
            <w:tcBorders>
              <w:top w:val="nil"/>
              <w:left w:val="nil"/>
              <w:bottom w:val="nil"/>
              <w:right w:val="nil"/>
            </w:tcBorders>
            <w:shd w:val="clear" w:color="000000" w:fill="FFFFFF"/>
            <w:hideMark/>
          </w:tcPr>
          <w:p w14:paraId="7D542DE3"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Ophthalmology</w:t>
            </w:r>
          </w:p>
        </w:tc>
        <w:tc>
          <w:tcPr>
            <w:tcW w:w="1170" w:type="dxa"/>
            <w:tcBorders>
              <w:top w:val="nil"/>
              <w:left w:val="nil"/>
              <w:bottom w:val="nil"/>
              <w:right w:val="nil"/>
            </w:tcBorders>
            <w:shd w:val="clear" w:color="000000" w:fill="FFFFFF"/>
            <w:hideMark/>
          </w:tcPr>
          <w:p w14:paraId="21715AE6"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72</w:t>
            </w:r>
          </w:p>
        </w:tc>
        <w:tc>
          <w:tcPr>
            <w:tcW w:w="1170" w:type="dxa"/>
            <w:tcBorders>
              <w:top w:val="nil"/>
              <w:left w:val="nil"/>
              <w:bottom w:val="nil"/>
              <w:right w:val="nil"/>
            </w:tcBorders>
            <w:shd w:val="clear" w:color="000000" w:fill="FFFFFF"/>
            <w:hideMark/>
          </w:tcPr>
          <w:p w14:paraId="14B8DFBB"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9.3%)</w:t>
            </w:r>
          </w:p>
        </w:tc>
      </w:tr>
      <w:tr w:rsidR="00A463CD" w:rsidRPr="00101F2F" w14:paraId="40A3DE0B" w14:textId="77777777" w:rsidTr="00A415AF">
        <w:trPr>
          <w:trHeight w:val="300"/>
        </w:trPr>
        <w:tc>
          <w:tcPr>
            <w:tcW w:w="4860" w:type="dxa"/>
            <w:tcBorders>
              <w:top w:val="nil"/>
              <w:left w:val="nil"/>
              <w:bottom w:val="nil"/>
              <w:right w:val="nil"/>
            </w:tcBorders>
            <w:shd w:val="clear" w:color="000000" w:fill="FFFFFF"/>
            <w:hideMark/>
          </w:tcPr>
          <w:p w14:paraId="2907E438"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Pain Medicine &amp; Pain Management</w:t>
            </w:r>
          </w:p>
        </w:tc>
        <w:tc>
          <w:tcPr>
            <w:tcW w:w="1170" w:type="dxa"/>
            <w:tcBorders>
              <w:top w:val="nil"/>
              <w:left w:val="nil"/>
              <w:bottom w:val="nil"/>
              <w:right w:val="nil"/>
            </w:tcBorders>
            <w:shd w:val="clear" w:color="000000" w:fill="FFFFFF"/>
            <w:hideMark/>
          </w:tcPr>
          <w:p w14:paraId="2ECB140F"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4</w:t>
            </w:r>
          </w:p>
        </w:tc>
        <w:tc>
          <w:tcPr>
            <w:tcW w:w="1170" w:type="dxa"/>
            <w:tcBorders>
              <w:top w:val="nil"/>
              <w:left w:val="nil"/>
              <w:bottom w:val="nil"/>
              <w:right w:val="nil"/>
            </w:tcBorders>
            <w:shd w:val="clear" w:color="000000" w:fill="FFFFFF"/>
            <w:hideMark/>
          </w:tcPr>
          <w:p w14:paraId="3FCD4383"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3.8%)</w:t>
            </w:r>
          </w:p>
        </w:tc>
      </w:tr>
      <w:tr w:rsidR="00A463CD" w:rsidRPr="00101F2F" w14:paraId="27DFC2C6" w14:textId="77777777" w:rsidTr="00A415AF">
        <w:trPr>
          <w:trHeight w:val="300"/>
        </w:trPr>
        <w:tc>
          <w:tcPr>
            <w:tcW w:w="4860" w:type="dxa"/>
            <w:tcBorders>
              <w:top w:val="nil"/>
              <w:left w:val="nil"/>
              <w:bottom w:val="nil"/>
              <w:right w:val="nil"/>
            </w:tcBorders>
            <w:shd w:val="clear" w:color="000000" w:fill="FFFFFF"/>
            <w:hideMark/>
          </w:tcPr>
          <w:p w14:paraId="698A2396"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Psychiatry</w:t>
            </w:r>
          </w:p>
        </w:tc>
        <w:tc>
          <w:tcPr>
            <w:tcW w:w="1170" w:type="dxa"/>
            <w:tcBorders>
              <w:top w:val="nil"/>
              <w:left w:val="nil"/>
              <w:bottom w:val="nil"/>
              <w:right w:val="nil"/>
            </w:tcBorders>
            <w:shd w:val="clear" w:color="000000" w:fill="FFFFFF"/>
            <w:hideMark/>
          </w:tcPr>
          <w:p w14:paraId="7384184A"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4</w:t>
            </w:r>
          </w:p>
        </w:tc>
        <w:tc>
          <w:tcPr>
            <w:tcW w:w="1170" w:type="dxa"/>
            <w:tcBorders>
              <w:top w:val="nil"/>
              <w:left w:val="nil"/>
              <w:bottom w:val="nil"/>
              <w:right w:val="nil"/>
            </w:tcBorders>
            <w:shd w:val="clear" w:color="000000" w:fill="FFFFFF"/>
            <w:hideMark/>
          </w:tcPr>
          <w:p w14:paraId="2DA4D72E"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6.4%)</w:t>
            </w:r>
          </w:p>
        </w:tc>
      </w:tr>
      <w:tr w:rsidR="00A463CD" w:rsidRPr="00101F2F" w14:paraId="0FBCE5A4" w14:textId="77777777" w:rsidTr="00A415AF">
        <w:trPr>
          <w:trHeight w:val="300"/>
        </w:trPr>
        <w:tc>
          <w:tcPr>
            <w:tcW w:w="4860" w:type="dxa"/>
            <w:tcBorders>
              <w:top w:val="nil"/>
              <w:left w:val="nil"/>
              <w:bottom w:val="nil"/>
              <w:right w:val="nil"/>
            </w:tcBorders>
            <w:shd w:val="clear" w:color="000000" w:fill="FFFFFF"/>
            <w:hideMark/>
          </w:tcPr>
          <w:p w14:paraId="4E3FEF36"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Pulmonary Disease</w:t>
            </w:r>
          </w:p>
        </w:tc>
        <w:tc>
          <w:tcPr>
            <w:tcW w:w="1170" w:type="dxa"/>
            <w:tcBorders>
              <w:top w:val="nil"/>
              <w:left w:val="nil"/>
              <w:bottom w:val="nil"/>
              <w:right w:val="nil"/>
            </w:tcBorders>
            <w:shd w:val="clear" w:color="000000" w:fill="FFFFFF"/>
            <w:hideMark/>
          </w:tcPr>
          <w:p w14:paraId="05C8B6D3"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1</w:t>
            </w:r>
          </w:p>
        </w:tc>
        <w:tc>
          <w:tcPr>
            <w:tcW w:w="1170" w:type="dxa"/>
            <w:tcBorders>
              <w:top w:val="nil"/>
              <w:left w:val="nil"/>
              <w:bottom w:val="nil"/>
              <w:right w:val="nil"/>
            </w:tcBorders>
            <w:shd w:val="clear" w:color="000000" w:fill="FFFFFF"/>
            <w:hideMark/>
          </w:tcPr>
          <w:p w14:paraId="001A65B8"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2.9%)</w:t>
            </w:r>
          </w:p>
        </w:tc>
      </w:tr>
      <w:tr w:rsidR="00A463CD" w:rsidRPr="00101F2F" w14:paraId="41543410" w14:textId="77777777" w:rsidTr="00A415AF">
        <w:trPr>
          <w:trHeight w:val="300"/>
        </w:trPr>
        <w:tc>
          <w:tcPr>
            <w:tcW w:w="4860" w:type="dxa"/>
            <w:tcBorders>
              <w:top w:val="nil"/>
              <w:left w:val="nil"/>
              <w:bottom w:val="nil"/>
              <w:right w:val="nil"/>
            </w:tcBorders>
            <w:shd w:val="clear" w:color="000000" w:fill="FFFFFF"/>
            <w:hideMark/>
          </w:tcPr>
          <w:p w14:paraId="5CC274FB"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Rheumatology</w:t>
            </w:r>
          </w:p>
        </w:tc>
        <w:tc>
          <w:tcPr>
            <w:tcW w:w="1170" w:type="dxa"/>
            <w:tcBorders>
              <w:top w:val="nil"/>
              <w:left w:val="nil"/>
              <w:bottom w:val="nil"/>
              <w:right w:val="nil"/>
            </w:tcBorders>
            <w:shd w:val="clear" w:color="000000" w:fill="FFFFFF"/>
            <w:hideMark/>
          </w:tcPr>
          <w:p w14:paraId="2B0EB66E"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6</w:t>
            </w:r>
          </w:p>
        </w:tc>
        <w:tc>
          <w:tcPr>
            <w:tcW w:w="1170" w:type="dxa"/>
            <w:tcBorders>
              <w:top w:val="nil"/>
              <w:left w:val="nil"/>
              <w:bottom w:val="nil"/>
              <w:right w:val="nil"/>
            </w:tcBorders>
            <w:shd w:val="clear" w:color="000000" w:fill="FFFFFF"/>
            <w:hideMark/>
          </w:tcPr>
          <w:p w14:paraId="6E795F91"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4.3%)</w:t>
            </w:r>
          </w:p>
        </w:tc>
      </w:tr>
      <w:tr w:rsidR="00A463CD" w:rsidRPr="00101F2F" w14:paraId="3B522520" w14:textId="77777777" w:rsidTr="00A415AF">
        <w:trPr>
          <w:trHeight w:val="315"/>
        </w:trPr>
        <w:tc>
          <w:tcPr>
            <w:tcW w:w="4860" w:type="dxa"/>
            <w:tcBorders>
              <w:top w:val="nil"/>
              <w:left w:val="nil"/>
              <w:bottom w:val="single" w:sz="8" w:space="0" w:color="auto"/>
              <w:right w:val="nil"/>
            </w:tcBorders>
            <w:shd w:val="clear" w:color="000000" w:fill="FFFFFF"/>
            <w:hideMark/>
          </w:tcPr>
          <w:p w14:paraId="565E235A" w14:textId="77777777" w:rsidR="004809CE" w:rsidRPr="00101F2F" w:rsidRDefault="004809CE" w:rsidP="00A415AF">
            <w:pPr>
              <w:spacing w:after="0" w:line="240" w:lineRule="auto"/>
              <w:ind w:firstLineChars="200" w:firstLine="400"/>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Urology</w:t>
            </w:r>
          </w:p>
        </w:tc>
        <w:tc>
          <w:tcPr>
            <w:tcW w:w="1170" w:type="dxa"/>
            <w:tcBorders>
              <w:top w:val="nil"/>
              <w:left w:val="nil"/>
              <w:bottom w:val="single" w:sz="8" w:space="0" w:color="auto"/>
              <w:right w:val="nil"/>
            </w:tcBorders>
            <w:shd w:val="clear" w:color="000000" w:fill="FFFFFF"/>
            <w:hideMark/>
          </w:tcPr>
          <w:p w14:paraId="747F0FDB" w14:textId="77777777" w:rsidR="004809CE" w:rsidRPr="00101F2F" w:rsidRDefault="004809CE" w:rsidP="00A415AF">
            <w:pPr>
              <w:spacing w:after="0" w:line="240" w:lineRule="auto"/>
              <w:jc w:val="right"/>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13</w:t>
            </w:r>
          </w:p>
        </w:tc>
        <w:tc>
          <w:tcPr>
            <w:tcW w:w="1170" w:type="dxa"/>
            <w:tcBorders>
              <w:top w:val="nil"/>
              <w:left w:val="nil"/>
              <w:bottom w:val="single" w:sz="8" w:space="0" w:color="auto"/>
              <w:right w:val="nil"/>
            </w:tcBorders>
            <w:shd w:val="clear" w:color="000000" w:fill="FFFFFF"/>
            <w:hideMark/>
          </w:tcPr>
          <w:p w14:paraId="49902E6F" w14:textId="77777777" w:rsidR="004809CE" w:rsidRPr="00101F2F" w:rsidRDefault="004809CE" w:rsidP="00A415AF">
            <w:pPr>
              <w:spacing w:after="0" w:line="240" w:lineRule="auto"/>
              <w:rPr>
                <w:rFonts w:asciiTheme="minorHAnsi" w:eastAsia="Times New Roman" w:hAnsiTheme="minorHAnsi" w:cstheme="minorHAnsi"/>
                <w:color w:val="333333"/>
                <w:sz w:val="20"/>
                <w:szCs w:val="20"/>
              </w:rPr>
            </w:pPr>
            <w:r w:rsidRPr="00101F2F">
              <w:rPr>
                <w:rFonts w:asciiTheme="minorHAnsi" w:eastAsia="Times New Roman" w:hAnsiTheme="minorHAnsi" w:cstheme="minorHAnsi"/>
                <w:color w:val="333333"/>
                <w:sz w:val="20"/>
                <w:szCs w:val="20"/>
              </w:rPr>
              <w:t>(3.5%)</w:t>
            </w:r>
          </w:p>
        </w:tc>
      </w:tr>
    </w:tbl>
    <w:p w14:paraId="7574CE9A" w14:textId="77777777" w:rsidR="00D24EF5" w:rsidRPr="00101F2F" w:rsidRDefault="00D24EF5" w:rsidP="00290264">
      <w:pPr>
        <w:rPr>
          <w:rFonts w:asciiTheme="minorHAnsi" w:hAnsiTheme="minorHAnsi" w:cstheme="minorHAnsi"/>
        </w:rPr>
        <w:sectPr w:rsidR="00D24EF5" w:rsidRPr="00101F2F" w:rsidSect="00290264">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170E8186" w14:textId="3A476BBC" w:rsidR="001070AE" w:rsidRPr="00101F2F" w:rsidRDefault="004809CE" w:rsidP="001070AE">
      <w:pPr>
        <w:pStyle w:val="Heading2"/>
        <w:rPr>
          <w:rFonts w:asciiTheme="minorHAnsi" w:hAnsiTheme="minorHAnsi" w:cstheme="minorHAnsi"/>
          <w:sz w:val="24"/>
        </w:rPr>
      </w:pPr>
      <w:r w:rsidRPr="00101F2F">
        <w:rPr>
          <w:rFonts w:asciiTheme="minorHAnsi" w:hAnsiTheme="minorHAnsi" w:cstheme="minorHAnsi"/>
          <w:sz w:val="24"/>
        </w:rPr>
        <w:lastRenderedPageBreak/>
        <w:t>2</w:t>
      </w:r>
      <w:r w:rsidR="004745D0" w:rsidRPr="00101F2F">
        <w:rPr>
          <w:rFonts w:asciiTheme="minorHAnsi" w:hAnsiTheme="minorHAnsi" w:cstheme="minorHAnsi"/>
          <w:sz w:val="24"/>
        </w:rPr>
        <w:t xml:space="preserve">. </w:t>
      </w:r>
      <w:r w:rsidR="001070AE" w:rsidRPr="00101F2F">
        <w:rPr>
          <w:rFonts w:asciiTheme="minorHAnsi" w:hAnsiTheme="minorHAnsi" w:cstheme="minorHAnsi"/>
          <w:sz w:val="24"/>
        </w:rPr>
        <w:t>Physician panel characteristics</w:t>
      </w:r>
    </w:p>
    <w:p w14:paraId="4AFE727F" w14:textId="60FCCE82" w:rsidR="00A1348D" w:rsidRPr="00101F2F" w:rsidRDefault="001070AE" w:rsidP="004809CE">
      <w:pPr>
        <w:pStyle w:val="EndNoteBibliographyTitle"/>
        <w:spacing w:line="240" w:lineRule="auto"/>
        <w:jc w:val="left"/>
        <w:rPr>
          <w:rFonts w:asciiTheme="minorHAnsi" w:hAnsiTheme="minorHAnsi" w:cstheme="minorHAnsi"/>
          <w:sz w:val="20"/>
          <w:szCs w:val="20"/>
        </w:rPr>
      </w:pPr>
      <w:r w:rsidRPr="00101F2F">
        <w:rPr>
          <w:rFonts w:asciiTheme="minorHAnsi" w:hAnsiTheme="minorHAnsi" w:cstheme="minorHAnsi"/>
          <w:sz w:val="20"/>
          <w:szCs w:val="20"/>
        </w:rPr>
        <w:t xml:space="preserve">The study respondents were recruited from a national physician panel covering all states of the US and with a similar distribution of age, gender, and practice type as the physicians registered with </w:t>
      </w:r>
      <w:r w:rsidR="00D50B02" w:rsidRPr="00101F2F">
        <w:rPr>
          <w:rFonts w:asciiTheme="minorHAnsi" w:hAnsiTheme="minorHAnsi" w:cstheme="minorHAnsi"/>
          <w:sz w:val="20"/>
          <w:szCs w:val="20"/>
        </w:rPr>
        <w:t>the American Medical Association (</w:t>
      </w:r>
      <w:r w:rsidRPr="00101F2F">
        <w:rPr>
          <w:rFonts w:asciiTheme="minorHAnsi" w:hAnsiTheme="minorHAnsi" w:cstheme="minorHAnsi"/>
          <w:sz w:val="20"/>
          <w:szCs w:val="20"/>
        </w:rPr>
        <w:t>AMA</w:t>
      </w:r>
      <w:r w:rsidR="00D50B02" w:rsidRPr="00101F2F">
        <w:rPr>
          <w:rFonts w:asciiTheme="minorHAnsi" w:hAnsiTheme="minorHAnsi" w:cstheme="minorHAnsi"/>
          <w:sz w:val="20"/>
          <w:szCs w:val="20"/>
        </w:rPr>
        <w:t xml:space="preserve">): </w:t>
      </w:r>
      <w:r w:rsidRPr="00101F2F">
        <w:rPr>
          <w:rFonts w:asciiTheme="minorHAnsi" w:hAnsiTheme="minorHAnsi" w:cstheme="minorHAnsi"/>
          <w:sz w:val="20"/>
          <w:szCs w:val="20"/>
        </w:rPr>
        <w:t>30% females in the panel versus 32% in AMA, 70% age 35-64 versus 64% in AMA; 11% hospital-based versus 11% in AMA; and 63% office-based versus 58% in AMA.</w:t>
      </w:r>
    </w:p>
    <w:p w14:paraId="35647DA8" w14:textId="7D1A03C8" w:rsidR="00A1348D" w:rsidRPr="00101F2F" w:rsidRDefault="00A1348D" w:rsidP="004809CE">
      <w:pPr>
        <w:pStyle w:val="EndNoteBibliographyTitle"/>
        <w:spacing w:line="240" w:lineRule="auto"/>
        <w:jc w:val="left"/>
        <w:rPr>
          <w:rFonts w:asciiTheme="minorHAnsi" w:hAnsiTheme="minorHAnsi" w:cstheme="minorHAnsi"/>
          <w:sz w:val="20"/>
          <w:szCs w:val="20"/>
        </w:rPr>
      </w:pPr>
      <w:r w:rsidRPr="00101F2F">
        <w:rPr>
          <w:rFonts w:asciiTheme="minorHAnsi" w:hAnsiTheme="minorHAnsi" w:cstheme="minorHAnsi"/>
          <w:sz w:val="20"/>
          <w:szCs w:val="20"/>
        </w:rPr>
        <w:t>The sample was comparable to the US nationwide in terms of weekly patients seen by physicians (100 in our study vs. 101 in the US</w:t>
      </w:r>
      <w:r w:rsidRPr="00101F2F">
        <w:rPr>
          <w:rFonts w:asciiTheme="minorHAnsi" w:hAnsiTheme="minorHAnsi" w:cstheme="minorHAnsi"/>
          <w:sz w:val="20"/>
          <w:szCs w:val="20"/>
          <w:vertAlign w:val="superscript"/>
        </w:rPr>
        <w:t>1</w:t>
      </w:r>
      <w:r w:rsidRPr="00101F2F">
        <w:rPr>
          <w:rFonts w:asciiTheme="minorHAnsi" w:hAnsiTheme="minorHAnsi" w:cstheme="minorHAnsi"/>
          <w:sz w:val="20"/>
          <w:szCs w:val="20"/>
        </w:rPr>
        <w:t>); region (22.8% Midwest, 23.0% Northeast, 33.9% South, 20.2% West in our study vs. 20.7% Midwest, 17.2% Northeast, 38.3% South, 23.7% West</w:t>
      </w:r>
      <w:r w:rsidRPr="00101F2F">
        <w:rPr>
          <w:rFonts w:asciiTheme="minorHAnsi" w:hAnsiTheme="minorHAnsi" w:cstheme="minorHAnsi"/>
          <w:sz w:val="20"/>
          <w:szCs w:val="20"/>
          <w:vertAlign w:val="superscript"/>
        </w:rPr>
        <w:t>2</w:t>
      </w:r>
      <w:r w:rsidRPr="00101F2F">
        <w:rPr>
          <w:rFonts w:asciiTheme="minorHAnsi" w:hAnsiTheme="minorHAnsi" w:cstheme="minorHAnsi"/>
          <w:sz w:val="20"/>
          <w:szCs w:val="20"/>
        </w:rPr>
        <w:t>); and location (54.8% suburban in our study vs. 52.0% suburban in the US</w:t>
      </w:r>
      <w:r w:rsidRPr="00101F2F">
        <w:rPr>
          <w:rFonts w:asciiTheme="minorHAnsi" w:hAnsiTheme="minorHAnsi" w:cstheme="minorHAnsi"/>
          <w:sz w:val="20"/>
          <w:szCs w:val="20"/>
          <w:vertAlign w:val="superscript"/>
        </w:rPr>
        <w:t>3</w:t>
      </w:r>
      <w:r w:rsidRPr="00101F2F">
        <w:rPr>
          <w:rFonts w:asciiTheme="minorHAnsi" w:hAnsiTheme="minorHAnsi" w:cstheme="minorHAnsi"/>
          <w:sz w:val="20"/>
          <w:szCs w:val="20"/>
        </w:rPr>
        <w:t>). In terms of patient insurance breakdown, our sample reported 46.7% privately insured patients vs. 66.5% private in the US</w:t>
      </w:r>
      <w:r w:rsidRPr="00101F2F">
        <w:rPr>
          <w:rFonts w:asciiTheme="minorHAnsi" w:hAnsiTheme="minorHAnsi" w:cstheme="minorHAnsi"/>
          <w:sz w:val="20"/>
          <w:szCs w:val="20"/>
          <w:vertAlign w:val="superscript"/>
        </w:rPr>
        <w:t>4</w:t>
      </w:r>
      <w:r w:rsidRPr="00101F2F">
        <w:rPr>
          <w:rFonts w:asciiTheme="minorHAnsi" w:hAnsiTheme="minorHAnsi" w:cstheme="minorHAnsi"/>
          <w:sz w:val="20"/>
          <w:szCs w:val="20"/>
        </w:rPr>
        <w:t>.</w:t>
      </w:r>
    </w:p>
    <w:p w14:paraId="1AA18E76" w14:textId="77777777" w:rsidR="004809CE" w:rsidRPr="00101F2F" w:rsidRDefault="004809CE" w:rsidP="000C4C3D">
      <w:pPr>
        <w:pStyle w:val="EndNoteBibliographyTitle"/>
        <w:spacing w:line="240" w:lineRule="auto"/>
        <w:jc w:val="left"/>
        <w:rPr>
          <w:rFonts w:asciiTheme="minorHAnsi" w:hAnsiTheme="minorHAnsi" w:cstheme="minorHAnsi"/>
          <w:sz w:val="20"/>
          <w:szCs w:val="20"/>
        </w:rPr>
      </w:pPr>
    </w:p>
    <w:p w14:paraId="04DB7FB4" w14:textId="5D8B2871" w:rsidR="00516785" w:rsidRPr="00101F2F" w:rsidRDefault="004809CE" w:rsidP="00516785">
      <w:pPr>
        <w:pStyle w:val="Heading2"/>
        <w:rPr>
          <w:rFonts w:asciiTheme="minorHAnsi" w:hAnsiTheme="minorHAnsi" w:cstheme="minorHAnsi"/>
          <w:sz w:val="24"/>
          <w:szCs w:val="28"/>
        </w:rPr>
      </w:pPr>
      <w:r w:rsidRPr="00101F2F">
        <w:rPr>
          <w:rFonts w:asciiTheme="minorHAnsi" w:hAnsiTheme="minorHAnsi" w:cstheme="minorHAnsi"/>
          <w:sz w:val="24"/>
          <w:szCs w:val="28"/>
        </w:rPr>
        <w:t>3</w:t>
      </w:r>
      <w:r w:rsidR="00516785" w:rsidRPr="00101F2F">
        <w:rPr>
          <w:rFonts w:asciiTheme="minorHAnsi" w:hAnsiTheme="minorHAnsi" w:cstheme="minorHAnsi"/>
          <w:sz w:val="24"/>
          <w:szCs w:val="28"/>
        </w:rPr>
        <w:t>. Respondent compensation</w:t>
      </w:r>
    </w:p>
    <w:p w14:paraId="5D7C2693" w14:textId="4C93EE1C" w:rsidR="00516785" w:rsidRDefault="00516785" w:rsidP="00792C18">
      <w:pPr>
        <w:spacing w:line="240" w:lineRule="auto"/>
        <w:rPr>
          <w:rFonts w:asciiTheme="minorHAnsi" w:hAnsiTheme="minorHAnsi" w:cstheme="minorHAnsi"/>
          <w:sz w:val="20"/>
          <w:szCs w:val="20"/>
        </w:rPr>
      </w:pPr>
      <w:r w:rsidRPr="00792C18">
        <w:rPr>
          <w:rFonts w:asciiTheme="minorHAnsi" w:hAnsiTheme="minorHAnsi" w:cstheme="minorHAnsi"/>
          <w:noProof/>
          <w:sz w:val="20"/>
          <w:szCs w:val="20"/>
        </w:rPr>
        <w:t xml:space="preserve">Study participants received the following compensation: specialist physicians $51 and </w:t>
      </w:r>
      <w:r w:rsidR="004809CE" w:rsidRPr="00792C18">
        <w:rPr>
          <w:rFonts w:asciiTheme="minorHAnsi" w:hAnsiTheme="minorHAnsi" w:cstheme="minorHAnsi"/>
          <w:noProof/>
          <w:sz w:val="20"/>
          <w:szCs w:val="20"/>
        </w:rPr>
        <w:t xml:space="preserve">primary care physicians </w:t>
      </w:r>
      <w:r w:rsidRPr="00792C18">
        <w:rPr>
          <w:rFonts w:asciiTheme="minorHAnsi" w:hAnsiTheme="minorHAnsi" w:cstheme="minorHAnsi"/>
          <w:noProof/>
          <w:sz w:val="20"/>
          <w:szCs w:val="20"/>
        </w:rPr>
        <w:t>$40.</w:t>
      </w:r>
      <w:r w:rsidRPr="00792C18">
        <w:rPr>
          <w:rFonts w:asciiTheme="minorHAnsi" w:hAnsiTheme="minorHAnsi" w:cstheme="minorHAnsi"/>
          <w:sz w:val="20"/>
          <w:szCs w:val="20"/>
        </w:rPr>
        <w:t xml:space="preserve">  </w:t>
      </w:r>
    </w:p>
    <w:p w14:paraId="62228E86" w14:textId="77777777" w:rsidR="00792C18" w:rsidRPr="00792C18" w:rsidRDefault="00792C18" w:rsidP="00792C18">
      <w:pPr>
        <w:spacing w:line="240" w:lineRule="auto"/>
        <w:rPr>
          <w:rFonts w:asciiTheme="minorHAnsi" w:hAnsiTheme="minorHAnsi" w:cstheme="minorHAnsi"/>
          <w:b/>
          <w:sz w:val="20"/>
          <w:szCs w:val="20"/>
        </w:rPr>
      </w:pPr>
    </w:p>
    <w:p w14:paraId="66E93988" w14:textId="1522192A" w:rsidR="00792C18" w:rsidRPr="00101F2F" w:rsidRDefault="00792C18" w:rsidP="00792C18">
      <w:pPr>
        <w:pStyle w:val="Heading2"/>
        <w:rPr>
          <w:rFonts w:asciiTheme="minorHAnsi" w:hAnsiTheme="minorHAnsi" w:cstheme="minorHAnsi"/>
          <w:sz w:val="24"/>
          <w:szCs w:val="28"/>
        </w:rPr>
      </w:pPr>
      <w:r>
        <w:rPr>
          <w:rFonts w:asciiTheme="minorHAnsi" w:hAnsiTheme="minorHAnsi" w:cstheme="minorHAnsi"/>
          <w:sz w:val="24"/>
          <w:szCs w:val="28"/>
        </w:rPr>
        <w:t>4</w:t>
      </w:r>
      <w:r w:rsidRPr="00101F2F">
        <w:rPr>
          <w:rFonts w:asciiTheme="minorHAnsi" w:hAnsiTheme="minorHAnsi" w:cstheme="minorHAnsi"/>
          <w:sz w:val="24"/>
          <w:szCs w:val="28"/>
        </w:rPr>
        <w:t xml:space="preserve">. </w:t>
      </w:r>
      <w:r>
        <w:rPr>
          <w:rFonts w:asciiTheme="minorHAnsi" w:hAnsiTheme="minorHAnsi" w:cstheme="minorHAnsi"/>
          <w:sz w:val="24"/>
          <w:szCs w:val="28"/>
        </w:rPr>
        <w:t>Data</w:t>
      </w:r>
    </w:p>
    <w:p w14:paraId="5C5331BF" w14:textId="08B155E3" w:rsidR="00A1348D" w:rsidRDefault="00792C18" w:rsidP="00A1348D">
      <w:pPr>
        <w:rPr>
          <w:rFonts w:asciiTheme="minorHAnsi" w:hAnsiTheme="minorHAnsi" w:cstheme="minorHAnsi"/>
        </w:rPr>
      </w:pPr>
      <w:r w:rsidRPr="00792C18">
        <w:rPr>
          <w:rFonts w:asciiTheme="minorHAnsi" w:hAnsiTheme="minorHAnsi" w:cstheme="minorHAnsi"/>
        </w:rPr>
        <w:t xml:space="preserve">The data underlying the results presented in the study are available </w:t>
      </w:r>
      <w:r>
        <w:rPr>
          <w:rFonts w:asciiTheme="minorHAnsi" w:hAnsiTheme="minorHAnsi" w:cstheme="minorHAnsi"/>
        </w:rPr>
        <w:t>in the following file:</w:t>
      </w:r>
    </w:p>
    <w:p w14:paraId="163898CB" w14:textId="7B2E069C" w:rsidR="00792C18" w:rsidRPr="00101F2F" w:rsidRDefault="00135EA8" w:rsidP="00A1348D">
      <w:pPr>
        <w:rPr>
          <w:rFonts w:asciiTheme="minorHAnsi" w:hAnsiTheme="minorHAnsi" w:cstheme="minorHAnsi"/>
        </w:rPr>
      </w:pPr>
      <w:r>
        <w:rPr>
          <w:rFonts w:asciiTheme="minorHAnsi" w:hAnsiTheme="minorHAnsi" w:cstheme="minorHAnsi"/>
        </w:rPr>
        <w:object w:dxaOrig="1532" w:dyaOrig="991" w14:anchorId="2FC094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8pt;height:49.8pt" o:ole="">
            <v:imagedata r:id="rId15" o:title=""/>
          </v:shape>
          <o:OLEObject Type="Embed" ProgID="Excel.SheetMacroEnabled.12" ShapeID="_x0000_i1025" DrawAspect="Icon" ObjectID="_1724172746" r:id="rId16"/>
        </w:object>
      </w:r>
    </w:p>
    <w:p w14:paraId="460BB445" w14:textId="1BECE4DA" w:rsidR="00A1348D" w:rsidRPr="00101F2F" w:rsidRDefault="00792C18" w:rsidP="00A1348D">
      <w:pPr>
        <w:pStyle w:val="Heading2"/>
        <w:rPr>
          <w:rFonts w:asciiTheme="minorHAnsi" w:hAnsiTheme="minorHAnsi" w:cstheme="minorHAnsi"/>
          <w:sz w:val="24"/>
          <w:szCs w:val="28"/>
        </w:rPr>
      </w:pPr>
      <w:r>
        <w:rPr>
          <w:rFonts w:asciiTheme="minorHAnsi" w:hAnsiTheme="minorHAnsi" w:cstheme="minorHAnsi"/>
          <w:sz w:val="24"/>
          <w:szCs w:val="28"/>
        </w:rPr>
        <w:t>5</w:t>
      </w:r>
      <w:r w:rsidR="00A1348D" w:rsidRPr="00101F2F">
        <w:rPr>
          <w:rFonts w:asciiTheme="minorHAnsi" w:hAnsiTheme="minorHAnsi" w:cstheme="minorHAnsi"/>
          <w:sz w:val="24"/>
          <w:szCs w:val="28"/>
        </w:rPr>
        <w:t>. References</w:t>
      </w:r>
    </w:p>
    <w:p w14:paraId="12A8F24E" w14:textId="53008D92" w:rsidR="00A1348D" w:rsidRPr="00E645A8" w:rsidRDefault="00E645A8" w:rsidP="00E645A8">
      <w:pPr>
        <w:spacing w:before="0"/>
        <w:ind w:left="720" w:hanging="360"/>
        <w:rPr>
          <w:rFonts w:asciiTheme="minorHAnsi" w:hAnsiTheme="minorHAnsi" w:cstheme="minorHAnsi"/>
          <w:sz w:val="20"/>
          <w:szCs w:val="20"/>
        </w:rPr>
      </w:pPr>
      <w:r w:rsidRPr="00101F2F">
        <w:rPr>
          <w:rFonts w:asciiTheme="minorHAnsi" w:hAnsiTheme="minorHAnsi" w:cstheme="minorHAnsi"/>
          <w:sz w:val="20"/>
          <w:szCs w:val="20"/>
        </w:rPr>
        <w:t>1.</w:t>
      </w:r>
      <w:r w:rsidRPr="00101F2F">
        <w:rPr>
          <w:rFonts w:asciiTheme="minorHAnsi" w:hAnsiTheme="minorHAnsi" w:cstheme="minorHAnsi"/>
          <w:sz w:val="20"/>
          <w:szCs w:val="20"/>
        </w:rPr>
        <w:tab/>
      </w:r>
      <w:r w:rsidR="00A1348D" w:rsidRPr="00E645A8">
        <w:rPr>
          <w:rFonts w:asciiTheme="minorHAnsi" w:hAnsiTheme="minorHAnsi" w:cstheme="minorHAnsi"/>
          <w:sz w:val="20"/>
          <w:szCs w:val="20"/>
        </w:rPr>
        <w:t xml:space="preserve">2018 Survey of America's Physicians: Practice Patterns &amp; Perspectives. Internet. The Physicians Foundation. Jan 13, 2022. </w:t>
      </w:r>
      <w:hyperlink r:id="rId17" w:history="1">
        <w:r w:rsidR="00A1348D" w:rsidRPr="00E645A8">
          <w:rPr>
            <w:rStyle w:val="Hyperlink"/>
            <w:rFonts w:asciiTheme="minorHAnsi" w:hAnsiTheme="minorHAnsi" w:cstheme="minorHAnsi"/>
            <w:sz w:val="20"/>
            <w:szCs w:val="20"/>
          </w:rPr>
          <w:t>https://physiciansfoundation.org/wp-content/uploads/2018/09/physicians-survey-results-final-2018.pdf</w:t>
        </w:r>
      </w:hyperlink>
    </w:p>
    <w:p w14:paraId="28AFBC63" w14:textId="062C8D11" w:rsidR="00A1348D" w:rsidRPr="00101F2F" w:rsidRDefault="00E645A8" w:rsidP="00E645A8">
      <w:pPr>
        <w:pStyle w:val="EndNoteBibliography"/>
        <w:spacing w:before="0" w:after="0"/>
        <w:ind w:left="720" w:hanging="360"/>
        <w:rPr>
          <w:rFonts w:asciiTheme="minorHAnsi" w:hAnsiTheme="minorHAnsi" w:cstheme="minorHAnsi"/>
          <w:sz w:val="20"/>
          <w:szCs w:val="20"/>
        </w:rPr>
      </w:pPr>
      <w:r w:rsidRPr="00101F2F">
        <w:rPr>
          <w:rFonts w:asciiTheme="minorHAnsi" w:hAnsiTheme="minorHAnsi" w:cstheme="minorHAnsi"/>
          <w:sz w:val="20"/>
          <w:szCs w:val="20"/>
        </w:rPr>
        <w:t>2.</w:t>
      </w:r>
      <w:r w:rsidRPr="00101F2F">
        <w:rPr>
          <w:rFonts w:asciiTheme="minorHAnsi" w:hAnsiTheme="minorHAnsi" w:cstheme="minorHAnsi"/>
          <w:sz w:val="20"/>
          <w:szCs w:val="20"/>
        </w:rPr>
        <w:tab/>
      </w:r>
      <w:r w:rsidR="00A1348D" w:rsidRPr="00101F2F">
        <w:rPr>
          <w:rFonts w:asciiTheme="minorHAnsi" w:hAnsiTheme="minorHAnsi" w:cstheme="minorHAnsi"/>
          <w:sz w:val="20"/>
          <w:szCs w:val="20"/>
        </w:rPr>
        <w:t xml:space="preserve">US Census Bureau United States Population Growth by Region. Internet. US Census Bureau. Jan 13, 2022. </w:t>
      </w:r>
      <w:hyperlink r:id="rId18" w:history="1">
        <w:r w:rsidR="00A1348D" w:rsidRPr="00101F2F">
          <w:rPr>
            <w:rStyle w:val="Hyperlink"/>
            <w:rFonts w:asciiTheme="minorHAnsi" w:hAnsiTheme="minorHAnsi" w:cstheme="minorHAnsi"/>
            <w:sz w:val="20"/>
            <w:szCs w:val="20"/>
          </w:rPr>
          <w:t>https://www.census.gov/popclock/print.php?component=growth&amp;image=//www.census.gov/popclock/share/images/growth_1561939200.png</w:t>
        </w:r>
      </w:hyperlink>
    </w:p>
    <w:p w14:paraId="78DAF7FB" w14:textId="102C14F4" w:rsidR="00A1348D" w:rsidRPr="00101F2F" w:rsidRDefault="00E645A8" w:rsidP="00E645A8">
      <w:pPr>
        <w:pStyle w:val="EndNoteBibliography"/>
        <w:spacing w:before="0" w:after="0"/>
        <w:ind w:left="720" w:hanging="360"/>
        <w:rPr>
          <w:rFonts w:asciiTheme="minorHAnsi" w:hAnsiTheme="minorHAnsi" w:cstheme="minorHAnsi"/>
          <w:sz w:val="20"/>
          <w:szCs w:val="20"/>
        </w:rPr>
      </w:pPr>
      <w:r w:rsidRPr="00101F2F">
        <w:rPr>
          <w:rFonts w:asciiTheme="minorHAnsi" w:hAnsiTheme="minorHAnsi" w:cstheme="minorHAnsi"/>
          <w:sz w:val="20"/>
          <w:szCs w:val="20"/>
        </w:rPr>
        <w:t>3.</w:t>
      </w:r>
      <w:r w:rsidRPr="00101F2F">
        <w:rPr>
          <w:rFonts w:asciiTheme="minorHAnsi" w:hAnsiTheme="minorHAnsi" w:cstheme="minorHAnsi"/>
          <w:sz w:val="20"/>
          <w:szCs w:val="20"/>
        </w:rPr>
        <w:tab/>
      </w:r>
      <w:r w:rsidR="00A1348D" w:rsidRPr="00101F2F">
        <w:rPr>
          <w:rFonts w:asciiTheme="minorHAnsi" w:hAnsiTheme="minorHAnsi" w:cstheme="minorHAnsi"/>
          <w:sz w:val="20"/>
          <w:szCs w:val="20"/>
        </w:rPr>
        <w:t xml:space="preserve">The 2017 AHS Neighborhood Description Survey. Internet. US Department of Housing and Urban Development. Jan 13, 2022. </w:t>
      </w:r>
      <w:hyperlink r:id="rId19" w:history="1">
        <w:r w:rsidR="00A1348D" w:rsidRPr="00101F2F">
          <w:rPr>
            <w:rStyle w:val="Hyperlink"/>
            <w:rFonts w:asciiTheme="minorHAnsi" w:hAnsiTheme="minorHAnsi" w:cstheme="minorHAnsi"/>
            <w:sz w:val="20"/>
            <w:szCs w:val="20"/>
          </w:rPr>
          <w:t>https://www.huduser.gov/portal/AHS-neighborhood-description-study-2017.html</w:t>
        </w:r>
      </w:hyperlink>
    </w:p>
    <w:p w14:paraId="23024221" w14:textId="7B088039" w:rsidR="00A1348D" w:rsidRPr="00E645A8" w:rsidRDefault="00E645A8" w:rsidP="00E645A8">
      <w:pPr>
        <w:spacing w:before="0"/>
        <w:ind w:left="720" w:hanging="360"/>
        <w:rPr>
          <w:rFonts w:asciiTheme="minorHAnsi" w:hAnsiTheme="minorHAnsi" w:cstheme="minorHAnsi"/>
          <w:sz w:val="18"/>
          <w:szCs w:val="18"/>
        </w:rPr>
      </w:pPr>
      <w:r w:rsidRPr="00101F2F">
        <w:rPr>
          <w:rFonts w:asciiTheme="minorHAnsi" w:hAnsiTheme="minorHAnsi" w:cstheme="minorHAnsi"/>
          <w:sz w:val="18"/>
          <w:szCs w:val="18"/>
        </w:rPr>
        <w:t>4.</w:t>
      </w:r>
      <w:r w:rsidRPr="00101F2F">
        <w:rPr>
          <w:rFonts w:asciiTheme="minorHAnsi" w:hAnsiTheme="minorHAnsi" w:cstheme="minorHAnsi"/>
          <w:sz w:val="18"/>
          <w:szCs w:val="18"/>
        </w:rPr>
        <w:tab/>
      </w:r>
      <w:r w:rsidR="00A1348D" w:rsidRPr="00E645A8">
        <w:rPr>
          <w:rFonts w:asciiTheme="minorHAnsi" w:hAnsiTheme="minorHAnsi" w:cstheme="minorHAnsi"/>
          <w:sz w:val="20"/>
          <w:szCs w:val="20"/>
        </w:rPr>
        <w:t xml:space="preserve">Keisler-Starkey K, Bunch LN. Health Insurance Coverage in the United States: 2020. Internet. US Census Bureau. Jan 13, 2022. </w:t>
      </w:r>
      <w:hyperlink r:id="rId20" w:history="1">
        <w:r w:rsidR="00A1348D" w:rsidRPr="00E645A8">
          <w:rPr>
            <w:rStyle w:val="Hyperlink"/>
            <w:rFonts w:asciiTheme="minorHAnsi" w:hAnsiTheme="minorHAnsi" w:cstheme="minorHAnsi"/>
            <w:sz w:val="20"/>
            <w:szCs w:val="20"/>
          </w:rPr>
          <w:t>https://www.census.gov/library/publications/2021/demo/p60-274.html</w:t>
        </w:r>
      </w:hyperlink>
    </w:p>
    <w:p w14:paraId="215A8AE3" w14:textId="261948F1" w:rsidR="005243EB" w:rsidRPr="008D05F3" w:rsidRDefault="00516785" w:rsidP="009A69F2">
      <w:pPr>
        <w:pStyle w:val="Heading2"/>
        <w:spacing w:line="240" w:lineRule="auto"/>
        <w:rPr>
          <w:rFonts w:asciiTheme="minorHAnsi" w:hAnsiTheme="minorHAnsi" w:cstheme="minorHAnsi"/>
        </w:rPr>
      </w:pPr>
      <w:r w:rsidRPr="00101F2F">
        <w:rPr>
          <w:rFonts w:asciiTheme="minorHAnsi" w:hAnsiTheme="minorHAnsi" w:cstheme="minorHAnsi"/>
        </w:rPr>
        <w:br w:type="column"/>
      </w:r>
      <w:r w:rsidR="00792C18">
        <w:rPr>
          <w:rFonts w:asciiTheme="minorHAnsi" w:hAnsiTheme="minorHAnsi" w:cstheme="minorHAnsi"/>
          <w:sz w:val="24"/>
          <w:szCs w:val="28"/>
        </w:rPr>
        <w:t>6</w:t>
      </w:r>
      <w:r w:rsidR="005243EB" w:rsidRPr="008D05F3">
        <w:rPr>
          <w:rFonts w:asciiTheme="minorHAnsi" w:hAnsiTheme="minorHAnsi" w:cstheme="minorHAnsi"/>
          <w:sz w:val="24"/>
          <w:szCs w:val="28"/>
        </w:rPr>
        <w:t>. Survey instrument</w:t>
      </w:r>
    </w:p>
    <w:p w14:paraId="7D07D109" w14:textId="298EDC31" w:rsidR="00516785" w:rsidRPr="008D05F3" w:rsidRDefault="00516785" w:rsidP="00FD412C">
      <w:pPr>
        <w:rPr>
          <w:rFonts w:asciiTheme="minorHAnsi" w:hAnsiTheme="minorHAnsi" w:cstheme="minorHAnsi"/>
        </w:rPr>
      </w:pPr>
    </w:p>
    <w:tbl>
      <w:tblPr>
        <w:tblW w:w="6210" w:type="dxa"/>
        <w:tblInd w:w="-1090" w:type="dxa"/>
        <w:tblLayout w:type="fixed"/>
        <w:tblCellMar>
          <w:left w:w="0" w:type="dxa"/>
          <w:right w:w="0" w:type="dxa"/>
        </w:tblCellMar>
        <w:tblLook w:val="04A0" w:firstRow="1" w:lastRow="0" w:firstColumn="1" w:lastColumn="0" w:noHBand="0" w:noVBand="1"/>
      </w:tblPr>
      <w:tblGrid>
        <w:gridCol w:w="1620"/>
        <w:gridCol w:w="1224"/>
        <w:gridCol w:w="1393"/>
        <w:gridCol w:w="1163"/>
        <w:gridCol w:w="810"/>
      </w:tblGrid>
      <w:tr w:rsidR="005B0F6C" w:rsidRPr="008D05F3" w14:paraId="6E029683" w14:textId="77777777" w:rsidTr="00445A41">
        <w:trPr>
          <w:trHeight w:val="300"/>
        </w:trPr>
        <w:tc>
          <w:tcPr>
            <w:tcW w:w="162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FEB3670"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rPr>
              <w:t> </w:t>
            </w:r>
          </w:p>
        </w:tc>
        <w:tc>
          <w:tcPr>
            <w:tcW w:w="4590" w:type="dxa"/>
            <w:gridSpan w:val="4"/>
            <w:tcBorders>
              <w:top w:val="single" w:sz="8" w:space="0" w:color="auto"/>
              <w:left w:val="nil"/>
              <w:bottom w:val="single" w:sz="8" w:space="0" w:color="auto"/>
              <w:right w:val="single" w:sz="8" w:space="0" w:color="auto"/>
            </w:tcBorders>
            <w:shd w:val="clear" w:color="auto" w:fill="FFF2CC"/>
            <w:hideMark/>
          </w:tcPr>
          <w:p w14:paraId="6D943D61"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b/>
                <w:bCs/>
                <w:color w:val="000000"/>
              </w:rPr>
              <w:t> </w:t>
            </w:r>
          </w:p>
          <w:p w14:paraId="6B039225"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Calibri" w:hAnsiTheme="minorHAnsi" w:cstheme="minorHAnsi"/>
                <w:b/>
                <w:bCs/>
                <w:color w:val="000000"/>
              </w:rPr>
              <w:t>US physicians</w:t>
            </w:r>
          </w:p>
          <w:p w14:paraId="030A8277"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SimSun" w:hAnsiTheme="minorHAnsi" w:cstheme="minorHAnsi"/>
                <w:bCs/>
                <w:color w:val="0000FF"/>
                <w:lang w:eastAsia="zh-CN"/>
              </w:rPr>
              <w:t>(Q1 = 1)</w:t>
            </w:r>
          </w:p>
        </w:tc>
      </w:tr>
      <w:tr w:rsidR="005B0F6C" w:rsidRPr="008D05F3" w14:paraId="3741B9E6" w14:textId="77777777" w:rsidTr="00445A41">
        <w:trPr>
          <w:trHeight w:val="300"/>
        </w:trPr>
        <w:tc>
          <w:tcPr>
            <w:tcW w:w="1620" w:type="dxa"/>
            <w:vMerge/>
            <w:tcBorders>
              <w:top w:val="single" w:sz="8" w:space="0" w:color="auto"/>
              <w:left w:val="single" w:sz="8" w:space="0" w:color="auto"/>
              <w:bottom w:val="single" w:sz="8" w:space="0" w:color="auto"/>
              <w:right w:val="single" w:sz="8" w:space="0" w:color="auto"/>
            </w:tcBorders>
            <w:vAlign w:val="center"/>
            <w:hideMark/>
          </w:tcPr>
          <w:p w14:paraId="7454FEF8" w14:textId="77777777" w:rsidR="005B0F6C" w:rsidRPr="008D05F3" w:rsidRDefault="005B0F6C" w:rsidP="00516785">
            <w:pPr>
              <w:shd w:val="clear" w:color="auto" w:fill="FFFFFF"/>
              <w:spacing w:beforeLines="40" w:before="96" w:afterLines="40" w:after="96" w:line="240" w:lineRule="auto"/>
              <w:rPr>
                <w:rFonts w:asciiTheme="minorHAnsi" w:eastAsia="Calibri" w:hAnsiTheme="minorHAnsi" w:cstheme="minorHAnsi"/>
                <w:lang w:eastAsia="zh-CN"/>
              </w:rPr>
            </w:pPr>
          </w:p>
        </w:tc>
        <w:tc>
          <w:tcPr>
            <w:tcW w:w="3780" w:type="dxa"/>
            <w:gridSpan w:val="3"/>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7BC67922"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b/>
                <w:bCs/>
                <w:color w:val="000000"/>
              </w:rPr>
              <w:t>Practice size</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08221619" w14:textId="77777777" w:rsidR="005B0F6C" w:rsidRPr="008D05F3" w:rsidRDefault="005B0F6C" w:rsidP="00516785">
            <w:pPr>
              <w:shd w:val="clear" w:color="auto" w:fill="FFFFFF"/>
              <w:spacing w:beforeLines="40" w:before="96" w:afterLines="40" w:after="96" w:line="240" w:lineRule="auto"/>
              <w:rPr>
                <w:rFonts w:asciiTheme="minorHAnsi" w:eastAsia="SimSun" w:hAnsiTheme="minorHAnsi" w:cstheme="minorHAnsi"/>
                <w:sz w:val="24"/>
                <w:lang w:eastAsia="zh-CN"/>
              </w:rPr>
            </w:pPr>
          </w:p>
        </w:tc>
      </w:tr>
      <w:tr w:rsidR="005B0F6C" w:rsidRPr="008D05F3" w14:paraId="05E4E611" w14:textId="77777777" w:rsidTr="00445A41">
        <w:trPr>
          <w:trHeight w:val="300"/>
        </w:trPr>
        <w:tc>
          <w:tcPr>
            <w:tcW w:w="1620" w:type="dxa"/>
            <w:vMerge/>
            <w:tcBorders>
              <w:top w:val="single" w:sz="8" w:space="0" w:color="auto"/>
              <w:left w:val="single" w:sz="8" w:space="0" w:color="auto"/>
              <w:bottom w:val="single" w:sz="8" w:space="0" w:color="auto"/>
              <w:right w:val="single" w:sz="8" w:space="0" w:color="auto"/>
            </w:tcBorders>
            <w:vAlign w:val="center"/>
            <w:hideMark/>
          </w:tcPr>
          <w:p w14:paraId="6F856C2B" w14:textId="77777777" w:rsidR="005B0F6C" w:rsidRPr="008D05F3" w:rsidRDefault="005B0F6C" w:rsidP="00516785">
            <w:pPr>
              <w:shd w:val="clear" w:color="auto" w:fill="FFFFFF"/>
              <w:spacing w:beforeLines="40" w:before="96" w:afterLines="40" w:after="96" w:line="240" w:lineRule="auto"/>
              <w:rPr>
                <w:rFonts w:asciiTheme="minorHAnsi" w:eastAsia="Calibri" w:hAnsiTheme="minorHAnsi" w:cstheme="minorHAnsi"/>
                <w:lang w:eastAsia="zh-CN"/>
              </w:rPr>
            </w:pP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6C938FA0"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i/>
              </w:rPr>
            </w:pPr>
            <w:r w:rsidRPr="008D05F3">
              <w:rPr>
                <w:rFonts w:asciiTheme="minorHAnsi" w:eastAsia="Calibri" w:hAnsiTheme="minorHAnsi" w:cstheme="minorHAnsi"/>
                <w:i/>
                <w:color w:val="000000"/>
              </w:rPr>
              <w:t>Small</w:t>
            </w: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73F9DD71"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i/>
              </w:rPr>
            </w:pPr>
            <w:r w:rsidRPr="008D05F3">
              <w:rPr>
                <w:rFonts w:asciiTheme="minorHAnsi" w:eastAsia="Calibri" w:hAnsiTheme="minorHAnsi" w:cstheme="minorHAnsi"/>
                <w:i/>
                <w:color w:val="000000"/>
              </w:rPr>
              <w:t xml:space="preserve">Medium </w:t>
            </w:r>
          </w:p>
        </w:tc>
        <w:tc>
          <w:tcPr>
            <w:tcW w:w="1163" w:type="dxa"/>
            <w:tcBorders>
              <w:top w:val="nil"/>
              <w:left w:val="nil"/>
              <w:bottom w:val="single" w:sz="8" w:space="0" w:color="auto"/>
              <w:right w:val="single" w:sz="8" w:space="0" w:color="auto"/>
            </w:tcBorders>
            <w:shd w:val="clear" w:color="auto" w:fill="FFF2CC"/>
            <w:vAlign w:val="center"/>
            <w:hideMark/>
          </w:tcPr>
          <w:p w14:paraId="53B11CAE"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i/>
              </w:rPr>
            </w:pPr>
            <w:r w:rsidRPr="008D05F3">
              <w:rPr>
                <w:rFonts w:asciiTheme="minorHAnsi" w:eastAsia="Calibri" w:hAnsiTheme="minorHAnsi" w:cstheme="minorHAnsi"/>
                <w:i/>
                <w:color w:val="000000"/>
              </w:rPr>
              <w:t>Large</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4CA616F4"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b/>
                <w:bCs/>
                <w:color w:val="000000"/>
              </w:rPr>
              <w:t xml:space="preserve">Total </w:t>
            </w:r>
          </w:p>
        </w:tc>
      </w:tr>
      <w:tr w:rsidR="005B0F6C" w:rsidRPr="008D05F3" w14:paraId="746682A1"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95ABE84"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Cs/>
                <w:color w:val="000000"/>
              </w:rPr>
            </w:pPr>
            <w:r w:rsidRPr="008D05F3">
              <w:rPr>
                <w:rFonts w:asciiTheme="minorHAnsi" w:eastAsia="Calibri" w:hAnsiTheme="minorHAnsi" w:cstheme="minorHAnsi"/>
                <w:bCs/>
                <w:color w:val="000000"/>
              </w:rPr>
              <w:t># of physicians</w:t>
            </w: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694BAB76"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Calibri" w:hAnsiTheme="minorHAnsi" w:cstheme="minorHAnsi"/>
                <w:color w:val="000000"/>
              </w:rPr>
              <w:t>1- 5</w:t>
            </w:r>
          </w:p>
          <w:p w14:paraId="16FDC215"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SimSun" w:hAnsiTheme="minorHAnsi" w:cstheme="minorHAnsi"/>
                <w:bCs/>
                <w:color w:val="0000FF"/>
                <w:lang w:eastAsia="zh-CN"/>
              </w:rPr>
              <w:t>(Q3 ≤ 5)</w:t>
            </w: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200B6EE8"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Calibri" w:hAnsiTheme="minorHAnsi" w:cstheme="minorHAnsi"/>
                <w:color w:val="000000"/>
              </w:rPr>
              <w:t>6-19</w:t>
            </w:r>
          </w:p>
          <w:p w14:paraId="71AA747F"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SimSun" w:hAnsiTheme="minorHAnsi" w:cstheme="minorHAnsi"/>
                <w:bCs/>
                <w:color w:val="0000FF"/>
                <w:lang w:eastAsia="zh-CN"/>
              </w:rPr>
              <w:t>6 ≤ Q3 ≤19)</w:t>
            </w:r>
          </w:p>
        </w:tc>
        <w:tc>
          <w:tcPr>
            <w:tcW w:w="1163" w:type="dxa"/>
            <w:tcBorders>
              <w:top w:val="nil"/>
              <w:left w:val="nil"/>
              <w:bottom w:val="single" w:sz="8" w:space="0" w:color="auto"/>
              <w:right w:val="single" w:sz="8" w:space="0" w:color="auto"/>
            </w:tcBorders>
            <w:shd w:val="clear" w:color="auto" w:fill="FFF2CC"/>
            <w:vAlign w:val="center"/>
          </w:tcPr>
          <w:p w14:paraId="33443183"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Calibri" w:hAnsiTheme="minorHAnsi" w:cstheme="minorHAnsi"/>
                <w:color w:val="000000"/>
              </w:rPr>
              <w:t>20+</w:t>
            </w:r>
          </w:p>
          <w:p w14:paraId="5A2C2E5A"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SimSun" w:hAnsiTheme="minorHAnsi" w:cstheme="minorHAnsi"/>
                <w:bCs/>
                <w:color w:val="0000FF"/>
                <w:lang w:eastAsia="zh-CN"/>
              </w:rPr>
              <w:t>(Q3≥ 20+)</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6BFB22A3"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p>
        </w:tc>
      </w:tr>
      <w:tr w:rsidR="005B0F6C" w:rsidRPr="008D05F3" w14:paraId="0AD92645"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BAE40D8"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Calibri" w:hAnsiTheme="minorHAnsi" w:cstheme="minorHAnsi"/>
                <w:b/>
                <w:bCs/>
                <w:color w:val="000000"/>
              </w:rPr>
              <w:t>Sample size</w:t>
            </w: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06FA56BE"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4CDE7A4F"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p>
        </w:tc>
        <w:tc>
          <w:tcPr>
            <w:tcW w:w="1163" w:type="dxa"/>
            <w:tcBorders>
              <w:top w:val="nil"/>
              <w:left w:val="nil"/>
              <w:bottom w:val="single" w:sz="8" w:space="0" w:color="auto"/>
              <w:right w:val="single" w:sz="8" w:space="0" w:color="auto"/>
            </w:tcBorders>
            <w:shd w:val="clear" w:color="auto" w:fill="FFF2CC"/>
            <w:vAlign w:val="center"/>
          </w:tcPr>
          <w:p w14:paraId="0E0706E3"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3E9FF24E"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p>
        </w:tc>
      </w:tr>
      <w:tr w:rsidR="005B0F6C" w:rsidRPr="008D05F3" w14:paraId="169A3762"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79DDD7D"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Calibri" w:hAnsiTheme="minorHAnsi" w:cstheme="minorHAnsi"/>
                <w:b/>
                <w:bCs/>
                <w:color w:val="000000"/>
              </w:rPr>
              <w:t>Primary care</w:t>
            </w:r>
          </w:p>
          <w:p w14:paraId="0E46D5A3"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SimSun" w:hAnsiTheme="minorHAnsi" w:cstheme="minorHAnsi"/>
                <w:bCs/>
                <w:color w:val="0000FF"/>
                <w:lang w:eastAsia="zh-CN"/>
              </w:rPr>
              <w:t>(Q4 = 10 or 16)</w:t>
            </w: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4E7E7DCB"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25</w:t>
            </w: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65ACBBB2"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25</w:t>
            </w:r>
          </w:p>
        </w:tc>
        <w:tc>
          <w:tcPr>
            <w:tcW w:w="1163" w:type="dxa"/>
            <w:tcBorders>
              <w:top w:val="nil"/>
              <w:left w:val="nil"/>
              <w:bottom w:val="single" w:sz="8" w:space="0" w:color="auto"/>
              <w:right w:val="single" w:sz="8" w:space="0" w:color="auto"/>
            </w:tcBorders>
            <w:shd w:val="clear" w:color="auto" w:fill="FFF2CC"/>
            <w:vAlign w:val="center"/>
            <w:hideMark/>
          </w:tcPr>
          <w:p w14:paraId="2EA98B89"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00</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395AC184"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350</w:t>
            </w:r>
          </w:p>
        </w:tc>
      </w:tr>
      <w:tr w:rsidR="005B0F6C" w:rsidRPr="008D05F3" w14:paraId="110F2D9B"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54B6B1E"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Calibri" w:hAnsiTheme="minorHAnsi" w:cstheme="minorHAnsi"/>
                <w:b/>
                <w:bCs/>
                <w:color w:val="000000"/>
              </w:rPr>
              <w:t>Specialists</w:t>
            </w:r>
          </w:p>
          <w:p w14:paraId="29592070"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SimSun" w:hAnsiTheme="minorHAnsi" w:cstheme="minorHAnsi"/>
                <w:bCs/>
                <w:color w:val="0000FF"/>
                <w:lang w:eastAsia="zh-CN"/>
              </w:rPr>
              <w:t>(Q4 ≠ 10, 14 or 16)</w:t>
            </w: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5B3E278D"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15</w:t>
            </w: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7A803545"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15</w:t>
            </w:r>
          </w:p>
        </w:tc>
        <w:tc>
          <w:tcPr>
            <w:tcW w:w="1163" w:type="dxa"/>
            <w:tcBorders>
              <w:top w:val="nil"/>
              <w:left w:val="nil"/>
              <w:bottom w:val="single" w:sz="8" w:space="0" w:color="auto"/>
              <w:right w:val="single" w:sz="8" w:space="0" w:color="auto"/>
            </w:tcBorders>
            <w:shd w:val="clear" w:color="auto" w:fill="FFF2CC"/>
            <w:vAlign w:val="center"/>
            <w:hideMark/>
          </w:tcPr>
          <w:p w14:paraId="23888B3C"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100</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48523751"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color w:val="000000"/>
              </w:rPr>
              <w:t>330</w:t>
            </w:r>
          </w:p>
        </w:tc>
      </w:tr>
      <w:tr w:rsidR="005B0F6C" w:rsidRPr="008D05F3" w14:paraId="65F9BC16"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E553BEC"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Calibri" w:hAnsiTheme="minorHAnsi" w:cstheme="minorHAnsi"/>
                <w:b/>
                <w:bCs/>
                <w:color w:val="000000"/>
              </w:rPr>
              <w:t>Oncologists*</w:t>
            </w:r>
          </w:p>
          <w:p w14:paraId="76E89171"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b/>
                <w:bCs/>
                <w:color w:val="000000"/>
              </w:rPr>
            </w:pPr>
            <w:r w:rsidRPr="008D05F3">
              <w:rPr>
                <w:rFonts w:asciiTheme="minorHAnsi" w:eastAsia="SimSun" w:hAnsiTheme="minorHAnsi" w:cstheme="minorHAnsi"/>
                <w:bCs/>
                <w:color w:val="0000FF"/>
                <w:lang w:eastAsia="zh-CN"/>
              </w:rPr>
              <w:t>(Q4 = 14)</w:t>
            </w:r>
          </w:p>
        </w:tc>
        <w:tc>
          <w:tcPr>
            <w:tcW w:w="3780" w:type="dxa"/>
            <w:gridSpan w:val="3"/>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53208B8B"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Calibri" w:hAnsiTheme="minorHAnsi" w:cstheme="minorHAnsi"/>
                <w:color w:val="000000"/>
              </w:rPr>
              <w:t>(no hard quota for practice size)</w:t>
            </w: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tcPr>
          <w:p w14:paraId="22963820"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color w:val="000000"/>
              </w:rPr>
            </w:pPr>
            <w:r w:rsidRPr="008D05F3">
              <w:rPr>
                <w:rFonts w:asciiTheme="minorHAnsi" w:eastAsia="Calibri" w:hAnsiTheme="minorHAnsi" w:cstheme="minorHAnsi"/>
                <w:color w:val="000000"/>
              </w:rPr>
              <w:t>20</w:t>
            </w:r>
          </w:p>
        </w:tc>
      </w:tr>
      <w:tr w:rsidR="005B0F6C" w:rsidRPr="008D05F3" w14:paraId="3CFED713" w14:textId="77777777" w:rsidTr="00445A41">
        <w:trPr>
          <w:trHeight w:val="300"/>
        </w:trPr>
        <w:tc>
          <w:tcPr>
            <w:tcW w:w="162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8B18BE8"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b/>
                <w:bCs/>
                <w:color w:val="000000"/>
              </w:rPr>
              <w:t>Total</w:t>
            </w:r>
          </w:p>
        </w:tc>
        <w:tc>
          <w:tcPr>
            <w:tcW w:w="1224"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0E511D0C" w14:textId="77777777" w:rsidR="005B0F6C" w:rsidRPr="008D05F3" w:rsidRDefault="005B0F6C" w:rsidP="00516785">
            <w:pPr>
              <w:shd w:val="clear" w:color="auto" w:fill="FFFFFF"/>
              <w:spacing w:beforeLines="40" w:before="96" w:afterLines="40" w:after="96" w:line="240" w:lineRule="auto"/>
              <w:jc w:val="center"/>
              <w:rPr>
                <w:rFonts w:asciiTheme="minorHAnsi" w:eastAsia="SimSun" w:hAnsiTheme="minorHAnsi" w:cstheme="minorHAnsi"/>
                <w:sz w:val="24"/>
                <w:lang w:eastAsia="zh-CN"/>
              </w:rPr>
            </w:pPr>
          </w:p>
        </w:tc>
        <w:tc>
          <w:tcPr>
            <w:tcW w:w="1393"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58D42010" w14:textId="77777777" w:rsidR="005B0F6C" w:rsidRPr="008D05F3" w:rsidRDefault="005B0F6C" w:rsidP="00516785">
            <w:pPr>
              <w:shd w:val="clear" w:color="auto" w:fill="FFFFFF"/>
              <w:spacing w:beforeLines="40" w:before="96" w:afterLines="40" w:after="96" w:line="240" w:lineRule="auto"/>
              <w:jc w:val="center"/>
              <w:rPr>
                <w:rFonts w:asciiTheme="minorHAnsi" w:eastAsia="Times New Roman" w:hAnsiTheme="minorHAnsi" w:cstheme="minorHAnsi"/>
                <w:sz w:val="20"/>
                <w:szCs w:val="20"/>
                <w:lang w:eastAsia="zh-CN"/>
              </w:rPr>
            </w:pPr>
          </w:p>
        </w:tc>
        <w:tc>
          <w:tcPr>
            <w:tcW w:w="1163" w:type="dxa"/>
            <w:tcBorders>
              <w:top w:val="nil"/>
              <w:left w:val="nil"/>
              <w:bottom w:val="single" w:sz="8" w:space="0" w:color="auto"/>
              <w:right w:val="single" w:sz="8" w:space="0" w:color="auto"/>
            </w:tcBorders>
            <w:shd w:val="clear" w:color="auto" w:fill="FFF2CC"/>
            <w:vAlign w:val="center"/>
            <w:hideMark/>
          </w:tcPr>
          <w:p w14:paraId="5CDEE352"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p>
        </w:tc>
        <w:tc>
          <w:tcPr>
            <w:tcW w:w="810" w:type="dxa"/>
            <w:tcBorders>
              <w:top w:val="nil"/>
              <w:left w:val="nil"/>
              <w:bottom w:val="single" w:sz="8" w:space="0" w:color="auto"/>
              <w:right w:val="single" w:sz="8" w:space="0" w:color="auto"/>
            </w:tcBorders>
            <w:shd w:val="clear" w:color="auto" w:fill="FFF2CC"/>
            <w:noWrap/>
            <w:tcMar>
              <w:top w:w="0" w:type="dxa"/>
              <w:left w:w="108" w:type="dxa"/>
              <w:bottom w:w="0" w:type="dxa"/>
              <w:right w:w="108" w:type="dxa"/>
            </w:tcMar>
            <w:vAlign w:val="center"/>
            <w:hideMark/>
          </w:tcPr>
          <w:p w14:paraId="6DC3B500" w14:textId="77777777" w:rsidR="005B0F6C" w:rsidRPr="008D05F3" w:rsidRDefault="005B0F6C" w:rsidP="00516785">
            <w:pPr>
              <w:shd w:val="clear" w:color="auto" w:fill="FFFFFF"/>
              <w:spacing w:beforeLines="40" w:before="96" w:afterLines="40" w:after="96" w:line="240" w:lineRule="auto"/>
              <w:jc w:val="center"/>
              <w:rPr>
                <w:rFonts w:asciiTheme="minorHAnsi" w:eastAsia="Calibri" w:hAnsiTheme="minorHAnsi" w:cstheme="minorHAnsi"/>
              </w:rPr>
            </w:pPr>
            <w:r w:rsidRPr="008D05F3">
              <w:rPr>
                <w:rFonts w:asciiTheme="minorHAnsi" w:eastAsia="Calibri" w:hAnsiTheme="minorHAnsi" w:cstheme="minorHAnsi"/>
                <w:b/>
                <w:bCs/>
                <w:color w:val="000000"/>
              </w:rPr>
              <w:t>700</w:t>
            </w:r>
          </w:p>
        </w:tc>
      </w:tr>
    </w:tbl>
    <w:p w14:paraId="178DD65C" w14:textId="2E2F63F0" w:rsidR="00516785" w:rsidRPr="008D05F3" w:rsidRDefault="00516785" w:rsidP="00516785">
      <w:pPr>
        <w:shd w:val="clear" w:color="auto" w:fill="FFFFFF"/>
        <w:spacing w:before="24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 20 oncologists from any practice size. </w:t>
      </w:r>
    </w:p>
    <w:p w14:paraId="376554D3" w14:textId="77777777" w:rsidR="00516785" w:rsidRPr="00445A41" w:rsidRDefault="00516785" w:rsidP="00516785">
      <w:pPr>
        <w:spacing w:before="240" w:after="0" w:line="240" w:lineRule="auto"/>
        <w:rPr>
          <w:rFonts w:asciiTheme="minorHAnsi" w:eastAsia="SimSun" w:hAnsiTheme="minorHAnsi" w:cstheme="minorHAnsi"/>
          <w:b/>
          <w:shd w:val="clear" w:color="auto" w:fill="B6DDE8"/>
          <w:lang w:eastAsia="zh-CN"/>
        </w:rPr>
      </w:pPr>
    </w:p>
    <w:p w14:paraId="4573EE7B" w14:textId="77777777" w:rsidR="00516785" w:rsidRPr="00445A41" w:rsidRDefault="00516785" w:rsidP="00516785">
      <w:pPr>
        <w:spacing w:before="240" w:after="0" w:line="240" w:lineRule="auto"/>
        <w:rPr>
          <w:rFonts w:asciiTheme="minorHAnsi" w:eastAsia="SimSun" w:hAnsiTheme="minorHAnsi" w:cstheme="minorHAnsi"/>
          <w:b/>
          <w:lang w:eastAsia="zh-CN"/>
        </w:rPr>
      </w:pPr>
    </w:p>
    <w:p w14:paraId="0B90B7A2" w14:textId="77777777" w:rsidR="00516785" w:rsidRPr="00445A41" w:rsidRDefault="00516785" w:rsidP="00516785">
      <w:pPr>
        <w:shd w:val="clear" w:color="auto" w:fill="FFFFFF"/>
        <w:spacing w:before="0" w:after="0" w:line="240" w:lineRule="auto"/>
        <w:rPr>
          <w:rFonts w:asciiTheme="minorHAnsi" w:eastAsia="SimSun" w:hAnsiTheme="minorHAnsi" w:cstheme="minorHAnsi"/>
          <w:lang w:eastAsia="zh-CN"/>
        </w:rPr>
      </w:pPr>
      <w:r w:rsidRPr="00445A41">
        <w:rPr>
          <w:rFonts w:asciiTheme="minorHAnsi" w:eastAsia="SimSun" w:hAnsiTheme="minorHAnsi" w:cstheme="minorHAnsi"/>
          <w:lang w:eastAsia="zh-CN"/>
        </w:rPr>
        <w:br w:type="page"/>
      </w:r>
    </w:p>
    <w:p w14:paraId="49E17840"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b/>
          <w:lang w:eastAsia="zh-CN"/>
        </w:rPr>
      </w:pPr>
      <w:r w:rsidRPr="008D05F3">
        <w:rPr>
          <w:rFonts w:asciiTheme="minorHAnsi" w:eastAsia="SimSun" w:hAnsiTheme="minorHAnsi" w:cstheme="minorHAnsi"/>
          <w:b/>
          <w:lang w:eastAsia="zh-CN"/>
        </w:rPr>
        <w:t>Introduction</w:t>
      </w:r>
    </w:p>
    <w:p w14:paraId="69CF0424" w14:textId="77777777" w:rsidR="00516785" w:rsidRPr="008D05F3" w:rsidRDefault="00516785" w:rsidP="00516785">
      <w:pPr>
        <w:shd w:val="clear" w:color="auto" w:fill="FFFFFF"/>
        <w:spacing w:before="0" w:after="0" w:line="240" w:lineRule="auto"/>
        <w:rPr>
          <w:rFonts w:asciiTheme="minorHAnsi" w:eastAsia="SimSun" w:hAnsiTheme="minorHAnsi" w:cstheme="minorHAnsi"/>
          <w:b/>
          <w:lang w:eastAsia="zh-CN"/>
        </w:rPr>
      </w:pPr>
    </w:p>
    <w:p w14:paraId="45DED190"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0"/>
          <w:szCs w:val="20"/>
          <w:lang w:eastAsia="zh-CN"/>
        </w:rPr>
      </w:pPr>
      <w:r w:rsidRPr="008D05F3">
        <w:rPr>
          <w:rFonts w:asciiTheme="minorHAnsi" w:eastAsia="SimSun" w:hAnsiTheme="minorHAnsi" w:cstheme="minorHAnsi"/>
          <w:szCs w:val="20"/>
        </w:rPr>
        <w:t xml:space="preserve">Welcome and thank you for participating in this study. This study aims to assess the impact on </w:t>
      </w:r>
    </w:p>
    <w:p w14:paraId="101A5E27" w14:textId="77777777" w:rsidR="00516785" w:rsidRPr="008D05F3" w:rsidRDefault="00516785" w:rsidP="00516785">
      <w:pPr>
        <w:shd w:val="clear" w:color="auto" w:fill="FFFFFF"/>
        <w:spacing w:before="0" w:after="0" w:line="240" w:lineRule="auto"/>
        <w:contextualSpacing/>
        <w:rPr>
          <w:rFonts w:asciiTheme="minorHAnsi" w:eastAsia="SimSun" w:hAnsiTheme="minorHAnsi" w:cstheme="minorHAnsi"/>
        </w:rPr>
      </w:pPr>
      <w:r w:rsidRPr="008D05F3">
        <w:rPr>
          <w:rFonts w:asciiTheme="minorHAnsi" w:eastAsia="SimSun" w:hAnsiTheme="minorHAnsi" w:cstheme="minorHAnsi"/>
        </w:rPr>
        <w:t>your practice caused by payer drug coverage policies related to prescription and physician-administered medications. Payer drug coverage policies include formulary restrictions, prior authorizations and step edits.</w:t>
      </w:r>
    </w:p>
    <w:p w14:paraId="5E9AB3AA" w14:textId="77777777" w:rsidR="00516785" w:rsidRPr="008D05F3" w:rsidRDefault="00516785" w:rsidP="00516785">
      <w:pPr>
        <w:shd w:val="clear" w:color="auto" w:fill="FFFFFF"/>
        <w:spacing w:before="0" w:after="0" w:line="240" w:lineRule="auto"/>
        <w:contextualSpacing/>
        <w:rPr>
          <w:rFonts w:asciiTheme="minorHAnsi" w:eastAsia="SimSun" w:hAnsiTheme="minorHAnsi" w:cstheme="minorHAnsi"/>
        </w:rPr>
      </w:pPr>
    </w:p>
    <w:p w14:paraId="6FEB751E" w14:textId="77777777" w:rsidR="00516785" w:rsidRPr="008D05F3" w:rsidRDefault="00516785" w:rsidP="00516785">
      <w:pPr>
        <w:shd w:val="clear" w:color="auto" w:fill="FFFFFF"/>
        <w:spacing w:before="0" w:after="0" w:line="240" w:lineRule="auto"/>
        <w:contextualSpacing/>
        <w:rPr>
          <w:rFonts w:asciiTheme="minorHAnsi" w:eastAsia="SimSun" w:hAnsiTheme="minorHAnsi" w:cstheme="minorHAnsi"/>
        </w:rPr>
      </w:pPr>
      <w:r w:rsidRPr="008D05F3">
        <w:rPr>
          <w:rFonts w:asciiTheme="minorHAnsi" w:eastAsia="SimSun" w:hAnsiTheme="minorHAnsi" w:cstheme="minorHAnsi"/>
        </w:rPr>
        <w:t xml:space="preserve">Please be assured that the personal information you provide will be kept confidential. </w:t>
      </w:r>
      <w:r w:rsidRPr="008D05F3">
        <w:rPr>
          <w:rFonts w:asciiTheme="minorHAnsi" w:eastAsia="Calibri" w:hAnsiTheme="minorHAnsi" w:cstheme="minorHAnsi"/>
        </w:rPr>
        <w:t>This is a double-blind study, and n</w:t>
      </w:r>
      <w:r w:rsidRPr="008D05F3">
        <w:rPr>
          <w:rFonts w:asciiTheme="minorHAnsi" w:eastAsia="SimSun" w:hAnsiTheme="minorHAnsi" w:cstheme="minorHAnsi"/>
        </w:rPr>
        <w:t xml:space="preserve">o selling or solicitation will result from your participation in this study. </w:t>
      </w:r>
      <w:r w:rsidRPr="008D05F3">
        <w:rPr>
          <w:rFonts w:asciiTheme="minorHAnsi" w:eastAsia="Calibri" w:hAnsiTheme="minorHAnsi" w:cstheme="minorHAnsi"/>
        </w:rPr>
        <w:t xml:space="preserve"> </w:t>
      </w:r>
    </w:p>
    <w:p w14:paraId="36F90379" w14:textId="77777777" w:rsidR="00516785" w:rsidRPr="008D05F3" w:rsidRDefault="00516785" w:rsidP="00516785">
      <w:pPr>
        <w:shd w:val="clear" w:color="auto" w:fill="FFFFFF"/>
        <w:spacing w:before="0" w:after="0" w:line="240" w:lineRule="auto"/>
        <w:rPr>
          <w:rFonts w:asciiTheme="minorHAnsi" w:eastAsia="Calibri" w:hAnsiTheme="minorHAnsi" w:cstheme="minorHAnsi"/>
        </w:rPr>
      </w:pPr>
    </w:p>
    <w:p w14:paraId="0A07114D" w14:textId="77777777" w:rsidR="00516785" w:rsidRPr="008D05F3" w:rsidRDefault="00516785" w:rsidP="00516785">
      <w:pPr>
        <w:shd w:val="clear" w:color="auto" w:fill="FFFFFF"/>
        <w:spacing w:before="0" w:after="0" w:line="240" w:lineRule="auto"/>
        <w:rPr>
          <w:rFonts w:asciiTheme="minorHAnsi" w:eastAsia="Calibri" w:hAnsiTheme="minorHAnsi" w:cstheme="minorHAnsi"/>
        </w:rPr>
      </w:pPr>
      <w:r w:rsidRPr="008D05F3">
        <w:rPr>
          <w:rFonts w:asciiTheme="minorHAnsi" w:eastAsia="Calibri" w:hAnsiTheme="minorHAnsi" w:cstheme="minorHAnsi"/>
        </w:rPr>
        <w:t xml:space="preserve">If you get </w:t>
      </w:r>
      <w:r w:rsidRPr="008D05F3">
        <w:rPr>
          <w:rFonts w:asciiTheme="minorHAnsi" w:eastAsia="Calibri" w:hAnsiTheme="minorHAnsi" w:cstheme="minorHAnsi"/>
          <w:u w:val="single"/>
        </w:rPr>
        <w:t>disconnected</w:t>
      </w:r>
      <w:r w:rsidRPr="008D05F3">
        <w:rPr>
          <w:rFonts w:asciiTheme="minorHAnsi" w:eastAsia="Calibri" w:hAnsiTheme="minorHAnsi" w:cstheme="minorHAnsi"/>
        </w:rPr>
        <w:t xml:space="preserve">, please use the original link sent in the email invitation/reminder and you will be reconnected to the survey. If you have any </w:t>
      </w:r>
      <w:r w:rsidRPr="008D05F3">
        <w:rPr>
          <w:rFonts w:asciiTheme="minorHAnsi" w:eastAsia="Calibri" w:hAnsiTheme="minorHAnsi" w:cstheme="minorHAnsi"/>
          <w:u w:val="single"/>
        </w:rPr>
        <w:t>other questions or suggestions</w:t>
      </w:r>
      <w:r w:rsidRPr="008D05F3">
        <w:rPr>
          <w:rFonts w:asciiTheme="minorHAnsi" w:eastAsia="Calibri" w:hAnsiTheme="minorHAnsi" w:cstheme="minorHAnsi"/>
        </w:rPr>
        <w:t xml:space="preserve">, please contact us by replying to the email sent to you, and include the original text sent. </w:t>
      </w:r>
    </w:p>
    <w:p w14:paraId="4C2F705E" w14:textId="77777777" w:rsidR="00516785" w:rsidRPr="008D05F3" w:rsidRDefault="00516785" w:rsidP="00516785">
      <w:pPr>
        <w:shd w:val="clear" w:color="auto" w:fill="FFFFFF"/>
        <w:spacing w:before="0" w:after="0" w:line="240" w:lineRule="auto"/>
        <w:contextualSpacing/>
        <w:rPr>
          <w:rFonts w:asciiTheme="minorHAnsi" w:eastAsia="SimSun" w:hAnsiTheme="minorHAnsi" w:cstheme="minorHAnsi"/>
        </w:rPr>
      </w:pPr>
    </w:p>
    <w:p w14:paraId="52F6A53B" w14:textId="77777777" w:rsidR="00516785" w:rsidRPr="008D05F3" w:rsidRDefault="00516785" w:rsidP="00516785">
      <w:pPr>
        <w:shd w:val="clear" w:color="auto" w:fill="FFFFFF"/>
        <w:spacing w:before="0" w:after="0" w:line="240" w:lineRule="auto"/>
        <w:rPr>
          <w:rFonts w:asciiTheme="minorHAnsi" w:eastAsia="Calibri" w:hAnsiTheme="minorHAnsi" w:cstheme="minorHAnsi"/>
          <w:color w:val="FF0000"/>
        </w:rPr>
      </w:pPr>
      <w:r w:rsidRPr="008D05F3">
        <w:rPr>
          <w:rFonts w:asciiTheme="minorHAnsi" w:eastAsia="Calibri" w:hAnsiTheme="minorHAnsi" w:cstheme="minorHAnsi"/>
        </w:rPr>
        <w:t>We will proceed with the first section, Screener.</w:t>
      </w:r>
      <w:r w:rsidRPr="008D05F3">
        <w:rPr>
          <w:rFonts w:asciiTheme="minorHAnsi" w:eastAsia="Calibri" w:hAnsiTheme="minorHAnsi" w:cstheme="minorHAnsi"/>
          <w:color w:val="FF0000"/>
        </w:rPr>
        <w:t xml:space="preserve"> </w:t>
      </w:r>
    </w:p>
    <w:p w14:paraId="5B2DB587" w14:textId="77777777" w:rsidR="00516785" w:rsidRPr="008D05F3" w:rsidRDefault="00516785" w:rsidP="00516785">
      <w:pPr>
        <w:shd w:val="clear" w:color="auto" w:fill="FFFFFF"/>
        <w:spacing w:before="0" w:after="0" w:line="240" w:lineRule="auto"/>
        <w:rPr>
          <w:rFonts w:asciiTheme="minorHAnsi" w:eastAsia="Calibri" w:hAnsiTheme="minorHAnsi" w:cstheme="minorHAnsi"/>
        </w:rPr>
      </w:pPr>
      <w:r w:rsidRPr="008D05F3">
        <w:rPr>
          <w:rFonts w:asciiTheme="minorHAnsi" w:eastAsia="Calibri" w:hAnsiTheme="minorHAnsi" w:cstheme="minorHAnsi"/>
        </w:rPr>
        <w:br w:type="page"/>
      </w:r>
    </w:p>
    <w:p w14:paraId="0399E7DE" w14:textId="77777777" w:rsidR="00516785" w:rsidRPr="008D05F3" w:rsidRDefault="00516785" w:rsidP="005243EB">
      <w:pPr>
        <w:shd w:val="clear" w:color="auto" w:fill="FFFFFF"/>
        <w:spacing w:before="0" w:after="0" w:line="276" w:lineRule="auto"/>
        <w:outlineLvl w:val="0"/>
        <w:rPr>
          <w:rFonts w:asciiTheme="minorHAnsi" w:eastAsia="SimSun" w:hAnsiTheme="minorHAnsi" w:cstheme="minorHAnsi"/>
          <w:bCs/>
          <w:szCs w:val="24"/>
          <w:u w:val="single"/>
          <w:lang w:eastAsia="zh-CN"/>
        </w:rPr>
      </w:pPr>
      <w:r w:rsidRPr="008D05F3">
        <w:rPr>
          <w:rFonts w:asciiTheme="minorHAnsi" w:eastAsia="SimSun" w:hAnsiTheme="minorHAnsi" w:cstheme="minorHAnsi"/>
          <w:bCs/>
          <w:szCs w:val="24"/>
          <w:u w:val="single"/>
          <w:lang w:eastAsia="zh-CN"/>
        </w:rPr>
        <w:t xml:space="preserve">Section A: Screener </w:t>
      </w:r>
      <w:r w:rsidRPr="008D05F3">
        <w:rPr>
          <w:rFonts w:asciiTheme="minorHAnsi" w:eastAsia="SimSun" w:hAnsiTheme="minorHAnsi" w:cstheme="minorHAnsi"/>
          <w:color w:val="0000FF"/>
          <w:lang w:eastAsia="zh-CN"/>
        </w:rPr>
        <w:t>[SHOW TO RESPONDENTS AT THE TOP OF Q1]</w:t>
      </w:r>
    </w:p>
    <w:p w14:paraId="4260F1BC"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1C269B15" w14:textId="0D2AAF61" w:rsidR="00516785" w:rsidRPr="008D05F3" w:rsidRDefault="00E645A8" w:rsidP="00E645A8">
      <w:pPr>
        <w:shd w:val="clear" w:color="auto" w:fill="FFFFFF"/>
        <w:spacing w:before="0" w:after="0" w:line="276" w:lineRule="auto"/>
        <w:ind w:left="360" w:hanging="540"/>
        <w:contextualSpacing/>
        <w:rPr>
          <w:rFonts w:asciiTheme="minorHAnsi" w:eastAsia="SimSun" w:hAnsiTheme="minorHAnsi" w:cstheme="minorHAnsi"/>
          <w:lang w:bidi="en-US"/>
        </w:rPr>
      </w:pPr>
      <w:bookmarkStart w:id="0" w:name="_Ref55227702"/>
      <w:r w:rsidRPr="00445A41">
        <w:rPr>
          <w:rFonts w:asciiTheme="minorHAnsi" w:eastAsia="SimSun" w:hAnsiTheme="minorHAnsi" w:cstheme="minorHAnsi"/>
          <w:lang w:bidi="en-US"/>
        </w:rPr>
        <w:t>Q1.</w:t>
      </w:r>
      <w:r w:rsidRPr="00445A41">
        <w:rPr>
          <w:rFonts w:asciiTheme="minorHAnsi" w:eastAsia="SimSun" w:hAnsiTheme="minorHAnsi" w:cstheme="minorHAnsi"/>
          <w:lang w:bidi="en-US"/>
        </w:rPr>
        <w:tab/>
      </w:r>
      <w:r w:rsidR="00516785" w:rsidRPr="008D05F3">
        <w:rPr>
          <w:rFonts w:asciiTheme="minorHAnsi" w:eastAsia="SimSun" w:hAnsiTheme="minorHAnsi" w:cstheme="minorHAnsi"/>
          <w:lang w:bidi="en-US"/>
        </w:rPr>
        <w:t>What is your current position?</w:t>
      </w:r>
      <w:bookmarkEnd w:id="0"/>
      <w:r w:rsidR="00516785" w:rsidRPr="008D05F3">
        <w:rPr>
          <w:rFonts w:asciiTheme="minorHAnsi" w:eastAsia="SimSun" w:hAnsiTheme="minorHAnsi" w:cstheme="minorHAnsi"/>
          <w:lang w:bidi="en-US"/>
        </w:rPr>
        <w:t xml:space="preserve"> </w:t>
      </w:r>
      <w:r w:rsidR="00516785" w:rsidRPr="008D05F3">
        <w:rPr>
          <w:rFonts w:asciiTheme="minorHAnsi" w:eastAsia="SimSun" w:hAnsiTheme="minorHAnsi" w:cstheme="minorHAnsi"/>
          <w:color w:val="0000FF"/>
          <w:szCs w:val="20"/>
          <w:lang w:bidi="en-US"/>
        </w:rPr>
        <w:t>[SINGLE-SELECT]</w:t>
      </w:r>
      <w:r w:rsidR="00516785" w:rsidRPr="008D05F3" w:rsidDel="00B90332">
        <w:rPr>
          <w:rFonts w:asciiTheme="minorHAnsi" w:eastAsia="SimSun" w:hAnsiTheme="minorHAnsi" w:cstheme="minorHAnsi"/>
          <w:color w:val="0000FF"/>
          <w:szCs w:val="20"/>
          <w:lang w:bidi="en-US"/>
        </w:rPr>
        <w:t xml:space="preserve"> </w:t>
      </w:r>
    </w:p>
    <w:tbl>
      <w:tblPr>
        <w:tblpPr w:leftFromText="180" w:rightFromText="180" w:vertAnchor="text" w:horzAnchor="page" w:tblpX="1966" w:tblpY="186"/>
        <w:tblW w:w="6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6277"/>
      </w:tblGrid>
      <w:tr w:rsidR="00516785" w:rsidRPr="008D05F3" w14:paraId="4D53A8C7" w14:textId="77777777" w:rsidTr="00274648">
        <w:trPr>
          <w:trHeight w:val="360"/>
        </w:trPr>
        <w:tc>
          <w:tcPr>
            <w:tcW w:w="558" w:type="dxa"/>
            <w:vAlign w:val="center"/>
          </w:tcPr>
          <w:p w14:paraId="101829AE"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277" w:type="dxa"/>
          </w:tcPr>
          <w:p w14:paraId="0A03C2C5"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1. Physician </w:t>
            </w:r>
            <w:r w:rsidRPr="008D05F3">
              <w:rPr>
                <w:rFonts w:asciiTheme="minorHAnsi" w:eastAsia="SimSun" w:hAnsiTheme="minorHAnsi" w:cstheme="minorHAnsi"/>
                <w:color w:val="0000FF"/>
                <w:lang w:eastAsia="zh-CN"/>
              </w:rPr>
              <w:t>[If participant selects Q1 = 1 and 700 completed participants already selected Q1 = 1, then the survey will be terminated immediately]</w:t>
            </w:r>
          </w:p>
        </w:tc>
      </w:tr>
      <w:tr w:rsidR="00516785" w:rsidRPr="008D05F3" w14:paraId="0EEA670A" w14:textId="77777777" w:rsidTr="00274648">
        <w:trPr>
          <w:trHeight w:val="360"/>
        </w:trPr>
        <w:tc>
          <w:tcPr>
            <w:tcW w:w="558" w:type="dxa"/>
            <w:shd w:val="clear" w:color="auto" w:fill="auto"/>
            <w:vAlign w:val="center"/>
          </w:tcPr>
          <w:p w14:paraId="1D7EB063"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277" w:type="dxa"/>
            <w:shd w:val="clear" w:color="auto" w:fill="auto"/>
          </w:tcPr>
          <w:p w14:paraId="2041947E"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4. Nurse practitioner, physician assistant, or other clinical staff </w:t>
            </w:r>
            <w:r w:rsidRPr="008D05F3">
              <w:rPr>
                <w:rFonts w:asciiTheme="minorHAnsi" w:eastAsia="SimSun" w:hAnsiTheme="minorHAnsi" w:cstheme="minorHAnsi"/>
                <w:color w:val="0000FF"/>
                <w:lang w:eastAsia="zh-CN"/>
              </w:rPr>
              <w:t>[If participants selects Q1 = 4 and 200 completed participants already selected Q1 = 2 or Q1 = 4, then the survey will be terminated immediately]</w:t>
            </w:r>
          </w:p>
        </w:tc>
      </w:tr>
      <w:tr w:rsidR="00516785" w:rsidRPr="008D05F3" w14:paraId="5E63DBEA" w14:textId="77777777" w:rsidTr="00274648">
        <w:trPr>
          <w:trHeight w:val="360"/>
        </w:trPr>
        <w:tc>
          <w:tcPr>
            <w:tcW w:w="558" w:type="dxa"/>
            <w:shd w:val="clear" w:color="auto" w:fill="auto"/>
            <w:vAlign w:val="center"/>
          </w:tcPr>
          <w:p w14:paraId="517FA620"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tc>
        <w:tc>
          <w:tcPr>
            <w:tcW w:w="6277" w:type="dxa"/>
            <w:shd w:val="clear" w:color="auto" w:fill="auto"/>
          </w:tcPr>
          <w:p w14:paraId="2914FC02" w14:textId="77777777" w:rsidR="00516785" w:rsidRPr="008D05F3" w:rsidRDefault="00516785" w:rsidP="00516785">
            <w:pPr>
              <w:spacing w:before="40" w:after="40" w:line="240" w:lineRule="auto"/>
              <w:rPr>
                <w:rFonts w:asciiTheme="minorHAnsi" w:eastAsia="SimSun" w:hAnsiTheme="minorHAnsi" w:cstheme="minorHAnsi"/>
                <w:color w:val="0000FF"/>
                <w:lang w:eastAsia="zh-CN"/>
              </w:rPr>
            </w:pPr>
            <w:r w:rsidRPr="008D05F3">
              <w:rPr>
                <w:rFonts w:asciiTheme="minorHAnsi" w:eastAsia="SimSun" w:hAnsiTheme="minorHAnsi" w:cstheme="minorHAnsi"/>
                <w:lang w:eastAsia="zh-CN"/>
              </w:rPr>
              <w:t>1a.</w:t>
            </w:r>
            <w:r w:rsidRPr="008D05F3">
              <w:rPr>
                <w:rFonts w:asciiTheme="minorHAnsi" w:eastAsia="SimSun" w:hAnsiTheme="minorHAnsi" w:cstheme="minorHAnsi"/>
                <w:color w:val="0000FF"/>
                <w:lang w:eastAsia="zh-CN"/>
              </w:rPr>
              <w:t xml:space="preserve"> [If participants selects Q1 = 4 then prompt Q1a]</w:t>
            </w:r>
          </w:p>
          <w:p w14:paraId="25149F29" w14:textId="77777777" w:rsidR="00516785" w:rsidRPr="008D05F3" w:rsidRDefault="00516785" w:rsidP="00516785">
            <w:pPr>
              <w:spacing w:before="40" w:after="4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Do you have administrative responsibilities at your primary practice?</w:t>
            </w:r>
          </w:p>
          <w:p w14:paraId="232AB7D8" w14:textId="77777777" w:rsidR="00516785" w:rsidRPr="008D05F3" w:rsidRDefault="00516785" w:rsidP="00516785">
            <w:pPr>
              <w:spacing w:before="40" w:after="4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1. Yes</w:t>
            </w:r>
          </w:p>
          <w:p w14:paraId="38DBAC0A" w14:textId="77777777" w:rsidR="00516785" w:rsidRPr="008D05F3" w:rsidRDefault="00516785" w:rsidP="00516785">
            <w:pPr>
              <w:spacing w:before="40" w:after="40" w:line="240" w:lineRule="auto"/>
              <w:rPr>
                <w:rFonts w:asciiTheme="minorHAnsi" w:eastAsia="SimSun" w:hAnsiTheme="minorHAnsi" w:cstheme="minorHAnsi"/>
                <w:color w:val="0000FF"/>
                <w:lang w:eastAsia="zh-CN"/>
              </w:rPr>
            </w:pPr>
            <w:r w:rsidRPr="008D05F3">
              <w:rPr>
                <w:rFonts w:asciiTheme="minorHAnsi" w:eastAsia="SimSun" w:hAnsiTheme="minorHAnsi" w:cstheme="minorHAnsi"/>
                <w:color w:val="000000"/>
                <w:lang w:eastAsia="zh-CN"/>
              </w:rPr>
              <w:t>2. No</w:t>
            </w:r>
            <w:r w:rsidRPr="008D05F3">
              <w:rPr>
                <w:rFonts w:asciiTheme="minorHAnsi" w:eastAsia="SimSun" w:hAnsiTheme="minorHAnsi" w:cstheme="minorHAnsi"/>
                <w:color w:val="0000FF"/>
                <w:lang w:eastAsia="zh-CN"/>
              </w:rPr>
              <w:t xml:space="preserve"> [If participant selects Q1a = 2, then the survey will be terminated immediately]</w:t>
            </w:r>
          </w:p>
        </w:tc>
      </w:tr>
      <w:tr w:rsidR="00516785" w:rsidRPr="008D05F3" w14:paraId="3425EBFB" w14:textId="77777777" w:rsidTr="00274648">
        <w:trPr>
          <w:trHeight w:val="360"/>
        </w:trPr>
        <w:tc>
          <w:tcPr>
            <w:tcW w:w="558" w:type="dxa"/>
            <w:shd w:val="clear" w:color="auto" w:fill="auto"/>
            <w:vAlign w:val="center"/>
          </w:tcPr>
          <w:p w14:paraId="37F8898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tc>
        <w:tc>
          <w:tcPr>
            <w:tcW w:w="6277" w:type="dxa"/>
            <w:shd w:val="clear" w:color="auto" w:fill="auto"/>
          </w:tcPr>
          <w:p w14:paraId="54C01079" w14:textId="77777777" w:rsidR="00516785" w:rsidRPr="008D05F3" w:rsidRDefault="00516785" w:rsidP="00516785">
            <w:pPr>
              <w:spacing w:before="40" w:after="40" w:line="240" w:lineRule="auto"/>
              <w:rPr>
                <w:rFonts w:asciiTheme="minorHAnsi" w:eastAsia="SimSun" w:hAnsiTheme="minorHAnsi" w:cstheme="minorHAnsi"/>
                <w:color w:val="0000FF"/>
                <w:lang w:eastAsia="zh-CN"/>
              </w:rPr>
            </w:pPr>
            <w:r w:rsidRPr="008D05F3">
              <w:rPr>
                <w:rFonts w:asciiTheme="minorHAnsi" w:eastAsia="SimSun" w:hAnsiTheme="minorHAnsi" w:cstheme="minorHAnsi"/>
                <w:lang w:eastAsia="zh-CN"/>
              </w:rPr>
              <w:t>1ai.</w:t>
            </w:r>
            <w:r w:rsidRPr="008D05F3">
              <w:rPr>
                <w:rFonts w:asciiTheme="minorHAnsi" w:eastAsia="SimSun" w:hAnsiTheme="minorHAnsi" w:cstheme="minorHAnsi"/>
                <w:color w:val="0000FF"/>
                <w:lang w:eastAsia="zh-CN"/>
              </w:rPr>
              <w:t xml:space="preserve"> [If participants selects Q1a = 1 then prompt Q1ai]</w:t>
            </w:r>
          </w:p>
          <w:p w14:paraId="6744E066" w14:textId="77777777" w:rsidR="00516785" w:rsidRPr="008D05F3" w:rsidRDefault="00516785" w:rsidP="00516785">
            <w:pPr>
              <w:spacing w:before="40" w:after="4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What proportion of your time is spent on administrative responsibilities? </w:t>
            </w:r>
          </w:p>
          <w:p w14:paraId="58619F37" w14:textId="77777777" w:rsidR="00516785" w:rsidRPr="008D05F3" w:rsidRDefault="00516785" w:rsidP="00516785">
            <w:pPr>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color w:val="000000"/>
                <w:lang w:eastAsia="zh-CN"/>
              </w:rPr>
              <w:t xml:space="preserve">_______% </w:t>
            </w:r>
            <w:r w:rsidRPr="008D05F3">
              <w:rPr>
                <w:rFonts w:asciiTheme="minorHAnsi" w:eastAsia="SimSun" w:hAnsiTheme="minorHAnsi" w:cstheme="minorHAnsi"/>
                <w:color w:val="0000FF"/>
                <w:lang w:eastAsia="zh-CN"/>
              </w:rPr>
              <w:t>[0 - 100] [If Q1ai &lt; 50, then the survey will be terminated immediately]</w:t>
            </w:r>
          </w:p>
        </w:tc>
      </w:tr>
      <w:tr w:rsidR="00516785" w:rsidRPr="008D05F3" w14:paraId="14385023" w14:textId="77777777" w:rsidTr="00274648">
        <w:trPr>
          <w:trHeight w:val="360"/>
        </w:trPr>
        <w:tc>
          <w:tcPr>
            <w:tcW w:w="558" w:type="dxa"/>
            <w:vAlign w:val="center"/>
          </w:tcPr>
          <w:p w14:paraId="2DDABE59"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277" w:type="dxa"/>
          </w:tcPr>
          <w:p w14:paraId="3BC51EB8"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2.   Practice administrator, office manager, </w:t>
            </w:r>
            <w:r w:rsidRPr="008D05F3">
              <w:rPr>
                <w:rFonts w:asciiTheme="minorHAnsi" w:eastAsia="SimSun" w:hAnsiTheme="minorHAnsi" w:cstheme="minorHAnsi"/>
                <w:strike/>
                <w:lang w:eastAsia="zh-CN"/>
              </w:rPr>
              <w:t xml:space="preserve">or </w:t>
            </w:r>
            <w:r w:rsidRPr="008D05F3">
              <w:rPr>
                <w:rFonts w:asciiTheme="minorHAnsi" w:eastAsia="SimSun" w:hAnsiTheme="minorHAnsi" w:cstheme="minorHAnsi"/>
                <w:lang w:eastAsia="zh-CN"/>
              </w:rPr>
              <w:t xml:space="preserve">practice manager, or medical manager </w:t>
            </w:r>
            <w:r w:rsidRPr="008D05F3">
              <w:rPr>
                <w:rFonts w:asciiTheme="minorHAnsi" w:eastAsia="SimSun" w:hAnsiTheme="minorHAnsi" w:cstheme="minorHAnsi"/>
                <w:color w:val="0000FF"/>
                <w:lang w:eastAsia="zh-CN"/>
              </w:rPr>
              <w:t>[If participants selects Q1 = 2 and 200 completed participants already selected Q1 = 2 or Q1 = 4, then the survey will be terminated immediately]</w:t>
            </w:r>
          </w:p>
        </w:tc>
      </w:tr>
      <w:tr w:rsidR="00516785" w:rsidRPr="008D05F3" w14:paraId="25F9EA20" w14:textId="77777777" w:rsidTr="00274648">
        <w:trPr>
          <w:trHeight w:val="375"/>
        </w:trPr>
        <w:tc>
          <w:tcPr>
            <w:tcW w:w="558" w:type="dxa"/>
            <w:vAlign w:val="center"/>
          </w:tcPr>
          <w:p w14:paraId="4F6719A4"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277" w:type="dxa"/>
          </w:tcPr>
          <w:p w14:paraId="414F9AFE"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3. Other, please specify ________</w:t>
            </w:r>
            <w:r w:rsidRPr="008D05F3">
              <w:rPr>
                <w:rFonts w:asciiTheme="minorHAnsi" w:eastAsia="SimSun" w:hAnsiTheme="minorHAnsi" w:cstheme="minorHAnsi"/>
                <w:color w:val="0000FF"/>
                <w:lang w:eastAsia="zh-CN"/>
              </w:rPr>
              <w:t xml:space="preserve">[O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1 = 3, then the survey will be terminated immediately]</w:t>
            </w:r>
          </w:p>
        </w:tc>
      </w:tr>
    </w:tbl>
    <w:p w14:paraId="7F979E05"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696223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8AAC615"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4A7DFF73"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5EBDC74D"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3193BDB9"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0BE23981"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rPr>
      </w:pPr>
    </w:p>
    <w:p w14:paraId="00C4AE6F"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14647E04"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6E4320F0"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20539974"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4232B58E"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2E6BEE31"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7D9D8CF6"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2035BE4B"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48D1FFB7"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3B4BD95C"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67DE7C01"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5D482D8B"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35081F03"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139A970D"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2CA182D9"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4B25905B"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7B1FBE82"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0BDC7E10"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24DCD09B"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463B84E7"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74666D67"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1880004E"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01987BCB"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r w:rsidRPr="008D05F3">
        <w:rPr>
          <w:rFonts w:asciiTheme="minorHAnsi" w:eastAsia="SimSun" w:hAnsiTheme="minorHAnsi" w:cstheme="minorHAnsi"/>
          <w:color w:val="0000FF"/>
          <w:lang w:eastAsia="zh-CN"/>
        </w:rPr>
        <w:t>[If the participant is a physician (Q1 = 1), then question Q2 should be prompted]</w:t>
      </w:r>
    </w:p>
    <w:p w14:paraId="51D1CAD9"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85FD832" w14:textId="282ACDEC" w:rsidR="00516785" w:rsidRPr="008D05F3" w:rsidRDefault="00E645A8" w:rsidP="00E645A8">
      <w:pPr>
        <w:shd w:val="clear" w:color="auto" w:fill="FFFFFF"/>
        <w:spacing w:before="0" w:after="0" w:line="276" w:lineRule="auto"/>
        <w:contextualSpacing/>
        <w:rPr>
          <w:rFonts w:asciiTheme="minorHAnsi" w:eastAsia="SimSun" w:hAnsiTheme="minorHAnsi" w:cstheme="minorHAnsi"/>
          <w:lang w:bidi="en-US"/>
        </w:rPr>
      </w:pPr>
      <w:r w:rsidRPr="00445A41">
        <w:rPr>
          <w:rFonts w:asciiTheme="minorHAnsi" w:eastAsia="SimSun" w:hAnsiTheme="minorHAnsi" w:cstheme="minorHAnsi"/>
          <w:lang w:bidi="en-US"/>
        </w:rPr>
        <w:t>Q2.</w:t>
      </w:r>
      <w:r w:rsidRPr="00445A41">
        <w:rPr>
          <w:rFonts w:asciiTheme="minorHAnsi" w:eastAsia="SimSun" w:hAnsiTheme="minorHAnsi" w:cstheme="minorHAnsi"/>
          <w:lang w:bidi="en-US"/>
        </w:rPr>
        <w:tab/>
      </w:r>
      <w:r w:rsidR="00516785" w:rsidRPr="008D05F3">
        <w:rPr>
          <w:rFonts w:asciiTheme="minorHAnsi" w:eastAsia="SimSun" w:hAnsiTheme="minorHAnsi" w:cstheme="minorHAnsi"/>
          <w:lang w:bidi="en-US"/>
        </w:rPr>
        <w:t xml:space="preserve">Are you licensed to practice medicine in the US? </w:t>
      </w:r>
      <w:r w:rsidR="00516785" w:rsidRPr="008D05F3">
        <w:rPr>
          <w:rFonts w:asciiTheme="minorHAnsi" w:eastAsia="SimSun" w:hAnsiTheme="minorHAnsi" w:cstheme="minorHAnsi"/>
          <w:color w:val="0000FF"/>
          <w:szCs w:val="20"/>
          <w:lang w:bidi="en-US"/>
        </w:rPr>
        <w:t>[SINGLE-SELECT]</w:t>
      </w:r>
      <w:r w:rsidR="00516785" w:rsidRPr="008D05F3" w:rsidDel="00B90332">
        <w:rPr>
          <w:rFonts w:asciiTheme="minorHAnsi" w:eastAsia="SimSun" w:hAnsiTheme="minorHAnsi" w:cstheme="minorHAnsi"/>
          <w:color w:val="0000FF"/>
          <w:szCs w:val="20"/>
          <w:lang w:bidi="en-US"/>
        </w:rPr>
        <w:t xml:space="preserve"> </w:t>
      </w:r>
    </w:p>
    <w:tbl>
      <w:tblPr>
        <w:tblpPr w:leftFromText="180" w:rightFromText="180" w:vertAnchor="text" w:horzAnchor="page" w:tblpX="1966" w:tblpY="186"/>
        <w:tblW w:w="6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6007"/>
      </w:tblGrid>
      <w:tr w:rsidR="00516785" w:rsidRPr="008D05F3" w14:paraId="5008E7C5" w14:textId="77777777" w:rsidTr="00274648">
        <w:trPr>
          <w:trHeight w:val="360"/>
        </w:trPr>
        <w:tc>
          <w:tcPr>
            <w:tcW w:w="558" w:type="dxa"/>
            <w:vAlign w:val="center"/>
          </w:tcPr>
          <w:p w14:paraId="0FF5FB04"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007" w:type="dxa"/>
          </w:tcPr>
          <w:p w14:paraId="6AAB7DE0"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1. Yes</w:t>
            </w:r>
          </w:p>
        </w:tc>
      </w:tr>
      <w:tr w:rsidR="00516785" w:rsidRPr="008D05F3" w14:paraId="26471D99" w14:textId="77777777" w:rsidTr="00274648">
        <w:trPr>
          <w:trHeight w:val="360"/>
        </w:trPr>
        <w:tc>
          <w:tcPr>
            <w:tcW w:w="558" w:type="dxa"/>
            <w:vAlign w:val="center"/>
          </w:tcPr>
          <w:p w14:paraId="00B051E7"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007" w:type="dxa"/>
          </w:tcPr>
          <w:p w14:paraId="0742BC86"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2. No </w:t>
            </w:r>
            <w:r w:rsidRPr="008D05F3">
              <w:rPr>
                <w:rFonts w:asciiTheme="minorHAnsi" w:eastAsia="SimSun" w:hAnsiTheme="minorHAnsi" w:cstheme="minorHAnsi"/>
                <w:color w:val="0000FF"/>
                <w:lang w:eastAsia="zh-CN"/>
              </w:rPr>
              <w:t>[If participant selects Q2 = 2, then the survey will be terminated immediately]</w:t>
            </w:r>
          </w:p>
        </w:tc>
      </w:tr>
    </w:tbl>
    <w:p w14:paraId="11474F6A"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FF0000"/>
          <w:lang w:eastAsia="zh-CN"/>
        </w:rPr>
      </w:pPr>
    </w:p>
    <w:p w14:paraId="77BE42A6"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590FD825"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4FE3F30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6EE7F5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369766B3"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p>
    <w:p w14:paraId="694BA8E2" w14:textId="05123FEB" w:rsidR="00516785" w:rsidRPr="008D05F3" w:rsidRDefault="00E645A8" w:rsidP="00E645A8">
      <w:pPr>
        <w:shd w:val="clear" w:color="auto" w:fill="FFFFFF"/>
        <w:spacing w:before="0" w:after="0" w:line="276" w:lineRule="auto"/>
        <w:contextualSpacing/>
        <w:rPr>
          <w:rFonts w:asciiTheme="minorHAnsi" w:eastAsia="SimSun" w:hAnsiTheme="minorHAnsi" w:cstheme="minorHAnsi"/>
          <w:lang w:bidi="en-US"/>
        </w:rPr>
      </w:pPr>
      <w:r w:rsidRPr="00445A41">
        <w:rPr>
          <w:rFonts w:asciiTheme="minorHAnsi" w:eastAsia="SimSun" w:hAnsiTheme="minorHAnsi" w:cstheme="minorHAnsi"/>
          <w:lang w:bidi="en-US"/>
        </w:rPr>
        <w:t>Q3.</w:t>
      </w:r>
      <w:r w:rsidRPr="00445A41">
        <w:rPr>
          <w:rFonts w:asciiTheme="minorHAnsi" w:eastAsia="SimSun" w:hAnsiTheme="minorHAnsi" w:cstheme="minorHAnsi"/>
          <w:lang w:bidi="en-US"/>
        </w:rPr>
        <w:tab/>
      </w:r>
      <w:r w:rsidR="00516785" w:rsidRPr="008D05F3">
        <w:rPr>
          <w:rFonts w:asciiTheme="minorHAnsi" w:eastAsia="SimSun" w:hAnsiTheme="minorHAnsi" w:cstheme="minorHAnsi"/>
          <w:lang w:bidi="en-US"/>
        </w:rPr>
        <w:t xml:space="preserve">Approximately how many physicians are employed at your primary practice? </w:t>
      </w:r>
      <w:r w:rsidR="00516785" w:rsidRPr="008D05F3">
        <w:rPr>
          <w:rFonts w:asciiTheme="minorHAnsi" w:eastAsia="SimSun" w:hAnsiTheme="minorHAnsi" w:cstheme="minorHAnsi"/>
          <w:color w:val="0000FF"/>
          <w:szCs w:val="20"/>
          <w:lang w:bidi="en-US"/>
        </w:rPr>
        <w:t>[NUMERIC]</w:t>
      </w:r>
    </w:p>
    <w:p w14:paraId="169AC75D" w14:textId="77777777" w:rsidR="00516785" w:rsidRPr="008D05F3" w:rsidRDefault="00516785" w:rsidP="00516785">
      <w:pPr>
        <w:shd w:val="clear" w:color="auto" w:fill="FFFFFF"/>
        <w:spacing w:before="200" w:after="200" w:line="276" w:lineRule="auto"/>
        <w:ind w:left="360"/>
        <w:contextualSpacing/>
        <w:rPr>
          <w:rFonts w:asciiTheme="minorHAnsi" w:eastAsia="Calibri" w:hAnsiTheme="minorHAnsi" w:cstheme="minorHAnsi"/>
          <w:i/>
          <w:lang w:bidi="en-US"/>
        </w:rPr>
      </w:pPr>
      <w:r w:rsidRPr="008D05F3">
        <w:rPr>
          <w:rFonts w:asciiTheme="minorHAnsi" w:eastAsia="Calibri" w:hAnsiTheme="minorHAnsi" w:cstheme="minorHAnsi"/>
          <w:i/>
          <w:lang w:bidi="en-US"/>
        </w:rPr>
        <w:t>Please enter a whole number</w:t>
      </w:r>
    </w:p>
    <w:p w14:paraId="4ADEE56B" w14:textId="77777777" w:rsidR="00516785" w:rsidRPr="008D05F3" w:rsidRDefault="00516785" w:rsidP="00516785">
      <w:pPr>
        <w:shd w:val="clear" w:color="auto" w:fill="FFFFFF"/>
        <w:spacing w:before="200" w:after="200" w:line="276" w:lineRule="auto"/>
        <w:ind w:left="36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1- 500]</w:t>
      </w:r>
    </w:p>
    <w:p w14:paraId="64142145"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r w:rsidRPr="008D05F3">
        <w:rPr>
          <w:rFonts w:asciiTheme="minorHAnsi" w:eastAsia="SimSun" w:hAnsiTheme="minorHAnsi" w:cstheme="minorHAnsi"/>
          <w:color w:val="0000FF"/>
          <w:lang w:eastAsia="zh-CN"/>
        </w:rPr>
        <w:t xml:space="preserve">[If the participant is a physician (Q1 = 1), then question </w:t>
      </w:r>
      <w:r w:rsidRPr="008D05F3">
        <w:rPr>
          <w:rFonts w:ascii="Tahoma" w:eastAsia="SimSun" w:hAnsi="Tahoma" w:cs="Tahoma"/>
          <w:color w:val="0000FF"/>
          <w:lang w:eastAsia="zh-CN"/>
        </w:rPr>
        <w:t>⁠</w:t>
      </w:r>
      <w:r w:rsidRPr="008D05F3">
        <w:rPr>
          <w:rFonts w:asciiTheme="minorHAnsi" w:eastAsia="SimSun" w:hAnsiTheme="minorHAnsi" w:cstheme="minorHAnsi"/>
          <w:color w:val="0000FF"/>
          <w:lang w:eastAsia="zh-CN"/>
        </w:rPr>
        <w:t>Q4a should be prompted]</w:t>
      </w:r>
    </w:p>
    <w:p w14:paraId="734D4761"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r w:rsidRPr="008D05F3">
        <w:rPr>
          <w:rFonts w:asciiTheme="minorHAnsi" w:eastAsia="SimSun" w:hAnsiTheme="minorHAnsi" w:cstheme="minorHAnsi"/>
          <w:color w:val="0000FF"/>
          <w:lang w:eastAsia="zh-CN"/>
        </w:rPr>
        <w:t>[If the participant is an administrator (Q1 = 2 or Q1 = 4), then question Q4b should be prompted]</w:t>
      </w:r>
    </w:p>
    <w:p w14:paraId="76B842FB"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15EE8302" w14:textId="1C019DDF" w:rsidR="00516785" w:rsidRPr="008D05F3" w:rsidRDefault="00E645A8" w:rsidP="00E645A8">
      <w:pPr>
        <w:keepNext/>
        <w:keepLines/>
        <w:shd w:val="clear" w:color="auto" w:fill="FFFFFF"/>
        <w:spacing w:before="0" w:after="0" w:line="276" w:lineRule="auto"/>
        <w:contextualSpacing/>
        <w:rPr>
          <w:rFonts w:asciiTheme="minorHAnsi" w:eastAsia="SimSun" w:hAnsiTheme="minorHAnsi" w:cstheme="minorHAnsi"/>
          <w:lang w:bidi="en-US"/>
        </w:rPr>
      </w:pPr>
      <w:r w:rsidRPr="00445A41">
        <w:rPr>
          <w:rFonts w:asciiTheme="minorHAnsi" w:eastAsia="SimSun" w:hAnsiTheme="minorHAnsi" w:cstheme="minorHAnsi"/>
          <w:lang w:bidi="en-US"/>
        </w:rPr>
        <w:t>Q4.</w:t>
      </w:r>
      <w:r w:rsidRPr="00445A41">
        <w:rPr>
          <w:rFonts w:asciiTheme="minorHAnsi" w:eastAsia="SimSun" w:hAnsiTheme="minorHAnsi" w:cstheme="minorHAnsi"/>
          <w:lang w:bidi="en-US"/>
        </w:rPr>
        <w:tab/>
      </w:r>
      <w:r w:rsidR="00516785" w:rsidRPr="008D05F3">
        <w:rPr>
          <w:rFonts w:asciiTheme="minorHAnsi" w:eastAsia="SimSun" w:hAnsiTheme="minorHAnsi" w:cstheme="minorHAnsi"/>
          <w:lang w:bidi="en-US"/>
        </w:rPr>
        <w:t xml:space="preserve">a. Please indicate your primary specialty. </w:t>
      </w:r>
      <w:r w:rsidR="00516785" w:rsidRPr="008D05F3">
        <w:rPr>
          <w:rFonts w:asciiTheme="minorHAnsi" w:eastAsia="SimSun" w:hAnsiTheme="minorHAnsi" w:cstheme="minorHAnsi"/>
          <w:color w:val="0000FF"/>
          <w:szCs w:val="20"/>
          <w:lang w:bidi="en-US"/>
        </w:rPr>
        <w:t>[SINGLE-SELECT]</w:t>
      </w:r>
      <w:r w:rsidR="00516785" w:rsidRPr="008D05F3" w:rsidDel="00B90332">
        <w:rPr>
          <w:rFonts w:asciiTheme="minorHAnsi" w:eastAsia="SimSun" w:hAnsiTheme="minorHAnsi" w:cstheme="minorHAnsi"/>
          <w:color w:val="0000FF"/>
          <w:szCs w:val="20"/>
          <w:lang w:bidi="en-US"/>
        </w:rPr>
        <w:t xml:space="preserve"> </w:t>
      </w:r>
    </w:p>
    <w:p w14:paraId="7A24A5E3" w14:textId="77777777" w:rsidR="00516785" w:rsidRPr="008D05F3" w:rsidRDefault="00516785" w:rsidP="00516785">
      <w:pPr>
        <w:keepNext/>
        <w:keepLines/>
        <w:shd w:val="clear" w:color="auto" w:fill="FFFFFF"/>
        <w:spacing w:before="0" w:after="0" w:line="276" w:lineRule="auto"/>
        <w:ind w:left="720"/>
        <w:contextualSpacing/>
        <w:rPr>
          <w:rFonts w:asciiTheme="minorHAnsi" w:eastAsia="SimSun" w:hAnsiTheme="minorHAnsi" w:cstheme="minorHAnsi"/>
          <w:lang w:bidi="en-US"/>
        </w:rPr>
      </w:pPr>
      <w:r w:rsidRPr="008D05F3">
        <w:rPr>
          <w:rFonts w:asciiTheme="minorHAnsi" w:eastAsia="SimSun" w:hAnsiTheme="minorHAnsi" w:cstheme="minorHAnsi"/>
          <w:lang w:bidi="en-US"/>
        </w:rPr>
        <w:t>b. Please indicate the primary practice area of your office.</w:t>
      </w:r>
      <w:r w:rsidRPr="008D05F3">
        <w:rPr>
          <w:rFonts w:asciiTheme="minorHAnsi" w:eastAsia="SimSun" w:hAnsiTheme="minorHAnsi" w:cstheme="minorHAnsi"/>
          <w:color w:val="0000FF"/>
          <w:szCs w:val="20"/>
          <w:lang w:bidi="en-US"/>
        </w:rPr>
        <w:t xml:space="preserve"> [SINGLE-SELECT]</w:t>
      </w:r>
      <w:r w:rsidRPr="008D05F3" w:rsidDel="00B90332">
        <w:rPr>
          <w:rFonts w:asciiTheme="minorHAnsi" w:eastAsia="SimSun" w:hAnsiTheme="minorHAnsi" w:cstheme="minorHAnsi"/>
          <w:color w:val="0000FF"/>
          <w:szCs w:val="20"/>
          <w:lang w:bidi="en-US"/>
        </w:rPr>
        <w:t xml:space="preserve"> </w:t>
      </w:r>
    </w:p>
    <w:p w14:paraId="6AFCDE36" w14:textId="77777777" w:rsidR="00516785" w:rsidRPr="008D05F3" w:rsidRDefault="00516785" w:rsidP="00516785">
      <w:pPr>
        <w:keepNext/>
        <w:keepLines/>
        <w:shd w:val="clear" w:color="auto" w:fill="FFFFFF"/>
        <w:spacing w:before="0" w:after="0" w:line="240" w:lineRule="auto"/>
        <w:ind w:left="720"/>
        <w:rPr>
          <w:rFonts w:asciiTheme="minorHAnsi" w:eastAsia="SimSun" w:hAnsiTheme="minorHAnsi" w:cstheme="minorHAnsi"/>
          <w:lang w:eastAsia="zh-CN"/>
        </w:rPr>
      </w:pPr>
    </w:p>
    <w:tbl>
      <w:tblPr>
        <w:tblW w:w="8095" w:type="dxa"/>
        <w:tblInd w:w="715" w:type="dxa"/>
        <w:tblCellMar>
          <w:left w:w="0" w:type="dxa"/>
          <w:right w:w="0" w:type="dxa"/>
        </w:tblCellMar>
        <w:tblLook w:val="04A0" w:firstRow="1" w:lastRow="0" w:firstColumn="1" w:lastColumn="0" w:noHBand="0" w:noVBand="1"/>
      </w:tblPr>
      <w:tblGrid>
        <w:gridCol w:w="535"/>
        <w:gridCol w:w="7560"/>
      </w:tblGrid>
      <w:tr w:rsidR="00516785" w:rsidRPr="008D05F3" w14:paraId="613E4420"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01E5BB6D"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553F72C"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rPr>
            </w:pPr>
            <w:r w:rsidRPr="008D05F3">
              <w:rPr>
                <w:rFonts w:asciiTheme="minorHAnsi" w:eastAsia="SimSun" w:hAnsiTheme="minorHAnsi" w:cstheme="minorHAnsi"/>
                <w:color w:val="000000"/>
                <w:lang w:eastAsia="zh-CN"/>
              </w:rPr>
              <w:t>1. Allergy &amp; Immunology</w:t>
            </w:r>
          </w:p>
        </w:tc>
      </w:tr>
      <w:tr w:rsidR="00516785" w:rsidRPr="008D05F3" w14:paraId="65785F37"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2CC87B1C"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227A1D6"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2. Anatomic/Clinical Path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 then the survey will be terminated immediately]</w:t>
            </w:r>
          </w:p>
        </w:tc>
      </w:tr>
      <w:tr w:rsidR="00516785" w:rsidRPr="008D05F3" w14:paraId="024C7A4C"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55E99DF7"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E5DF687"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 Anesthesiology</w:t>
            </w:r>
          </w:p>
          <w:p w14:paraId="75C78529"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 then the survey will be terminated immediately]</w:t>
            </w:r>
          </w:p>
        </w:tc>
      </w:tr>
      <w:tr w:rsidR="00516785" w:rsidRPr="008D05F3" w14:paraId="47821E56"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4AFC6796"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01EC541"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4. Cardiovascular Disease</w:t>
            </w:r>
          </w:p>
        </w:tc>
      </w:tr>
      <w:tr w:rsidR="00516785" w:rsidRPr="008D05F3" w14:paraId="75B05A7D"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5D2AD45"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E4E1CB6"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5. Child &amp; Adolescent Psychiatr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5, then the survey will be terminated immediately]</w:t>
            </w:r>
          </w:p>
        </w:tc>
      </w:tr>
      <w:tr w:rsidR="00516785" w:rsidRPr="008D05F3" w14:paraId="74B9E6B8"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098C6E97"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B7B5006"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6. Critical Care Medicin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6, then the survey will be terminated immediately]</w:t>
            </w:r>
          </w:p>
        </w:tc>
      </w:tr>
      <w:tr w:rsidR="00516785" w:rsidRPr="008D05F3" w14:paraId="3C53D4C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1AD51A74"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C64A67C"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7. Dermatology</w:t>
            </w:r>
          </w:p>
        </w:tc>
      </w:tr>
      <w:tr w:rsidR="00516785" w:rsidRPr="008D05F3" w14:paraId="3B1F08A6"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7171907"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C2824F7"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8. Emergency Medicin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8, then the survey will be terminated immediately]</w:t>
            </w:r>
          </w:p>
        </w:tc>
      </w:tr>
      <w:tr w:rsidR="00516785" w:rsidRPr="008D05F3" w14:paraId="15A881E8"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09B97E1"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C1E68D4"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9. Endocrinology, Diabetes &amp; Metabolism</w:t>
            </w:r>
          </w:p>
        </w:tc>
      </w:tr>
      <w:tr w:rsidR="00516785" w:rsidRPr="008D05F3" w14:paraId="03F06F3B"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C8C628A"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0AD505B" w14:textId="77777777" w:rsidR="00516785" w:rsidRPr="008D05F3" w:rsidRDefault="00516785" w:rsidP="00516785">
            <w:pPr>
              <w:keepNext/>
              <w:keepLines/>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0. Family Medicine/General Practice </w:t>
            </w:r>
          </w:p>
        </w:tc>
      </w:tr>
      <w:tr w:rsidR="00516785" w:rsidRPr="008D05F3" w14:paraId="27799BCC"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9E7D871"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E672EC3"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11. Gastroenterology</w:t>
            </w:r>
          </w:p>
        </w:tc>
      </w:tr>
      <w:tr w:rsidR="00516785" w:rsidRPr="008D05F3" w14:paraId="14ECF878"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F5ABA58"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6ABCEF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2. General Surgery </w:t>
            </w:r>
          </w:p>
          <w:p w14:paraId="18306DB2"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12, then the survey will be terminated immediately]</w:t>
            </w:r>
          </w:p>
        </w:tc>
      </w:tr>
      <w:tr w:rsidR="00516785" w:rsidRPr="008D05F3" w14:paraId="4C6F677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204CCE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D36051F"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13. Geriatric Medicine</w:t>
            </w:r>
          </w:p>
        </w:tc>
      </w:tr>
      <w:tr w:rsidR="00516785" w:rsidRPr="008D05F3" w14:paraId="2E2A9741"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8E19ED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297910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14. Hematology &amp; Oncology</w:t>
            </w:r>
          </w:p>
          <w:p w14:paraId="7BA44542"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FF"/>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 xml:space="preserve">If participant is an administrator (Q1 = 2 or Q1 = 4) and selects Q4 = 14, then the survey will be terminated immediately; </w:t>
            </w:r>
          </w:p>
          <w:p w14:paraId="6801F540"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FF"/>
                <w:lang w:eastAsia="zh-CN"/>
              </w:rPr>
              <w:t>If participant is a physician (Q1 = 1) and selects Q4 = 14 and ≥ 20 completed surveys for physicians with Q4 = 14, then the survey will be terminated immediately]</w:t>
            </w:r>
          </w:p>
        </w:tc>
      </w:tr>
      <w:tr w:rsidR="00516785" w:rsidRPr="008D05F3" w14:paraId="66F3D29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2F96DE2"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5F945B4"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5. Infectious Diseas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15, then the survey will be terminated]</w:t>
            </w:r>
          </w:p>
        </w:tc>
      </w:tr>
      <w:tr w:rsidR="00516785" w:rsidRPr="008D05F3" w14:paraId="3CD2291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2E3FB80"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F3419E4"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16. Internal Medicine</w:t>
            </w:r>
          </w:p>
        </w:tc>
      </w:tr>
      <w:tr w:rsidR="00516785" w:rsidRPr="008D05F3" w14:paraId="6BF54799"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57FAC3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DFF087B"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7. Internal Medicine/Pediatrics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17, then the survey will be terminated immediately]</w:t>
            </w:r>
          </w:p>
        </w:tc>
      </w:tr>
      <w:tr w:rsidR="00516785" w:rsidRPr="008D05F3" w14:paraId="2C6BA66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BC8AE98"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1CDEDA5B"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8. Interventional Cardi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18, then the survey will be terminated immediately]</w:t>
            </w:r>
          </w:p>
        </w:tc>
      </w:tr>
      <w:tr w:rsidR="00516785" w:rsidRPr="008D05F3" w14:paraId="4FCDEF2E"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8DCADD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505EFD2"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19. Neonatal-Perinatal Medicin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19, then the survey will be terminated immediately]</w:t>
            </w:r>
          </w:p>
        </w:tc>
      </w:tr>
      <w:tr w:rsidR="00516785" w:rsidRPr="008D05F3" w14:paraId="51C72B41"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2A5D91C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2AE3F81"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0. Nephrology</w:t>
            </w:r>
          </w:p>
        </w:tc>
      </w:tr>
      <w:tr w:rsidR="00516785" w:rsidRPr="008D05F3" w14:paraId="40B80F7B"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0D32BF6"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04A63E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1. Neurological Surgery</w:t>
            </w:r>
          </w:p>
          <w:p w14:paraId="60E80942"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1, then the survey will be terminated immediately]</w:t>
            </w:r>
          </w:p>
        </w:tc>
      </w:tr>
      <w:tr w:rsidR="00516785" w:rsidRPr="008D05F3" w14:paraId="279C841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036A7BD"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BCDF77E"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2. Neurology</w:t>
            </w:r>
          </w:p>
        </w:tc>
      </w:tr>
      <w:tr w:rsidR="00516785" w:rsidRPr="008D05F3" w14:paraId="714E0E7E"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A849F81"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CE7EB56"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3. Neuroradiology</w:t>
            </w:r>
          </w:p>
          <w:p w14:paraId="383C030E"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3, then the survey will be terminated immediately]</w:t>
            </w:r>
          </w:p>
        </w:tc>
      </w:tr>
      <w:tr w:rsidR="00516785" w:rsidRPr="008D05F3" w14:paraId="17FD9179"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5A8EF2E1"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9088C5D"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24. Obstetrics &amp; Gynec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4, then the survey will be terminated immediately]</w:t>
            </w:r>
          </w:p>
        </w:tc>
      </w:tr>
      <w:tr w:rsidR="00516785" w:rsidRPr="008D05F3" w14:paraId="0336312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5C27F95"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1A572E9"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25. Ophthalmology </w:t>
            </w:r>
          </w:p>
        </w:tc>
      </w:tr>
      <w:tr w:rsidR="00516785" w:rsidRPr="008D05F3" w14:paraId="2BD4E797"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51099810"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81B7C4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6. Orthopedic Surgery</w:t>
            </w:r>
          </w:p>
          <w:p w14:paraId="517C6253"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6, then the survey will be terminated immediately]</w:t>
            </w:r>
          </w:p>
        </w:tc>
      </w:tr>
      <w:tr w:rsidR="00516785" w:rsidRPr="008D05F3" w14:paraId="741D294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21C552BD"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A03F00F"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27. Otolaryng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7, then the survey will be terminated immediately]</w:t>
            </w:r>
          </w:p>
        </w:tc>
      </w:tr>
      <w:tr w:rsidR="00516785" w:rsidRPr="008D05F3" w14:paraId="5BB89355"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1DC604C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0B21ABD"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28. Pain Medicine &amp; Pain Management</w:t>
            </w:r>
          </w:p>
        </w:tc>
      </w:tr>
      <w:tr w:rsidR="00516785" w:rsidRPr="008D05F3" w14:paraId="14B1A5E4"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52F91971"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951DDAA"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29. Pediatric Cardi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29, then the survey will be terminated immediately]</w:t>
            </w:r>
          </w:p>
        </w:tc>
      </w:tr>
      <w:tr w:rsidR="00516785" w:rsidRPr="008D05F3" w14:paraId="68E1E84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7E35DB3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327C071"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0. Pediatric Hematology/Oncology</w:t>
            </w:r>
          </w:p>
          <w:p w14:paraId="570EABCE"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0, then the survey will be terminated immediately]</w:t>
            </w:r>
          </w:p>
        </w:tc>
      </w:tr>
      <w:tr w:rsidR="00516785" w:rsidRPr="008D05F3" w14:paraId="0EDA26F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D99FCCF"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5784706F"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31. Pediatrics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1, then the survey will be terminated immediately]</w:t>
            </w:r>
          </w:p>
        </w:tc>
      </w:tr>
      <w:tr w:rsidR="00516785" w:rsidRPr="008D05F3" w14:paraId="0DFD4A6F"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216C1D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1E17B166"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32. Physical Medicine &amp; Rehabilitation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2, then the survey will be terminated immediately]</w:t>
            </w:r>
          </w:p>
        </w:tc>
      </w:tr>
      <w:tr w:rsidR="00516785" w:rsidRPr="008D05F3" w14:paraId="793D2728"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491D3687"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0C1A759"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3. Plastic Surgery</w:t>
            </w:r>
          </w:p>
          <w:p w14:paraId="203DADB1"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3, then the survey will be terminated immediately]</w:t>
            </w:r>
          </w:p>
        </w:tc>
      </w:tr>
      <w:tr w:rsidR="00516785" w:rsidRPr="008D05F3" w14:paraId="595E36C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3A14164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FA7F491"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34. Preventive Medicine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4, then the survey will be terminated immediately]</w:t>
            </w:r>
          </w:p>
        </w:tc>
      </w:tr>
      <w:tr w:rsidR="00516785" w:rsidRPr="008D05F3" w14:paraId="2A1C4184"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0E68D49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6B0DD07"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5. Psychiatry</w:t>
            </w:r>
          </w:p>
        </w:tc>
      </w:tr>
      <w:tr w:rsidR="00516785" w:rsidRPr="008D05F3" w14:paraId="71A88995"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190A34F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79F345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6. Pulmonary Disease</w:t>
            </w:r>
          </w:p>
        </w:tc>
      </w:tr>
      <w:tr w:rsidR="00516785" w:rsidRPr="008D05F3" w14:paraId="46F72FB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9B30300"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13870A2B"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7. Radiation Oncology</w:t>
            </w:r>
          </w:p>
          <w:p w14:paraId="3E9DCE11"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7, then the survey will be terminated immediately]</w:t>
            </w:r>
          </w:p>
        </w:tc>
      </w:tr>
      <w:tr w:rsidR="00516785" w:rsidRPr="008D05F3" w14:paraId="2CC7F173"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13EECC56"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B21C9F2"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8. Radiology &amp; Diagnostic Radiology</w:t>
            </w:r>
          </w:p>
          <w:p w14:paraId="6A4D266C"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38, then the survey will be terminated immediately]</w:t>
            </w:r>
          </w:p>
        </w:tc>
      </w:tr>
      <w:tr w:rsidR="00516785" w:rsidRPr="008D05F3" w14:paraId="07B28E59"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0D86980E"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F840B4D"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39. Rheumatology</w:t>
            </w:r>
          </w:p>
        </w:tc>
      </w:tr>
      <w:tr w:rsidR="00516785" w:rsidRPr="008D05F3" w14:paraId="7BC173E5"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680BAC18"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2D604AA"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40. Thoracic Surgery</w:t>
            </w:r>
          </w:p>
          <w:p w14:paraId="077DAF79"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40, then the survey will be terminated immediately]</w:t>
            </w:r>
          </w:p>
        </w:tc>
      </w:tr>
      <w:tr w:rsidR="00516785" w:rsidRPr="008D05F3" w14:paraId="1AA6CCAA"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47880836"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8AFC85F"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41. Urology</w:t>
            </w:r>
          </w:p>
        </w:tc>
      </w:tr>
      <w:tr w:rsidR="00516785" w:rsidRPr="008D05F3" w14:paraId="32431A16"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0C065BA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AF774A7"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42. Vascular &amp; Interventional Radiolog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42, then the survey will be terminated immediately]</w:t>
            </w:r>
          </w:p>
        </w:tc>
      </w:tr>
      <w:tr w:rsidR="00516785" w:rsidRPr="008D05F3" w14:paraId="2048866E"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534C9BBA"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color w:val="000000"/>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CFF1154"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43. Vascular Surgery </w:t>
            </w:r>
            <w:r w:rsidRPr="008D05F3">
              <w:rPr>
                <w:rFonts w:asciiTheme="minorHAnsi" w:eastAsia="SimSun" w:hAnsiTheme="minorHAnsi" w:cstheme="minorHAnsi"/>
                <w:lang w:eastAsia="zh-CN"/>
              </w:rPr>
              <w:t>[</w:t>
            </w:r>
            <w:r w:rsidRPr="008D05F3">
              <w:rPr>
                <w:rFonts w:asciiTheme="minorHAnsi" w:eastAsia="SimSun" w:hAnsiTheme="minorHAnsi" w:cstheme="minorHAnsi"/>
                <w:color w:val="0000FF"/>
                <w:lang w:eastAsia="zh-CN"/>
              </w:rPr>
              <w:t>If participant selects Q4 = 43, then the survey will be terminated immediately]</w:t>
            </w:r>
          </w:p>
        </w:tc>
      </w:tr>
      <w:tr w:rsidR="00516785" w:rsidRPr="008D05F3" w14:paraId="37508855" w14:textId="77777777" w:rsidTr="00274648">
        <w:trPr>
          <w:trHeight w:val="300"/>
        </w:trPr>
        <w:tc>
          <w:tcPr>
            <w:tcW w:w="535" w:type="dxa"/>
            <w:tcBorders>
              <w:top w:val="single" w:sz="4" w:space="0" w:color="auto"/>
              <w:left w:val="single" w:sz="4" w:space="0" w:color="auto"/>
              <w:bottom w:val="single" w:sz="4" w:space="0" w:color="auto"/>
              <w:right w:val="single" w:sz="4" w:space="0" w:color="auto"/>
            </w:tcBorders>
            <w:shd w:val="clear" w:color="auto" w:fill="auto"/>
          </w:tcPr>
          <w:p w14:paraId="1959E54F"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756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28BEB5C8" w14:textId="77777777" w:rsidR="00516785" w:rsidRPr="008D05F3" w:rsidRDefault="00516785" w:rsidP="00516785">
            <w:pPr>
              <w:shd w:val="clear" w:color="auto" w:fill="FFFFFF"/>
              <w:spacing w:before="20" w:after="20" w:line="240" w:lineRule="auto"/>
              <w:rPr>
                <w:rFonts w:asciiTheme="minorHAnsi" w:eastAsia="SimSun" w:hAnsiTheme="minorHAnsi" w:cstheme="minorHAnsi"/>
                <w:color w:val="000000"/>
                <w:lang w:eastAsia="zh-CN"/>
              </w:rPr>
            </w:pPr>
            <w:r w:rsidRPr="008D05F3">
              <w:rPr>
                <w:rFonts w:asciiTheme="minorHAnsi" w:eastAsia="SimSun" w:hAnsiTheme="minorHAnsi" w:cstheme="minorHAnsi"/>
                <w:color w:val="000000"/>
                <w:lang w:eastAsia="zh-CN"/>
              </w:rPr>
              <w:t xml:space="preserve">44. Other </w:t>
            </w:r>
            <w:r w:rsidRPr="008D05F3">
              <w:rPr>
                <w:rFonts w:asciiTheme="minorHAnsi" w:eastAsia="SimSun" w:hAnsiTheme="minorHAnsi" w:cstheme="minorHAnsi"/>
                <w:color w:val="0000FF"/>
                <w:lang w:eastAsia="zh-CN"/>
              </w:rPr>
              <w:t>[If participant selects Q4 = 44, then the survey will be terminated immediately]</w:t>
            </w:r>
          </w:p>
        </w:tc>
      </w:tr>
    </w:tbl>
    <w:p w14:paraId="278AF414"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18C27CE2" w14:textId="06E50BC8" w:rsidR="00516785" w:rsidRPr="008D05F3" w:rsidRDefault="00E645A8" w:rsidP="00E645A8">
      <w:pPr>
        <w:shd w:val="clear" w:color="auto" w:fill="FFFFFF"/>
        <w:spacing w:before="200" w:after="200" w:line="276" w:lineRule="auto"/>
        <w:ind w:left="360" w:hanging="360"/>
        <w:contextualSpacing/>
        <w:rPr>
          <w:rFonts w:asciiTheme="minorHAnsi" w:eastAsia="Calibri" w:hAnsiTheme="minorHAnsi" w:cstheme="minorHAnsi"/>
          <w:lang w:bidi="en-US"/>
        </w:rPr>
      </w:pPr>
      <w:r w:rsidRPr="00445A41">
        <w:rPr>
          <w:rFonts w:asciiTheme="minorHAnsi" w:eastAsia="Calibri" w:hAnsiTheme="minorHAnsi" w:cstheme="minorHAnsi"/>
          <w:lang w:bidi="en-US"/>
        </w:rPr>
        <w:t>Q5.</w:t>
      </w:r>
      <w:r w:rsidRPr="00445A41">
        <w:rPr>
          <w:rFonts w:asciiTheme="minorHAnsi" w:eastAsia="Calibri" w:hAnsiTheme="minorHAnsi" w:cstheme="minorHAnsi"/>
          <w:lang w:bidi="en-US"/>
        </w:rPr>
        <w:tab/>
      </w:r>
      <w:r w:rsidR="00516785" w:rsidRPr="008D05F3">
        <w:rPr>
          <w:rFonts w:asciiTheme="minorHAnsi" w:eastAsia="Calibri" w:hAnsiTheme="minorHAnsi" w:cstheme="minorHAnsi"/>
          <w:lang w:bidi="en-US"/>
        </w:rPr>
        <w:t>H</w:t>
      </w:r>
      <w:r w:rsidR="00516785" w:rsidRPr="008D05F3">
        <w:rPr>
          <w:rFonts w:asciiTheme="minorHAnsi" w:eastAsia="SimSun" w:hAnsiTheme="minorHAnsi" w:cstheme="minorHAnsi"/>
          <w:szCs w:val="20"/>
          <w:lang w:bidi="en-US"/>
        </w:rPr>
        <w:t xml:space="preserve">ow would you describe your primary practice setting (i.e., where you spend at least 75% of your time)? </w:t>
      </w:r>
    </w:p>
    <w:p w14:paraId="783DA6DE" w14:textId="77777777" w:rsidR="00516785" w:rsidRPr="008D05F3" w:rsidRDefault="00516785" w:rsidP="00516785">
      <w:pPr>
        <w:shd w:val="clear" w:color="auto" w:fill="FFFFFF"/>
        <w:spacing w:before="200" w:after="0" w:line="276" w:lineRule="auto"/>
        <w:ind w:left="540"/>
        <w:contextualSpacing/>
        <w:rPr>
          <w:rFonts w:asciiTheme="minorHAnsi" w:eastAsia="Calibri" w:hAnsiTheme="minorHAnsi" w:cstheme="minorHAnsi"/>
          <w:i/>
          <w:lang w:bidi="en-US"/>
        </w:rPr>
      </w:pPr>
      <w:r w:rsidRPr="008D05F3">
        <w:rPr>
          <w:rFonts w:asciiTheme="minorHAnsi" w:eastAsia="SimSun" w:hAnsiTheme="minorHAnsi" w:cstheme="minorHAnsi"/>
          <w:i/>
          <w:szCs w:val="20"/>
          <w:lang w:bidi="en-US"/>
        </w:rPr>
        <w:t xml:space="preserve">Please select one response. </w:t>
      </w:r>
      <w:r w:rsidRPr="008D05F3">
        <w:rPr>
          <w:rFonts w:asciiTheme="minorHAnsi" w:eastAsia="SimSun" w:hAnsiTheme="minorHAnsi" w:cstheme="minorHAnsi"/>
          <w:color w:val="0000FF"/>
          <w:szCs w:val="20"/>
          <w:lang w:bidi="en-US"/>
        </w:rPr>
        <w:t>[SINGLE-SELECT]</w:t>
      </w:r>
      <w:r w:rsidRPr="008D05F3" w:rsidDel="00B90332">
        <w:rPr>
          <w:rFonts w:asciiTheme="minorHAnsi" w:eastAsia="SimSun" w:hAnsiTheme="minorHAnsi" w:cstheme="minorHAnsi"/>
          <w:color w:val="0000FF"/>
          <w:szCs w:val="20"/>
          <w:lang w:bidi="en-US"/>
        </w:rPr>
        <w:t xml:space="preserve"> </w:t>
      </w:r>
    </w:p>
    <w:tbl>
      <w:tblPr>
        <w:tblpPr w:leftFromText="180" w:rightFromText="180" w:vertAnchor="text" w:horzAnchor="page" w:tblpX="1978" w:tblpY="110"/>
        <w:tblW w:w="5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5017"/>
      </w:tblGrid>
      <w:tr w:rsidR="00516785" w:rsidRPr="008D05F3" w14:paraId="040085F0" w14:textId="77777777" w:rsidTr="00274648">
        <w:trPr>
          <w:trHeight w:val="360"/>
        </w:trPr>
        <w:tc>
          <w:tcPr>
            <w:tcW w:w="558" w:type="dxa"/>
            <w:vAlign w:val="center"/>
          </w:tcPr>
          <w:p w14:paraId="70377866"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5017" w:type="dxa"/>
          </w:tcPr>
          <w:p w14:paraId="1B12D4AC"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1. Primarily inpatient</w:t>
            </w:r>
          </w:p>
          <w:p w14:paraId="3C758873"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color w:val="0000FF"/>
                <w:lang w:eastAsia="zh-CN"/>
              </w:rPr>
              <w:t>[If participant selects  Q5 = 1, then the survey will be terminated immediately]</w:t>
            </w:r>
          </w:p>
        </w:tc>
      </w:tr>
      <w:tr w:rsidR="00516785" w:rsidRPr="008D05F3" w14:paraId="2BA3E632" w14:textId="77777777" w:rsidTr="00274648">
        <w:trPr>
          <w:trHeight w:val="360"/>
        </w:trPr>
        <w:tc>
          <w:tcPr>
            <w:tcW w:w="558" w:type="dxa"/>
            <w:vAlign w:val="center"/>
          </w:tcPr>
          <w:p w14:paraId="231EF9B8"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5017" w:type="dxa"/>
          </w:tcPr>
          <w:p w14:paraId="765EBDCA"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2. Primarily outpatient/office visits</w:t>
            </w:r>
          </w:p>
        </w:tc>
      </w:tr>
      <w:tr w:rsidR="00516785" w:rsidRPr="008D05F3" w14:paraId="6D4B67B5" w14:textId="77777777" w:rsidTr="00274648">
        <w:trPr>
          <w:trHeight w:val="360"/>
        </w:trPr>
        <w:tc>
          <w:tcPr>
            <w:tcW w:w="558" w:type="dxa"/>
            <w:vAlign w:val="center"/>
          </w:tcPr>
          <w:p w14:paraId="49C2D0B9"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5017" w:type="dxa"/>
          </w:tcPr>
          <w:p w14:paraId="51CE2AC3"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3. Emergency room  </w:t>
            </w:r>
            <w:r w:rsidRPr="008D05F3">
              <w:rPr>
                <w:rFonts w:asciiTheme="minorHAnsi" w:eastAsia="SimSun" w:hAnsiTheme="minorHAnsi" w:cstheme="minorHAnsi"/>
                <w:color w:val="0000FF"/>
                <w:lang w:eastAsia="zh-CN"/>
              </w:rPr>
              <w:t>[If participant selects Q5 = 3, then the survey will be terminated immediately]</w:t>
            </w:r>
          </w:p>
        </w:tc>
      </w:tr>
    </w:tbl>
    <w:p w14:paraId="00D6880A"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412D8FB8"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0BEF668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A3C2DF0"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71BB5089"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3A0D9DD1"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376C331E"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4CF1D7B8"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74ED952B"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59807EF7" w14:textId="35CFFB36" w:rsidR="00516785" w:rsidRPr="008D05F3" w:rsidRDefault="00E645A8" w:rsidP="00E645A8">
      <w:pPr>
        <w:shd w:val="clear" w:color="auto" w:fill="FFFFFF"/>
        <w:spacing w:before="200" w:after="0" w:line="276" w:lineRule="auto"/>
        <w:ind w:left="360" w:hanging="270"/>
        <w:contextualSpacing/>
        <w:rPr>
          <w:rFonts w:asciiTheme="minorHAnsi" w:eastAsia="Calibri" w:hAnsiTheme="minorHAnsi" w:cstheme="minorHAnsi"/>
          <w:lang w:bidi="en-US"/>
        </w:rPr>
      </w:pPr>
      <w:r w:rsidRPr="00445A41">
        <w:rPr>
          <w:rFonts w:asciiTheme="minorHAnsi" w:eastAsia="Calibri" w:hAnsiTheme="minorHAnsi" w:cstheme="minorHAnsi"/>
          <w:lang w:bidi="en-US"/>
        </w:rPr>
        <w:t>Q6.</w:t>
      </w:r>
      <w:r w:rsidRPr="00445A41">
        <w:rPr>
          <w:rFonts w:asciiTheme="minorHAnsi" w:eastAsia="Calibri" w:hAnsiTheme="minorHAnsi" w:cstheme="minorHAnsi"/>
          <w:lang w:bidi="en-US"/>
        </w:rPr>
        <w:tab/>
      </w:r>
      <w:r w:rsidR="00516785" w:rsidRPr="008D05F3">
        <w:rPr>
          <w:rFonts w:asciiTheme="minorHAnsi" w:eastAsia="Calibri" w:hAnsiTheme="minorHAnsi" w:cstheme="minorHAnsi"/>
          <w:lang w:bidi="en-US"/>
        </w:rPr>
        <w:t xml:space="preserve">Which of the following best describes your primary facility/facilities? </w:t>
      </w:r>
    </w:p>
    <w:p w14:paraId="3193BCBF" w14:textId="6EF54BCC" w:rsidR="00516785" w:rsidRPr="008D05F3" w:rsidRDefault="00516785" w:rsidP="00516785">
      <w:pPr>
        <w:shd w:val="clear" w:color="auto" w:fill="FFFFFF"/>
        <w:spacing w:before="0" w:after="200" w:line="240" w:lineRule="auto"/>
        <w:ind w:left="540"/>
        <w:contextualSpacing/>
        <w:rPr>
          <w:rFonts w:asciiTheme="minorHAnsi" w:eastAsia="SimSun" w:hAnsiTheme="minorHAnsi" w:cstheme="minorHAnsi"/>
          <w:color w:val="0000FF"/>
          <w:szCs w:val="20"/>
          <w:lang w:bidi="en-US"/>
        </w:rPr>
      </w:pPr>
      <w:r w:rsidRPr="008D05F3">
        <w:rPr>
          <w:rFonts w:asciiTheme="minorHAnsi" w:eastAsia="Calibri" w:hAnsiTheme="minorHAnsi" w:cstheme="minorHAnsi"/>
          <w:i/>
          <w:lang w:bidi="en-US"/>
        </w:rPr>
        <w:t>Please select ALL that apply.</w:t>
      </w:r>
      <w:r w:rsidRPr="008D05F3">
        <w:rPr>
          <w:rFonts w:asciiTheme="minorHAnsi" w:eastAsia="SimSun" w:hAnsiTheme="minorHAnsi" w:cstheme="minorHAnsi"/>
          <w:color w:val="0000FF"/>
          <w:szCs w:val="20"/>
          <w:lang w:bidi="en-US"/>
        </w:rPr>
        <w:t xml:space="preserve"> [MULTI SELECT] [TERMINATE IMMEDIATELY IF CODES 4, 5 AND 7 ARE SELECTED REGARDLESS OF WHETHER 1 CODE FROM 1, 2, 3 or 6]</w:t>
      </w:r>
    </w:p>
    <w:p w14:paraId="5369D6EE"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i/>
          <w:lang w:bidi="en-US"/>
        </w:rPr>
      </w:pPr>
    </w:p>
    <w:tbl>
      <w:tblPr>
        <w:tblpPr w:leftFromText="180" w:rightFromText="180" w:vertAnchor="text" w:horzAnchor="page" w:tblpX="1959" w:tblpY="-89"/>
        <w:tblW w:w="5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5"/>
        <w:gridCol w:w="4770"/>
      </w:tblGrid>
      <w:tr w:rsidR="00516785" w:rsidRPr="008D05F3" w14:paraId="2358C195" w14:textId="77777777" w:rsidTr="00274648">
        <w:trPr>
          <w:trHeight w:val="260"/>
        </w:trPr>
        <w:tc>
          <w:tcPr>
            <w:tcW w:w="535" w:type="dxa"/>
          </w:tcPr>
          <w:p w14:paraId="0BBCBE43"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62DBBFC5"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1.</w:t>
            </w:r>
            <w:r w:rsidRPr="008D05F3">
              <w:rPr>
                <w:rFonts w:asciiTheme="minorHAnsi" w:eastAsia="SimSun" w:hAnsiTheme="minorHAnsi" w:cstheme="minorHAnsi"/>
                <w:bCs/>
                <w:lang w:eastAsia="zh-CN"/>
              </w:rPr>
              <w:t xml:space="preserve"> </w:t>
            </w:r>
            <w:r w:rsidRPr="008D05F3">
              <w:rPr>
                <w:rFonts w:asciiTheme="minorHAnsi" w:eastAsia="SimSun" w:hAnsiTheme="minorHAnsi" w:cstheme="minorHAnsi"/>
                <w:lang w:eastAsia="zh-CN"/>
              </w:rPr>
              <w:t>Private practice</w:t>
            </w:r>
          </w:p>
        </w:tc>
      </w:tr>
      <w:tr w:rsidR="00516785" w:rsidRPr="008D05F3" w14:paraId="563AD566" w14:textId="77777777" w:rsidTr="00274648">
        <w:trPr>
          <w:trHeight w:val="328"/>
        </w:trPr>
        <w:tc>
          <w:tcPr>
            <w:tcW w:w="535" w:type="dxa"/>
          </w:tcPr>
          <w:p w14:paraId="1F0742E1"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749D6BBB"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2.</w:t>
            </w:r>
            <w:r w:rsidRPr="008D05F3">
              <w:rPr>
                <w:rFonts w:asciiTheme="minorHAnsi" w:eastAsia="SimSun" w:hAnsiTheme="minorHAnsi" w:cstheme="minorHAnsi"/>
                <w:bCs/>
                <w:lang w:eastAsia="zh-CN"/>
              </w:rPr>
              <w:t xml:space="preserve"> Community-based clinic</w:t>
            </w:r>
          </w:p>
        </w:tc>
      </w:tr>
      <w:tr w:rsidR="00516785" w:rsidRPr="008D05F3" w14:paraId="41DCAC98" w14:textId="77777777" w:rsidTr="00274648">
        <w:trPr>
          <w:trHeight w:val="295"/>
        </w:trPr>
        <w:tc>
          <w:tcPr>
            <w:tcW w:w="535" w:type="dxa"/>
          </w:tcPr>
          <w:p w14:paraId="2A199C9F"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339A4F30"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3. </w:t>
            </w:r>
            <w:r w:rsidRPr="008D05F3">
              <w:rPr>
                <w:rFonts w:asciiTheme="minorHAnsi" w:eastAsia="SimSun" w:hAnsiTheme="minorHAnsi" w:cstheme="minorHAnsi"/>
                <w:bCs/>
                <w:lang w:eastAsia="zh-CN"/>
              </w:rPr>
              <w:t>Academic institution</w:t>
            </w:r>
          </w:p>
        </w:tc>
      </w:tr>
      <w:tr w:rsidR="00516785" w:rsidRPr="008D05F3" w14:paraId="324F7B23" w14:textId="77777777" w:rsidTr="00274648">
        <w:trPr>
          <w:trHeight w:val="295"/>
        </w:trPr>
        <w:tc>
          <w:tcPr>
            <w:tcW w:w="535" w:type="dxa"/>
          </w:tcPr>
          <w:p w14:paraId="49D619FC"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35AFBF6D"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4. </w:t>
            </w:r>
            <w:r w:rsidRPr="008D05F3">
              <w:rPr>
                <w:rFonts w:asciiTheme="minorHAnsi" w:eastAsia="SimSun" w:hAnsiTheme="minorHAnsi" w:cstheme="minorHAnsi"/>
                <w:bCs/>
                <w:lang w:eastAsia="zh-CN"/>
              </w:rPr>
              <w:t xml:space="preserve">Military clinic </w:t>
            </w:r>
          </w:p>
        </w:tc>
      </w:tr>
      <w:tr w:rsidR="00516785" w:rsidRPr="008D05F3" w14:paraId="6CBD28BA" w14:textId="77777777" w:rsidTr="00274648">
        <w:trPr>
          <w:trHeight w:val="295"/>
        </w:trPr>
        <w:tc>
          <w:tcPr>
            <w:tcW w:w="535" w:type="dxa"/>
          </w:tcPr>
          <w:p w14:paraId="2E33AC95"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0F7092D2"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5. VA or government hospital </w:t>
            </w:r>
          </w:p>
        </w:tc>
      </w:tr>
      <w:tr w:rsidR="00516785" w:rsidRPr="008D05F3" w14:paraId="0A8DE527" w14:textId="77777777" w:rsidTr="00274648">
        <w:trPr>
          <w:trHeight w:val="295"/>
        </w:trPr>
        <w:tc>
          <w:tcPr>
            <w:tcW w:w="535" w:type="dxa"/>
          </w:tcPr>
          <w:p w14:paraId="2FD04861"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64757ECA"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6. Hospital or</w:t>
            </w:r>
            <w:r w:rsidRPr="008D05F3">
              <w:rPr>
                <w:rFonts w:asciiTheme="minorHAnsi" w:eastAsia="SimSun" w:hAnsiTheme="minorHAnsi" w:cstheme="minorHAnsi"/>
                <w:sz w:val="24"/>
                <w:lang w:eastAsia="zh-CN"/>
              </w:rPr>
              <w:t xml:space="preserve"> </w:t>
            </w:r>
            <w:r w:rsidRPr="008D05F3">
              <w:rPr>
                <w:rFonts w:asciiTheme="minorHAnsi" w:eastAsia="SimSun" w:hAnsiTheme="minorHAnsi" w:cstheme="minorHAnsi"/>
                <w:lang w:eastAsia="zh-CN"/>
              </w:rPr>
              <w:t>hospital-owned (not VA or government)</w:t>
            </w:r>
          </w:p>
        </w:tc>
      </w:tr>
      <w:tr w:rsidR="00516785" w:rsidRPr="008D05F3" w14:paraId="7CB5ED82" w14:textId="77777777" w:rsidTr="00274648">
        <w:trPr>
          <w:trHeight w:val="295"/>
        </w:trPr>
        <w:tc>
          <w:tcPr>
            <w:tcW w:w="535" w:type="dxa"/>
          </w:tcPr>
          <w:p w14:paraId="009CAD83"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72"/>
            </w:r>
          </w:p>
        </w:tc>
        <w:tc>
          <w:tcPr>
            <w:tcW w:w="4770" w:type="dxa"/>
          </w:tcPr>
          <w:p w14:paraId="15B931BD"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7. Other </w:t>
            </w:r>
          </w:p>
        </w:tc>
      </w:tr>
    </w:tbl>
    <w:p w14:paraId="6A65955D"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5620000D"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24AEE8D0"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6526313A"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053B6AB8"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5379D6DB"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04346A60"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69E19E0B" w14:textId="691C2C34"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78D8A440"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0F78FC8B" w14:textId="77777777" w:rsidR="00516785" w:rsidRPr="008D05F3" w:rsidRDefault="00516785" w:rsidP="00516785">
      <w:pPr>
        <w:shd w:val="clear" w:color="auto" w:fill="FFFFFF"/>
        <w:spacing w:before="0" w:after="200" w:line="240" w:lineRule="auto"/>
        <w:ind w:left="540"/>
        <w:contextualSpacing/>
        <w:rPr>
          <w:rFonts w:asciiTheme="minorHAnsi" w:eastAsia="Calibri" w:hAnsiTheme="minorHAnsi" w:cstheme="minorHAnsi"/>
          <w:lang w:bidi="en-US"/>
        </w:rPr>
      </w:pPr>
    </w:p>
    <w:p w14:paraId="2F7D0D3B"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bookmarkStart w:id="1" w:name="_Ref474394258"/>
      <w:bookmarkStart w:id="2" w:name="_Ref472692429"/>
    </w:p>
    <w:p w14:paraId="63CFEAD5"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p>
    <w:p w14:paraId="7EDBFFC4" w14:textId="799DA129" w:rsidR="00516785" w:rsidRPr="008D05F3" w:rsidRDefault="00E645A8" w:rsidP="00E645A8">
      <w:pPr>
        <w:shd w:val="clear" w:color="auto" w:fill="FFFFFF"/>
        <w:spacing w:before="200" w:after="0" w:line="276" w:lineRule="auto"/>
        <w:ind w:left="360" w:hanging="360"/>
        <w:contextualSpacing/>
        <w:rPr>
          <w:rFonts w:asciiTheme="minorHAnsi" w:eastAsia="SimSun" w:hAnsiTheme="minorHAnsi" w:cstheme="minorHAnsi"/>
          <w:bCs/>
          <w:szCs w:val="20"/>
          <w:lang w:bidi="en-US"/>
        </w:rPr>
      </w:pPr>
      <w:r w:rsidRPr="00445A41">
        <w:rPr>
          <w:rFonts w:asciiTheme="minorHAnsi" w:eastAsia="SimSun" w:hAnsiTheme="minorHAnsi" w:cstheme="minorHAnsi"/>
          <w:bCs/>
          <w:lang w:bidi="en-US"/>
        </w:rPr>
        <w:t>Q9.</w:t>
      </w:r>
      <w:r w:rsidRPr="00445A41">
        <w:rPr>
          <w:rFonts w:asciiTheme="minorHAnsi" w:eastAsia="SimSun" w:hAnsiTheme="minorHAnsi" w:cstheme="minorHAnsi"/>
          <w:bCs/>
          <w:lang w:bidi="en-US"/>
        </w:rPr>
        <w:tab/>
      </w:r>
      <w:r w:rsidR="00516785" w:rsidRPr="008D05F3">
        <w:rPr>
          <w:rFonts w:asciiTheme="minorHAnsi" w:eastAsia="SimSun" w:hAnsiTheme="minorHAnsi" w:cstheme="minorHAnsi"/>
          <w:bCs/>
          <w:szCs w:val="20"/>
          <w:lang w:bidi="en-US"/>
        </w:rPr>
        <w:t xml:space="preserve">Do you know the approximate staff time at your practice dedicated to work related to payer drug coverage policies, such as prior authorizations, step edits, and formulary restrictions? </w:t>
      </w:r>
      <w:r w:rsidR="00516785" w:rsidRPr="008D05F3">
        <w:rPr>
          <w:rFonts w:asciiTheme="minorHAnsi" w:eastAsia="SimSun" w:hAnsiTheme="minorHAnsi" w:cstheme="minorHAnsi"/>
          <w:color w:val="0000FF"/>
          <w:szCs w:val="20"/>
          <w:lang w:bidi="en-US"/>
        </w:rPr>
        <w:t>[SINGLE-SELECT]</w:t>
      </w:r>
      <w:r w:rsidR="00516785" w:rsidRPr="008D05F3" w:rsidDel="00B90332">
        <w:rPr>
          <w:rFonts w:asciiTheme="minorHAnsi" w:eastAsia="SimSun" w:hAnsiTheme="minorHAnsi" w:cstheme="minorHAnsi"/>
          <w:color w:val="0000FF"/>
          <w:szCs w:val="20"/>
          <w:lang w:bidi="en-US"/>
        </w:rPr>
        <w:t xml:space="preserve"> </w:t>
      </w:r>
    </w:p>
    <w:tbl>
      <w:tblPr>
        <w:tblpPr w:leftFromText="180" w:rightFromText="180" w:vertAnchor="text" w:horzAnchor="page" w:tblpX="1966" w:tblpY="186"/>
        <w:tblW w:w="6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6007"/>
      </w:tblGrid>
      <w:tr w:rsidR="00516785" w:rsidRPr="008D05F3" w14:paraId="72443448" w14:textId="77777777" w:rsidTr="00274648">
        <w:trPr>
          <w:trHeight w:val="360"/>
        </w:trPr>
        <w:tc>
          <w:tcPr>
            <w:tcW w:w="558" w:type="dxa"/>
            <w:vAlign w:val="center"/>
          </w:tcPr>
          <w:p w14:paraId="58F01031"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007" w:type="dxa"/>
          </w:tcPr>
          <w:p w14:paraId="0CAA09BC"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1. Yes </w:t>
            </w:r>
          </w:p>
        </w:tc>
      </w:tr>
      <w:tr w:rsidR="00516785" w:rsidRPr="008D05F3" w14:paraId="10265D50" w14:textId="77777777" w:rsidTr="00274648">
        <w:trPr>
          <w:trHeight w:val="360"/>
        </w:trPr>
        <w:tc>
          <w:tcPr>
            <w:tcW w:w="558" w:type="dxa"/>
            <w:vAlign w:val="center"/>
          </w:tcPr>
          <w:p w14:paraId="3D9696D5"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6007" w:type="dxa"/>
          </w:tcPr>
          <w:p w14:paraId="552539C7"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2. No </w:t>
            </w:r>
            <w:r w:rsidRPr="008D05F3">
              <w:rPr>
                <w:rFonts w:asciiTheme="minorHAnsi" w:eastAsia="SimSun" w:hAnsiTheme="minorHAnsi" w:cstheme="minorHAnsi"/>
                <w:color w:val="0000FF"/>
                <w:lang w:eastAsia="zh-CN"/>
              </w:rPr>
              <w:t>[If Q9 = 2, then the survey will be terminated immediately]</w:t>
            </w:r>
          </w:p>
        </w:tc>
      </w:tr>
    </w:tbl>
    <w:p w14:paraId="2AD68D9F" w14:textId="77777777" w:rsidR="00516785" w:rsidRPr="008D05F3" w:rsidRDefault="00516785" w:rsidP="00516785">
      <w:pPr>
        <w:shd w:val="clear" w:color="auto" w:fill="FFFFFF"/>
        <w:spacing w:before="200" w:after="0" w:line="276" w:lineRule="auto"/>
        <w:ind w:left="360"/>
        <w:contextualSpacing/>
        <w:rPr>
          <w:rFonts w:asciiTheme="minorHAnsi" w:eastAsia="SimSun" w:hAnsiTheme="minorHAnsi" w:cstheme="minorHAnsi"/>
          <w:bCs/>
          <w:lang w:bidi="en-US"/>
        </w:rPr>
      </w:pPr>
    </w:p>
    <w:p w14:paraId="0403D226" w14:textId="77777777" w:rsidR="00516785" w:rsidRPr="008D05F3" w:rsidRDefault="00516785" w:rsidP="00516785">
      <w:pPr>
        <w:shd w:val="clear" w:color="auto" w:fill="FFFFFF"/>
        <w:spacing w:before="200" w:after="0" w:line="276" w:lineRule="auto"/>
        <w:ind w:left="360"/>
        <w:contextualSpacing/>
        <w:rPr>
          <w:rFonts w:asciiTheme="minorHAnsi" w:eastAsia="SimSun" w:hAnsiTheme="minorHAnsi" w:cstheme="minorHAnsi"/>
          <w:bCs/>
          <w:lang w:bidi="en-US"/>
        </w:rPr>
      </w:pPr>
    </w:p>
    <w:p w14:paraId="21A1B6ED" w14:textId="77777777" w:rsidR="00516785" w:rsidRPr="008D05F3" w:rsidRDefault="00516785" w:rsidP="00516785">
      <w:pPr>
        <w:shd w:val="clear" w:color="auto" w:fill="FFFFFF"/>
        <w:spacing w:before="200" w:after="0" w:line="276" w:lineRule="auto"/>
        <w:ind w:left="360"/>
        <w:contextualSpacing/>
        <w:rPr>
          <w:rFonts w:asciiTheme="minorHAnsi" w:eastAsia="SimSun" w:hAnsiTheme="minorHAnsi" w:cstheme="minorHAnsi"/>
          <w:bCs/>
          <w:lang w:bidi="en-US"/>
        </w:rPr>
      </w:pPr>
    </w:p>
    <w:p w14:paraId="53F361A3" w14:textId="77777777" w:rsidR="00516785" w:rsidRPr="008D05F3" w:rsidRDefault="00516785" w:rsidP="00516785">
      <w:pPr>
        <w:shd w:val="clear" w:color="auto" w:fill="FFFFFF"/>
        <w:spacing w:before="200" w:after="0" w:line="276" w:lineRule="auto"/>
        <w:ind w:left="360"/>
        <w:contextualSpacing/>
        <w:rPr>
          <w:rFonts w:asciiTheme="minorHAnsi" w:eastAsia="SimSun" w:hAnsiTheme="minorHAnsi" w:cstheme="minorHAnsi"/>
          <w:bCs/>
          <w:lang w:bidi="en-US"/>
        </w:rPr>
      </w:pPr>
    </w:p>
    <w:p w14:paraId="73AA0781"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p>
    <w:p w14:paraId="5CEECDB5"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r w:rsidRPr="008D05F3">
        <w:rPr>
          <w:rFonts w:asciiTheme="minorHAnsi" w:eastAsia="SimSun" w:hAnsiTheme="minorHAnsi" w:cstheme="minorHAnsi"/>
          <w:bCs/>
          <w:lang w:eastAsia="zh-CN"/>
        </w:rPr>
        <w:t>Q10a. You have met the screening criteria to participate in this 15–20-minute survey. All of the information you provide will be treated confidentially. Please acknowledge that you will provide accurate information and that you understand you will only be compensated based on completion of the full survey.</w:t>
      </w:r>
    </w:p>
    <w:p w14:paraId="50567DAF"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p>
    <w:p w14:paraId="21206FC1"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r w:rsidRPr="008D05F3">
        <w:rPr>
          <w:rFonts w:asciiTheme="minorHAnsi" w:eastAsia="SimSun" w:hAnsiTheme="minorHAnsi" w:cstheme="minorHAnsi"/>
          <w:bCs/>
          <w:lang w:eastAsia="zh-CN"/>
        </w:rPr>
        <w:t xml:space="preserve">Would you like to participate? </w:t>
      </w:r>
      <w:r w:rsidRPr="008D05F3">
        <w:rPr>
          <w:rFonts w:asciiTheme="minorHAnsi" w:eastAsia="SimSun" w:hAnsiTheme="minorHAnsi" w:cstheme="minorHAnsi"/>
          <w:color w:val="0000FF"/>
          <w:lang w:eastAsia="zh-CN"/>
        </w:rPr>
        <w:t>[SINGLE-SELECT]</w:t>
      </w:r>
      <w:r w:rsidRPr="008D05F3" w:rsidDel="00B90332">
        <w:rPr>
          <w:rFonts w:asciiTheme="minorHAnsi" w:eastAsia="SimSun" w:hAnsiTheme="minorHAnsi" w:cstheme="minorHAnsi"/>
          <w:color w:val="0000FF"/>
          <w:lang w:eastAsia="zh-CN"/>
        </w:rPr>
        <w:t xml:space="preserve"> </w:t>
      </w:r>
    </w:p>
    <w:tbl>
      <w:tblPr>
        <w:tblpPr w:leftFromText="180" w:rightFromText="180" w:vertAnchor="text" w:horzAnchor="page" w:tblpX="1978" w:tblpY="110"/>
        <w:tblW w:w="5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5017"/>
      </w:tblGrid>
      <w:tr w:rsidR="00516785" w:rsidRPr="008D05F3" w14:paraId="32FF8767" w14:textId="77777777" w:rsidTr="00274648">
        <w:trPr>
          <w:trHeight w:val="360"/>
        </w:trPr>
        <w:tc>
          <w:tcPr>
            <w:tcW w:w="558" w:type="dxa"/>
            <w:vAlign w:val="center"/>
          </w:tcPr>
          <w:p w14:paraId="746BF608"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5017" w:type="dxa"/>
          </w:tcPr>
          <w:p w14:paraId="6CCA9693"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1. Yes</w:t>
            </w:r>
          </w:p>
        </w:tc>
      </w:tr>
      <w:tr w:rsidR="00516785" w:rsidRPr="008D05F3" w14:paraId="15BADE63" w14:textId="77777777" w:rsidTr="00274648">
        <w:trPr>
          <w:trHeight w:val="360"/>
        </w:trPr>
        <w:tc>
          <w:tcPr>
            <w:tcW w:w="558" w:type="dxa"/>
            <w:vAlign w:val="center"/>
          </w:tcPr>
          <w:p w14:paraId="0FFA59F4"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p>
        </w:tc>
        <w:tc>
          <w:tcPr>
            <w:tcW w:w="5017" w:type="dxa"/>
          </w:tcPr>
          <w:p w14:paraId="1259AFD3"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2. No </w:t>
            </w:r>
            <w:r w:rsidRPr="008D05F3">
              <w:rPr>
                <w:rFonts w:asciiTheme="minorHAnsi" w:eastAsia="SimSun" w:hAnsiTheme="minorHAnsi" w:cstheme="minorHAnsi"/>
                <w:color w:val="0000FF"/>
                <w:lang w:eastAsia="zh-CN"/>
              </w:rPr>
              <w:t>[If Q10a = 2, then the survey will be terminated immediately]</w:t>
            </w:r>
          </w:p>
        </w:tc>
      </w:tr>
    </w:tbl>
    <w:p w14:paraId="3CF2404D"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349996A0" w14:textId="77777777" w:rsidR="00516785" w:rsidRPr="008D05F3" w:rsidRDefault="00516785" w:rsidP="00516785">
      <w:pPr>
        <w:shd w:val="clear" w:color="auto" w:fill="FFFFFF"/>
        <w:spacing w:before="0" w:after="0" w:line="240" w:lineRule="auto"/>
        <w:rPr>
          <w:rFonts w:asciiTheme="minorHAnsi" w:eastAsia="SimSun" w:hAnsiTheme="minorHAnsi" w:cstheme="minorHAnsi"/>
          <w:sz w:val="24"/>
          <w:lang w:eastAsia="zh-CN"/>
        </w:rPr>
      </w:pPr>
    </w:p>
    <w:p w14:paraId="03344B00"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lang w:bidi="en-US"/>
        </w:rPr>
      </w:pPr>
    </w:p>
    <w:p w14:paraId="082DEE6F" w14:textId="77777777" w:rsidR="00516785" w:rsidRPr="008D05F3" w:rsidRDefault="00516785" w:rsidP="00516785">
      <w:pPr>
        <w:shd w:val="clear" w:color="auto" w:fill="FFFFFF"/>
        <w:spacing w:before="0" w:after="0" w:line="240" w:lineRule="auto"/>
        <w:rPr>
          <w:rFonts w:asciiTheme="minorHAnsi" w:eastAsia="SimSun" w:hAnsiTheme="minorHAnsi" w:cstheme="minorHAnsi"/>
          <w:lang w:bidi="en-US"/>
        </w:rPr>
      </w:pPr>
      <w:r w:rsidRPr="008D05F3">
        <w:rPr>
          <w:rFonts w:asciiTheme="minorHAnsi" w:eastAsia="SimSun" w:hAnsiTheme="minorHAnsi" w:cstheme="minorHAnsi"/>
          <w:lang w:eastAsia="zh-CN"/>
        </w:rPr>
        <w:br w:type="page"/>
      </w:r>
    </w:p>
    <w:p w14:paraId="6520CAFA" w14:textId="77777777" w:rsidR="00516785" w:rsidRPr="008D05F3" w:rsidRDefault="00516785" w:rsidP="00516785">
      <w:pPr>
        <w:shd w:val="clear" w:color="auto" w:fill="FFFFFF"/>
        <w:spacing w:before="0" w:after="0" w:line="276" w:lineRule="auto"/>
        <w:jc w:val="center"/>
        <w:outlineLvl w:val="0"/>
        <w:rPr>
          <w:rFonts w:asciiTheme="minorHAnsi" w:eastAsia="SimSun" w:hAnsiTheme="minorHAnsi" w:cstheme="minorHAnsi"/>
          <w:color w:val="0000FF"/>
          <w:lang w:eastAsia="zh-CN"/>
        </w:rPr>
      </w:pPr>
      <w:r w:rsidRPr="008D05F3">
        <w:rPr>
          <w:rFonts w:asciiTheme="minorHAnsi" w:eastAsia="SimSun" w:hAnsiTheme="minorHAnsi" w:cstheme="minorHAnsi"/>
          <w:bCs/>
          <w:szCs w:val="24"/>
          <w:u w:val="single"/>
          <w:lang w:eastAsia="zh-CN"/>
        </w:rPr>
        <w:t xml:space="preserve">Section B: Participant and practice characteristics </w:t>
      </w:r>
      <w:r w:rsidRPr="008D05F3">
        <w:rPr>
          <w:rFonts w:asciiTheme="minorHAnsi" w:eastAsia="SimSun" w:hAnsiTheme="minorHAnsi" w:cstheme="minorHAnsi"/>
          <w:color w:val="0000FF"/>
          <w:lang w:eastAsia="zh-CN"/>
        </w:rPr>
        <w:t>[SHOW TO RESPONDENTS AT THE TOP OF Q11]</w:t>
      </w:r>
    </w:p>
    <w:p w14:paraId="3617C190"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szCs w:val="20"/>
          <w:lang w:bidi="en-US"/>
        </w:rPr>
      </w:pPr>
    </w:p>
    <w:p w14:paraId="48697952"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r w:rsidRPr="008D05F3">
        <w:rPr>
          <w:rFonts w:asciiTheme="minorHAnsi" w:eastAsia="SimSun" w:hAnsiTheme="minorHAnsi" w:cstheme="minorHAnsi"/>
          <w:color w:val="0000FF"/>
          <w:szCs w:val="20"/>
          <w:lang w:bidi="en-US"/>
        </w:rPr>
        <w:t>[Please show Q11a and Q11b on one page]</w:t>
      </w:r>
    </w:p>
    <w:p w14:paraId="1160079F" w14:textId="5DC2FEE1" w:rsidR="00516785" w:rsidRPr="008D05F3" w:rsidRDefault="00E645A8" w:rsidP="00E645A8">
      <w:pPr>
        <w:shd w:val="clear" w:color="auto" w:fill="FFFFFF"/>
        <w:spacing w:before="0" w:after="0" w:line="276" w:lineRule="auto"/>
        <w:ind w:left="360" w:hanging="360"/>
        <w:contextualSpacing/>
        <w:rPr>
          <w:rFonts w:asciiTheme="minorHAnsi" w:eastAsia="SimSun" w:hAnsiTheme="minorHAnsi" w:cstheme="minorHAnsi"/>
          <w:bCs/>
          <w:lang w:bidi="en-US"/>
        </w:rPr>
      </w:pPr>
      <w:r w:rsidRPr="00445A41">
        <w:rPr>
          <w:rFonts w:asciiTheme="minorHAnsi" w:eastAsia="SimSun" w:hAnsiTheme="minorHAnsi" w:cstheme="minorHAnsi"/>
          <w:bCs/>
          <w:lang w:bidi="en-US"/>
        </w:rPr>
        <w:t>Q11.</w:t>
      </w:r>
      <w:r w:rsidRPr="00445A41">
        <w:rPr>
          <w:rFonts w:asciiTheme="minorHAnsi" w:eastAsia="SimSun" w:hAnsiTheme="minorHAnsi" w:cstheme="minorHAnsi"/>
          <w:bCs/>
          <w:lang w:bidi="en-US"/>
        </w:rPr>
        <w:tab/>
      </w:r>
      <w:r w:rsidR="00516785" w:rsidRPr="008D05F3">
        <w:rPr>
          <w:rFonts w:asciiTheme="minorHAnsi" w:eastAsia="SimSun" w:hAnsiTheme="minorHAnsi" w:cstheme="minorHAnsi"/>
          <w:bCs/>
          <w:lang w:bidi="en-US"/>
        </w:rPr>
        <w:t xml:space="preserve">a. For how many years have you been in your current position?  </w:t>
      </w:r>
      <w:r w:rsidR="00516785" w:rsidRPr="008D05F3">
        <w:rPr>
          <w:rFonts w:asciiTheme="minorHAnsi" w:eastAsia="SimSun" w:hAnsiTheme="minorHAnsi" w:cstheme="minorHAnsi"/>
          <w:color w:val="0000FF"/>
          <w:lang w:eastAsia="zh-CN"/>
        </w:rPr>
        <w:t>[NUMERIC]</w:t>
      </w:r>
    </w:p>
    <w:p w14:paraId="2C112785" w14:textId="77777777" w:rsidR="00516785" w:rsidRPr="008D05F3" w:rsidRDefault="00516785" w:rsidP="00516785">
      <w:pPr>
        <w:shd w:val="clear" w:color="auto" w:fill="FFFFFF"/>
        <w:spacing w:before="200" w:after="0" w:line="276" w:lineRule="auto"/>
        <w:ind w:left="360"/>
        <w:contextualSpacing/>
        <w:rPr>
          <w:rFonts w:asciiTheme="minorHAnsi" w:eastAsia="SimSun" w:hAnsiTheme="minorHAnsi" w:cstheme="minorHAnsi"/>
          <w:bCs/>
          <w:lang w:bidi="en-US"/>
        </w:rPr>
      </w:pPr>
      <w:r w:rsidRPr="008D05F3">
        <w:rPr>
          <w:rFonts w:asciiTheme="minorHAnsi" w:eastAsia="SimSun" w:hAnsiTheme="minorHAnsi" w:cstheme="minorHAnsi"/>
          <w:bCs/>
          <w:lang w:bidi="en-US"/>
        </w:rPr>
        <w:t xml:space="preserve"> _________   </w:t>
      </w:r>
      <w:r w:rsidRPr="008D05F3">
        <w:rPr>
          <w:rFonts w:asciiTheme="minorHAnsi" w:eastAsia="SimSun" w:hAnsiTheme="minorHAnsi" w:cstheme="minorHAnsi"/>
          <w:color w:val="0000FF"/>
          <w:lang w:eastAsia="zh-CN"/>
        </w:rPr>
        <w:t>[0 - 70]</w:t>
      </w:r>
      <w:r w:rsidRPr="008D05F3">
        <w:rPr>
          <w:rFonts w:asciiTheme="minorHAnsi" w:eastAsia="SimSun" w:hAnsiTheme="minorHAnsi" w:cstheme="minorHAnsi"/>
          <w:bCs/>
          <w:lang w:bidi="en-US"/>
        </w:rPr>
        <w:t xml:space="preserve"> years </w:t>
      </w:r>
    </w:p>
    <w:p w14:paraId="2925DB1B" w14:textId="77777777" w:rsidR="00516785" w:rsidRPr="008D05F3" w:rsidRDefault="00516785" w:rsidP="00516785">
      <w:pPr>
        <w:shd w:val="clear" w:color="auto" w:fill="FFFFFF"/>
        <w:spacing w:before="0" w:after="0" w:line="240" w:lineRule="auto"/>
        <w:ind w:left="360"/>
        <w:rPr>
          <w:rFonts w:asciiTheme="minorHAnsi" w:eastAsia="SimSun" w:hAnsiTheme="minorHAnsi" w:cstheme="minorHAnsi"/>
          <w:color w:val="0000FF"/>
          <w:lang w:eastAsia="zh-CN"/>
        </w:rPr>
      </w:pPr>
      <w:r w:rsidRPr="008D05F3">
        <w:rPr>
          <w:rFonts w:asciiTheme="minorHAnsi" w:eastAsia="SimSun" w:hAnsiTheme="minorHAnsi" w:cstheme="minorHAnsi"/>
          <w:bCs/>
          <w:lang w:eastAsia="zh-CN"/>
        </w:rPr>
        <w:t xml:space="preserve">b. </w:t>
      </w:r>
      <w:r w:rsidRPr="008D05F3">
        <w:rPr>
          <w:rFonts w:asciiTheme="minorHAnsi" w:eastAsia="SimSun" w:hAnsiTheme="minorHAnsi" w:cstheme="minorHAnsi"/>
          <w:color w:val="0000FF"/>
          <w:lang w:eastAsia="zh-CN"/>
        </w:rPr>
        <w:t xml:space="preserve">[If the participant is a physician (Q1 = 1)] </w:t>
      </w:r>
      <w:r w:rsidRPr="008D05F3">
        <w:rPr>
          <w:rFonts w:asciiTheme="minorHAnsi" w:eastAsia="SimSun" w:hAnsiTheme="minorHAnsi" w:cstheme="minorHAnsi"/>
          <w:bCs/>
          <w:lang w:eastAsia="zh-CN"/>
        </w:rPr>
        <w:t xml:space="preserve">For how many years have you been in practice since completing your medical training? </w:t>
      </w:r>
      <w:r w:rsidRPr="008D05F3">
        <w:rPr>
          <w:rFonts w:asciiTheme="minorHAnsi" w:eastAsia="SimSun" w:hAnsiTheme="minorHAnsi" w:cstheme="minorHAnsi"/>
          <w:color w:val="0000FF"/>
          <w:lang w:eastAsia="zh-CN"/>
        </w:rPr>
        <w:t>[NUMERIC]</w:t>
      </w:r>
    </w:p>
    <w:p w14:paraId="2C5360B8" w14:textId="77777777" w:rsidR="00516785" w:rsidRPr="008D05F3" w:rsidRDefault="00516785" w:rsidP="00516785">
      <w:pPr>
        <w:shd w:val="clear" w:color="auto" w:fill="FFFFFF"/>
        <w:spacing w:before="0" w:after="0" w:line="240" w:lineRule="auto"/>
        <w:ind w:left="540"/>
        <w:rPr>
          <w:rFonts w:asciiTheme="minorHAnsi" w:eastAsia="SimSun" w:hAnsiTheme="minorHAnsi" w:cstheme="minorHAnsi"/>
          <w:color w:val="0000FF"/>
          <w:lang w:eastAsia="zh-CN"/>
        </w:rPr>
      </w:pPr>
      <w:r w:rsidRPr="008D05F3">
        <w:rPr>
          <w:rFonts w:asciiTheme="minorHAnsi" w:eastAsia="SimSun" w:hAnsiTheme="minorHAnsi" w:cstheme="minorHAnsi"/>
          <w:lang w:eastAsia="zh-CN"/>
        </w:rPr>
        <w:t xml:space="preserve">_________ </w:t>
      </w:r>
      <w:r w:rsidRPr="008D05F3">
        <w:rPr>
          <w:rFonts w:asciiTheme="minorHAnsi" w:eastAsia="SimSun" w:hAnsiTheme="minorHAnsi" w:cstheme="minorHAnsi"/>
          <w:color w:val="0000FF"/>
          <w:lang w:eastAsia="zh-CN"/>
        </w:rPr>
        <w:t>[0 - 70]</w:t>
      </w:r>
      <w:r w:rsidRPr="008D05F3">
        <w:rPr>
          <w:rFonts w:asciiTheme="minorHAnsi" w:eastAsia="SimSun" w:hAnsiTheme="minorHAnsi" w:cstheme="minorHAnsi"/>
          <w:lang w:eastAsia="zh-CN"/>
        </w:rPr>
        <w:t xml:space="preserve"> years </w:t>
      </w:r>
      <w:r w:rsidRPr="008D05F3">
        <w:rPr>
          <w:rFonts w:asciiTheme="minorHAnsi" w:eastAsia="SimSun" w:hAnsiTheme="minorHAnsi" w:cstheme="minorHAnsi"/>
          <w:color w:val="0000FF"/>
          <w:lang w:eastAsia="zh-CN"/>
        </w:rPr>
        <w:t>[REQUIRE Q11b ≥ Q11a]</w:t>
      </w:r>
    </w:p>
    <w:p w14:paraId="15B23861"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eastAsia="zh-CN"/>
        </w:rPr>
      </w:pPr>
      <w:r w:rsidRPr="008D05F3">
        <w:rPr>
          <w:rFonts w:asciiTheme="minorHAnsi" w:eastAsia="SimSun" w:hAnsiTheme="minorHAnsi" w:cstheme="minorHAnsi"/>
          <w:color w:val="0000FF"/>
          <w:lang w:eastAsia="zh-CN"/>
        </w:rPr>
        <w:t xml:space="preserve">  </w:t>
      </w:r>
    </w:p>
    <w:p w14:paraId="68004525" w14:textId="77777777" w:rsidR="00516785" w:rsidRPr="008D05F3" w:rsidRDefault="00516785" w:rsidP="00516785">
      <w:pPr>
        <w:shd w:val="clear" w:color="auto" w:fill="FFFFFF"/>
        <w:spacing w:before="200" w:after="200" w:line="276" w:lineRule="auto"/>
        <w:contextualSpacing/>
        <w:rPr>
          <w:rFonts w:asciiTheme="minorHAnsi" w:eastAsia="Calibri" w:hAnsiTheme="minorHAnsi" w:cstheme="minorHAnsi"/>
          <w:lang w:bidi="en-US"/>
        </w:rPr>
      </w:pPr>
    </w:p>
    <w:p w14:paraId="6D698424" w14:textId="3BF4B90B" w:rsidR="00516785" w:rsidRPr="008D05F3" w:rsidRDefault="00E645A8" w:rsidP="00E645A8">
      <w:pPr>
        <w:shd w:val="clear" w:color="auto" w:fill="FFFFFF"/>
        <w:spacing w:before="200" w:after="200" w:line="276" w:lineRule="auto"/>
        <w:ind w:left="360" w:hanging="540"/>
        <w:contextualSpacing/>
        <w:rPr>
          <w:rFonts w:asciiTheme="minorHAnsi" w:eastAsia="Calibri" w:hAnsiTheme="minorHAnsi" w:cstheme="minorHAnsi"/>
          <w:lang w:bidi="en-US"/>
        </w:rPr>
      </w:pPr>
      <w:r w:rsidRPr="00445A41">
        <w:rPr>
          <w:rFonts w:asciiTheme="minorHAnsi" w:eastAsia="Calibri" w:hAnsiTheme="minorHAnsi" w:cstheme="minorHAnsi"/>
          <w:lang w:bidi="en-US"/>
        </w:rPr>
        <w:t>Q13.</w:t>
      </w:r>
      <w:r w:rsidRPr="00445A41">
        <w:rPr>
          <w:rFonts w:asciiTheme="minorHAnsi" w:eastAsia="Calibri" w:hAnsiTheme="minorHAnsi" w:cstheme="minorHAnsi"/>
          <w:lang w:bidi="en-US"/>
        </w:rPr>
        <w:tab/>
      </w:r>
      <w:r w:rsidR="00516785" w:rsidRPr="008D05F3">
        <w:rPr>
          <w:rFonts w:asciiTheme="minorHAnsi" w:eastAsia="Calibri" w:hAnsiTheme="minorHAnsi" w:cstheme="minorHAnsi"/>
          <w:lang w:bidi="en-US"/>
        </w:rPr>
        <w:t>In what US state is your primary practice located?</w:t>
      </w:r>
    </w:p>
    <w:p w14:paraId="03FF41E8"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color w:val="0000FF"/>
          <w:lang w:bidi="en-US"/>
        </w:rPr>
      </w:pPr>
      <w:r w:rsidRPr="008D05F3">
        <w:rPr>
          <w:rFonts w:asciiTheme="minorHAnsi" w:eastAsia="SimSun" w:hAnsiTheme="minorHAnsi" w:cstheme="minorHAnsi"/>
          <w:color w:val="0000FF"/>
          <w:lang w:bidi="en-US"/>
        </w:rPr>
        <w:t>[Drop down menu of all US states &amp; DC]</w:t>
      </w:r>
    </w:p>
    <w:p w14:paraId="77BE4F28" w14:textId="24BF981F" w:rsidR="00516785" w:rsidRPr="008D05F3" w:rsidRDefault="00E645A8" w:rsidP="00E645A8">
      <w:pPr>
        <w:keepNext/>
        <w:keepLines/>
        <w:shd w:val="clear" w:color="auto" w:fill="FFFFFF"/>
        <w:spacing w:before="0" w:after="0" w:line="240" w:lineRule="auto"/>
        <w:rPr>
          <w:rFonts w:asciiTheme="minorHAnsi" w:eastAsia="SimSun" w:hAnsiTheme="minorHAnsi" w:cstheme="minorHAnsi"/>
          <w:lang w:bidi="en-US"/>
        </w:rPr>
      </w:pPr>
      <w:r w:rsidRPr="00445A41">
        <w:rPr>
          <w:rFonts w:asciiTheme="minorHAnsi" w:eastAsia="SimSun" w:hAnsiTheme="minorHAnsi" w:cstheme="minorHAnsi"/>
          <w:lang w:bidi="en-US"/>
        </w:rPr>
        <w:t>Q16.</w:t>
      </w:r>
      <w:r w:rsidRPr="00445A41">
        <w:rPr>
          <w:rFonts w:asciiTheme="minorHAnsi" w:eastAsia="SimSun" w:hAnsiTheme="minorHAnsi" w:cstheme="minorHAnsi"/>
          <w:lang w:bidi="en-US"/>
        </w:rPr>
        <w:tab/>
      </w:r>
      <w:r w:rsidR="00516785" w:rsidRPr="008D05F3">
        <w:rPr>
          <w:rFonts w:asciiTheme="minorHAnsi" w:eastAsia="SimSun" w:hAnsiTheme="minorHAnsi" w:cstheme="minorHAnsi"/>
          <w:lang w:bidi="en-US"/>
        </w:rPr>
        <w:t xml:space="preserve">What percentage of patients seen at your practice have the following types of insurance? </w:t>
      </w:r>
    </w:p>
    <w:p w14:paraId="5AEFAAB0" w14:textId="77777777" w:rsidR="00516785" w:rsidRPr="008D05F3" w:rsidRDefault="00516785" w:rsidP="005243EB">
      <w:pPr>
        <w:keepNext/>
        <w:keepLines/>
        <w:spacing w:before="0" w:after="0" w:line="240" w:lineRule="auto"/>
        <w:ind w:firstLine="720"/>
        <w:rPr>
          <w:rFonts w:asciiTheme="minorHAnsi" w:eastAsia="Calibri" w:hAnsiTheme="minorHAnsi" w:cstheme="minorHAnsi"/>
          <w:i/>
          <w:lang w:eastAsia="zh-CN"/>
        </w:rPr>
      </w:pPr>
      <w:r w:rsidRPr="008D05F3">
        <w:rPr>
          <w:rFonts w:asciiTheme="minorHAnsi" w:eastAsia="Calibri" w:hAnsiTheme="minorHAnsi" w:cstheme="minorHAnsi"/>
          <w:i/>
          <w:lang w:eastAsia="zh-CN"/>
        </w:rPr>
        <w:t>Please enter only whole numbers between 0 and 100. Your total must add to 100%.</w:t>
      </w:r>
    </w:p>
    <w:p w14:paraId="37741733" w14:textId="77777777" w:rsidR="00516785" w:rsidRPr="008D05F3" w:rsidRDefault="00516785" w:rsidP="00516785">
      <w:pPr>
        <w:keepNext/>
        <w:keepLines/>
        <w:spacing w:before="0" w:after="0" w:line="240" w:lineRule="auto"/>
        <w:ind w:left="720"/>
        <w:rPr>
          <w:rFonts w:asciiTheme="minorHAnsi" w:eastAsia="SimSun" w:hAnsiTheme="minorHAnsi" w:cstheme="minorHAnsi"/>
          <w:lang w:eastAsia="zh-CN"/>
        </w:rPr>
      </w:pPr>
      <w:r w:rsidRPr="008D05F3">
        <w:rPr>
          <w:rFonts w:asciiTheme="minorHAnsi" w:eastAsia="SimSun" w:hAnsiTheme="minorHAnsi" w:cstheme="minorHAnsi"/>
          <w:color w:val="0000FF"/>
          <w:lang w:eastAsia="zh-CN"/>
        </w:rPr>
        <w:t>[NUMERIC OR SINGLE-SELECT, SUM TO 100 AND MUST NOT BE LEFT AS MISSING &amp; SHOW RUNNING TOTAL]</w:t>
      </w:r>
      <w:r w:rsidRPr="008D05F3" w:rsidDel="00B90332">
        <w:rPr>
          <w:rFonts w:asciiTheme="minorHAnsi" w:eastAsia="SimSun" w:hAnsiTheme="minorHAnsi" w:cstheme="minorHAnsi"/>
          <w:color w:val="0000FF"/>
          <w:lang w:eastAsia="zh-CN"/>
        </w:rPr>
        <w:t xml:space="preserve"> </w:t>
      </w:r>
    </w:p>
    <w:tbl>
      <w:tblPr>
        <w:tblpPr w:leftFromText="180" w:rightFromText="180" w:vertAnchor="text" w:horzAnchor="page" w:tblpX="1979" w:tblpY="39"/>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75"/>
        <w:gridCol w:w="3733"/>
      </w:tblGrid>
      <w:tr w:rsidR="00516785" w:rsidRPr="008D05F3" w14:paraId="184448C7" w14:textId="77777777" w:rsidTr="00274648">
        <w:trPr>
          <w:trHeight w:val="328"/>
        </w:trPr>
        <w:tc>
          <w:tcPr>
            <w:tcW w:w="3775" w:type="dxa"/>
            <w:vAlign w:val="center"/>
          </w:tcPr>
          <w:p w14:paraId="7BAAE3A1"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1. Private, commercial</w:t>
            </w:r>
          </w:p>
        </w:tc>
        <w:tc>
          <w:tcPr>
            <w:tcW w:w="3733" w:type="dxa"/>
          </w:tcPr>
          <w:p w14:paraId="65EB8B1A"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__________% </w:t>
            </w:r>
            <w:r w:rsidRPr="008D05F3">
              <w:rPr>
                <w:rFonts w:asciiTheme="minorHAnsi" w:eastAsia="SimSun" w:hAnsiTheme="minorHAnsi" w:cstheme="minorHAnsi"/>
                <w:color w:val="0000FF"/>
                <w:lang w:eastAsia="zh-CN"/>
              </w:rPr>
              <w:t>[0 - 100] [NUMERIC]</w:t>
            </w:r>
          </w:p>
        </w:tc>
      </w:tr>
      <w:tr w:rsidR="00516785" w:rsidRPr="008D05F3" w14:paraId="3012576A" w14:textId="77777777" w:rsidTr="00274648">
        <w:trPr>
          <w:trHeight w:val="295"/>
        </w:trPr>
        <w:tc>
          <w:tcPr>
            <w:tcW w:w="3775" w:type="dxa"/>
            <w:vAlign w:val="center"/>
          </w:tcPr>
          <w:p w14:paraId="0EA8B617"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2. Medicare (including Medicare Advantage, Part B, Part D, etc.)</w:t>
            </w:r>
          </w:p>
        </w:tc>
        <w:tc>
          <w:tcPr>
            <w:tcW w:w="3733" w:type="dxa"/>
          </w:tcPr>
          <w:p w14:paraId="795E41E1"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__________% </w:t>
            </w:r>
            <w:r w:rsidRPr="008D05F3">
              <w:rPr>
                <w:rFonts w:asciiTheme="minorHAnsi" w:eastAsia="SimSun" w:hAnsiTheme="minorHAnsi" w:cstheme="minorHAnsi"/>
                <w:color w:val="0000FF"/>
                <w:lang w:eastAsia="zh-CN"/>
              </w:rPr>
              <w:t>[0 - 100] [NUMERIC]</w:t>
            </w:r>
          </w:p>
        </w:tc>
      </w:tr>
      <w:tr w:rsidR="00516785" w:rsidRPr="008D05F3" w14:paraId="545E82FF" w14:textId="77777777" w:rsidTr="00274648">
        <w:trPr>
          <w:trHeight w:val="295"/>
        </w:trPr>
        <w:tc>
          <w:tcPr>
            <w:tcW w:w="3775" w:type="dxa"/>
            <w:vAlign w:val="center"/>
          </w:tcPr>
          <w:p w14:paraId="4AB04EF4"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3. Medicaid</w:t>
            </w:r>
          </w:p>
        </w:tc>
        <w:tc>
          <w:tcPr>
            <w:tcW w:w="3733" w:type="dxa"/>
          </w:tcPr>
          <w:p w14:paraId="68D1D17C"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__________% </w:t>
            </w:r>
            <w:r w:rsidRPr="008D05F3">
              <w:rPr>
                <w:rFonts w:asciiTheme="minorHAnsi" w:eastAsia="SimSun" w:hAnsiTheme="minorHAnsi" w:cstheme="minorHAnsi"/>
                <w:color w:val="0000FF"/>
                <w:lang w:eastAsia="zh-CN"/>
              </w:rPr>
              <w:t>[0 - 100] [NUMERIC]</w:t>
            </w:r>
          </w:p>
        </w:tc>
      </w:tr>
      <w:tr w:rsidR="00516785" w:rsidRPr="008D05F3" w14:paraId="4D82E8E1" w14:textId="77777777" w:rsidTr="00274648">
        <w:trPr>
          <w:trHeight w:val="295"/>
        </w:trPr>
        <w:tc>
          <w:tcPr>
            <w:tcW w:w="3775" w:type="dxa"/>
            <w:vAlign w:val="center"/>
          </w:tcPr>
          <w:p w14:paraId="48D461A1"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4. Uninsured</w:t>
            </w:r>
          </w:p>
        </w:tc>
        <w:tc>
          <w:tcPr>
            <w:tcW w:w="3733" w:type="dxa"/>
          </w:tcPr>
          <w:p w14:paraId="16B23409" w14:textId="77777777" w:rsidR="00516785" w:rsidRPr="008D05F3" w:rsidRDefault="00516785" w:rsidP="00516785">
            <w:pPr>
              <w:keepNext/>
              <w:keepLines/>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__________% </w:t>
            </w:r>
            <w:r w:rsidRPr="008D05F3">
              <w:rPr>
                <w:rFonts w:asciiTheme="minorHAnsi" w:eastAsia="SimSun" w:hAnsiTheme="minorHAnsi" w:cstheme="minorHAnsi"/>
                <w:color w:val="0000FF"/>
                <w:lang w:eastAsia="zh-CN"/>
              </w:rPr>
              <w:t>[0 - 100] [NUMERIC]</w:t>
            </w:r>
          </w:p>
        </w:tc>
      </w:tr>
      <w:tr w:rsidR="00516785" w:rsidRPr="008D05F3" w14:paraId="2CF1420B" w14:textId="77777777" w:rsidTr="00274648">
        <w:trPr>
          <w:trHeight w:val="360"/>
        </w:trPr>
        <w:tc>
          <w:tcPr>
            <w:tcW w:w="3775" w:type="dxa"/>
            <w:vAlign w:val="center"/>
          </w:tcPr>
          <w:p w14:paraId="322CCEA4" w14:textId="77777777" w:rsidR="00516785" w:rsidRPr="008D05F3" w:rsidRDefault="00516785" w:rsidP="00516785">
            <w:pPr>
              <w:keepNext/>
              <w:keepLines/>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5. Other (e.g., VA, military)</w:t>
            </w:r>
          </w:p>
        </w:tc>
        <w:tc>
          <w:tcPr>
            <w:tcW w:w="3733" w:type="dxa"/>
          </w:tcPr>
          <w:p w14:paraId="7C002751" w14:textId="77777777" w:rsidR="00516785" w:rsidRPr="008D05F3" w:rsidRDefault="00516785" w:rsidP="00516785">
            <w:pPr>
              <w:keepNext/>
              <w:keepLines/>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__________% </w:t>
            </w:r>
            <w:r w:rsidRPr="008D05F3">
              <w:rPr>
                <w:rFonts w:asciiTheme="minorHAnsi" w:eastAsia="SimSun" w:hAnsiTheme="minorHAnsi" w:cstheme="minorHAnsi"/>
                <w:color w:val="0000FF"/>
                <w:lang w:eastAsia="zh-CN"/>
              </w:rPr>
              <w:t>[0 - 100] [NUMERIC]</w:t>
            </w:r>
          </w:p>
        </w:tc>
      </w:tr>
      <w:tr w:rsidR="00516785" w:rsidRPr="008D05F3" w14:paraId="37448886" w14:textId="77777777" w:rsidTr="00274648">
        <w:trPr>
          <w:trHeight w:val="295"/>
        </w:trPr>
        <w:tc>
          <w:tcPr>
            <w:tcW w:w="7508" w:type="dxa"/>
            <w:gridSpan w:val="2"/>
            <w:vAlign w:val="center"/>
          </w:tcPr>
          <w:p w14:paraId="3E7F5DF6" w14:textId="77777777" w:rsidR="00516785" w:rsidRPr="008D05F3" w:rsidRDefault="00516785" w:rsidP="00516785">
            <w:pPr>
              <w:keepNext/>
              <w:keepLines/>
              <w:shd w:val="clear" w:color="auto" w:fill="FFFFFF"/>
              <w:spacing w:before="60" w:after="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I do not know</w:t>
            </w:r>
          </w:p>
        </w:tc>
      </w:tr>
    </w:tbl>
    <w:p w14:paraId="5B365492"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sz w:val="20"/>
          <w:szCs w:val="20"/>
          <w:lang w:bidi="en-US"/>
        </w:rPr>
      </w:pPr>
    </w:p>
    <w:p w14:paraId="4E57415A"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sz w:val="20"/>
          <w:szCs w:val="20"/>
          <w:lang w:bidi="en-US"/>
        </w:rPr>
      </w:pPr>
    </w:p>
    <w:p w14:paraId="0472EB25"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sz w:val="20"/>
          <w:szCs w:val="20"/>
          <w:lang w:bidi="en-US"/>
        </w:rPr>
      </w:pPr>
    </w:p>
    <w:p w14:paraId="47B3AEED"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sz w:val="20"/>
          <w:szCs w:val="20"/>
          <w:lang w:bidi="en-US"/>
        </w:rPr>
      </w:pPr>
    </w:p>
    <w:p w14:paraId="534A94AF"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p>
    <w:p w14:paraId="6F36EE90" w14:textId="77777777" w:rsidR="00516785" w:rsidRPr="008D05F3" w:rsidRDefault="00516785" w:rsidP="00516785">
      <w:pPr>
        <w:shd w:val="clear" w:color="auto" w:fill="FFFFFF"/>
        <w:spacing w:before="0" w:after="0" w:line="240" w:lineRule="auto"/>
        <w:rPr>
          <w:rFonts w:asciiTheme="minorHAnsi" w:eastAsia="SimSun" w:hAnsiTheme="minorHAnsi" w:cstheme="minorHAnsi"/>
          <w:bCs/>
          <w:lang w:eastAsia="zh-CN"/>
        </w:rPr>
      </w:pPr>
    </w:p>
    <w:p w14:paraId="296B0738" w14:textId="75D5E14F" w:rsidR="00516785" w:rsidRPr="008D05F3" w:rsidRDefault="00516785" w:rsidP="00516785">
      <w:pPr>
        <w:shd w:val="clear" w:color="auto" w:fill="FFFFFF"/>
        <w:spacing w:before="0" w:after="0" w:line="240" w:lineRule="auto"/>
        <w:rPr>
          <w:rFonts w:asciiTheme="minorHAnsi" w:eastAsia="SimSun" w:hAnsiTheme="minorHAnsi" w:cstheme="minorHAnsi"/>
          <w:b/>
          <w:i/>
          <w:szCs w:val="24"/>
          <w:lang w:eastAsia="zh-CN"/>
        </w:rPr>
      </w:pPr>
    </w:p>
    <w:p w14:paraId="29319A32" w14:textId="77777777" w:rsidR="00516785" w:rsidRPr="008D05F3" w:rsidRDefault="00516785" w:rsidP="00516785">
      <w:pPr>
        <w:shd w:val="clear" w:color="auto" w:fill="FFFFFF"/>
        <w:spacing w:before="0" w:after="0" w:line="240" w:lineRule="auto"/>
        <w:rPr>
          <w:rFonts w:asciiTheme="minorHAnsi" w:eastAsia="SimSun" w:hAnsiTheme="minorHAnsi" w:cstheme="minorHAnsi"/>
          <w:b/>
          <w:i/>
          <w:szCs w:val="24"/>
          <w:lang w:eastAsia="zh-CN"/>
        </w:rPr>
      </w:pPr>
    </w:p>
    <w:p w14:paraId="0A00C165" w14:textId="77777777" w:rsidR="00516785" w:rsidRPr="008D05F3" w:rsidRDefault="00516785" w:rsidP="00516785">
      <w:pPr>
        <w:shd w:val="clear" w:color="auto" w:fill="FFFFFF"/>
        <w:spacing w:before="0" w:after="0" w:line="240" w:lineRule="auto"/>
        <w:rPr>
          <w:rFonts w:asciiTheme="minorHAnsi" w:eastAsia="SimSun" w:hAnsiTheme="minorHAnsi" w:cstheme="minorHAnsi"/>
          <w:b/>
          <w:i/>
          <w:szCs w:val="24"/>
          <w:lang w:eastAsia="zh-CN"/>
        </w:rPr>
      </w:pPr>
    </w:p>
    <w:p w14:paraId="5A07EF32" w14:textId="77777777" w:rsidR="00516785" w:rsidRPr="008D05F3" w:rsidRDefault="00516785" w:rsidP="00516785">
      <w:pPr>
        <w:shd w:val="clear" w:color="auto" w:fill="FFFFFF"/>
        <w:spacing w:before="0" w:after="0" w:line="240" w:lineRule="auto"/>
        <w:rPr>
          <w:rFonts w:asciiTheme="minorHAnsi" w:eastAsia="SimSun" w:hAnsiTheme="minorHAnsi" w:cstheme="minorHAnsi"/>
          <w:b/>
          <w:i/>
          <w:szCs w:val="24"/>
          <w:lang w:eastAsia="zh-CN"/>
        </w:rPr>
      </w:pPr>
    </w:p>
    <w:p w14:paraId="7D703125"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bidi="en-US"/>
        </w:rPr>
      </w:pPr>
      <w:r w:rsidRPr="008D05F3">
        <w:rPr>
          <w:rFonts w:asciiTheme="minorHAnsi" w:eastAsia="SimSun" w:hAnsiTheme="minorHAnsi" w:cstheme="minorHAnsi"/>
          <w:color w:val="0000FF"/>
          <w:lang w:bidi="en-US"/>
        </w:rPr>
        <w:t>[Show all parts of Q17 on one page]</w:t>
      </w:r>
      <w:r w:rsidRPr="008D05F3" w:rsidDel="00BC33EE">
        <w:rPr>
          <w:rFonts w:asciiTheme="minorHAnsi" w:eastAsia="SimSun" w:hAnsiTheme="minorHAnsi" w:cstheme="minorHAnsi"/>
          <w:color w:val="0000FF"/>
          <w:lang w:bidi="en-US"/>
        </w:rPr>
        <w:t xml:space="preserve"> </w:t>
      </w:r>
    </w:p>
    <w:p w14:paraId="541A4C6E" w14:textId="04615326"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bCs/>
          <w:szCs w:val="20"/>
          <w:lang w:bidi="en-US"/>
        </w:rPr>
      </w:pPr>
      <w:r w:rsidRPr="00445A41">
        <w:rPr>
          <w:rFonts w:asciiTheme="minorHAnsi" w:eastAsia="SimSun" w:hAnsiTheme="minorHAnsi" w:cstheme="minorHAnsi"/>
          <w:bCs/>
          <w:lang w:bidi="en-US"/>
        </w:rPr>
        <w:t>Q17.</w:t>
      </w:r>
      <w:r w:rsidRPr="00445A41">
        <w:rPr>
          <w:rFonts w:asciiTheme="minorHAnsi" w:eastAsia="SimSun" w:hAnsiTheme="minorHAnsi" w:cstheme="minorHAnsi"/>
          <w:bCs/>
          <w:lang w:bidi="en-US"/>
        </w:rPr>
        <w:tab/>
      </w:r>
      <w:r w:rsidR="00516785" w:rsidRPr="008D05F3">
        <w:rPr>
          <w:rFonts w:asciiTheme="minorHAnsi" w:eastAsia="SimSun" w:hAnsiTheme="minorHAnsi" w:cstheme="minorHAnsi"/>
          <w:color w:val="0000FF"/>
          <w:lang w:bidi="en-US"/>
        </w:rPr>
        <w:t xml:space="preserve">[If participant is a physician (Q1 = 1)] </w:t>
      </w:r>
      <w:r w:rsidR="00516785" w:rsidRPr="008D05F3">
        <w:rPr>
          <w:rFonts w:asciiTheme="minorHAnsi" w:eastAsia="SimSun" w:hAnsiTheme="minorHAnsi" w:cstheme="minorHAnsi"/>
          <w:bCs/>
          <w:szCs w:val="20"/>
          <w:lang w:bidi="en-US"/>
        </w:rPr>
        <w:t>What proportion of</w:t>
      </w:r>
      <w:r w:rsidR="00516785" w:rsidRPr="008D05F3">
        <w:rPr>
          <w:rFonts w:asciiTheme="minorHAnsi" w:eastAsia="SimSun" w:hAnsiTheme="minorHAnsi" w:cstheme="minorHAnsi"/>
          <w:lang w:bidi="en-US"/>
        </w:rPr>
        <w:t xml:space="preserve"> drug prescriptions at your practice</w:t>
      </w:r>
      <w:r w:rsidR="00516785" w:rsidRPr="008D05F3">
        <w:rPr>
          <w:rFonts w:asciiTheme="minorHAnsi" w:eastAsia="SimSun" w:hAnsiTheme="minorHAnsi" w:cstheme="minorHAnsi"/>
          <w:bCs/>
          <w:szCs w:val="20"/>
          <w:lang w:bidi="en-US"/>
        </w:rPr>
        <w:t xml:space="preserve"> fall under the following categories? </w:t>
      </w:r>
      <w:r w:rsidR="00516785" w:rsidRPr="008D05F3">
        <w:rPr>
          <w:rFonts w:asciiTheme="minorHAnsi" w:eastAsia="SimSun" w:hAnsiTheme="minorHAnsi" w:cstheme="minorHAnsi"/>
          <w:color w:val="0000FF"/>
          <w:lang w:bidi="en-US"/>
        </w:rPr>
        <w:t>[Add question to 2nd column header]</w:t>
      </w:r>
    </w:p>
    <w:p w14:paraId="0FF2F8B2" w14:textId="77777777" w:rsidR="00516785" w:rsidRPr="008D05F3" w:rsidRDefault="00516785" w:rsidP="00516785">
      <w:pPr>
        <w:shd w:val="clear" w:color="auto" w:fill="FFFFFF"/>
        <w:spacing w:before="200" w:after="200" w:line="276" w:lineRule="auto"/>
        <w:ind w:left="360"/>
        <w:contextualSpacing/>
        <w:rPr>
          <w:rFonts w:asciiTheme="minorHAnsi" w:eastAsia="Calibri" w:hAnsiTheme="minorHAnsi" w:cstheme="minorHAnsi"/>
          <w:i/>
          <w:szCs w:val="20"/>
          <w:lang w:bidi="en-US"/>
        </w:rPr>
      </w:pPr>
      <w:r w:rsidRPr="008D05F3">
        <w:rPr>
          <w:rFonts w:asciiTheme="minorHAnsi" w:eastAsia="Calibri" w:hAnsiTheme="minorHAnsi" w:cstheme="minorHAnsi"/>
          <w:i/>
          <w:szCs w:val="20"/>
          <w:lang w:bidi="en-US"/>
        </w:rPr>
        <w:t xml:space="preserve">Please enter only whole numbers between 0 and 100. Your total for parts a through d must add to 100%. </w:t>
      </w:r>
      <w:r w:rsidRPr="008D05F3">
        <w:rPr>
          <w:rFonts w:asciiTheme="minorHAnsi" w:eastAsia="SimSun" w:hAnsiTheme="minorHAnsi" w:cstheme="minorHAnsi"/>
          <w:color w:val="0000FF"/>
          <w:lang w:bidi="en-US"/>
        </w:rPr>
        <w:t>[NUMERIC, Q17a, Q17b, Q17c and Q17d MUST SUM TO 100% AND MUST NOT BE LEFT AS MISSING AND SHOW RUNNING TOTAL]</w:t>
      </w:r>
      <w:r w:rsidRPr="008D05F3" w:rsidDel="00BC33EE">
        <w:rPr>
          <w:rFonts w:asciiTheme="minorHAnsi" w:eastAsia="Calibri" w:hAnsiTheme="minorHAnsi" w:cstheme="minorHAnsi"/>
          <w:i/>
          <w:szCs w:val="20"/>
          <w:lang w:bidi="en-US"/>
        </w:rPr>
        <w:t xml:space="preserve"> </w:t>
      </w:r>
    </w:p>
    <w:p w14:paraId="773B8B3E" w14:textId="4EDCB6E5" w:rsidR="00516785" w:rsidRPr="008D05F3" w:rsidRDefault="00E645A8" w:rsidP="00E645A8">
      <w:pPr>
        <w:keepNext/>
        <w:keepLines/>
        <w:shd w:val="clear" w:color="auto" w:fill="FFFFFF"/>
        <w:spacing w:before="200" w:after="200" w:line="276" w:lineRule="auto"/>
        <w:ind w:left="900" w:hanging="360"/>
        <w:contextualSpacing/>
        <w:rPr>
          <w:rFonts w:asciiTheme="minorHAnsi" w:eastAsia="SimSun" w:hAnsiTheme="minorHAnsi" w:cstheme="minorHAnsi"/>
          <w:bCs/>
          <w:szCs w:val="20"/>
          <w:lang w:bidi="en-US"/>
        </w:rPr>
      </w:pPr>
      <w:r w:rsidRPr="008D05F3">
        <w:rPr>
          <w:rFonts w:asciiTheme="minorHAnsi" w:eastAsia="SimSun" w:hAnsiTheme="minorHAnsi" w:cstheme="minorHAnsi"/>
          <w:bCs/>
          <w:szCs w:val="20"/>
          <w:lang w:bidi="en-US"/>
        </w:rPr>
        <w:t>a.</w:t>
      </w:r>
      <w:r w:rsidRPr="008D05F3">
        <w:rPr>
          <w:rFonts w:asciiTheme="minorHAnsi" w:eastAsia="SimSun" w:hAnsiTheme="minorHAnsi" w:cstheme="minorHAnsi"/>
          <w:bCs/>
          <w:szCs w:val="20"/>
          <w:lang w:bidi="en-US"/>
        </w:rPr>
        <w:tab/>
      </w:r>
      <w:r w:rsidR="00516785" w:rsidRPr="008D05F3">
        <w:rPr>
          <w:rFonts w:asciiTheme="minorHAnsi" w:eastAsia="SimSun" w:hAnsiTheme="minorHAnsi" w:cstheme="minorHAnsi"/>
          <w:bCs/>
          <w:szCs w:val="20"/>
          <w:lang w:bidi="en-US"/>
        </w:rPr>
        <w:t>Generic drugs dispensed at a pharmacy</w:t>
      </w:r>
    </w:p>
    <w:p w14:paraId="4259CDC6" w14:textId="77777777" w:rsidR="00516785" w:rsidRPr="008D05F3" w:rsidRDefault="00516785" w:rsidP="00516785">
      <w:pPr>
        <w:shd w:val="clear" w:color="auto" w:fill="FFFFFF"/>
        <w:spacing w:before="200" w:after="200" w:line="276" w:lineRule="auto"/>
        <w:ind w:left="72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0A37EF56"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lang w:eastAsia="zh-CN"/>
        </w:rPr>
        <w:t xml:space="preserve">[SHOW IF Q17a </w:t>
      </w:r>
      <w:r w:rsidRPr="008D05F3">
        <w:rPr>
          <w:rFonts w:asciiTheme="minorHAnsi" w:eastAsia="SimSun" w:hAnsiTheme="minorHAnsi" w:cstheme="minorHAnsi"/>
          <w:color w:val="0000FF"/>
          <w:lang w:bidi="en-US"/>
        </w:rPr>
        <w:t>&gt;0%]</w:t>
      </w:r>
      <w:r w:rsidRPr="008D05F3">
        <w:rPr>
          <w:rFonts w:asciiTheme="minorHAnsi" w:eastAsia="SimSun" w:hAnsiTheme="minorHAnsi" w:cstheme="minorHAnsi"/>
          <w:bCs/>
          <w:szCs w:val="20"/>
          <w:lang w:bidi="en-US"/>
        </w:rPr>
        <w:t xml:space="preserve"> a1. What proportion of these are subject to payer drug coverage policies, such as formulary restrictions, prior authorizations, and step edits?</w:t>
      </w:r>
    </w:p>
    <w:p w14:paraId="1EE577E2"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6434D112"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color w:val="0000FF"/>
          <w:lang w:bidi="en-US"/>
        </w:rPr>
      </w:pPr>
    </w:p>
    <w:p w14:paraId="594593AD" w14:textId="5F0B482C" w:rsidR="00516785" w:rsidRPr="008D05F3" w:rsidRDefault="00E645A8" w:rsidP="00E645A8">
      <w:pPr>
        <w:shd w:val="clear" w:color="auto" w:fill="FFFFFF"/>
        <w:spacing w:before="200" w:after="200" w:line="276" w:lineRule="auto"/>
        <w:ind w:left="900" w:hanging="360"/>
        <w:contextualSpacing/>
        <w:rPr>
          <w:rFonts w:asciiTheme="minorHAnsi" w:eastAsia="SimSun" w:hAnsiTheme="minorHAnsi" w:cstheme="minorHAnsi"/>
          <w:bCs/>
          <w:szCs w:val="20"/>
          <w:lang w:bidi="en-US"/>
        </w:rPr>
      </w:pPr>
      <w:r w:rsidRPr="008D05F3">
        <w:rPr>
          <w:rFonts w:asciiTheme="minorHAnsi" w:eastAsia="SimSun" w:hAnsiTheme="minorHAnsi" w:cstheme="minorHAnsi"/>
          <w:bCs/>
          <w:szCs w:val="20"/>
          <w:lang w:bidi="en-US"/>
        </w:rPr>
        <w:t>b.</w:t>
      </w:r>
      <w:r w:rsidRPr="008D05F3">
        <w:rPr>
          <w:rFonts w:asciiTheme="minorHAnsi" w:eastAsia="SimSun" w:hAnsiTheme="minorHAnsi" w:cstheme="minorHAnsi"/>
          <w:bCs/>
          <w:szCs w:val="20"/>
          <w:lang w:bidi="en-US"/>
        </w:rPr>
        <w:tab/>
      </w:r>
      <w:r w:rsidR="00516785" w:rsidRPr="008D05F3">
        <w:rPr>
          <w:rFonts w:asciiTheme="minorHAnsi" w:eastAsia="SimSun" w:hAnsiTheme="minorHAnsi" w:cstheme="minorHAnsi"/>
          <w:bCs/>
          <w:szCs w:val="20"/>
          <w:lang w:bidi="en-US"/>
        </w:rPr>
        <w:t>Branded drugs dispensed at a pharmacy (not including specialty drugs)</w:t>
      </w:r>
      <w:r w:rsidR="00516785" w:rsidRPr="008D05F3">
        <w:rPr>
          <w:rFonts w:asciiTheme="minorHAnsi" w:eastAsia="SimSun" w:hAnsiTheme="minorHAnsi" w:cstheme="minorHAnsi"/>
          <w:bCs/>
          <w:strike/>
          <w:szCs w:val="20"/>
          <w:lang w:bidi="en-US"/>
        </w:rPr>
        <w:t xml:space="preserve"> </w:t>
      </w:r>
    </w:p>
    <w:p w14:paraId="5D3F4284"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5EE7A6A8"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lang w:eastAsia="zh-CN"/>
        </w:rPr>
        <w:t xml:space="preserve">[SHOW IF Q17b </w:t>
      </w:r>
      <w:r w:rsidRPr="008D05F3">
        <w:rPr>
          <w:rFonts w:asciiTheme="minorHAnsi" w:eastAsia="SimSun" w:hAnsiTheme="minorHAnsi" w:cstheme="minorHAnsi"/>
          <w:color w:val="0000FF"/>
          <w:lang w:bidi="en-US"/>
        </w:rPr>
        <w:t>&gt;0%]</w:t>
      </w:r>
      <w:r w:rsidRPr="008D05F3">
        <w:rPr>
          <w:rFonts w:asciiTheme="minorHAnsi" w:eastAsia="SimSun" w:hAnsiTheme="minorHAnsi" w:cstheme="minorHAnsi"/>
          <w:bCs/>
          <w:szCs w:val="20"/>
          <w:lang w:bidi="en-US"/>
        </w:rPr>
        <w:t xml:space="preserve"> b1. What proportion of these are subject to payer drug coverage policies, such as formulary restrictions, prior authorizations, and step edits?</w:t>
      </w:r>
    </w:p>
    <w:p w14:paraId="77F159AA"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0109B869"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bCs/>
          <w:szCs w:val="20"/>
          <w:lang w:bidi="en-US"/>
        </w:rPr>
      </w:pPr>
    </w:p>
    <w:p w14:paraId="6CF44C1D" w14:textId="03E0B84E" w:rsidR="00516785" w:rsidRPr="008D05F3" w:rsidRDefault="00E645A8" w:rsidP="00E645A8">
      <w:pPr>
        <w:shd w:val="clear" w:color="auto" w:fill="FFFFFF"/>
        <w:spacing w:before="200" w:after="200" w:line="276" w:lineRule="auto"/>
        <w:ind w:left="900" w:hanging="360"/>
        <w:contextualSpacing/>
        <w:rPr>
          <w:rFonts w:asciiTheme="minorHAnsi" w:eastAsia="SimSun" w:hAnsiTheme="minorHAnsi" w:cstheme="minorHAnsi"/>
          <w:bCs/>
          <w:szCs w:val="20"/>
          <w:lang w:bidi="en-US"/>
        </w:rPr>
      </w:pPr>
      <w:r w:rsidRPr="008D05F3">
        <w:rPr>
          <w:rFonts w:asciiTheme="minorHAnsi" w:eastAsia="SimSun" w:hAnsiTheme="minorHAnsi" w:cstheme="minorHAnsi"/>
          <w:bCs/>
          <w:szCs w:val="20"/>
          <w:lang w:bidi="en-US"/>
        </w:rPr>
        <w:t>c.</w:t>
      </w:r>
      <w:r w:rsidRPr="008D05F3">
        <w:rPr>
          <w:rFonts w:asciiTheme="minorHAnsi" w:eastAsia="SimSun" w:hAnsiTheme="minorHAnsi" w:cstheme="minorHAnsi"/>
          <w:bCs/>
          <w:szCs w:val="20"/>
          <w:lang w:bidi="en-US"/>
        </w:rPr>
        <w:tab/>
      </w:r>
      <w:r w:rsidR="00516785" w:rsidRPr="008D05F3">
        <w:rPr>
          <w:rFonts w:asciiTheme="minorHAnsi" w:eastAsia="SimSun" w:hAnsiTheme="minorHAnsi" w:cstheme="minorHAnsi"/>
          <w:bCs/>
          <w:szCs w:val="20"/>
          <w:lang w:bidi="en-US"/>
        </w:rPr>
        <w:t>Specialty drugs dispensed at a pharmacy “Specialty” drugs are defined as high-cost oral or injectable drugs used to treat complex chronic conditions, often associated with high patient coinsurance (%).</w:t>
      </w:r>
    </w:p>
    <w:p w14:paraId="7318E8AC"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1DA308B2" w14:textId="77777777" w:rsidR="00516785" w:rsidRPr="008D05F3" w:rsidRDefault="00516785" w:rsidP="00516785">
      <w:pPr>
        <w:shd w:val="clear" w:color="auto" w:fill="FFFFFF"/>
        <w:spacing w:before="200" w:after="0" w:line="276" w:lineRule="auto"/>
        <w:ind w:left="144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lang w:eastAsia="zh-CN"/>
        </w:rPr>
        <w:t xml:space="preserve">[SHOW IF Q17c </w:t>
      </w:r>
      <w:r w:rsidRPr="008D05F3">
        <w:rPr>
          <w:rFonts w:asciiTheme="minorHAnsi" w:eastAsia="SimSun" w:hAnsiTheme="minorHAnsi" w:cstheme="minorHAnsi"/>
          <w:color w:val="0000FF"/>
          <w:lang w:bidi="en-US"/>
        </w:rPr>
        <w:t>&gt;0%]</w:t>
      </w:r>
      <w:r w:rsidRPr="008D05F3">
        <w:rPr>
          <w:rFonts w:asciiTheme="minorHAnsi" w:eastAsia="SimSun" w:hAnsiTheme="minorHAnsi" w:cstheme="minorHAnsi"/>
          <w:bCs/>
          <w:szCs w:val="20"/>
          <w:lang w:bidi="en-US"/>
        </w:rPr>
        <w:t xml:space="preserve"> c1. What proportion of these are subject to payer drug coverage policies, such as formulary restrictions, prior authorizations, and step edits?</w:t>
      </w:r>
    </w:p>
    <w:p w14:paraId="12915209"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6C04CDAD"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color w:val="0000FF"/>
          <w:sz w:val="20"/>
          <w:szCs w:val="20"/>
          <w:lang w:bidi="en-US"/>
        </w:rPr>
      </w:pPr>
    </w:p>
    <w:p w14:paraId="0F535EB6" w14:textId="2469A4B7" w:rsidR="00516785" w:rsidRPr="008D05F3" w:rsidRDefault="00E645A8" w:rsidP="00E645A8">
      <w:pPr>
        <w:keepNext/>
        <w:keepLines/>
        <w:shd w:val="clear" w:color="auto" w:fill="FFFFFF"/>
        <w:spacing w:before="0" w:after="200" w:line="276" w:lineRule="auto"/>
        <w:ind w:left="900" w:hanging="360"/>
        <w:contextualSpacing/>
        <w:rPr>
          <w:rFonts w:asciiTheme="minorHAnsi" w:eastAsia="SimSun" w:hAnsiTheme="minorHAnsi" w:cstheme="minorHAnsi"/>
          <w:bCs/>
          <w:szCs w:val="20"/>
          <w:lang w:bidi="en-US"/>
        </w:rPr>
      </w:pPr>
      <w:r w:rsidRPr="008D05F3">
        <w:rPr>
          <w:rFonts w:asciiTheme="minorHAnsi" w:eastAsia="SimSun" w:hAnsiTheme="minorHAnsi" w:cstheme="minorHAnsi"/>
          <w:bCs/>
          <w:szCs w:val="20"/>
          <w:lang w:bidi="en-US"/>
        </w:rPr>
        <w:t>d.</w:t>
      </w:r>
      <w:r w:rsidRPr="008D05F3">
        <w:rPr>
          <w:rFonts w:asciiTheme="minorHAnsi" w:eastAsia="SimSun" w:hAnsiTheme="minorHAnsi" w:cstheme="minorHAnsi"/>
          <w:bCs/>
          <w:szCs w:val="20"/>
          <w:lang w:bidi="en-US"/>
        </w:rPr>
        <w:tab/>
      </w:r>
      <w:r w:rsidR="00516785" w:rsidRPr="008D05F3">
        <w:rPr>
          <w:rFonts w:asciiTheme="minorHAnsi" w:eastAsia="SimSun" w:hAnsiTheme="minorHAnsi" w:cstheme="minorHAnsi"/>
          <w:bCs/>
          <w:szCs w:val="20"/>
          <w:lang w:bidi="en-US"/>
        </w:rPr>
        <w:t>Physician-administered drugs</w:t>
      </w:r>
    </w:p>
    <w:p w14:paraId="0C651F26" w14:textId="77777777" w:rsidR="00516785" w:rsidRPr="008D05F3" w:rsidRDefault="00516785" w:rsidP="00516785">
      <w:pPr>
        <w:shd w:val="clear" w:color="auto" w:fill="FFFFFF"/>
        <w:spacing w:before="200" w:after="200" w:line="276" w:lineRule="auto"/>
        <w:ind w:left="540" w:firstLine="36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1E689CAB"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lang w:eastAsia="zh-CN"/>
        </w:rPr>
        <w:t>[SHOW IF Q17d</w:t>
      </w:r>
      <w:r w:rsidRPr="008D05F3">
        <w:rPr>
          <w:rFonts w:asciiTheme="minorHAnsi" w:eastAsia="SimSun" w:hAnsiTheme="minorHAnsi" w:cstheme="minorHAnsi"/>
          <w:color w:val="0000FF"/>
          <w:lang w:bidi="en-US"/>
        </w:rPr>
        <w:t>&gt;0%]</w:t>
      </w:r>
      <w:r w:rsidRPr="008D05F3">
        <w:rPr>
          <w:rFonts w:asciiTheme="minorHAnsi" w:eastAsia="SimSun" w:hAnsiTheme="minorHAnsi" w:cstheme="minorHAnsi"/>
          <w:bCs/>
          <w:szCs w:val="20"/>
          <w:lang w:bidi="en-US"/>
        </w:rPr>
        <w:t xml:space="preserve"> d1. What proportion of these are subject to payer drug coverage policies, such as formulary restrictions, prior authorizations, and step edits?</w:t>
      </w:r>
    </w:p>
    <w:p w14:paraId="2E4F17E0" w14:textId="77777777" w:rsidR="00516785" w:rsidRPr="008D05F3" w:rsidRDefault="00516785" w:rsidP="00516785">
      <w:pPr>
        <w:shd w:val="clear" w:color="auto" w:fill="FFFFFF"/>
        <w:spacing w:before="200" w:after="200" w:line="276" w:lineRule="auto"/>
        <w:ind w:left="1440"/>
        <w:contextualSpacing/>
        <w:rPr>
          <w:rFonts w:asciiTheme="minorHAnsi" w:eastAsia="SimSun" w:hAnsiTheme="minorHAnsi" w:cstheme="minorHAnsi"/>
          <w:color w:val="0000FF"/>
          <w:lang w:bidi="en-US"/>
        </w:rPr>
      </w:pPr>
      <w:r w:rsidRPr="008D05F3">
        <w:rPr>
          <w:rFonts w:asciiTheme="minorHAnsi" w:eastAsia="SimSun" w:hAnsiTheme="minorHAnsi" w:cstheme="minorHAnsi"/>
          <w:lang w:bidi="en-US"/>
        </w:rPr>
        <w:t xml:space="preserve">__________% </w:t>
      </w:r>
      <w:r w:rsidRPr="008D05F3">
        <w:rPr>
          <w:rFonts w:asciiTheme="minorHAnsi" w:eastAsia="SimSun" w:hAnsiTheme="minorHAnsi" w:cstheme="minorHAnsi"/>
          <w:color w:val="0000FF"/>
          <w:lang w:bidi="en-US"/>
        </w:rPr>
        <w:t>[0 - 100]</w:t>
      </w:r>
    </w:p>
    <w:p w14:paraId="2B53B85B"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lang w:bidi="en-US"/>
        </w:rPr>
      </w:pPr>
      <w:r w:rsidRPr="008D05F3">
        <w:rPr>
          <w:rFonts w:asciiTheme="minorHAnsi" w:eastAsia="SimSun" w:hAnsiTheme="minorHAnsi" w:cstheme="minorHAnsi"/>
          <w:sz w:val="20"/>
          <w:szCs w:val="20"/>
          <w:lang w:bidi="en-US"/>
        </w:rPr>
        <w:br w:type="page"/>
      </w:r>
      <w:r w:rsidRPr="008D05F3">
        <w:rPr>
          <w:rFonts w:asciiTheme="minorHAnsi" w:eastAsia="SimSun" w:hAnsiTheme="minorHAnsi" w:cstheme="minorHAnsi"/>
          <w:lang w:bidi="en-US"/>
        </w:rPr>
        <w:t xml:space="preserve">Section C: Practice experience </w:t>
      </w:r>
      <w:r w:rsidRPr="008D05F3">
        <w:rPr>
          <w:rFonts w:asciiTheme="minorHAnsi" w:eastAsia="SimSun" w:hAnsiTheme="minorHAnsi" w:cstheme="minorHAnsi"/>
          <w:bCs/>
          <w:color w:val="0000FF"/>
          <w:lang w:bidi="en-US"/>
        </w:rPr>
        <w:t>[SHOW TO RESPONDENTS AT THE TOP OF Q18]</w:t>
      </w:r>
    </w:p>
    <w:p w14:paraId="45D43594"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bidi="en-US"/>
        </w:rPr>
      </w:pPr>
    </w:p>
    <w:p w14:paraId="79184348" w14:textId="77777777" w:rsidR="00516785" w:rsidRPr="008D05F3" w:rsidRDefault="00516785" w:rsidP="00516785">
      <w:pPr>
        <w:shd w:val="clear" w:color="auto" w:fill="FFFFFF"/>
        <w:spacing w:before="0" w:after="0" w:line="240" w:lineRule="auto"/>
        <w:rPr>
          <w:rFonts w:asciiTheme="minorHAnsi" w:eastAsia="SimSun" w:hAnsiTheme="minorHAnsi" w:cstheme="minorHAnsi"/>
          <w:color w:val="0000FF"/>
          <w:lang w:bidi="en-US"/>
        </w:rPr>
      </w:pPr>
      <w:r w:rsidRPr="008D05F3">
        <w:rPr>
          <w:rFonts w:asciiTheme="minorHAnsi" w:eastAsia="SimSun" w:hAnsiTheme="minorHAnsi" w:cstheme="minorHAnsi"/>
          <w:color w:val="0000FF"/>
          <w:lang w:bidi="en-US"/>
        </w:rPr>
        <w:t>[Show Q18a and Q18b and Q18c on same page]</w:t>
      </w:r>
    </w:p>
    <w:p w14:paraId="32DA1D2A" w14:textId="7921E561"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18.</w:t>
      </w:r>
      <w:r w:rsidRPr="00445A41">
        <w:rPr>
          <w:rFonts w:asciiTheme="minorHAnsi" w:eastAsia="SimSun" w:hAnsiTheme="minorHAnsi" w:cstheme="minorHAnsi"/>
          <w:lang w:bidi="en-US"/>
        </w:rPr>
        <w:tab/>
      </w:r>
      <w:r w:rsidR="00516785" w:rsidRPr="008D05F3" w:rsidDel="00BC33EE">
        <w:rPr>
          <w:rFonts w:asciiTheme="minorHAnsi" w:eastAsia="SimSun" w:hAnsiTheme="minorHAnsi" w:cstheme="minorHAnsi"/>
          <w:sz w:val="20"/>
          <w:szCs w:val="20"/>
          <w:lang w:bidi="en-US"/>
        </w:rPr>
        <w:t xml:space="preserve"> </w:t>
      </w:r>
      <w:r w:rsidR="00516785" w:rsidRPr="008D05F3">
        <w:rPr>
          <w:rFonts w:asciiTheme="minorHAnsi" w:eastAsia="SimSun" w:hAnsiTheme="minorHAnsi" w:cstheme="minorHAnsi"/>
          <w:color w:val="0000FF"/>
          <w:szCs w:val="20"/>
          <w:lang w:bidi="en-US"/>
        </w:rPr>
        <w:t xml:space="preserve">[If the participant is a physician (Q1 = 1)] </w:t>
      </w:r>
      <w:r w:rsidR="00516785" w:rsidRPr="008D05F3">
        <w:rPr>
          <w:rFonts w:asciiTheme="minorHAnsi" w:eastAsia="SimSun" w:hAnsiTheme="minorHAnsi" w:cstheme="minorHAnsi"/>
          <w:szCs w:val="20"/>
          <w:lang w:bidi="en-US"/>
        </w:rPr>
        <w:t xml:space="preserve">Please provide your best estimates </w:t>
      </w:r>
      <w:r w:rsidR="00516785" w:rsidRPr="008D05F3">
        <w:rPr>
          <w:rFonts w:asciiTheme="minorHAnsi" w:eastAsia="SimSun" w:hAnsiTheme="minorHAnsi" w:cstheme="minorHAnsi"/>
          <w:szCs w:val="20"/>
          <w:u w:val="single"/>
          <w:lang w:bidi="en-US"/>
        </w:rPr>
        <w:t>concerning your patients only</w:t>
      </w:r>
      <w:r w:rsidR="00516785" w:rsidRPr="008D05F3">
        <w:rPr>
          <w:rFonts w:asciiTheme="minorHAnsi" w:eastAsia="SimSun" w:hAnsiTheme="minorHAnsi" w:cstheme="minorHAnsi"/>
          <w:szCs w:val="20"/>
          <w:lang w:bidi="en-US"/>
        </w:rPr>
        <w:t xml:space="preserve"> in a </w:t>
      </w:r>
      <w:r w:rsidR="00516785" w:rsidRPr="008D05F3">
        <w:rPr>
          <w:rFonts w:asciiTheme="minorHAnsi" w:eastAsia="SimSun" w:hAnsiTheme="minorHAnsi" w:cstheme="minorHAnsi"/>
          <w:szCs w:val="20"/>
          <w:u w:val="single"/>
          <w:lang w:bidi="en-US"/>
        </w:rPr>
        <w:t>typical week:</w:t>
      </w:r>
    </w:p>
    <w:p w14:paraId="5DF9601A" w14:textId="77777777" w:rsidR="00516785" w:rsidRPr="008D05F3" w:rsidRDefault="00516785" w:rsidP="00516785">
      <w:pPr>
        <w:spacing w:before="200" w:after="200" w:line="276" w:lineRule="auto"/>
        <w:ind w:left="360" w:firstLine="180"/>
        <w:contextualSpacing/>
        <w:rPr>
          <w:rFonts w:asciiTheme="minorHAnsi" w:eastAsia="SimSun" w:hAnsiTheme="minorHAnsi" w:cstheme="minorHAnsi"/>
          <w:color w:val="0000FF"/>
          <w:szCs w:val="20"/>
          <w:shd w:val="clear" w:color="auto" w:fill="F79646"/>
          <w:lang w:bidi="en-US"/>
        </w:rPr>
      </w:pPr>
      <w:r w:rsidRPr="008D05F3">
        <w:rPr>
          <w:rFonts w:asciiTheme="minorHAnsi" w:eastAsia="SimSun" w:hAnsiTheme="minorHAnsi" w:cstheme="minorHAnsi"/>
          <w:szCs w:val="20"/>
          <w:lang w:bidi="en-US"/>
        </w:rPr>
        <w:t xml:space="preserve">a1. Number of patients </w:t>
      </w:r>
      <w:r w:rsidRPr="008D05F3">
        <w:rPr>
          <w:rFonts w:asciiTheme="minorHAnsi" w:eastAsia="SimSun" w:hAnsiTheme="minorHAnsi" w:cstheme="minorHAnsi"/>
          <w:color w:val="0000FF"/>
          <w:szCs w:val="20"/>
          <w:lang w:bidi="en-US"/>
        </w:rPr>
        <w:t>[NUMERIC]</w:t>
      </w:r>
      <w:r w:rsidRPr="008D05F3">
        <w:rPr>
          <w:rFonts w:asciiTheme="minorHAnsi" w:eastAsia="SimSun" w:hAnsiTheme="minorHAnsi" w:cstheme="minorHAnsi"/>
          <w:szCs w:val="20"/>
          <w:lang w:bidi="en-US"/>
        </w:rPr>
        <w:t>:  ___</w:t>
      </w:r>
      <w:r w:rsidRPr="008D05F3">
        <w:rPr>
          <w:rFonts w:asciiTheme="minorHAnsi" w:eastAsia="SimSun" w:hAnsiTheme="minorHAnsi" w:cstheme="minorHAnsi"/>
          <w:lang w:bidi="en-US"/>
        </w:rPr>
        <w:t xml:space="preserve"> </w:t>
      </w:r>
      <w:r w:rsidRPr="008D05F3">
        <w:rPr>
          <w:rFonts w:asciiTheme="minorHAnsi" w:eastAsia="SimSun" w:hAnsiTheme="minorHAnsi" w:cstheme="minorHAnsi"/>
          <w:color w:val="0000FF"/>
          <w:szCs w:val="20"/>
          <w:lang w:bidi="en-US"/>
        </w:rPr>
        <w:t>[1 - 10,000]</w:t>
      </w:r>
    </w:p>
    <w:p w14:paraId="42E8A115" w14:textId="77777777" w:rsidR="00516785" w:rsidRPr="008D05F3" w:rsidRDefault="00516785" w:rsidP="00516785">
      <w:pPr>
        <w:shd w:val="clear" w:color="auto" w:fill="FFFFFF"/>
        <w:spacing w:before="200" w:after="200" w:line="276" w:lineRule="auto"/>
        <w:ind w:left="360"/>
        <w:contextualSpacing/>
        <w:rPr>
          <w:rFonts w:asciiTheme="minorHAnsi" w:eastAsia="SimSun" w:hAnsiTheme="minorHAnsi" w:cstheme="minorHAnsi"/>
          <w:szCs w:val="20"/>
          <w:u w:val="single"/>
          <w:lang w:bidi="en-US"/>
        </w:rPr>
      </w:pPr>
    </w:p>
    <w:p w14:paraId="71788216" w14:textId="77777777" w:rsidR="00516785" w:rsidRPr="008D05F3" w:rsidRDefault="00516785" w:rsidP="00516785">
      <w:pPr>
        <w:shd w:val="clear" w:color="auto" w:fill="FFFFFF"/>
        <w:spacing w:before="200" w:after="200" w:line="276" w:lineRule="auto"/>
        <w:ind w:left="360" w:firstLine="180"/>
        <w:contextualSpacing/>
        <w:rPr>
          <w:rFonts w:asciiTheme="minorHAnsi" w:eastAsia="SimSun" w:hAnsiTheme="minorHAnsi" w:cstheme="minorHAnsi"/>
          <w:szCs w:val="20"/>
          <w:lang w:bidi="en-US"/>
        </w:rPr>
      </w:pPr>
      <w:r w:rsidRPr="008D05F3">
        <w:rPr>
          <w:rFonts w:asciiTheme="minorHAnsi" w:eastAsia="SimSun" w:hAnsiTheme="minorHAnsi" w:cstheme="minorHAnsi"/>
          <w:szCs w:val="20"/>
          <w:lang w:bidi="en-US"/>
        </w:rPr>
        <w:t>a. Number of all drug prescriptions and administrations of physicians-administered drugs</w:t>
      </w:r>
      <w:r w:rsidRPr="008D05F3">
        <w:rPr>
          <w:rFonts w:asciiTheme="minorHAnsi" w:eastAsia="SimSun" w:hAnsiTheme="minorHAnsi" w:cstheme="minorHAnsi"/>
          <w:szCs w:val="20"/>
          <w:shd w:val="clear" w:color="auto" w:fill="F79646"/>
          <w:lang w:bidi="en-US"/>
        </w:rPr>
        <w:t xml:space="preserve"> </w:t>
      </w:r>
      <w:r w:rsidRPr="008D05F3">
        <w:rPr>
          <w:rFonts w:asciiTheme="minorHAnsi" w:eastAsia="SimSun" w:hAnsiTheme="minorHAnsi" w:cstheme="minorHAnsi"/>
          <w:color w:val="0000FF"/>
          <w:szCs w:val="20"/>
          <w:lang w:bidi="en-US"/>
        </w:rPr>
        <w:t>[NUMERIC]</w:t>
      </w:r>
      <w:r w:rsidRPr="008D05F3">
        <w:rPr>
          <w:rFonts w:asciiTheme="minorHAnsi" w:eastAsia="SimSun" w:hAnsiTheme="minorHAnsi" w:cstheme="minorHAnsi"/>
          <w:szCs w:val="20"/>
          <w:lang w:bidi="en-US"/>
        </w:rPr>
        <w:t>:  ___</w:t>
      </w:r>
      <w:r w:rsidRPr="008D05F3">
        <w:rPr>
          <w:rFonts w:asciiTheme="minorHAnsi" w:eastAsia="SimSun" w:hAnsiTheme="minorHAnsi" w:cstheme="minorHAnsi"/>
          <w:lang w:bidi="en-US"/>
        </w:rPr>
        <w:t xml:space="preserve"> </w:t>
      </w:r>
      <w:r w:rsidRPr="008D05F3">
        <w:rPr>
          <w:rFonts w:asciiTheme="minorHAnsi" w:eastAsia="SimSun" w:hAnsiTheme="minorHAnsi" w:cstheme="minorHAnsi"/>
          <w:color w:val="0000FF"/>
          <w:szCs w:val="20"/>
          <w:lang w:bidi="en-US"/>
        </w:rPr>
        <w:t>[1 - 10,000]</w:t>
      </w:r>
    </w:p>
    <w:p w14:paraId="37236F91" w14:textId="77777777" w:rsidR="00516785" w:rsidRPr="008D05F3" w:rsidRDefault="00516785" w:rsidP="00516785">
      <w:pPr>
        <w:shd w:val="clear" w:color="auto" w:fill="FFFFFF"/>
        <w:spacing w:before="200" w:after="200" w:line="276" w:lineRule="auto"/>
        <w:ind w:left="540"/>
        <w:contextualSpacing/>
        <w:rPr>
          <w:rFonts w:asciiTheme="minorHAnsi" w:eastAsia="SimSun" w:hAnsiTheme="minorHAnsi" w:cstheme="minorHAnsi"/>
          <w:szCs w:val="20"/>
          <w:lang w:bidi="en-US"/>
        </w:rPr>
      </w:pPr>
      <w:r w:rsidRPr="008D05F3">
        <w:rPr>
          <w:rFonts w:asciiTheme="minorHAnsi" w:eastAsia="SimSun" w:hAnsiTheme="minorHAnsi" w:cstheme="minorHAnsi"/>
          <w:color w:val="0000FF"/>
          <w:szCs w:val="20"/>
          <w:lang w:bidi="en-US"/>
        </w:rPr>
        <w:t>[If Q18a &lt; 50, please show the following soft error/warning: “You entered &lt;50 prescriptions and administrations per week. Please review your response and update if needed.”]</w:t>
      </w:r>
      <w:r w:rsidRPr="008D05F3">
        <w:rPr>
          <w:rFonts w:asciiTheme="minorHAnsi" w:eastAsia="SimSun" w:hAnsiTheme="minorHAnsi" w:cstheme="minorHAnsi"/>
          <w:color w:val="0000FF"/>
          <w:szCs w:val="20"/>
          <w:shd w:val="clear" w:color="auto" w:fill="F79646"/>
          <w:lang w:bidi="en-US"/>
        </w:rPr>
        <w:t xml:space="preserve"> </w:t>
      </w:r>
    </w:p>
    <w:p w14:paraId="657BE4F7"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szCs w:val="20"/>
          <w:lang w:bidi="en-US"/>
        </w:rPr>
      </w:pPr>
    </w:p>
    <w:p w14:paraId="5D0BC905" w14:textId="77777777" w:rsidR="00516785" w:rsidRPr="008D05F3" w:rsidRDefault="00516785" w:rsidP="00516785">
      <w:pPr>
        <w:shd w:val="clear" w:color="auto" w:fill="FFFFFF"/>
        <w:spacing w:before="0" w:after="0" w:line="240" w:lineRule="auto"/>
        <w:ind w:left="540"/>
        <w:rPr>
          <w:rFonts w:asciiTheme="minorHAnsi" w:eastAsia="SimSun" w:hAnsiTheme="minorHAnsi" w:cstheme="minorHAnsi"/>
          <w:lang w:eastAsia="zh-CN"/>
        </w:rPr>
      </w:pPr>
      <w:r w:rsidRPr="008D05F3">
        <w:rPr>
          <w:rFonts w:asciiTheme="minorHAnsi" w:eastAsia="SimSun" w:hAnsiTheme="minorHAnsi" w:cstheme="minorHAnsi"/>
          <w:lang w:eastAsia="zh-CN"/>
        </w:rPr>
        <w:t>b.</w:t>
      </w:r>
      <w:r w:rsidRPr="008D05F3">
        <w:rPr>
          <w:rFonts w:asciiTheme="minorHAnsi" w:eastAsia="SimSun" w:hAnsiTheme="minorHAnsi" w:cstheme="minorHAnsi"/>
          <w:color w:val="0000FF"/>
          <w:lang w:eastAsia="zh-CN"/>
        </w:rPr>
        <w:t xml:space="preserve"> [If the participant is a physician (Q1 = 1)] </w:t>
      </w:r>
      <w:r w:rsidRPr="008D05F3">
        <w:rPr>
          <w:rFonts w:asciiTheme="minorHAnsi" w:eastAsia="SimSun" w:hAnsiTheme="minorHAnsi" w:cstheme="minorHAnsi"/>
          <w:lang w:eastAsia="zh-CN"/>
        </w:rPr>
        <w:t xml:space="preserve">Number of instances encountered by you and/or your staff for your patients in a </w:t>
      </w:r>
      <w:r w:rsidRPr="008D05F3">
        <w:rPr>
          <w:rFonts w:asciiTheme="minorHAnsi" w:eastAsia="SimSun" w:hAnsiTheme="minorHAnsi" w:cstheme="minorHAnsi"/>
          <w:u w:val="single"/>
          <w:lang w:eastAsia="zh-CN"/>
        </w:rPr>
        <w:t>typical week</w:t>
      </w:r>
      <w:r w:rsidRPr="008D05F3">
        <w:rPr>
          <w:rFonts w:asciiTheme="minorHAnsi" w:eastAsia="SimSun" w:hAnsiTheme="minorHAnsi" w:cstheme="minorHAnsi"/>
          <w:lang w:eastAsia="zh-CN"/>
        </w:rPr>
        <w:t xml:space="preserve">: </w:t>
      </w:r>
      <w:r w:rsidRPr="008D05F3">
        <w:rPr>
          <w:rFonts w:asciiTheme="minorHAnsi" w:eastAsia="SimSun" w:hAnsiTheme="minorHAnsi" w:cstheme="minorHAnsi"/>
          <w:color w:val="0000FF"/>
          <w:lang w:eastAsia="zh-CN"/>
        </w:rPr>
        <w:t>[NUMERIC OR SINGLE-SELECT]</w:t>
      </w:r>
    </w:p>
    <w:p w14:paraId="282BB73C"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szCs w:val="20"/>
          <w:lang w:bidi="en-US"/>
        </w:rPr>
      </w:pPr>
      <w:r w:rsidRPr="008D05F3">
        <w:rPr>
          <w:rFonts w:asciiTheme="minorHAnsi" w:eastAsia="SimSun" w:hAnsiTheme="minorHAnsi" w:cstheme="minorHAnsi"/>
          <w:color w:val="0000FF"/>
          <w:szCs w:val="20"/>
          <w:lang w:bidi="en-US"/>
        </w:rPr>
        <w:t xml:space="preserve">[If the participant is a physician (Q1 = 1), show the following instructions] </w:t>
      </w:r>
      <w:r w:rsidRPr="008D05F3">
        <w:rPr>
          <w:rFonts w:asciiTheme="minorHAnsi" w:eastAsia="SimSun" w:hAnsiTheme="minorHAnsi" w:cstheme="minorHAnsi"/>
          <w:szCs w:val="20"/>
          <w:lang w:bidi="en-US"/>
        </w:rPr>
        <w:t xml:space="preserve"> </w:t>
      </w:r>
      <w:r w:rsidRPr="008D05F3">
        <w:rPr>
          <w:rFonts w:asciiTheme="minorHAnsi" w:eastAsia="SimSun" w:hAnsiTheme="minorHAnsi" w:cstheme="minorHAnsi"/>
          <w:i/>
          <w:szCs w:val="20"/>
          <w:lang w:bidi="en-US"/>
        </w:rPr>
        <w:t xml:space="preserve">Please only enter instances related to </w:t>
      </w:r>
      <w:r w:rsidRPr="008D05F3">
        <w:rPr>
          <w:rFonts w:asciiTheme="minorHAnsi" w:eastAsia="SimSun" w:hAnsiTheme="minorHAnsi" w:cstheme="minorHAnsi"/>
          <w:i/>
          <w:szCs w:val="20"/>
          <w:u w:val="single"/>
          <w:lang w:bidi="en-US"/>
        </w:rPr>
        <w:t>your patients</w:t>
      </w:r>
      <w:r w:rsidRPr="008D05F3">
        <w:rPr>
          <w:rFonts w:asciiTheme="minorHAnsi" w:eastAsia="SimSun" w:hAnsiTheme="minorHAnsi" w:cstheme="minorHAnsi"/>
          <w:i/>
          <w:szCs w:val="20"/>
          <w:lang w:bidi="en-US"/>
        </w:rPr>
        <w:t>. Do not include the instances encountered by practice staff related to the patients of other physicians in your practice.</w:t>
      </w:r>
    </w:p>
    <w:p w14:paraId="5FDA5EE2" w14:textId="77777777" w:rsidR="00516785" w:rsidRPr="008D05F3" w:rsidRDefault="00516785" w:rsidP="00516785">
      <w:pPr>
        <w:shd w:val="clear" w:color="auto" w:fill="FFFFFF"/>
        <w:spacing w:before="200" w:after="200" w:line="276" w:lineRule="auto"/>
        <w:ind w:left="900"/>
        <w:contextualSpacing/>
        <w:rPr>
          <w:rFonts w:asciiTheme="minorHAnsi" w:eastAsia="SimSun" w:hAnsiTheme="minorHAnsi" w:cstheme="minorHAnsi"/>
          <w:szCs w:val="20"/>
          <w:lang w:bidi="en-US"/>
        </w:rPr>
      </w:pPr>
      <w:r w:rsidRPr="008D05F3">
        <w:rPr>
          <w:rFonts w:asciiTheme="minorHAnsi" w:eastAsia="SimSun" w:hAnsiTheme="minorHAnsi" w:cstheme="minorHAnsi"/>
          <w:color w:val="0000FF"/>
          <w:szCs w:val="20"/>
          <w:lang w:bidi="en-US"/>
        </w:rPr>
        <w:t>[MAKE SURE AT LEAST 1 ROW HAS NUMERIC ENTRY, NOT ALL CAN BE “I do not know”. EACH ROW IN Q18b MUST BE &lt;= q18a. If a row in Q18b is &gt; Q18a, show the following error: “Please ensure your answer is less than or equal to [Q18 value], the total number of prescriptions and administrations that you entered.”]</w:t>
      </w:r>
    </w:p>
    <w:tbl>
      <w:tblPr>
        <w:tblStyle w:val="TableGrid1"/>
        <w:tblW w:w="8389" w:type="dxa"/>
        <w:tblInd w:w="966" w:type="dxa"/>
        <w:tblLook w:val="04A0" w:firstRow="1" w:lastRow="0" w:firstColumn="1" w:lastColumn="0" w:noHBand="0" w:noVBand="1"/>
      </w:tblPr>
      <w:tblGrid>
        <w:gridCol w:w="2718"/>
        <w:gridCol w:w="5671"/>
      </w:tblGrid>
      <w:tr w:rsidR="00516785" w:rsidRPr="008D05F3" w14:paraId="038F97F8" w14:textId="77777777" w:rsidTr="00274648">
        <w:trPr>
          <w:trHeight w:val="360"/>
        </w:trPr>
        <w:tc>
          <w:tcPr>
            <w:tcW w:w="2718" w:type="dxa"/>
            <w:vAlign w:val="center"/>
          </w:tcPr>
          <w:p w14:paraId="5776EFD9" w14:textId="77777777" w:rsidR="00516785" w:rsidRPr="008D05F3" w:rsidRDefault="00516785" w:rsidP="00516785">
            <w:pPr>
              <w:shd w:val="clear" w:color="auto" w:fill="FFFFFF"/>
              <w:spacing w:before="40" w:after="40" w:line="240" w:lineRule="auto"/>
              <w:rPr>
                <w:rFonts w:asciiTheme="minorHAnsi" w:hAnsiTheme="minorHAnsi" w:cstheme="minorHAnsi"/>
                <w:b/>
                <w:lang w:eastAsia="zh-CN"/>
              </w:rPr>
            </w:pPr>
            <w:r w:rsidRPr="008D05F3">
              <w:rPr>
                <w:rFonts w:asciiTheme="minorHAnsi" w:hAnsiTheme="minorHAnsi" w:cstheme="minorHAnsi"/>
                <w:b/>
                <w:lang w:eastAsia="zh-CN"/>
              </w:rPr>
              <w:t>Type of payer drug coverage policies</w:t>
            </w:r>
          </w:p>
        </w:tc>
        <w:tc>
          <w:tcPr>
            <w:tcW w:w="5671" w:type="dxa"/>
            <w:vAlign w:val="center"/>
          </w:tcPr>
          <w:p w14:paraId="08DC3951"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b/>
                <w:lang w:eastAsia="zh-CN"/>
              </w:rPr>
              <w:t>Volume per week</w:t>
            </w:r>
          </w:p>
        </w:tc>
      </w:tr>
      <w:tr w:rsidR="00516785" w:rsidRPr="008D05F3" w14:paraId="0D56E9B3" w14:textId="77777777" w:rsidTr="00274648">
        <w:trPr>
          <w:trHeight w:val="360"/>
        </w:trPr>
        <w:tc>
          <w:tcPr>
            <w:tcW w:w="2718" w:type="dxa"/>
            <w:tcBorders>
              <w:bottom w:val="single" w:sz="4" w:space="0" w:color="000000"/>
            </w:tcBorders>
            <w:vAlign w:val="center"/>
          </w:tcPr>
          <w:p w14:paraId="36C5B9C5"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1. Formulary restrictions</w:t>
            </w:r>
          </w:p>
        </w:tc>
        <w:tc>
          <w:tcPr>
            <w:tcW w:w="5671" w:type="dxa"/>
            <w:vAlign w:val="center"/>
          </w:tcPr>
          <w:p w14:paraId="5A7488A4" w14:textId="77777777" w:rsidR="00516785" w:rsidRPr="008D05F3" w:rsidRDefault="00516785" w:rsidP="00516785">
            <w:pPr>
              <w:shd w:val="clear" w:color="auto" w:fill="FFFFFF"/>
              <w:spacing w:before="40" w:after="40" w:line="240" w:lineRule="auto"/>
              <w:rPr>
                <w:rFonts w:asciiTheme="minorHAnsi" w:hAnsiTheme="minorHAnsi" w:cstheme="minorHAnsi"/>
                <w:color w:val="0000FF"/>
                <w:lang w:eastAsia="zh-CN"/>
              </w:rPr>
            </w:pPr>
            <w:r w:rsidRPr="008D05F3">
              <w:rPr>
                <w:rFonts w:asciiTheme="minorHAnsi" w:hAnsiTheme="minorHAnsi" w:cstheme="minorHAnsi"/>
                <w:lang w:eastAsia="zh-CN"/>
              </w:rPr>
              <w:t xml:space="preserve">___ </w:t>
            </w:r>
            <w:r w:rsidRPr="008D05F3">
              <w:rPr>
                <w:rFonts w:asciiTheme="minorHAnsi" w:hAnsiTheme="minorHAnsi" w:cstheme="minorHAnsi"/>
                <w:color w:val="0000FF"/>
                <w:lang w:eastAsia="zh-CN"/>
              </w:rPr>
              <w:t>[0 - 10,000] [NUMERIC]</w:t>
            </w:r>
          </w:p>
          <w:p w14:paraId="43AADFC2" w14:textId="77777777" w:rsidR="00516785" w:rsidRPr="008D05F3" w:rsidRDefault="00516785" w:rsidP="00516785">
            <w:pPr>
              <w:shd w:val="clear" w:color="auto" w:fill="FFFFFF"/>
              <w:spacing w:before="40" w:after="40" w:line="240" w:lineRule="auto"/>
              <w:rPr>
                <w:rFonts w:asciiTheme="minorHAnsi" w:hAnsiTheme="minorHAnsi" w:cstheme="minorHAnsi"/>
                <w:color w:val="0000FF"/>
                <w:lang w:eastAsia="zh-CN"/>
              </w:rPr>
            </w:pPr>
            <w:r w:rsidRPr="008D05F3">
              <w:rPr>
                <w:rFonts w:asciiTheme="minorHAnsi" w:hAnsiTheme="minorHAnsi" w:cstheme="minorHAnsi"/>
                <w:lang w:eastAsia="zh-CN"/>
              </w:rPr>
              <w:sym w:font="Wingdings" w:char="F0A6"/>
            </w:r>
            <w:r w:rsidRPr="008D05F3">
              <w:rPr>
                <w:rFonts w:asciiTheme="minorHAnsi" w:hAnsiTheme="minorHAnsi" w:cstheme="minorHAnsi"/>
                <w:lang w:eastAsia="zh-CN"/>
              </w:rPr>
              <w:t xml:space="preserve"> I do not know </w:t>
            </w:r>
            <w:r w:rsidRPr="008D05F3">
              <w:rPr>
                <w:rFonts w:asciiTheme="minorHAnsi" w:hAnsiTheme="minorHAnsi" w:cstheme="minorHAnsi"/>
                <w:color w:val="0000FF"/>
                <w:lang w:eastAsia="zh-CN"/>
              </w:rPr>
              <w:t>[EXCLUSIVE]</w:t>
            </w:r>
          </w:p>
        </w:tc>
      </w:tr>
      <w:tr w:rsidR="00516785" w:rsidRPr="008D05F3" w14:paraId="38182E27" w14:textId="77777777" w:rsidTr="00274648">
        <w:trPr>
          <w:trHeight w:val="360"/>
        </w:trPr>
        <w:tc>
          <w:tcPr>
            <w:tcW w:w="2718" w:type="dxa"/>
            <w:tcBorders>
              <w:bottom w:val="nil"/>
              <w:right w:val="single" w:sz="4" w:space="0" w:color="auto"/>
            </w:tcBorders>
            <w:vAlign w:val="center"/>
          </w:tcPr>
          <w:p w14:paraId="5A5031CC"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2.Prior authorizations</w:t>
            </w:r>
          </w:p>
        </w:tc>
        <w:tc>
          <w:tcPr>
            <w:tcW w:w="5671" w:type="dxa"/>
            <w:tcBorders>
              <w:left w:val="single" w:sz="4" w:space="0" w:color="auto"/>
              <w:bottom w:val="nil"/>
            </w:tcBorders>
            <w:vAlign w:val="center"/>
          </w:tcPr>
          <w:p w14:paraId="51933AAC" w14:textId="77777777" w:rsidR="00516785" w:rsidRPr="008D05F3" w:rsidRDefault="00516785" w:rsidP="00516785">
            <w:pPr>
              <w:shd w:val="clear" w:color="auto" w:fill="FFFFFF"/>
              <w:spacing w:before="40" w:after="40" w:line="240" w:lineRule="auto"/>
              <w:rPr>
                <w:rFonts w:asciiTheme="minorHAnsi" w:hAnsiTheme="minorHAnsi" w:cstheme="minorHAnsi"/>
                <w:color w:val="0000FF"/>
                <w:lang w:eastAsia="zh-CN"/>
              </w:rPr>
            </w:pPr>
            <w:r w:rsidRPr="008D05F3">
              <w:rPr>
                <w:rFonts w:asciiTheme="minorHAnsi" w:hAnsiTheme="minorHAnsi" w:cstheme="minorHAnsi"/>
                <w:lang w:eastAsia="zh-CN"/>
              </w:rPr>
              <w:t xml:space="preserve">___ </w:t>
            </w:r>
            <w:r w:rsidRPr="008D05F3">
              <w:rPr>
                <w:rFonts w:asciiTheme="minorHAnsi" w:hAnsiTheme="minorHAnsi" w:cstheme="minorHAnsi"/>
                <w:color w:val="0000FF"/>
                <w:lang w:eastAsia="zh-CN"/>
              </w:rPr>
              <w:t>[0 - 10,000] [NUMERIC]</w:t>
            </w:r>
          </w:p>
          <w:p w14:paraId="183EB0FA"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sym w:font="Wingdings" w:char="F0A6"/>
            </w:r>
            <w:r w:rsidRPr="008D05F3">
              <w:rPr>
                <w:rFonts w:asciiTheme="minorHAnsi" w:hAnsiTheme="minorHAnsi" w:cstheme="minorHAnsi"/>
                <w:lang w:eastAsia="zh-CN"/>
              </w:rPr>
              <w:t xml:space="preserve"> I do not know </w:t>
            </w:r>
            <w:r w:rsidRPr="008D05F3">
              <w:rPr>
                <w:rFonts w:asciiTheme="minorHAnsi" w:hAnsiTheme="minorHAnsi" w:cstheme="minorHAnsi"/>
                <w:color w:val="0000FF"/>
                <w:lang w:eastAsia="zh-CN"/>
              </w:rPr>
              <w:t>[EXCLUSIVE]</w:t>
            </w:r>
          </w:p>
        </w:tc>
      </w:tr>
      <w:tr w:rsidR="00516785" w:rsidRPr="008D05F3" w14:paraId="0A954B9B" w14:textId="77777777" w:rsidTr="00274648">
        <w:trPr>
          <w:trHeight w:val="360"/>
        </w:trPr>
        <w:tc>
          <w:tcPr>
            <w:tcW w:w="2718" w:type="dxa"/>
            <w:tcBorders>
              <w:top w:val="single" w:sz="4" w:space="0" w:color="auto"/>
              <w:bottom w:val="single" w:sz="4" w:space="0" w:color="auto"/>
            </w:tcBorders>
            <w:vAlign w:val="center"/>
          </w:tcPr>
          <w:p w14:paraId="12AF6503" w14:textId="77777777" w:rsidR="00516785" w:rsidRPr="008D05F3" w:rsidRDefault="00516785" w:rsidP="00516785">
            <w:pPr>
              <w:shd w:val="clear" w:color="auto" w:fill="FFFFFF"/>
              <w:spacing w:before="40" w:after="40" w:line="240" w:lineRule="auto"/>
              <w:rPr>
                <w:rFonts w:asciiTheme="minorHAnsi" w:hAnsiTheme="minorHAnsi" w:cstheme="minorHAnsi"/>
                <w:color w:val="FF0000"/>
                <w:lang w:eastAsia="zh-CN"/>
              </w:rPr>
            </w:pPr>
            <w:r w:rsidRPr="008D05F3">
              <w:rPr>
                <w:rFonts w:asciiTheme="minorHAnsi" w:hAnsiTheme="minorHAnsi" w:cstheme="minorHAnsi"/>
                <w:lang w:eastAsia="zh-CN"/>
              </w:rPr>
              <w:t>3. Step edits</w:t>
            </w:r>
          </w:p>
        </w:tc>
        <w:tc>
          <w:tcPr>
            <w:tcW w:w="5671" w:type="dxa"/>
            <w:tcBorders>
              <w:top w:val="single" w:sz="4" w:space="0" w:color="auto"/>
              <w:bottom w:val="single" w:sz="4" w:space="0" w:color="auto"/>
            </w:tcBorders>
            <w:vAlign w:val="center"/>
          </w:tcPr>
          <w:p w14:paraId="6DC2EB92" w14:textId="77777777" w:rsidR="00516785" w:rsidRPr="008D05F3" w:rsidRDefault="00516785" w:rsidP="00516785">
            <w:pPr>
              <w:shd w:val="clear" w:color="auto" w:fill="FFFFFF"/>
              <w:spacing w:before="40" w:after="40" w:line="240" w:lineRule="auto"/>
              <w:rPr>
                <w:rFonts w:asciiTheme="minorHAnsi" w:hAnsiTheme="minorHAnsi" w:cstheme="minorHAnsi"/>
                <w:color w:val="0000FF"/>
                <w:lang w:eastAsia="zh-CN"/>
              </w:rPr>
            </w:pPr>
            <w:r w:rsidRPr="008D05F3">
              <w:rPr>
                <w:rFonts w:asciiTheme="minorHAnsi" w:hAnsiTheme="minorHAnsi" w:cstheme="minorHAnsi"/>
                <w:lang w:eastAsia="zh-CN"/>
              </w:rPr>
              <w:t xml:space="preserve">___ </w:t>
            </w:r>
            <w:r w:rsidRPr="008D05F3">
              <w:rPr>
                <w:rFonts w:asciiTheme="minorHAnsi" w:hAnsiTheme="minorHAnsi" w:cstheme="minorHAnsi"/>
                <w:color w:val="0000FF"/>
                <w:lang w:eastAsia="zh-CN"/>
              </w:rPr>
              <w:t>[0 - 10,000] [NUMERIC]</w:t>
            </w:r>
          </w:p>
          <w:p w14:paraId="69D424D1"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sym w:font="Wingdings" w:char="F0A6"/>
            </w:r>
            <w:r w:rsidRPr="008D05F3">
              <w:rPr>
                <w:rFonts w:asciiTheme="minorHAnsi" w:hAnsiTheme="minorHAnsi" w:cstheme="minorHAnsi"/>
                <w:lang w:eastAsia="zh-CN"/>
              </w:rPr>
              <w:t xml:space="preserve"> I do not know </w:t>
            </w:r>
            <w:r w:rsidRPr="008D05F3">
              <w:rPr>
                <w:rFonts w:asciiTheme="minorHAnsi" w:hAnsiTheme="minorHAnsi" w:cstheme="minorHAnsi"/>
                <w:color w:val="0000FF"/>
                <w:lang w:eastAsia="zh-CN"/>
              </w:rPr>
              <w:t>[EXCLUSIVE]</w:t>
            </w:r>
          </w:p>
        </w:tc>
      </w:tr>
      <w:tr w:rsidR="00516785" w:rsidRPr="008D05F3" w14:paraId="229A2604" w14:textId="77777777" w:rsidTr="00274648">
        <w:trPr>
          <w:trHeight w:val="998"/>
        </w:trPr>
        <w:tc>
          <w:tcPr>
            <w:tcW w:w="2718" w:type="dxa"/>
            <w:tcBorders>
              <w:top w:val="single" w:sz="4" w:space="0" w:color="auto"/>
            </w:tcBorders>
            <w:vAlign w:val="center"/>
          </w:tcPr>
          <w:p w14:paraId="1C823F72"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4. Other or unknown types of payer drug coverage policies</w:t>
            </w:r>
          </w:p>
        </w:tc>
        <w:tc>
          <w:tcPr>
            <w:tcW w:w="5671" w:type="dxa"/>
            <w:tcBorders>
              <w:top w:val="single" w:sz="4" w:space="0" w:color="auto"/>
            </w:tcBorders>
            <w:vAlign w:val="center"/>
          </w:tcPr>
          <w:p w14:paraId="4BC8AC7D" w14:textId="77777777" w:rsidR="00516785" w:rsidRPr="008D05F3" w:rsidRDefault="00516785" w:rsidP="00516785">
            <w:pPr>
              <w:shd w:val="clear" w:color="auto" w:fill="FFFFFF"/>
              <w:spacing w:before="40" w:after="40" w:line="240" w:lineRule="auto"/>
              <w:rPr>
                <w:rFonts w:asciiTheme="minorHAnsi" w:hAnsiTheme="minorHAnsi" w:cstheme="minorHAnsi"/>
                <w:color w:val="0000FF"/>
                <w:lang w:eastAsia="zh-CN"/>
              </w:rPr>
            </w:pPr>
            <w:r w:rsidRPr="008D05F3">
              <w:rPr>
                <w:rFonts w:asciiTheme="minorHAnsi" w:hAnsiTheme="minorHAnsi" w:cstheme="minorHAnsi"/>
                <w:lang w:eastAsia="zh-CN"/>
              </w:rPr>
              <w:t xml:space="preserve">___ </w:t>
            </w:r>
            <w:r w:rsidRPr="008D05F3">
              <w:rPr>
                <w:rFonts w:asciiTheme="minorHAnsi" w:hAnsiTheme="minorHAnsi" w:cstheme="minorHAnsi"/>
                <w:color w:val="0000FF"/>
                <w:lang w:eastAsia="zh-CN"/>
              </w:rPr>
              <w:t>[0 - 10,000] [NUMERIC]</w:t>
            </w:r>
          </w:p>
          <w:p w14:paraId="6C8E1A77"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sym w:font="Wingdings" w:char="F0A6"/>
            </w:r>
            <w:r w:rsidRPr="008D05F3">
              <w:rPr>
                <w:rFonts w:asciiTheme="minorHAnsi" w:hAnsiTheme="minorHAnsi" w:cstheme="minorHAnsi"/>
                <w:lang w:eastAsia="zh-CN"/>
              </w:rPr>
              <w:t xml:space="preserve"> I do not know </w:t>
            </w:r>
            <w:r w:rsidRPr="008D05F3">
              <w:rPr>
                <w:rFonts w:asciiTheme="minorHAnsi" w:hAnsiTheme="minorHAnsi" w:cstheme="minorHAnsi"/>
                <w:color w:val="0000FF"/>
                <w:lang w:eastAsia="zh-CN"/>
              </w:rPr>
              <w:t>[EXCLUSIVE]</w:t>
            </w:r>
          </w:p>
        </w:tc>
      </w:tr>
    </w:tbl>
    <w:p w14:paraId="0EB138C1" w14:textId="77777777" w:rsidR="00516785" w:rsidRPr="008D05F3" w:rsidRDefault="00516785" w:rsidP="00516785">
      <w:pPr>
        <w:shd w:val="clear" w:color="auto" w:fill="FFFFFF"/>
        <w:spacing w:before="0" w:after="0" w:line="240" w:lineRule="auto"/>
        <w:ind w:left="720"/>
        <w:rPr>
          <w:rFonts w:asciiTheme="minorHAnsi" w:eastAsia="SimSun" w:hAnsiTheme="minorHAnsi" w:cstheme="minorHAnsi"/>
          <w:lang w:eastAsia="zh-CN"/>
        </w:rPr>
      </w:pPr>
    </w:p>
    <w:p w14:paraId="587E17FD" w14:textId="1CB81987" w:rsidR="00516785" w:rsidRPr="008D05F3" w:rsidRDefault="00516785" w:rsidP="00516785">
      <w:pPr>
        <w:keepNext/>
        <w:keepLines/>
        <w:shd w:val="clear" w:color="auto" w:fill="FFFFFF"/>
        <w:adjustRightInd w:val="0"/>
        <w:spacing w:before="0" w:after="0" w:line="240" w:lineRule="auto"/>
        <w:jc w:val="both"/>
        <w:textAlignment w:val="baseline"/>
        <w:rPr>
          <w:rFonts w:asciiTheme="minorHAnsi" w:eastAsia="SimSun" w:hAnsiTheme="minorHAnsi" w:cstheme="minorHAnsi"/>
          <w:szCs w:val="20"/>
          <w:lang w:eastAsia="zh-CN"/>
        </w:rPr>
      </w:pPr>
    </w:p>
    <w:p w14:paraId="78EEC5CF" w14:textId="77777777" w:rsidR="00516785" w:rsidRPr="008D05F3" w:rsidRDefault="00516785" w:rsidP="00516785">
      <w:pPr>
        <w:shd w:val="clear" w:color="auto" w:fill="FFFFFF"/>
        <w:spacing w:before="60" w:after="0" w:line="240" w:lineRule="auto"/>
        <w:rPr>
          <w:rFonts w:asciiTheme="minorHAnsi" w:eastAsia="SimSun" w:hAnsiTheme="minorHAnsi" w:cstheme="minorHAnsi"/>
          <w:color w:val="0000FF"/>
          <w:szCs w:val="20"/>
          <w:lang w:bidi="en-US"/>
        </w:rPr>
      </w:pPr>
    </w:p>
    <w:p w14:paraId="7B27865D" w14:textId="77777777" w:rsidR="00516785" w:rsidRPr="008D05F3" w:rsidRDefault="00516785" w:rsidP="00516785">
      <w:pPr>
        <w:shd w:val="clear" w:color="auto" w:fill="FFFFFF"/>
        <w:spacing w:before="60" w:after="0" w:line="240" w:lineRule="auto"/>
        <w:rPr>
          <w:rFonts w:asciiTheme="minorHAnsi" w:eastAsia="SimSun" w:hAnsiTheme="minorHAnsi" w:cstheme="minorHAnsi"/>
          <w:sz w:val="24"/>
          <w:lang w:eastAsia="zh-CN"/>
        </w:rPr>
      </w:pPr>
      <w:r w:rsidRPr="008D05F3">
        <w:rPr>
          <w:rFonts w:asciiTheme="minorHAnsi" w:eastAsia="SimSun" w:hAnsiTheme="minorHAnsi" w:cstheme="minorHAnsi"/>
          <w:color w:val="0000FF"/>
          <w:szCs w:val="20"/>
          <w:lang w:bidi="en-US"/>
        </w:rPr>
        <w:t>[Please show Q22a and Q22b on one page]</w:t>
      </w:r>
    </w:p>
    <w:p w14:paraId="365A9AD7" w14:textId="13F065CE"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color w:val="0000FF"/>
          <w:lang w:bidi="en-US"/>
        </w:rPr>
      </w:pPr>
      <w:r w:rsidRPr="00445A41">
        <w:rPr>
          <w:rFonts w:asciiTheme="minorHAnsi" w:eastAsia="SimSun" w:hAnsiTheme="minorHAnsi" w:cstheme="minorHAnsi"/>
          <w:lang w:bidi="en-US"/>
        </w:rPr>
        <w:t>Q22.</w:t>
      </w:r>
      <w:r w:rsidRPr="00445A41">
        <w:rPr>
          <w:rFonts w:asciiTheme="minorHAnsi" w:eastAsia="SimSun" w:hAnsiTheme="minorHAnsi" w:cstheme="minorHAnsi"/>
          <w:lang w:bidi="en-US"/>
        </w:rPr>
        <w:tab/>
      </w:r>
      <w:r w:rsidR="00516785" w:rsidRPr="008D05F3">
        <w:rPr>
          <w:rFonts w:asciiTheme="minorHAnsi" w:eastAsia="SimSun" w:hAnsiTheme="minorHAnsi" w:cstheme="minorHAnsi"/>
          <w:color w:val="0000FF"/>
          <w:lang w:bidi="en-US"/>
        </w:rPr>
        <w:t xml:space="preserve">[If physician (Q1 = 1)] </w:t>
      </w:r>
      <w:r w:rsidR="00516785" w:rsidRPr="008D05F3">
        <w:rPr>
          <w:rFonts w:asciiTheme="minorHAnsi" w:eastAsia="SimSun" w:hAnsiTheme="minorHAnsi" w:cstheme="minorHAnsi"/>
          <w:lang w:bidi="en-US"/>
        </w:rPr>
        <w:t>In a typical week:</w:t>
      </w:r>
    </w:p>
    <w:p w14:paraId="4CF30A17" w14:textId="67FA99EF" w:rsidR="00516785" w:rsidRPr="008D05F3" w:rsidRDefault="00E645A8" w:rsidP="00E645A8">
      <w:pPr>
        <w:shd w:val="clear" w:color="auto" w:fill="FFFFFF"/>
        <w:spacing w:before="200" w:after="200" w:line="276" w:lineRule="auto"/>
        <w:ind w:left="900" w:hanging="360"/>
        <w:contextualSpacing/>
        <w:rPr>
          <w:rFonts w:asciiTheme="minorHAnsi" w:eastAsia="SimSun" w:hAnsiTheme="minorHAnsi" w:cstheme="minorHAnsi"/>
          <w:szCs w:val="20"/>
          <w:lang w:bidi="en-US"/>
        </w:rPr>
      </w:pPr>
      <w:r w:rsidRPr="008D05F3">
        <w:rPr>
          <w:rFonts w:asciiTheme="minorHAnsi" w:eastAsia="SimSun" w:hAnsiTheme="minorHAnsi" w:cstheme="minorHAnsi"/>
          <w:szCs w:val="20"/>
          <w:lang w:bidi="en-US"/>
        </w:rPr>
        <w:t>a.</w:t>
      </w:r>
      <w:r w:rsidRPr="008D05F3">
        <w:rPr>
          <w:rFonts w:asciiTheme="minorHAnsi" w:eastAsia="SimSun" w:hAnsiTheme="minorHAnsi" w:cstheme="minorHAnsi"/>
          <w:szCs w:val="20"/>
          <w:lang w:bidi="en-US"/>
        </w:rPr>
        <w:tab/>
      </w:r>
      <w:r w:rsidR="00516785" w:rsidRPr="008D05F3">
        <w:rPr>
          <w:rFonts w:asciiTheme="minorHAnsi" w:eastAsia="SimSun" w:hAnsiTheme="minorHAnsi" w:cstheme="minorHAnsi"/>
          <w:szCs w:val="20"/>
          <w:lang w:bidi="en-US"/>
        </w:rPr>
        <w:t xml:space="preserve">How often did the </w:t>
      </w:r>
      <w:r w:rsidR="00516785" w:rsidRPr="008D05F3">
        <w:rPr>
          <w:rFonts w:asciiTheme="minorHAnsi" w:eastAsia="SimSun" w:hAnsiTheme="minorHAnsi" w:cstheme="minorHAnsi"/>
          <w:szCs w:val="20"/>
          <w:u w:val="single"/>
          <w:lang w:bidi="en-US"/>
        </w:rPr>
        <w:t>cost to the patient</w:t>
      </w:r>
      <w:r w:rsidR="00516785" w:rsidRPr="008D05F3">
        <w:rPr>
          <w:rFonts w:asciiTheme="minorHAnsi" w:eastAsia="SimSun" w:hAnsiTheme="minorHAnsi" w:cstheme="minorHAnsi"/>
          <w:szCs w:val="20"/>
          <w:lang w:bidi="en-US"/>
        </w:rPr>
        <w:t xml:space="preserve"> for a drug cause you </w:t>
      </w:r>
      <w:r w:rsidR="00516785" w:rsidRPr="008D05F3">
        <w:rPr>
          <w:rFonts w:asciiTheme="minorHAnsi" w:eastAsia="SimSun" w:hAnsiTheme="minorHAnsi" w:cstheme="minorHAnsi"/>
          <w:szCs w:val="20"/>
          <w:u w:val="single"/>
          <w:lang w:bidi="en-US"/>
        </w:rPr>
        <w:t>to spend additional time</w:t>
      </w:r>
      <w:r w:rsidR="00516785" w:rsidRPr="008D05F3">
        <w:rPr>
          <w:rFonts w:asciiTheme="minorHAnsi" w:eastAsia="SimSun" w:hAnsiTheme="minorHAnsi" w:cstheme="minorHAnsi"/>
          <w:szCs w:val="20"/>
          <w:lang w:bidi="en-US"/>
        </w:rPr>
        <w:t xml:space="preserve"> on your prescribing decisions (e.g., because of calls with the insurance company, discussion with the patient)?</w:t>
      </w:r>
      <w:r w:rsidR="00516785" w:rsidRPr="008D05F3">
        <w:rPr>
          <w:rFonts w:asciiTheme="minorHAnsi" w:eastAsia="SimSun" w:hAnsiTheme="minorHAnsi" w:cstheme="minorHAnsi"/>
          <w:color w:val="0000FF"/>
          <w:szCs w:val="20"/>
          <w:lang w:bidi="en-US"/>
        </w:rPr>
        <w:t xml:space="preserve"> </w:t>
      </w:r>
      <w:r w:rsidR="00516785" w:rsidRPr="008D05F3">
        <w:rPr>
          <w:rFonts w:asciiTheme="minorHAnsi" w:eastAsia="SimSun" w:hAnsiTheme="minorHAnsi" w:cstheme="minorHAnsi"/>
          <w:color w:val="0000FF"/>
          <w:lang w:bidi="en-US"/>
        </w:rPr>
        <w:t>[SINGLE-SELECT]</w:t>
      </w:r>
      <w:r w:rsidR="00516785" w:rsidRPr="008D05F3" w:rsidDel="00ED05C5">
        <w:rPr>
          <w:rFonts w:asciiTheme="minorHAnsi" w:eastAsia="SimSun" w:hAnsiTheme="minorHAnsi" w:cstheme="minorHAnsi"/>
          <w:color w:val="0000FF"/>
          <w:szCs w:val="20"/>
          <w:lang w:bidi="en-US"/>
        </w:rPr>
        <w:t xml:space="preserve"> </w:t>
      </w:r>
    </w:p>
    <w:p w14:paraId="22D6E1FC"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28A83AE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58E90FF4"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0015E188"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6279C25F"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7422978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p>
    <w:p w14:paraId="6E1C9F96" w14:textId="5EB52FE0" w:rsidR="00516785" w:rsidRPr="008D05F3" w:rsidRDefault="00E645A8" w:rsidP="00E645A8">
      <w:pPr>
        <w:shd w:val="clear" w:color="auto" w:fill="FFFFFF"/>
        <w:spacing w:before="200" w:after="200" w:line="276" w:lineRule="auto"/>
        <w:ind w:left="900" w:hanging="360"/>
        <w:contextualSpacing/>
        <w:rPr>
          <w:rFonts w:asciiTheme="minorHAnsi" w:eastAsia="SimSun" w:hAnsiTheme="minorHAnsi" w:cstheme="minorHAnsi"/>
          <w:szCs w:val="20"/>
          <w:lang w:bidi="en-US"/>
        </w:rPr>
      </w:pPr>
      <w:r w:rsidRPr="008D05F3">
        <w:rPr>
          <w:rFonts w:asciiTheme="minorHAnsi" w:eastAsia="SimSun" w:hAnsiTheme="minorHAnsi" w:cstheme="minorHAnsi"/>
          <w:szCs w:val="20"/>
          <w:lang w:bidi="en-US"/>
        </w:rPr>
        <w:t>b.</w:t>
      </w:r>
      <w:r w:rsidRPr="008D05F3">
        <w:rPr>
          <w:rFonts w:asciiTheme="minorHAnsi" w:eastAsia="SimSun" w:hAnsiTheme="minorHAnsi" w:cstheme="minorHAnsi"/>
          <w:szCs w:val="20"/>
          <w:lang w:bidi="en-US"/>
        </w:rPr>
        <w:tab/>
      </w:r>
      <w:r w:rsidR="00516785" w:rsidRPr="008D05F3">
        <w:rPr>
          <w:rFonts w:asciiTheme="minorHAnsi" w:eastAsia="SimSun" w:hAnsiTheme="minorHAnsi" w:cstheme="minorHAnsi"/>
          <w:szCs w:val="20"/>
          <w:lang w:bidi="en-US"/>
        </w:rPr>
        <w:t xml:space="preserve">How often did you </w:t>
      </w:r>
      <w:r w:rsidR="00516785" w:rsidRPr="008D05F3">
        <w:rPr>
          <w:rFonts w:asciiTheme="minorHAnsi" w:eastAsia="SimSun" w:hAnsiTheme="minorHAnsi" w:cstheme="minorHAnsi"/>
          <w:szCs w:val="20"/>
          <w:u w:val="single"/>
          <w:lang w:bidi="en-US"/>
        </w:rPr>
        <w:t>change your prescribing decision</w:t>
      </w:r>
      <w:r w:rsidR="00516785" w:rsidRPr="008D05F3">
        <w:rPr>
          <w:rFonts w:asciiTheme="minorHAnsi" w:eastAsia="SimSun" w:hAnsiTheme="minorHAnsi" w:cstheme="minorHAnsi"/>
          <w:szCs w:val="20"/>
          <w:lang w:bidi="en-US"/>
        </w:rPr>
        <w:t xml:space="preserve"> because patients were unable to afford a drug?</w:t>
      </w:r>
      <w:r w:rsidR="00516785" w:rsidRPr="008D05F3">
        <w:rPr>
          <w:rFonts w:asciiTheme="minorHAnsi" w:eastAsia="SimSun" w:hAnsiTheme="minorHAnsi" w:cstheme="minorHAnsi"/>
          <w:color w:val="0000FF"/>
          <w:szCs w:val="20"/>
          <w:lang w:bidi="en-US"/>
        </w:rPr>
        <w:t xml:space="preserve"> </w:t>
      </w:r>
      <w:r w:rsidR="00516785" w:rsidRPr="008D05F3">
        <w:rPr>
          <w:rFonts w:asciiTheme="minorHAnsi" w:eastAsia="SimSun" w:hAnsiTheme="minorHAnsi" w:cstheme="minorHAnsi"/>
          <w:color w:val="0000FF"/>
          <w:lang w:bidi="en-US"/>
        </w:rPr>
        <w:t>[SINGLE-SELECT]</w:t>
      </w:r>
      <w:r w:rsidR="00516785" w:rsidRPr="008D05F3" w:rsidDel="00ED05C5">
        <w:rPr>
          <w:rFonts w:asciiTheme="minorHAnsi" w:eastAsia="SimSun" w:hAnsiTheme="minorHAnsi" w:cstheme="minorHAnsi"/>
          <w:color w:val="0000FF"/>
          <w:szCs w:val="20"/>
          <w:lang w:bidi="en-US"/>
        </w:rPr>
        <w:t xml:space="preserve"> </w:t>
      </w:r>
    </w:p>
    <w:p w14:paraId="5B233381"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707BB8FF"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5575065F"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05824E8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730BF0C7"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2C20EAA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p>
    <w:p w14:paraId="05D77D03" w14:textId="66C2EAC3" w:rsidR="00516785" w:rsidRPr="008D05F3" w:rsidRDefault="00E645A8" w:rsidP="00E645A8">
      <w:pPr>
        <w:keepNext/>
        <w:keepLines/>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23.</w:t>
      </w:r>
      <w:r w:rsidRPr="00445A41">
        <w:rPr>
          <w:rFonts w:asciiTheme="minorHAnsi" w:eastAsia="SimSun" w:hAnsiTheme="minorHAnsi" w:cstheme="minorHAnsi"/>
          <w:lang w:bidi="en-US"/>
        </w:rPr>
        <w:tab/>
      </w:r>
      <w:r w:rsidR="00516785" w:rsidRPr="008D05F3">
        <w:rPr>
          <w:rFonts w:asciiTheme="minorHAnsi" w:eastAsia="SimSun" w:hAnsiTheme="minorHAnsi" w:cstheme="minorHAnsi"/>
          <w:color w:val="0000FF"/>
          <w:lang w:bidi="en-US"/>
        </w:rPr>
        <w:t>[If physician (Q1 = 1)]</w:t>
      </w:r>
      <w:r w:rsidR="00516785" w:rsidRPr="008D05F3">
        <w:rPr>
          <w:rFonts w:asciiTheme="minorHAnsi" w:eastAsia="SimSun" w:hAnsiTheme="minorHAnsi" w:cstheme="minorHAnsi"/>
          <w:bCs/>
          <w:sz w:val="20"/>
          <w:szCs w:val="20"/>
          <w:lang w:bidi="en-US"/>
        </w:rPr>
        <w:t xml:space="preserve">  </w:t>
      </w:r>
      <w:r w:rsidR="00516785" w:rsidRPr="008D05F3">
        <w:rPr>
          <w:rFonts w:asciiTheme="minorHAnsi" w:eastAsia="SimSun" w:hAnsiTheme="minorHAnsi" w:cstheme="minorHAnsi"/>
          <w:szCs w:val="20"/>
          <w:lang w:bidi="en-US"/>
        </w:rPr>
        <w:t xml:space="preserve">How often do you decide </w:t>
      </w:r>
      <w:r w:rsidR="00516785" w:rsidRPr="008D05F3">
        <w:rPr>
          <w:rFonts w:asciiTheme="minorHAnsi" w:eastAsia="SimSun" w:hAnsiTheme="minorHAnsi" w:cstheme="minorHAnsi"/>
          <w:szCs w:val="20"/>
          <w:u w:val="single"/>
          <w:lang w:bidi="en-US"/>
        </w:rPr>
        <w:t>against</w:t>
      </w:r>
      <w:r w:rsidR="00516785" w:rsidRPr="008D05F3">
        <w:rPr>
          <w:rFonts w:asciiTheme="minorHAnsi" w:eastAsia="SimSun" w:hAnsiTheme="minorHAnsi" w:cstheme="minorHAnsi"/>
          <w:szCs w:val="20"/>
          <w:lang w:bidi="en-US"/>
        </w:rPr>
        <w:t xml:space="preserve"> prescribing a particular drug due to the payer drug coverage policies that likely apply to the drug? </w:t>
      </w:r>
      <w:r w:rsidR="00516785" w:rsidRPr="008D05F3">
        <w:rPr>
          <w:rFonts w:asciiTheme="minorHAnsi" w:eastAsia="SimSun" w:hAnsiTheme="minorHAnsi" w:cstheme="minorHAnsi"/>
          <w:color w:val="0000FF"/>
          <w:szCs w:val="20"/>
          <w:lang w:bidi="en-US"/>
        </w:rPr>
        <w:t>[SINGLE-SELCT]</w:t>
      </w:r>
    </w:p>
    <w:p w14:paraId="36E39C3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54ED497E"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2E293A3F"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7EAC43B2"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31AE0870"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7C86856E"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sz w:val="24"/>
          <w:lang w:eastAsia="zh-CN"/>
        </w:rPr>
      </w:pPr>
    </w:p>
    <w:p w14:paraId="4FB9B782" w14:textId="5A9A267A"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i/>
          <w:szCs w:val="20"/>
          <w:lang w:bidi="en-US"/>
        </w:rPr>
      </w:pPr>
      <w:r w:rsidRPr="00445A41">
        <w:rPr>
          <w:rFonts w:asciiTheme="minorHAnsi" w:eastAsia="SimSun" w:hAnsiTheme="minorHAnsi" w:cstheme="minorHAnsi"/>
          <w:lang w:bidi="en-US"/>
        </w:rPr>
        <w:t>Q24.</w:t>
      </w:r>
      <w:r w:rsidRPr="00445A41">
        <w:rPr>
          <w:rFonts w:asciiTheme="minorHAnsi" w:eastAsia="SimSun" w:hAnsiTheme="minorHAnsi" w:cstheme="minorHAnsi"/>
          <w:lang w:bidi="en-US"/>
        </w:rPr>
        <w:tab/>
      </w:r>
      <w:r w:rsidR="00516785" w:rsidRPr="008D05F3">
        <w:rPr>
          <w:rFonts w:asciiTheme="minorHAnsi" w:eastAsia="SimSun" w:hAnsiTheme="minorHAnsi" w:cstheme="minorHAnsi"/>
          <w:szCs w:val="20"/>
          <w:lang w:bidi="en-US"/>
        </w:rPr>
        <w:t xml:space="preserve">In the </w:t>
      </w:r>
      <w:r w:rsidR="00516785" w:rsidRPr="008D05F3">
        <w:rPr>
          <w:rFonts w:asciiTheme="minorHAnsi" w:eastAsia="SimSun" w:hAnsiTheme="minorHAnsi" w:cstheme="minorHAnsi"/>
          <w:szCs w:val="20"/>
          <w:u w:val="single"/>
          <w:lang w:bidi="en-US"/>
        </w:rPr>
        <w:t>last year</w:t>
      </w:r>
      <w:r w:rsidR="00516785" w:rsidRPr="008D05F3">
        <w:rPr>
          <w:rFonts w:asciiTheme="minorHAnsi" w:eastAsia="SimSun" w:hAnsiTheme="minorHAnsi" w:cstheme="minorHAnsi"/>
          <w:szCs w:val="20"/>
          <w:lang w:bidi="en-US"/>
        </w:rPr>
        <w:t xml:space="preserve">, did your practice make any of the following investments to help handle tasks related to payer drug coverage policies? </w:t>
      </w:r>
      <w:r w:rsidR="00516785" w:rsidRPr="008D05F3">
        <w:rPr>
          <w:rFonts w:asciiTheme="minorHAnsi" w:eastAsia="SimSun" w:hAnsiTheme="minorHAnsi" w:cstheme="minorHAnsi"/>
          <w:i/>
          <w:szCs w:val="20"/>
          <w:lang w:bidi="en-US"/>
        </w:rPr>
        <w:t>Please select all that apply.</w:t>
      </w:r>
    </w:p>
    <w:p w14:paraId="22C1DB75" w14:textId="77777777" w:rsidR="00516785" w:rsidRPr="008D05F3" w:rsidRDefault="00516785" w:rsidP="00516785">
      <w:pPr>
        <w:shd w:val="clear" w:color="auto" w:fill="FFFFFF"/>
        <w:spacing w:before="200" w:after="200" w:line="276" w:lineRule="auto"/>
        <w:ind w:left="360"/>
        <w:contextualSpacing/>
        <w:rPr>
          <w:rFonts w:asciiTheme="minorHAnsi" w:eastAsia="SimSun" w:hAnsiTheme="minorHAnsi" w:cstheme="minorHAnsi"/>
          <w:color w:val="0000FF"/>
          <w:lang w:bidi="en-US"/>
        </w:rPr>
      </w:pPr>
      <w:r w:rsidRPr="008D05F3">
        <w:rPr>
          <w:rFonts w:asciiTheme="minorHAnsi" w:eastAsia="SimSun" w:hAnsiTheme="minorHAnsi" w:cstheme="minorHAnsi"/>
          <w:color w:val="0000FF"/>
          <w:lang w:bidi="en-US"/>
        </w:rPr>
        <w:t>[MULTI-SELECT; require respondents to select at least one option] [RANDOMIZE]</w:t>
      </w:r>
    </w:p>
    <w:tbl>
      <w:tblPr>
        <w:tblStyle w:val="TableGrid1"/>
        <w:tblW w:w="7849" w:type="dxa"/>
        <w:tblInd w:w="670" w:type="dxa"/>
        <w:tblLook w:val="04A0" w:firstRow="1" w:lastRow="0" w:firstColumn="1" w:lastColumn="0" w:noHBand="0" w:noVBand="1"/>
      </w:tblPr>
      <w:tblGrid>
        <w:gridCol w:w="469"/>
        <w:gridCol w:w="7380"/>
      </w:tblGrid>
      <w:tr w:rsidR="00516785" w:rsidRPr="008D05F3" w14:paraId="2DD632C2" w14:textId="77777777" w:rsidTr="00274648">
        <w:trPr>
          <w:trHeight w:val="360"/>
        </w:trPr>
        <w:tc>
          <w:tcPr>
            <w:tcW w:w="469" w:type="dxa"/>
            <w:vAlign w:val="center"/>
          </w:tcPr>
          <w:p w14:paraId="020CDA32" w14:textId="77777777" w:rsidR="00516785" w:rsidRPr="008D05F3" w:rsidRDefault="00516785" w:rsidP="00516785">
            <w:pPr>
              <w:widowControl w:val="0"/>
              <w:shd w:val="clear" w:color="auto" w:fill="FFFFFF"/>
              <w:adjustRightInd w:val="0"/>
              <w:spacing w:before="0" w:line="240" w:lineRule="auto"/>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421B569A"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1. Allocate additional time from existing staff</w:t>
            </w:r>
          </w:p>
        </w:tc>
      </w:tr>
      <w:tr w:rsidR="00516785" w:rsidRPr="008D05F3" w14:paraId="01663DD2" w14:textId="77777777" w:rsidTr="00274648">
        <w:trPr>
          <w:trHeight w:val="360"/>
        </w:trPr>
        <w:tc>
          <w:tcPr>
            <w:tcW w:w="469" w:type="dxa"/>
            <w:vAlign w:val="center"/>
          </w:tcPr>
          <w:p w14:paraId="0D65FAAC" w14:textId="77777777" w:rsidR="00516785" w:rsidRPr="008D05F3" w:rsidRDefault="00516785" w:rsidP="00516785">
            <w:pPr>
              <w:widowControl w:val="0"/>
              <w:shd w:val="clear" w:color="auto" w:fill="FFFFFF"/>
              <w:adjustRightInd w:val="0"/>
              <w:spacing w:before="0" w:line="240" w:lineRule="auto"/>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1C4E42D2"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2. Pay overtime to hourly staff</w:t>
            </w:r>
          </w:p>
        </w:tc>
      </w:tr>
      <w:tr w:rsidR="00516785" w:rsidRPr="008D05F3" w14:paraId="1DE9B4FC" w14:textId="77777777" w:rsidTr="00274648">
        <w:trPr>
          <w:trHeight w:val="360"/>
        </w:trPr>
        <w:tc>
          <w:tcPr>
            <w:tcW w:w="469" w:type="dxa"/>
            <w:vAlign w:val="center"/>
          </w:tcPr>
          <w:p w14:paraId="4A5E585C" w14:textId="77777777" w:rsidR="00516785" w:rsidRPr="008D05F3" w:rsidRDefault="00516785" w:rsidP="00516785">
            <w:pPr>
              <w:shd w:val="clear" w:color="auto" w:fill="FFFFFF"/>
              <w:spacing w:before="0" w:line="240" w:lineRule="auto"/>
              <w:rPr>
                <w:rFonts w:asciiTheme="minorHAnsi" w:hAnsiTheme="minorHAnsi" w:cstheme="minorHAnsi"/>
                <w:color w:val="FF0000"/>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2070AEAC"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3. Hire additional staff</w:t>
            </w:r>
          </w:p>
        </w:tc>
      </w:tr>
      <w:tr w:rsidR="00516785" w:rsidRPr="008D05F3" w14:paraId="69F0D8FD" w14:textId="77777777" w:rsidTr="00274648">
        <w:trPr>
          <w:trHeight w:val="360"/>
        </w:trPr>
        <w:tc>
          <w:tcPr>
            <w:tcW w:w="469" w:type="dxa"/>
            <w:vAlign w:val="center"/>
          </w:tcPr>
          <w:p w14:paraId="29D0D960" w14:textId="77777777" w:rsidR="00516785" w:rsidRPr="008D05F3" w:rsidRDefault="00516785" w:rsidP="00516785">
            <w:pPr>
              <w:shd w:val="clear" w:color="auto" w:fill="FFFFFF"/>
              <w:spacing w:before="0" w:line="240" w:lineRule="auto"/>
              <w:rPr>
                <w:rFonts w:asciiTheme="minorHAnsi" w:hAnsiTheme="minorHAnsi" w:cstheme="minorHAnsi"/>
                <w:color w:val="FF0000"/>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4C3009B2" w14:textId="77777777" w:rsidR="00516785" w:rsidRPr="008D05F3" w:rsidRDefault="00516785" w:rsidP="00516785">
            <w:pPr>
              <w:shd w:val="clear" w:color="auto" w:fill="FFFFFF"/>
              <w:spacing w:before="40" w:after="40" w:line="240" w:lineRule="auto"/>
              <w:rPr>
                <w:rFonts w:asciiTheme="minorHAnsi" w:hAnsiTheme="minorHAnsi" w:cstheme="minorHAnsi"/>
                <w:color w:val="FF0000"/>
                <w:lang w:eastAsia="zh-CN"/>
              </w:rPr>
            </w:pPr>
            <w:r w:rsidRPr="008D05F3">
              <w:rPr>
                <w:rFonts w:asciiTheme="minorHAnsi" w:hAnsiTheme="minorHAnsi" w:cstheme="minorHAnsi"/>
                <w:lang w:eastAsia="zh-CN"/>
              </w:rPr>
              <w:t>4. Invest in additional office equipment or technology</w:t>
            </w:r>
          </w:p>
        </w:tc>
      </w:tr>
      <w:tr w:rsidR="00516785" w:rsidRPr="008D05F3" w14:paraId="1FD9619F" w14:textId="77777777" w:rsidTr="00274648">
        <w:trPr>
          <w:trHeight w:val="360"/>
        </w:trPr>
        <w:tc>
          <w:tcPr>
            <w:tcW w:w="469" w:type="dxa"/>
            <w:vAlign w:val="center"/>
          </w:tcPr>
          <w:p w14:paraId="57C14E41" w14:textId="77777777" w:rsidR="00516785" w:rsidRPr="008D05F3" w:rsidRDefault="00516785" w:rsidP="00516785">
            <w:pPr>
              <w:shd w:val="clear" w:color="auto" w:fill="FFFFFF"/>
              <w:spacing w:before="0" w:line="240" w:lineRule="auto"/>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2DE4067B"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5. Invest in additional training for staff</w:t>
            </w:r>
          </w:p>
        </w:tc>
      </w:tr>
      <w:tr w:rsidR="00516785" w:rsidRPr="008D05F3" w14:paraId="3A4BD3CC" w14:textId="77777777" w:rsidTr="00274648">
        <w:trPr>
          <w:trHeight w:val="360"/>
        </w:trPr>
        <w:tc>
          <w:tcPr>
            <w:tcW w:w="469" w:type="dxa"/>
            <w:vAlign w:val="center"/>
          </w:tcPr>
          <w:p w14:paraId="7182C86E" w14:textId="77777777" w:rsidR="00516785" w:rsidRPr="008D05F3" w:rsidRDefault="00516785" w:rsidP="00516785">
            <w:pPr>
              <w:shd w:val="clear" w:color="auto" w:fill="FFFFFF"/>
              <w:spacing w:before="0" w:line="240" w:lineRule="auto"/>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41502297"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6. Invest in technology to support telehealth services</w:t>
            </w:r>
          </w:p>
        </w:tc>
      </w:tr>
      <w:tr w:rsidR="00516785" w:rsidRPr="008D05F3" w14:paraId="36F5B0A5" w14:textId="77777777" w:rsidTr="00274648">
        <w:trPr>
          <w:trHeight w:val="360"/>
        </w:trPr>
        <w:tc>
          <w:tcPr>
            <w:tcW w:w="469" w:type="dxa"/>
            <w:vAlign w:val="center"/>
          </w:tcPr>
          <w:p w14:paraId="0A0903E4" w14:textId="77777777" w:rsidR="00516785" w:rsidRPr="008D05F3" w:rsidRDefault="00516785" w:rsidP="00516785">
            <w:pPr>
              <w:shd w:val="clear" w:color="auto" w:fill="FFFFFF"/>
              <w:spacing w:before="0" w:line="240" w:lineRule="auto"/>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16E6FFF2"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7. Outsource some of the tasks previously performed by your staff</w:t>
            </w:r>
          </w:p>
        </w:tc>
      </w:tr>
      <w:tr w:rsidR="00516785" w:rsidRPr="008D05F3" w:rsidDel="002B042F" w14:paraId="0D8C6BC7" w14:textId="77777777" w:rsidTr="00274648">
        <w:trPr>
          <w:trHeight w:val="360"/>
        </w:trPr>
        <w:tc>
          <w:tcPr>
            <w:tcW w:w="469" w:type="dxa"/>
            <w:shd w:val="clear" w:color="auto" w:fill="auto"/>
            <w:vAlign w:val="center"/>
          </w:tcPr>
          <w:p w14:paraId="0A867998" w14:textId="77777777" w:rsidR="00516785" w:rsidRPr="008D05F3" w:rsidDel="002B042F" w:rsidRDefault="00516785" w:rsidP="00516785">
            <w:pPr>
              <w:shd w:val="clear" w:color="auto" w:fill="FFFFFF"/>
              <w:spacing w:before="0" w:line="240" w:lineRule="auto"/>
              <w:rPr>
                <w:rFonts w:asciiTheme="minorHAnsi" w:hAnsiTheme="minorHAnsi" w:cstheme="minorHAnsi"/>
                <w:lang w:eastAsia="zh-CN"/>
              </w:rPr>
            </w:pPr>
            <w:r w:rsidRPr="008D05F3">
              <w:rPr>
                <w:rFonts w:asciiTheme="minorHAnsi" w:hAnsiTheme="minorHAnsi" w:cstheme="minorHAnsi"/>
                <w:lang w:eastAsia="zh-CN"/>
              </w:rPr>
              <w:sym w:font="Wingdings" w:char="F0A6"/>
            </w:r>
          </w:p>
        </w:tc>
        <w:tc>
          <w:tcPr>
            <w:tcW w:w="7380" w:type="dxa"/>
            <w:shd w:val="clear" w:color="auto" w:fill="auto"/>
            <w:vAlign w:val="center"/>
          </w:tcPr>
          <w:p w14:paraId="63F372EA" w14:textId="77777777" w:rsidR="00516785" w:rsidRPr="008D05F3" w:rsidDel="002B042F"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 xml:space="preserve">10. Other, please specify __________ </w:t>
            </w:r>
            <w:r w:rsidRPr="008D05F3">
              <w:rPr>
                <w:rFonts w:asciiTheme="minorHAnsi" w:hAnsiTheme="minorHAnsi" w:cstheme="minorHAnsi"/>
                <w:color w:val="0000FF"/>
                <w:lang w:eastAsia="zh-CN"/>
              </w:rPr>
              <w:t>[ANCHOR]</w:t>
            </w:r>
          </w:p>
        </w:tc>
      </w:tr>
      <w:tr w:rsidR="00516785" w:rsidRPr="008D05F3" w:rsidDel="002B042F" w14:paraId="484749E3" w14:textId="77777777" w:rsidTr="00274648">
        <w:trPr>
          <w:trHeight w:val="360"/>
        </w:trPr>
        <w:tc>
          <w:tcPr>
            <w:tcW w:w="469" w:type="dxa"/>
            <w:shd w:val="clear" w:color="auto" w:fill="auto"/>
            <w:vAlign w:val="center"/>
          </w:tcPr>
          <w:p w14:paraId="5F0F72EE" w14:textId="77777777" w:rsidR="00516785" w:rsidRPr="008D05F3" w:rsidRDefault="00516785" w:rsidP="00516785">
            <w:pPr>
              <w:shd w:val="clear" w:color="auto" w:fill="FFFFFF"/>
              <w:spacing w:before="0" w:line="240" w:lineRule="auto"/>
              <w:rPr>
                <w:rFonts w:asciiTheme="minorHAnsi" w:hAnsiTheme="minorHAnsi" w:cstheme="minorHAnsi"/>
                <w:lang w:eastAsia="zh-CN"/>
              </w:rPr>
            </w:pPr>
            <w:r w:rsidRPr="008D05F3">
              <w:rPr>
                <w:rFonts w:asciiTheme="minorHAnsi" w:hAnsiTheme="minorHAnsi" w:cstheme="minorHAnsi"/>
                <w:lang w:eastAsia="zh-CN"/>
              </w:rPr>
              <w:sym w:font="Wingdings" w:char="F0A6"/>
            </w:r>
          </w:p>
        </w:tc>
        <w:tc>
          <w:tcPr>
            <w:tcW w:w="7380" w:type="dxa"/>
            <w:shd w:val="clear" w:color="auto" w:fill="auto"/>
            <w:vAlign w:val="center"/>
          </w:tcPr>
          <w:p w14:paraId="6EB8F2CB" w14:textId="77777777" w:rsidR="00516785" w:rsidRPr="008D05F3" w:rsidRDefault="00516785" w:rsidP="00516785">
            <w:pPr>
              <w:shd w:val="clear" w:color="auto" w:fill="FFFFFF"/>
              <w:spacing w:before="40" w:after="40" w:line="240" w:lineRule="auto"/>
              <w:rPr>
                <w:rFonts w:asciiTheme="minorHAnsi" w:hAnsiTheme="minorHAnsi" w:cstheme="minorHAnsi"/>
                <w:shd w:val="clear" w:color="auto" w:fill="92D050"/>
                <w:lang w:eastAsia="zh-CN"/>
              </w:rPr>
            </w:pPr>
            <w:r w:rsidRPr="008D05F3">
              <w:rPr>
                <w:rFonts w:asciiTheme="minorHAnsi" w:hAnsiTheme="minorHAnsi" w:cstheme="minorHAnsi"/>
                <w:lang w:eastAsia="zh-CN"/>
              </w:rPr>
              <w:t xml:space="preserve">8. We have not made any investments </w:t>
            </w:r>
            <w:r w:rsidRPr="008D05F3">
              <w:rPr>
                <w:rFonts w:asciiTheme="minorHAnsi" w:hAnsiTheme="minorHAnsi" w:cstheme="minorHAnsi"/>
                <w:color w:val="0000FF"/>
                <w:lang w:eastAsia="zh-CN"/>
              </w:rPr>
              <w:t>[EXCLUSIVE] [ANCHOR]</w:t>
            </w:r>
          </w:p>
        </w:tc>
      </w:tr>
    </w:tbl>
    <w:p w14:paraId="71EA51EB"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45559703" w14:textId="738BF09A"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25.</w:t>
      </w:r>
      <w:r w:rsidRPr="00445A41">
        <w:rPr>
          <w:rFonts w:asciiTheme="minorHAnsi" w:eastAsia="SimSun" w:hAnsiTheme="minorHAnsi" w:cstheme="minorHAnsi"/>
          <w:lang w:bidi="en-US"/>
        </w:rPr>
        <w:tab/>
      </w:r>
      <w:r w:rsidR="00516785" w:rsidRPr="008D05F3">
        <w:rPr>
          <w:rFonts w:asciiTheme="minorHAnsi" w:eastAsia="SimSun" w:hAnsiTheme="minorHAnsi" w:cstheme="minorHAnsi"/>
          <w:szCs w:val="20"/>
          <w:lang w:bidi="en-US"/>
        </w:rPr>
        <w:t xml:space="preserve">How often do patient visits at your practice last longer due to discussions with them about payer drug coverage policies? </w:t>
      </w:r>
      <w:r w:rsidR="00516785" w:rsidRPr="008D05F3">
        <w:rPr>
          <w:rFonts w:asciiTheme="minorHAnsi" w:eastAsia="SimSun" w:hAnsiTheme="minorHAnsi" w:cstheme="minorHAnsi"/>
          <w:color w:val="0000FF"/>
          <w:lang w:bidi="en-US"/>
        </w:rPr>
        <w:t>[SINGLE-SELECT]</w:t>
      </w:r>
      <w:r w:rsidR="00516785" w:rsidRPr="008D05F3" w:rsidDel="00ED05C5">
        <w:rPr>
          <w:rFonts w:asciiTheme="minorHAnsi" w:eastAsia="SimSun" w:hAnsiTheme="minorHAnsi" w:cstheme="minorHAnsi"/>
          <w:color w:val="0000FF"/>
          <w:szCs w:val="20"/>
          <w:lang w:bidi="en-US"/>
        </w:rPr>
        <w:t xml:space="preserve"> </w:t>
      </w:r>
    </w:p>
    <w:p w14:paraId="7F8F24A1" w14:textId="77777777" w:rsidR="00516785" w:rsidRPr="008D05F3" w:rsidRDefault="00516785" w:rsidP="00516785">
      <w:pPr>
        <w:keepNext/>
        <w:keepLines/>
        <w:shd w:val="clear" w:color="auto" w:fill="FFFFFF"/>
        <w:spacing w:before="200" w:after="200" w:line="276" w:lineRule="auto"/>
        <w:ind w:left="36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szCs w:val="20"/>
          <w:lang w:bidi="en-US"/>
        </w:rPr>
        <w:t xml:space="preserve">[If the participant is a physician (Q1 = 1) show the following instructions] </w:t>
      </w:r>
      <w:r w:rsidRPr="008D05F3">
        <w:rPr>
          <w:rFonts w:asciiTheme="minorHAnsi" w:eastAsia="SimSun" w:hAnsiTheme="minorHAnsi" w:cstheme="minorHAnsi"/>
          <w:szCs w:val="20"/>
          <w:lang w:bidi="en-US"/>
        </w:rPr>
        <w:t xml:space="preserve"> </w:t>
      </w:r>
      <w:r w:rsidRPr="008D05F3">
        <w:rPr>
          <w:rFonts w:asciiTheme="minorHAnsi" w:eastAsia="SimSun" w:hAnsiTheme="minorHAnsi" w:cstheme="minorHAnsi"/>
          <w:bCs/>
          <w:szCs w:val="20"/>
          <w:lang w:bidi="en-US"/>
        </w:rPr>
        <w:t xml:space="preserve"> </w:t>
      </w:r>
      <w:r w:rsidRPr="008D05F3">
        <w:rPr>
          <w:rFonts w:asciiTheme="minorHAnsi" w:eastAsia="SimSun" w:hAnsiTheme="minorHAnsi" w:cstheme="minorHAnsi"/>
          <w:bCs/>
          <w:i/>
          <w:szCs w:val="20"/>
          <w:lang w:bidi="en-US"/>
        </w:rPr>
        <w:t xml:space="preserve">Please answer based just on your own patient visits, </w:t>
      </w:r>
      <w:r w:rsidRPr="008D05F3">
        <w:rPr>
          <w:rFonts w:asciiTheme="minorHAnsi" w:eastAsia="SimSun" w:hAnsiTheme="minorHAnsi" w:cstheme="minorHAnsi"/>
          <w:i/>
          <w:szCs w:val="20"/>
          <w:lang w:bidi="en-US"/>
        </w:rPr>
        <w:t>do not include patient visits by other physicians or practice staff in your practice.</w:t>
      </w:r>
    </w:p>
    <w:p w14:paraId="317D2CD3"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2A2D69B4"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2B3CEA12"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5AEC798C"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3CFFD4DD"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3D95F66E"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I do not know</w:t>
      </w:r>
      <w:r w:rsidRPr="008D05F3">
        <w:rPr>
          <w:rFonts w:asciiTheme="minorHAnsi" w:eastAsia="SimSun" w:hAnsiTheme="minorHAnsi" w:cstheme="minorHAnsi"/>
          <w:color w:val="0000FF"/>
          <w:szCs w:val="20"/>
          <w:lang w:bidi="en-US"/>
        </w:rPr>
        <w:t xml:space="preserve"> [ONLY SHOW IF ADMIN (Q1 = 2</w:t>
      </w:r>
      <w:r w:rsidRPr="008D05F3">
        <w:rPr>
          <w:rFonts w:asciiTheme="minorHAnsi" w:eastAsia="SimSun" w:hAnsiTheme="minorHAnsi" w:cstheme="minorHAnsi"/>
          <w:color w:val="0000FF"/>
          <w:lang w:eastAsia="zh-CN"/>
        </w:rPr>
        <w:t xml:space="preserve"> or Q1 = 4</w:t>
      </w:r>
      <w:r w:rsidRPr="008D05F3">
        <w:rPr>
          <w:rFonts w:asciiTheme="minorHAnsi" w:eastAsia="SimSun" w:hAnsiTheme="minorHAnsi" w:cstheme="minorHAnsi"/>
          <w:color w:val="0000FF"/>
          <w:szCs w:val="20"/>
          <w:lang w:bidi="en-US"/>
        </w:rPr>
        <w:t>)]</w:t>
      </w:r>
    </w:p>
    <w:p w14:paraId="3D1BB320"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6AB3B24E" w14:textId="0A86E1AA"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26.</w:t>
      </w:r>
      <w:r w:rsidRPr="00445A41">
        <w:rPr>
          <w:rFonts w:asciiTheme="minorHAnsi" w:eastAsia="SimSun" w:hAnsiTheme="minorHAnsi" w:cstheme="minorHAnsi"/>
          <w:lang w:bidi="en-US"/>
        </w:rPr>
        <w:tab/>
      </w:r>
      <w:r w:rsidR="00516785" w:rsidRPr="008D05F3">
        <w:rPr>
          <w:rFonts w:asciiTheme="minorHAnsi" w:eastAsia="SimSun" w:hAnsiTheme="minorHAnsi" w:cstheme="minorHAnsi"/>
          <w:szCs w:val="20"/>
          <w:lang w:bidi="en-US"/>
        </w:rPr>
        <w:t>How often do payer drug coverage policies cause patients to come in for additional office visits, beyond what would have been required absent these payer drug coverage policies?</w:t>
      </w:r>
      <w:r w:rsidR="00516785" w:rsidRPr="008D05F3">
        <w:rPr>
          <w:rFonts w:asciiTheme="minorHAnsi" w:eastAsia="SimSun" w:hAnsiTheme="minorHAnsi" w:cstheme="minorHAnsi"/>
          <w:color w:val="0000FF"/>
          <w:szCs w:val="20"/>
          <w:lang w:bidi="en-US"/>
        </w:rPr>
        <w:t xml:space="preserve"> </w:t>
      </w:r>
      <w:r w:rsidR="00516785" w:rsidRPr="008D05F3">
        <w:rPr>
          <w:rFonts w:asciiTheme="minorHAnsi" w:eastAsia="SimSun" w:hAnsiTheme="minorHAnsi" w:cstheme="minorHAnsi"/>
          <w:color w:val="0000FF"/>
          <w:lang w:bidi="en-US"/>
        </w:rPr>
        <w:t>[SINGLE-SELECT]</w:t>
      </w:r>
      <w:r w:rsidR="00516785" w:rsidRPr="008D05F3" w:rsidDel="00ED05C5">
        <w:rPr>
          <w:rFonts w:asciiTheme="minorHAnsi" w:eastAsia="SimSun" w:hAnsiTheme="minorHAnsi" w:cstheme="minorHAnsi"/>
          <w:color w:val="0000FF"/>
          <w:szCs w:val="20"/>
          <w:lang w:bidi="en-US"/>
        </w:rPr>
        <w:t xml:space="preserve"> </w:t>
      </w:r>
    </w:p>
    <w:p w14:paraId="0ACC58D2" w14:textId="77777777" w:rsidR="00516785" w:rsidRPr="008D05F3" w:rsidRDefault="00516785" w:rsidP="00516785">
      <w:pPr>
        <w:keepNext/>
        <w:keepLines/>
        <w:shd w:val="clear" w:color="auto" w:fill="FFFFFF"/>
        <w:spacing w:before="200" w:after="200" w:line="276" w:lineRule="auto"/>
        <w:ind w:left="36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szCs w:val="20"/>
          <w:lang w:bidi="en-US"/>
        </w:rPr>
        <w:t>[If the participant is a physician (Q1 = 1) show the following instructions]</w:t>
      </w:r>
      <w:r w:rsidRPr="008D05F3">
        <w:rPr>
          <w:rFonts w:asciiTheme="minorHAnsi" w:eastAsia="SimSun" w:hAnsiTheme="minorHAnsi" w:cstheme="minorHAnsi"/>
          <w:szCs w:val="20"/>
          <w:lang w:bidi="en-US"/>
        </w:rPr>
        <w:t xml:space="preserve"> </w:t>
      </w:r>
      <w:r w:rsidRPr="008D05F3">
        <w:rPr>
          <w:rFonts w:asciiTheme="minorHAnsi" w:eastAsia="SimSun" w:hAnsiTheme="minorHAnsi" w:cstheme="minorHAnsi"/>
          <w:bCs/>
          <w:i/>
          <w:szCs w:val="20"/>
          <w:lang w:bidi="en-US"/>
        </w:rPr>
        <w:t xml:space="preserve">Please answer based just on your own patient visits, </w:t>
      </w:r>
      <w:r w:rsidRPr="008D05F3">
        <w:rPr>
          <w:rFonts w:asciiTheme="minorHAnsi" w:eastAsia="SimSun" w:hAnsiTheme="minorHAnsi" w:cstheme="minorHAnsi"/>
          <w:i/>
          <w:szCs w:val="20"/>
          <w:lang w:bidi="en-US"/>
        </w:rPr>
        <w:t>do not include patient visits by other physicians or practice staff in your practice.</w:t>
      </w:r>
    </w:p>
    <w:p w14:paraId="5C7814C7"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05C201BE"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7EC99BA1"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176465E1"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01A51BEB"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362CBC2C" w14:textId="77777777" w:rsidR="00516785" w:rsidRPr="008D05F3" w:rsidRDefault="00516785" w:rsidP="00516785">
      <w:pPr>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I do not know </w:t>
      </w:r>
      <w:r w:rsidRPr="008D05F3">
        <w:rPr>
          <w:rFonts w:asciiTheme="minorHAnsi" w:eastAsia="SimSun" w:hAnsiTheme="minorHAnsi" w:cstheme="minorHAnsi"/>
          <w:color w:val="0000FF"/>
          <w:szCs w:val="20"/>
          <w:lang w:bidi="en-US"/>
        </w:rPr>
        <w:t>[ONLY SHOW IF ADMIN (Q1 = 2</w:t>
      </w:r>
      <w:r w:rsidRPr="008D05F3">
        <w:rPr>
          <w:rFonts w:asciiTheme="minorHAnsi" w:eastAsia="SimSun" w:hAnsiTheme="minorHAnsi" w:cstheme="minorHAnsi"/>
          <w:color w:val="0000FF"/>
          <w:lang w:eastAsia="zh-CN"/>
        </w:rPr>
        <w:t xml:space="preserve"> or Q1 = 4</w:t>
      </w:r>
      <w:r w:rsidRPr="008D05F3">
        <w:rPr>
          <w:rFonts w:asciiTheme="minorHAnsi" w:eastAsia="SimSun" w:hAnsiTheme="minorHAnsi" w:cstheme="minorHAnsi"/>
          <w:color w:val="0000FF"/>
          <w:szCs w:val="20"/>
          <w:lang w:bidi="en-US"/>
        </w:rPr>
        <w:t>)]</w:t>
      </w:r>
    </w:p>
    <w:p w14:paraId="6D3BA77E" w14:textId="77777777" w:rsidR="00516785" w:rsidRPr="008D05F3" w:rsidRDefault="00516785" w:rsidP="00516785">
      <w:pPr>
        <w:shd w:val="clear" w:color="auto" w:fill="FFFFFF"/>
        <w:spacing w:before="60" w:after="0" w:line="240" w:lineRule="auto"/>
        <w:rPr>
          <w:rFonts w:asciiTheme="minorHAnsi" w:eastAsia="SimSun" w:hAnsiTheme="minorHAnsi" w:cstheme="minorHAnsi"/>
          <w:lang w:eastAsia="zh-CN"/>
        </w:rPr>
      </w:pPr>
    </w:p>
    <w:p w14:paraId="24958B54" w14:textId="23E45B14"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27.</w:t>
      </w:r>
      <w:r w:rsidRPr="00445A41">
        <w:rPr>
          <w:rFonts w:asciiTheme="minorHAnsi" w:eastAsia="SimSun" w:hAnsiTheme="minorHAnsi" w:cstheme="minorHAnsi"/>
          <w:lang w:bidi="en-US"/>
        </w:rPr>
        <w:tab/>
      </w:r>
      <w:r w:rsidR="00516785" w:rsidRPr="008D05F3">
        <w:rPr>
          <w:rFonts w:asciiTheme="minorHAnsi" w:eastAsia="SimSun" w:hAnsiTheme="minorHAnsi" w:cstheme="minorHAnsi"/>
          <w:szCs w:val="20"/>
          <w:lang w:bidi="en-US"/>
        </w:rPr>
        <w:t>How often do payer drug coverage policies cause patients to have additional lab tests or imaging (e.g., for monitoring, meeting minimum requirements for prescription), beyond what would have been done absent these payer drug coverage policies?</w:t>
      </w:r>
      <w:r w:rsidR="00516785" w:rsidRPr="008D05F3">
        <w:rPr>
          <w:rFonts w:asciiTheme="minorHAnsi" w:eastAsia="SimSun" w:hAnsiTheme="minorHAnsi" w:cstheme="minorHAnsi"/>
          <w:color w:val="0000FF"/>
          <w:szCs w:val="20"/>
          <w:lang w:bidi="en-US"/>
        </w:rPr>
        <w:t xml:space="preserve"> </w:t>
      </w:r>
      <w:r w:rsidR="00516785" w:rsidRPr="008D05F3">
        <w:rPr>
          <w:rFonts w:asciiTheme="minorHAnsi" w:eastAsia="SimSun" w:hAnsiTheme="minorHAnsi" w:cstheme="minorHAnsi"/>
          <w:color w:val="0000FF"/>
          <w:lang w:bidi="en-US"/>
        </w:rPr>
        <w:t>[SINGLE-SELECT]</w:t>
      </w:r>
      <w:r w:rsidR="00516785" w:rsidRPr="008D05F3" w:rsidDel="00ED05C5">
        <w:rPr>
          <w:rFonts w:asciiTheme="minorHAnsi" w:eastAsia="SimSun" w:hAnsiTheme="minorHAnsi" w:cstheme="minorHAnsi"/>
          <w:color w:val="0000FF"/>
          <w:szCs w:val="20"/>
          <w:lang w:bidi="en-US"/>
        </w:rPr>
        <w:t xml:space="preserve"> </w:t>
      </w:r>
    </w:p>
    <w:p w14:paraId="180EE76A" w14:textId="77777777" w:rsidR="00516785" w:rsidRPr="008D05F3" w:rsidRDefault="00516785" w:rsidP="00516785">
      <w:pPr>
        <w:keepNext/>
        <w:keepLines/>
        <w:shd w:val="clear" w:color="auto" w:fill="FFFFFF"/>
        <w:spacing w:before="200" w:after="200" w:line="276" w:lineRule="auto"/>
        <w:ind w:left="360"/>
        <w:contextualSpacing/>
        <w:rPr>
          <w:rFonts w:asciiTheme="minorHAnsi" w:eastAsia="SimSun" w:hAnsiTheme="minorHAnsi" w:cstheme="minorHAnsi"/>
          <w:bCs/>
          <w:szCs w:val="20"/>
          <w:lang w:bidi="en-US"/>
        </w:rPr>
      </w:pPr>
      <w:r w:rsidRPr="008D05F3">
        <w:rPr>
          <w:rFonts w:asciiTheme="minorHAnsi" w:eastAsia="SimSun" w:hAnsiTheme="minorHAnsi" w:cstheme="minorHAnsi"/>
          <w:color w:val="0000FF"/>
          <w:szCs w:val="20"/>
          <w:lang w:bidi="en-US"/>
        </w:rPr>
        <w:t xml:space="preserve">[If the participant is a physician (Q1 = 1) show the following instructions] </w:t>
      </w:r>
      <w:r w:rsidRPr="008D05F3">
        <w:rPr>
          <w:rFonts w:asciiTheme="minorHAnsi" w:eastAsia="SimSun" w:hAnsiTheme="minorHAnsi" w:cstheme="minorHAnsi"/>
          <w:bCs/>
          <w:i/>
          <w:szCs w:val="20"/>
          <w:lang w:bidi="en-US"/>
        </w:rPr>
        <w:t xml:space="preserve">Please answer based just on your own patients, </w:t>
      </w:r>
      <w:r w:rsidRPr="008D05F3">
        <w:rPr>
          <w:rFonts w:asciiTheme="minorHAnsi" w:eastAsia="SimSun" w:hAnsiTheme="minorHAnsi" w:cstheme="minorHAnsi"/>
          <w:i/>
          <w:szCs w:val="20"/>
          <w:lang w:bidi="en-US"/>
        </w:rPr>
        <w:t>do not include patients of other physicians or practice staff in your practice.</w:t>
      </w:r>
    </w:p>
    <w:p w14:paraId="0ED09571"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Always (100% of the time)</w:t>
      </w:r>
    </w:p>
    <w:p w14:paraId="7301D1E9"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Usually (~75% of the time)</w:t>
      </w:r>
    </w:p>
    <w:p w14:paraId="27DECAE3"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Sometimes (~50% of the time)</w:t>
      </w:r>
    </w:p>
    <w:p w14:paraId="291A2807"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Rarely (~25% of the time)</w:t>
      </w:r>
    </w:p>
    <w:p w14:paraId="6B7E6BE8"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Never (0% of the time)</w:t>
      </w:r>
    </w:p>
    <w:p w14:paraId="6BFE9B8A" w14:textId="77777777" w:rsidR="00516785" w:rsidRPr="008D05F3" w:rsidRDefault="00516785" w:rsidP="00516785">
      <w:pPr>
        <w:shd w:val="clear" w:color="auto" w:fill="FFFFFF"/>
        <w:spacing w:before="60" w:after="0" w:line="240" w:lineRule="auto"/>
        <w:ind w:left="1440"/>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A6"/>
      </w:r>
      <w:r w:rsidRPr="008D05F3">
        <w:rPr>
          <w:rFonts w:asciiTheme="minorHAnsi" w:eastAsia="SimSun" w:hAnsiTheme="minorHAnsi" w:cstheme="minorHAnsi"/>
          <w:lang w:eastAsia="zh-CN"/>
        </w:rPr>
        <w:t xml:space="preserve"> I do not know </w:t>
      </w:r>
      <w:r w:rsidRPr="008D05F3">
        <w:rPr>
          <w:rFonts w:asciiTheme="minorHAnsi" w:eastAsia="SimSun" w:hAnsiTheme="minorHAnsi" w:cstheme="minorHAnsi"/>
          <w:color w:val="0000FF"/>
          <w:szCs w:val="20"/>
          <w:lang w:bidi="en-US"/>
        </w:rPr>
        <w:t>[ONLY SHOW IF ADMIN (Q1 = 2</w:t>
      </w:r>
      <w:r w:rsidRPr="008D05F3">
        <w:rPr>
          <w:rFonts w:asciiTheme="minorHAnsi" w:eastAsia="SimSun" w:hAnsiTheme="minorHAnsi" w:cstheme="minorHAnsi"/>
          <w:color w:val="0000FF"/>
          <w:lang w:eastAsia="zh-CN"/>
        </w:rPr>
        <w:t xml:space="preserve"> or Q1 = 4</w:t>
      </w:r>
      <w:r w:rsidRPr="008D05F3">
        <w:rPr>
          <w:rFonts w:asciiTheme="minorHAnsi" w:eastAsia="SimSun" w:hAnsiTheme="minorHAnsi" w:cstheme="minorHAnsi"/>
          <w:color w:val="0000FF"/>
          <w:szCs w:val="20"/>
          <w:lang w:bidi="en-US"/>
        </w:rPr>
        <w:t>)]</w:t>
      </w:r>
    </w:p>
    <w:p w14:paraId="21A1EB81" w14:textId="77777777" w:rsidR="00516785" w:rsidRPr="008D05F3" w:rsidRDefault="00516785" w:rsidP="00516785">
      <w:pPr>
        <w:keepNext/>
        <w:keepLines/>
        <w:shd w:val="clear" w:color="auto" w:fill="FFFFFF"/>
        <w:spacing w:before="0" w:after="0" w:line="240" w:lineRule="auto"/>
        <w:rPr>
          <w:rFonts w:asciiTheme="minorHAnsi" w:eastAsia="SimSun" w:hAnsiTheme="minorHAnsi" w:cstheme="minorHAnsi"/>
          <w:sz w:val="24"/>
          <w:lang w:eastAsia="zh-CN"/>
        </w:rPr>
      </w:pPr>
    </w:p>
    <w:p w14:paraId="5BD47CC4" w14:textId="0731FDDA" w:rsidR="00516785" w:rsidRPr="008D05F3" w:rsidRDefault="00E645A8" w:rsidP="00E645A8">
      <w:pPr>
        <w:shd w:val="clear" w:color="auto" w:fill="FFFFFF"/>
        <w:spacing w:before="200" w:after="200" w:line="276" w:lineRule="auto"/>
        <w:ind w:left="360" w:hanging="360"/>
        <w:contextualSpacing/>
        <w:rPr>
          <w:rFonts w:asciiTheme="minorHAnsi" w:eastAsia="SimSun" w:hAnsiTheme="minorHAnsi" w:cstheme="minorHAnsi"/>
          <w:color w:val="0000FF"/>
          <w:szCs w:val="20"/>
          <w:lang w:bidi="en-US"/>
        </w:rPr>
      </w:pPr>
      <w:r w:rsidRPr="00445A41">
        <w:rPr>
          <w:rFonts w:asciiTheme="minorHAnsi" w:eastAsia="SimSun" w:hAnsiTheme="minorHAnsi" w:cstheme="minorHAnsi"/>
          <w:lang w:bidi="en-US"/>
        </w:rPr>
        <w:t>Q28.</w:t>
      </w:r>
      <w:r w:rsidRPr="00445A41">
        <w:rPr>
          <w:rFonts w:asciiTheme="minorHAnsi" w:eastAsia="SimSun" w:hAnsiTheme="minorHAnsi" w:cstheme="minorHAnsi"/>
          <w:lang w:bidi="en-US"/>
        </w:rPr>
        <w:tab/>
      </w:r>
      <w:r w:rsidR="00516785" w:rsidRPr="008D05F3">
        <w:rPr>
          <w:rFonts w:asciiTheme="minorHAnsi" w:eastAsia="SimSun" w:hAnsiTheme="minorHAnsi" w:cstheme="minorHAnsi"/>
          <w:color w:val="0000FF"/>
          <w:lang w:bidi="en-US"/>
        </w:rPr>
        <w:t xml:space="preserve">[If physician (Q1 = 1)] </w:t>
      </w:r>
      <w:r w:rsidR="00516785" w:rsidRPr="008D05F3">
        <w:rPr>
          <w:rFonts w:asciiTheme="minorHAnsi" w:eastAsia="SimSun" w:hAnsiTheme="minorHAnsi" w:cstheme="minorHAnsi"/>
          <w:lang w:eastAsia="zh-CN"/>
        </w:rPr>
        <w:t xml:space="preserve">In a typical week, please select all of the following that occur because of time you spend related to payer drug coverage policies. </w:t>
      </w:r>
      <w:r w:rsidR="00516785" w:rsidRPr="008D05F3">
        <w:rPr>
          <w:rFonts w:asciiTheme="minorHAnsi" w:eastAsia="SimSun" w:hAnsiTheme="minorHAnsi" w:cstheme="minorHAnsi"/>
          <w:color w:val="0000FF"/>
          <w:lang w:bidi="en-US"/>
        </w:rPr>
        <w:t>[MULTI-SELECT; require respondents to select at least one option] [RANDOMIZE]</w:t>
      </w:r>
    </w:p>
    <w:p w14:paraId="01C3614B" w14:textId="77777777" w:rsidR="00516785" w:rsidRPr="008D05F3" w:rsidRDefault="00516785" w:rsidP="00516785">
      <w:pPr>
        <w:shd w:val="clear" w:color="auto" w:fill="FFFFFF"/>
        <w:spacing w:before="0" w:after="0" w:line="240" w:lineRule="auto"/>
        <w:ind w:firstLine="540"/>
        <w:rPr>
          <w:rFonts w:asciiTheme="minorHAnsi" w:eastAsia="SimSun" w:hAnsiTheme="minorHAnsi" w:cstheme="minorHAnsi"/>
          <w:sz w:val="24"/>
          <w:lang w:eastAsia="zh-CN"/>
        </w:rPr>
      </w:pPr>
      <w:r w:rsidRPr="008D05F3">
        <w:rPr>
          <w:rFonts w:asciiTheme="minorHAnsi" w:eastAsia="SimSun" w:hAnsiTheme="minorHAnsi" w:cstheme="minorHAnsi"/>
          <w:i/>
          <w:lang w:eastAsia="zh-CN"/>
        </w:rPr>
        <w:t>Please select all that apply.</w:t>
      </w:r>
    </w:p>
    <w:tbl>
      <w:tblPr>
        <w:tblStyle w:val="TableGrid1"/>
        <w:tblW w:w="7849" w:type="dxa"/>
        <w:tblInd w:w="670" w:type="dxa"/>
        <w:tblLook w:val="04A0" w:firstRow="1" w:lastRow="0" w:firstColumn="1" w:lastColumn="0" w:noHBand="0" w:noVBand="1"/>
      </w:tblPr>
      <w:tblGrid>
        <w:gridCol w:w="461"/>
        <w:gridCol w:w="7388"/>
      </w:tblGrid>
      <w:tr w:rsidR="00516785" w:rsidRPr="008D05F3" w14:paraId="34616043" w14:textId="77777777" w:rsidTr="00274648">
        <w:trPr>
          <w:trHeight w:val="360"/>
        </w:trPr>
        <w:tc>
          <w:tcPr>
            <w:tcW w:w="236" w:type="dxa"/>
            <w:vAlign w:val="center"/>
          </w:tcPr>
          <w:p w14:paraId="3F7837EA" w14:textId="77777777" w:rsidR="00516785" w:rsidRPr="008D05F3" w:rsidRDefault="00516785" w:rsidP="00516785">
            <w:pPr>
              <w:widowControl w:val="0"/>
              <w:shd w:val="clear" w:color="auto" w:fill="FFFFFF"/>
              <w:adjustRightInd w:val="0"/>
              <w:spacing w:before="0" w:line="240" w:lineRule="auto"/>
              <w:jc w:val="center"/>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613" w:type="dxa"/>
            <w:vAlign w:val="center"/>
          </w:tcPr>
          <w:p w14:paraId="0205D24C"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1. I had to schedule fewer patient visits</w:t>
            </w:r>
          </w:p>
        </w:tc>
      </w:tr>
      <w:tr w:rsidR="00516785" w:rsidRPr="008D05F3" w14:paraId="5C3A5718" w14:textId="77777777" w:rsidTr="00274648">
        <w:trPr>
          <w:trHeight w:val="360"/>
        </w:trPr>
        <w:tc>
          <w:tcPr>
            <w:tcW w:w="236" w:type="dxa"/>
            <w:vAlign w:val="center"/>
          </w:tcPr>
          <w:p w14:paraId="16B6BC18" w14:textId="77777777" w:rsidR="00516785" w:rsidRPr="008D05F3" w:rsidRDefault="00516785" w:rsidP="00516785">
            <w:pPr>
              <w:widowControl w:val="0"/>
              <w:shd w:val="clear" w:color="auto" w:fill="FFFFFF"/>
              <w:adjustRightInd w:val="0"/>
              <w:spacing w:before="0" w:line="240" w:lineRule="auto"/>
              <w:jc w:val="center"/>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613" w:type="dxa"/>
            <w:vAlign w:val="center"/>
          </w:tcPr>
          <w:p w14:paraId="7B5A8F5A"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2. I had to reschedule patient visits</w:t>
            </w:r>
          </w:p>
        </w:tc>
      </w:tr>
      <w:tr w:rsidR="00516785" w:rsidRPr="008D05F3" w14:paraId="09A367FB" w14:textId="77777777" w:rsidTr="00274648">
        <w:trPr>
          <w:trHeight w:val="360"/>
        </w:trPr>
        <w:tc>
          <w:tcPr>
            <w:tcW w:w="236" w:type="dxa"/>
            <w:vAlign w:val="center"/>
          </w:tcPr>
          <w:p w14:paraId="452C2709" w14:textId="77777777" w:rsidR="00516785" w:rsidRPr="008D05F3" w:rsidRDefault="00516785" w:rsidP="00516785">
            <w:pPr>
              <w:shd w:val="clear" w:color="auto" w:fill="FFFFFF"/>
              <w:spacing w:before="0" w:line="240" w:lineRule="auto"/>
              <w:jc w:val="center"/>
              <w:rPr>
                <w:rFonts w:asciiTheme="minorHAnsi" w:hAnsiTheme="minorHAnsi" w:cstheme="minorHAnsi"/>
                <w:color w:val="FF0000"/>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613" w:type="dxa"/>
            <w:vAlign w:val="center"/>
          </w:tcPr>
          <w:p w14:paraId="49E24CA6"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3. I had to spend extra time working before/after office hours, or over the weekend</w:t>
            </w:r>
          </w:p>
        </w:tc>
      </w:tr>
      <w:tr w:rsidR="00516785" w:rsidRPr="008D05F3" w14:paraId="6F1C6294" w14:textId="77777777" w:rsidTr="00274648">
        <w:trPr>
          <w:trHeight w:val="360"/>
        </w:trPr>
        <w:tc>
          <w:tcPr>
            <w:tcW w:w="236" w:type="dxa"/>
            <w:vAlign w:val="center"/>
          </w:tcPr>
          <w:p w14:paraId="5CD8BC55" w14:textId="77777777" w:rsidR="00516785" w:rsidRPr="008D05F3" w:rsidRDefault="00516785" w:rsidP="00516785">
            <w:pPr>
              <w:shd w:val="clear" w:color="auto" w:fill="FFFFFF"/>
              <w:spacing w:before="0" w:line="240" w:lineRule="auto"/>
              <w:jc w:val="center"/>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613" w:type="dxa"/>
            <w:vAlign w:val="center"/>
          </w:tcPr>
          <w:p w14:paraId="01BDF2E8" w14:textId="77777777" w:rsidR="00516785" w:rsidRPr="008D05F3" w:rsidRDefault="00516785" w:rsidP="00516785">
            <w:pPr>
              <w:shd w:val="clear" w:color="auto" w:fill="FFFFFF"/>
              <w:spacing w:before="40" w:after="40" w:line="240" w:lineRule="auto"/>
              <w:rPr>
                <w:rFonts w:asciiTheme="minorHAnsi" w:hAnsiTheme="minorHAnsi" w:cstheme="minorHAnsi"/>
                <w:lang w:eastAsia="zh-CN"/>
              </w:rPr>
            </w:pPr>
            <w:r w:rsidRPr="008D05F3">
              <w:rPr>
                <w:rFonts w:asciiTheme="minorHAnsi" w:hAnsiTheme="minorHAnsi" w:cstheme="minorHAnsi"/>
                <w:lang w:eastAsia="zh-CN"/>
              </w:rPr>
              <w:t>4. I had to cut down the amount of time I spent on other administrative tasks</w:t>
            </w:r>
          </w:p>
        </w:tc>
      </w:tr>
      <w:tr w:rsidR="00516785" w:rsidRPr="008D05F3" w14:paraId="00BA9EEC" w14:textId="77777777" w:rsidTr="00274648">
        <w:trPr>
          <w:trHeight w:val="360"/>
        </w:trPr>
        <w:tc>
          <w:tcPr>
            <w:tcW w:w="236" w:type="dxa"/>
            <w:vAlign w:val="center"/>
          </w:tcPr>
          <w:p w14:paraId="2EFEBFBB" w14:textId="77777777" w:rsidR="00516785" w:rsidRPr="008D05F3" w:rsidRDefault="00516785" w:rsidP="00516785">
            <w:pPr>
              <w:shd w:val="clear" w:color="auto" w:fill="FFFFFF"/>
              <w:spacing w:before="0" w:line="240" w:lineRule="auto"/>
              <w:jc w:val="center"/>
              <w:rPr>
                <w:rFonts w:asciiTheme="minorHAnsi" w:hAnsiTheme="minorHAnsi" w:cstheme="minorHAnsi"/>
                <w:color w:val="FF0000"/>
                <w:lang w:eastAsia="zh-CN"/>
              </w:rPr>
            </w:pPr>
            <w:r w:rsidRPr="008D05F3">
              <w:rPr>
                <w:rFonts w:asciiTheme="minorHAnsi" w:hAnsiTheme="minorHAnsi" w:cstheme="minorHAnsi"/>
                <w:lang w:eastAsia="zh-CN"/>
              </w:rPr>
              <w:sym w:font="Wingdings" w:char="F0A6"/>
            </w:r>
          </w:p>
        </w:tc>
        <w:tc>
          <w:tcPr>
            <w:tcW w:w="7613" w:type="dxa"/>
            <w:vAlign w:val="center"/>
          </w:tcPr>
          <w:p w14:paraId="7E0E2BFE" w14:textId="77777777" w:rsidR="00516785" w:rsidRPr="008D05F3" w:rsidRDefault="00516785" w:rsidP="00516785">
            <w:pPr>
              <w:shd w:val="clear" w:color="auto" w:fill="FFFFFF"/>
              <w:spacing w:before="40" w:after="40" w:line="240" w:lineRule="auto"/>
              <w:rPr>
                <w:rFonts w:asciiTheme="minorHAnsi" w:hAnsiTheme="minorHAnsi" w:cstheme="minorHAnsi"/>
                <w:color w:val="FF0000"/>
                <w:lang w:eastAsia="zh-CN"/>
              </w:rPr>
            </w:pPr>
            <w:r w:rsidRPr="008D05F3">
              <w:rPr>
                <w:rFonts w:asciiTheme="minorHAnsi" w:hAnsiTheme="minorHAnsi" w:cstheme="minorHAnsi"/>
                <w:lang w:eastAsia="zh-CN"/>
              </w:rPr>
              <w:t xml:space="preserve">5. None of the above </w:t>
            </w:r>
            <w:r w:rsidRPr="008D05F3">
              <w:rPr>
                <w:rFonts w:asciiTheme="minorHAnsi" w:hAnsiTheme="minorHAnsi" w:cstheme="minorHAnsi"/>
                <w:color w:val="0000FF"/>
                <w:lang w:eastAsia="zh-CN"/>
              </w:rPr>
              <w:t>[EXCLUSIVE] [ANCHOR]</w:t>
            </w:r>
          </w:p>
        </w:tc>
      </w:tr>
      <w:bookmarkEnd w:id="1"/>
      <w:bookmarkEnd w:id="2"/>
    </w:tbl>
    <w:p w14:paraId="126F69BA" w14:textId="77777777" w:rsidR="00516785" w:rsidRPr="008D05F3" w:rsidRDefault="00516785" w:rsidP="00516785">
      <w:pPr>
        <w:keepNext/>
        <w:keepLines/>
        <w:shd w:val="clear" w:color="auto" w:fill="FFFFFF"/>
        <w:spacing w:before="0" w:after="0" w:line="240" w:lineRule="auto"/>
        <w:rPr>
          <w:rFonts w:asciiTheme="minorHAnsi" w:eastAsia="SimSun" w:hAnsiTheme="minorHAnsi" w:cstheme="minorHAnsi"/>
          <w:lang w:eastAsia="zh-CN"/>
        </w:rPr>
      </w:pPr>
    </w:p>
    <w:p w14:paraId="626D3190" w14:textId="77777777" w:rsidR="00516785" w:rsidRPr="008D05F3" w:rsidRDefault="00516785" w:rsidP="00516785">
      <w:pPr>
        <w:keepNext/>
        <w:keepLines/>
        <w:shd w:val="clear" w:color="auto" w:fill="FFFFFF"/>
        <w:spacing w:before="200" w:after="200" w:line="276" w:lineRule="auto"/>
        <w:ind w:left="360"/>
        <w:contextualSpacing/>
        <w:rPr>
          <w:rFonts w:asciiTheme="minorHAnsi" w:eastAsia="SimSun" w:hAnsiTheme="minorHAnsi" w:cstheme="minorHAnsi"/>
          <w:szCs w:val="20"/>
          <w:lang w:bidi="en-US"/>
        </w:rPr>
      </w:pPr>
    </w:p>
    <w:p w14:paraId="165554EC" w14:textId="77777777" w:rsidR="00516785" w:rsidRPr="008D05F3" w:rsidRDefault="00516785" w:rsidP="00516785">
      <w:pPr>
        <w:keepNext/>
        <w:keepLines/>
        <w:shd w:val="clear" w:color="auto" w:fill="FFFFFF"/>
        <w:spacing w:before="0" w:after="0" w:line="240" w:lineRule="auto"/>
        <w:rPr>
          <w:rFonts w:asciiTheme="minorHAnsi" w:eastAsia="SimSun" w:hAnsiTheme="minorHAnsi" w:cstheme="minorHAnsi"/>
          <w:szCs w:val="20"/>
          <w:lang w:eastAsia="zh-CN"/>
        </w:rPr>
      </w:pPr>
    </w:p>
    <w:p w14:paraId="62A7AE4F" w14:textId="77777777" w:rsidR="00516785" w:rsidRPr="008D05F3" w:rsidRDefault="00516785" w:rsidP="00516785">
      <w:pPr>
        <w:keepNext/>
        <w:keepLines/>
        <w:shd w:val="clear" w:color="auto" w:fill="FFFFFF"/>
        <w:spacing w:before="0" w:after="0" w:line="276" w:lineRule="auto"/>
        <w:jc w:val="center"/>
        <w:outlineLvl w:val="0"/>
        <w:rPr>
          <w:rFonts w:asciiTheme="minorHAnsi" w:eastAsia="SimSun" w:hAnsiTheme="minorHAnsi" w:cstheme="minorHAnsi"/>
          <w:bCs/>
          <w:szCs w:val="24"/>
          <w:u w:val="single"/>
          <w:lang w:eastAsia="zh-CN"/>
        </w:rPr>
      </w:pPr>
      <w:r w:rsidRPr="008D05F3">
        <w:rPr>
          <w:rFonts w:asciiTheme="minorHAnsi" w:eastAsia="SimSun" w:hAnsiTheme="minorHAnsi" w:cstheme="minorHAnsi"/>
          <w:bCs/>
          <w:szCs w:val="24"/>
          <w:u w:val="single"/>
          <w:lang w:eastAsia="zh-CN"/>
        </w:rPr>
        <w:t xml:space="preserve">Section D: Physician perceptions </w:t>
      </w:r>
      <w:r w:rsidRPr="008D05F3">
        <w:rPr>
          <w:rFonts w:asciiTheme="minorHAnsi" w:eastAsia="SimSun" w:hAnsiTheme="minorHAnsi" w:cstheme="minorHAnsi"/>
          <w:color w:val="0000FF"/>
          <w:lang w:eastAsia="zh-CN"/>
        </w:rPr>
        <w:t>[SHOW TO RESPONDENTS AT THE TOP OF Q32]</w:t>
      </w:r>
    </w:p>
    <w:p w14:paraId="55D6FEF7" w14:textId="372C6CAF" w:rsidR="00516785" w:rsidRPr="008D05F3" w:rsidRDefault="00E645A8" w:rsidP="00E645A8">
      <w:pPr>
        <w:keepNext/>
        <w:keepLines/>
        <w:shd w:val="clear" w:color="auto" w:fill="FFFFFF"/>
        <w:spacing w:before="20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32.</w:t>
      </w:r>
      <w:r w:rsidRPr="00445A41">
        <w:rPr>
          <w:rFonts w:asciiTheme="minorHAnsi" w:eastAsia="SimSun" w:hAnsiTheme="minorHAnsi" w:cstheme="minorHAnsi"/>
          <w:lang w:bidi="en-US"/>
        </w:rPr>
        <w:tab/>
      </w:r>
      <w:r w:rsidR="00516785" w:rsidRPr="008D05F3">
        <w:rPr>
          <w:rFonts w:asciiTheme="minorHAnsi" w:eastAsia="SimSun" w:hAnsiTheme="minorHAnsi" w:cstheme="minorHAnsi"/>
          <w:color w:val="0000FF"/>
          <w:lang w:bidi="en-US"/>
        </w:rPr>
        <w:t>[If physician (Q1 = 1)]</w:t>
      </w:r>
      <w:r w:rsidR="00516785" w:rsidRPr="008D05F3">
        <w:rPr>
          <w:rFonts w:asciiTheme="minorHAnsi" w:eastAsia="SimSun" w:hAnsiTheme="minorHAnsi" w:cstheme="minorHAnsi"/>
          <w:bCs/>
          <w:sz w:val="20"/>
          <w:szCs w:val="20"/>
          <w:lang w:bidi="en-US"/>
        </w:rPr>
        <w:t xml:space="preserve"> </w:t>
      </w:r>
      <w:r w:rsidR="00516785" w:rsidRPr="008D05F3">
        <w:rPr>
          <w:rFonts w:asciiTheme="minorHAnsi" w:eastAsia="SimSun" w:hAnsiTheme="minorHAnsi" w:cstheme="minorHAnsi"/>
          <w:szCs w:val="20"/>
          <w:lang w:bidi="en-US"/>
        </w:rPr>
        <w:t>How often do you feel that each of the following payer drug coverage policies are aligned with clinical evidence/your best professional judgement?</w:t>
      </w:r>
      <w:r w:rsidR="00516785" w:rsidRPr="008D05F3">
        <w:rPr>
          <w:rFonts w:asciiTheme="minorHAnsi" w:eastAsia="SimSun" w:hAnsiTheme="minorHAnsi" w:cstheme="minorHAnsi"/>
          <w:color w:val="0000FF"/>
          <w:szCs w:val="20"/>
          <w:lang w:bidi="en-US"/>
        </w:rPr>
        <w:t xml:space="preserve"> [SINGLE-SELCT FOR EACH ROW]</w:t>
      </w:r>
    </w:p>
    <w:p w14:paraId="340023A5" w14:textId="77777777" w:rsidR="00516785" w:rsidRPr="008D05F3" w:rsidRDefault="00516785" w:rsidP="00516785">
      <w:pPr>
        <w:keepNext/>
        <w:keepLines/>
        <w:shd w:val="clear" w:color="auto" w:fill="FFFFFF"/>
        <w:spacing w:before="200" w:after="200" w:line="276" w:lineRule="auto"/>
        <w:ind w:left="360"/>
        <w:contextualSpacing/>
        <w:rPr>
          <w:rFonts w:asciiTheme="minorHAnsi" w:eastAsia="SimSun" w:hAnsiTheme="minorHAnsi" w:cstheme="minorHAnsi"/>
          <w:szCs w:val="20"/>
          <w:lang w:bidi="en-US"/>
        </w:rPr>
      </w:pPr>
      <w:r w:rsidRPr="008D05F3">
        <w:rPr>
          <w:rFonts w:asciiTheme="minorHAnsi" w:eastAsia="SimSun" w:hAnsiTheme="minorHAnsi" w:cstheme="minorHAnsi"/>
          <w:color w:val="0000FF"/>
          <w:szCs w:val="20"/>
          <w:lang w:bidi="en-US"/>
        </w:rPr>
        <w:t>[To hide rows with volume of 0 from Q18b]</w:t>
      </w:r>
    </w:p>
    <w:tbl>
      <w:tblPr>
        <w:tblpPr w:leftFromText="180" w:rightFromText="180" w:vertAnchor="text" w:horzAnchor="page" w:tblpX="1966" w:tblpY="186"/>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15"/>
        <w:gridCol w:w="1245"/>
        <w:gridCol w:w="1245"/>
        <w:gridCol w:w="1245"/>
        <w:gridCol w:w="1245"/>
        <w:gridCol w:w="1245"/>
        <w:gridCol w:w="1245"/>
      </w:tblGrid>
      <w:tr w:rsidR="00516785" w:rsidRPr="008D05F3" w14:paraId="6443390A" w14:textId="77777777" w:rsidTr="00274648">
        <w:trPr>
          <w:trHeight w:val="585"/>
        </w:trPr>
        <w:tc>
          <w:tcPr>
            <w:tcW w:w="1615" w:type="dxa"/>
          </w:tcPr>
          <w:p w14:paraId="04644996" w14:textId="77777777" w:rsidR="00516785" w:rsidRPr="008D05F3" w:rsidRDefault="00516785" w:rsidP="00516785">
            <w:pPr>
              <w:keepNext/>
              <w:keepLines/>
              <w:shd w:val="clear" w:color="auto" w:fill="FFFFFF"/>
              <w:spacing w:before="0" w:after="0" w:line="240" w:lineRule="auto"/>
              <w:rPr>
                <w:rFonts w:asciiTheme="minorHAnsi" w:eastAsia="SimSun" w:hAnsiTheme="minorHAnsi" w:cstheme="minorHAnsi"/>
                <w:lang w:eastAsia="zh-CN"/>
              </w:rPr>
            </w:pPr>
          </w:p>
        </w:tc>
        <w:tc>
          <w:tcPr>
            <w:tcW w:w="1245" w:type="dxa"/>
          </w:tcPr>
          <w:p w14:paraId="1667AE66"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Never (0% of the time)</w:t>
            </w:r>
          </w:p>
        </w:tc>
        <w:tc>
          <w:tcPr>
            <w:tcW w:w="1245" w:type="dxa"/>
          </w:tcPr>
          <w:p w14:paraId="229A4DA8"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Rarely (~25% of the time)</w:t>
            </w:r>
          </w:p>
        </w:tc>
        <w:tc>
          <w:tcPr>
            <w:tcW w:w="1245" w:type="dxa"/>
          </w:tcPr>
          <w:p w14:paraId="14A1EE44"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Sometimes (~50% of the time)</w:t>
            </w:r>
          </w:p>
        </w:tc>
        <w:tc>
          <w:tcPr>
            <w:tcW w:w="1245" w:type="dxa"/>
          </w:tcPr>
          <w:p w14:paraId="233E5E14"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Usually (~75% of the time)</w:t>
            </w:r>
          </w:p>
        </w:tc>
        <w:tc>
          <w:tcPr>
            <w:tcW w:w="1245" w:type="dxa"/>
          </w:tcPr>
          <w:p w14:paraId="2AABE1A9"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Always (100% of the time)</w:t>
            </w:r>
          </w:p>
        </w:tc>
        <w:tc>
          <w:tcPr>
            <w:tcW w:w="1245" w:type="dxa"/>
          </w:tcPr>
          <w:p w14:paraId="1EFCD34F" w14:textId="77777777" w:rsidR="00516785" w:rsidRPr="008D05F3" w:rsidRDefault="00516785" w:rsidP="00516785">
            <w:pPr>
              <w:keepNext/>
              <w:keepLines/>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t>I do not know</w:t>
            </w:r>
          </w:p>
        </w:tc>
      </w:tr>
      <w:tr w:rsidR="00516785" w:rsidRPr="008D05F3" w14:paraId="2A6C30C8" w14:textId="77777777" w:rsidTr="00274648">
        <w:trPr>
          <w:trHeight w:val="585"/>
        </w:trPr>
        <w:tc>
          <w:tcPr>
            <w:tcW w:w="1615" w:type="dxa"/>
            <w:vAlign w:val="center"/>
          </w:tcPr>
          <w:p w14:paraId="01F02F72"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 xml:space="preserve">1.Formulary restrictions </w:t>
            </w:r>
          </w:p>
        </w:tc>
        <w:tc>
          <w:tcPr>
            <w:tcW w:w="1245" w:type="dxa"/>
            <w:vAlign w:val="center"/>
          </w:tcPr>
          <w:p w14:paraId="7658D0B9"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484C3EC6"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3010FC2F"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16A77124"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30AC324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59123445"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r>
      <w:tr w:rsidR="00516785" w:rsidRPr="008D05F3" w14:paraId="30878547" w14:textId="77777777" w:rsidTr="00274648">
        <w:trPr>
          <w:trHeight w:val="585"/>
        </w:trPr>
        <w:tc>
          <w:tcPr>
            <w:tcW w:w="1615" w:type="dxa"/>
            <w:vAlign w:val="center"/>
          </w:tcPr>
          <w:p w14:paraId="139829D9"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2.Prior authorizations</w:t>
            </w:r>
          </w:p>
        </w:tc>
        <w:tc>
          <w:tcPr>
            <w:tcW w:w="1245" w:type="dxa"/>
            <w:vAlign w:val="center"/>
          </w:tcPr>
          <w:p w14:paraId="4F8A1E5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00BB6F91"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31B3AD5F"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550EE8F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380CD7DD"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5FC20004"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r>
      <w:tr w:rsidR="00516785" w:rsidRPr="008D05F3" w14:paraId="3DABFE12" w14:textId="77777777" w:rsidTr="00274648">
        <w:trPr>
          <w:trHeight w:val="585"/>
        </w:trPr>
        <w:tc>
          <w:tcPr>
            <w:tcW w:w="1615" w:type="dxa"/>
            <w:vAlign w:val="center"/>
          </w:tcPr>
          <w:p w14:paraId="5A10B6E1" w14:textId="77777777" w:rsidR="00516785" w:rsidRPr="008D05F3" w:rsidRDefault="00516785" w:rsidP="00516785">
            <w:pPr>
              <w:shd w:val="clear" w:color="auto" w:fill="FFFFFF"/>
              <w:spacing w:before="40" w:after="40" w:line="240" w:lineRule="auto"/>
              <w:rPr>
                <w:rFonts w:asciiTheme="minorHAnsi" w:eastAsia="SimSun" w:hAnsiTheme="minorHAnsi" w:cstheme="minorHAnsi"/>
                <w:lang w:eastAsia="zh-CN"/>
              </w:rPr>
            </w:pPr>
            <w:r w:rsidRPr="008D05F3">
              <w:rPr>
                <w:rFonts w:asciiTheme="minorHAnsi" w:eastAsia="SimSun" w:hAnsiTheme="minorHAnsi" w:cstheme="minorHAnsi"/>
                <w:lang w:eastAsia="zh-CN"/>
              </w:rPr>
              <w:t>3.Step edits</w:t>
            </w:r>
          </w:p>
        </w:tc>
        <w:tc>
          <w:tcPr>
            <w:tcW w:w="1245" w:type="dxa"/>
            <w:vAlign w:val="center"/>
          </w:tcPr>
          <w:p w14:paraId="4E44B785"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3D4144B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0BF6847E"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0B457EFD"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04255FA5"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c>
          <w:tcPr>
            <w:tcW w:w="1245" w:type="dxa"/>
            <w:vAlign w:val="center"/>
          </w:tcPr>
          <w:p w14:paraId="28D2E51B" w14:textId="77777777" w:rsidR="00516785" w:rsidRPr="008D05F3" w:rsidRDefault="00516785" w:rsidP="00516785">
            <w:pPr>
              <w:shd w:val="clear" w:color="auto" w:fill="FFFFFF"/>
              <w:spacing w:before="0" w:after="0" w:line="240" w:lineRule="auto"/>
              <w:jc w:val="center"/>
              <w:rPr>
                <w:rFonts w:asciiTheme="minorHAnsi" w:eastAsia="SimSun" w:hAnsiTheme="minorHAnsi" w:cstheme="minorHAnsi"/>
                <w:lang w:eastAsia="zh-CN"/>
              </w:rPr>
            </w:pPr>
            <w:r w:rsidRPr="008D05F3">
              <w:rPr>
                <w:rFonts w:asciiTheme="minorHAnsi" w:eastAsia="SimSun" w:hAnsiTheme="minorHAnsi" w:cstheme="minorHAnsi"/>
                <w:lang w:eastAsia="zh-CN"/>
              </w:rPr>
              <w:sym w:font="Wingdings" w:char="F06D"/>
            </w:r>
          </w:p>
        </w:tc>
      </w:tr>
    </w:tbl>
    <w:p w14:paraId="0A3EDA66" w14:textId="77777777" w:rsidR="00516785" w:rsidRPr="008D05F3" w:rsidRDefault="00516785" w:rsidP="00516785">
      <w:pPr>
        <w:shd w:val="clear" w:color="auto" w:fill="FFFFFF"/>
        <w:spacing w:before="0" w:after="0" w:line="240" w:lineRule="auto"/>
        <w:rPr>
          <w:rFonts w:asciiTheme="minorHAnsi" w:eastAsia="SimSun" w:hAnsiTheme="minorHAnsi" w:cstheme="minorHAnsi"/>
          <w:lang w:eastAsia="zh-CN"/>
        </w:rPr>
      </w:pPr>
    </w:p>
    <w:p w14:paraId="284D3713" w14:textId="0D3B4E02" w:rsidR="00516785" w:rsidRPr="008D05F3" w:rsidRDefault="00E645A8" w:rsidP="00E645A8">
      <w:pPr>
        <w:keepNext/>
        <w:keepLines/>
        <w:shd w:val="clear" w:color="auto" w:fill="FFFFFF"/>
        <w:spacing w:before="60" w:after="200" w:line="276" w:lineRule="auto"/>
        <w:ind w:left="360" w:hanging="360"/>
        <w:contextualSpacing/>
        <w:rPr>
          <w:rFonts w:asciiTheme="minorHAnsi" w:eastAsia="SimSun" w:hAnsiTheme="minorHAnsi" w:cstheme="minorHAnsi"/>
          <w:szCs w:val="20"/>
          <w:lang w:bidi="en-US"/>
        </w:rPr>
      </w:pPr>
      <w:r w:rsidRPr="00445A41">
        <w:rPr>
          <w:rFonts w:asciiTheme="minorHAnsi" w:eastAsia="SimSun" w:hAnsiTheme="minorHAnsi" w:cstheme="minorHAnsi"/>
          <w:lang w:bidi="en-US"/>
        </w:rPr>
        <w:t>Q33.</w:t>
      </w:r>
      <w:r w:rsidRPr="00445A41">
        <w:rPr>
          <w:rFonts w:asciiTheme="minorHAnsi" w:eastAsia="SimSun" w:hAnsiTheme="minorHAnsi" w:cstheme="minorHAnsi"/>
          <w:lang w:bidi="en-US"/>
        </w:rPr>
        <w:tab/>
      </w:r>
      <w:r w:rsidR="00516785" w:rsidRPr="008D05F3">
        <w:rPr>
          <w:rFonts w:asciiTheme="minorHAnsi" w:eastAsia="SimSun" w:hAnsiTheme="minorHAnsi" w:cstheme="minorHAnsi"/>
          <w:color w:val="0000FF"/>
          <w:lang w:bidi="en-US"/>
        </w:rPr>
        <w:t>[If physician (Q1 = 1)]</w:t>
      </w:r>
      <w:r w:rsidR="00516785" w:rsidRPr="008D05F3">
        <w:rPr>
          <w:rFonts w:asciiTheme="minorHAnsi" w:eastAsia="SimSun" w:hAnsiTheme="minorHAnsi" w:cstheme="minorHAnsi"/>
          <w:bCs/>
          <w:sz w:val="20"/>
          <w:szCs w:val="20"/>
          <w:lang w:bidi="en-US"/>
        </w:rPr>
        <w:t xml:space="preserve"> </w:t>
      </w:r>
      <w:r w:rsidR="00516785" w:rsidRPr="008D05F3">
        <w:rPr>
          <w:rFonts w:asciiTheme="minorHAnsi" w:eastAsia="SimSun" w:hAnsiTheme="minorHAnsi" w:cstheme="minorHAnsi"/>
          <w:szCs w:val="20"/>
          <w:lang w:bidi="en-US"/>
        </w:rPr>
        <w:t>For payer drug coverage policies that would be considered medically justified, which of the following do you believe these policies should be based on?</w:t>
      </w:r>
    </w:p>
    <w:p w14:paraId="35469A56" w14:textId="77777777" w:rsidR="00516785" w:rsidRPr="008D05F3" w:rsidRDefault="00516785" w:rsidP="005243EB">
      <w:pPr>
        <w:keepNext/>
        <w:keepLines/>
        <w:shd w:val="clear" w:color="auto" w:fill="FFFFFF"/>
        <w:spacing w:before="60" w:after="0" w:line="276" w:lineRule="auto"/>
        <w:ind w:left="360" w:firstLine="360"/>
        <w:contextualSpacing/>
        <w:rPr>
          <w:rFonts w:asciiTheme="minorHAnsi" w:eastAsia="SimSun" w:hAnsiTheme="minorHAnsi" w:cstheme="minorHAnsi"/>
          <w:i/>
          <w:szCs w:val="20"/>
          <w:lang w:bidi="en-US"/>
        </w:rPr>
      </w:pPr>
      <w:r w:rsidRPr="008D05F3">
        <w:rPr>
          <w:rFonts w:asciiTheme="minorHAnsi" w:eastAsia="SimSun" w:hAnsiTheme="minorHAnsi" w:cstheme="minorHAnsi"/>
          <w:i/>
          <w:szCs w:val="20"/>
          <w:lang w:bidi="en-US"/>
        </w:rPr>
        <w:t>Please select all that apply.</w:t>
      </w:r>
    </w:p>
    <w:p w14:paraId="709BA530" w14:textId="77777777" w:rsidR="00516785" w:rsidRPr="008D05F3" w:rsidRDefault="00516785" w:rsidP="005243EB">
      <w:pPr>
        <w:keepNext/>
        <w:keepLines/>
        <w:shd w:val="clear" w:color="auto" w:fill="FFFFFF"/>
        <w:spacing w:before="0" w:after="240" w:line="240" w:lineRule="auto"/>
        <w:ind w:firstLine="720"/>
        <w:rPr>
          <w:rFonts w:asciiTheme="minorHAnsi" w:eastAsia="SimSun" w:hAnsiTheme="minorHAnsi" w:cstheme="minorHAnsi"/>
          <w:lang w:eastAsia="zh-CN"/>
        </w:rPr>
      </w:pPr>
      <w:r w:rsidRPr="008D05F3">
        <w:rPr>
          <w:rFonts w:asciiTheme="minorHAnsi" w:eastAsia="SimSun" w:hAnsiTheme="minorHAnsi" w:cstheme="minorHAnsi"/>
          <w:color w:val="0000FF"/>
          <w:lang w:eastAsia="zh-CN"/>
        </w:rPr>
        <w:t>[MULTI-SELECT; require respondents to select at least one option] [RANDOMIZE]</w:t>
      </w:r>
    </w:p>
    <w:tbl>
      <w:tblPr>
        <w:tblStyle w:val="TableGrid1"/>
        <w:tblW w:w="7849" w:type="dxa"/>
        <w:tblInd w:w="670" w:type="dxa"/>
        <w:tblLook w:val="04A0" w:firstRow="1" w:lastRow="0" w:firstColumn="1" w:lastColumn="0" w:noHBand="0" w:noVBand="1"/>
      </w:tblPr>
      <w:tblGrid>
        <w:gridCol w:w="469"/>
        <w:gridCol w:w="7380"/>
      </w:tblGrid>
      <w:tr w:rsidR="00516785" w:rsidRPr="008D05F3" w14:paraId="40FB73FD" w14:textId="77777777" w:rsidTr="00274648">
        <w:trPr>
          <w:trHeight w:val="360"/>
        </w:trPr>
        <w:tc>
          <w:tcPr>
            <w:tcW w:w="469" w:type="dxa"/>
            <w:vAlign w:val="center"/>
          </w:tcPr>
          <w:p w14:paraId="1E1D1B60" w14:textId="77777777" w:rsidR="00516785" w:rsidRPr="008D05F3" w:rsidRDefault="00516785" w:rsidP="005243EB">
            <w:pPr>
              <w:keepNext/>
              <w:keepLines/>
              <w:widowControl w:val="0"/>
              <w:shd w:val="clear" w:color="auto" w:fill="FFFFFF"/>
              <w:adjustRightInd w:val="0"/>
              <w:spacing w:before="0" w:line="240" w:lineRule="auto"/>
              <w:jc w:val="center"/>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5DAFEBF1" w14:textId="77777777" w:rsidR="00516785" w:rsidRPr="008D05F3" w:rsidRDefault="00516785" w:rsidP="005243EB">
            <w:pPr>
              <w:keepNext/>
              <w:keepLines/>
              <w:shd w:val="clear" w:color="auto" w:fill="FFFFFF"/>
              <w:spacing w:before="40" w:after="40" w:line="240" w:lineRule="auto"/>
              <w:rPr>
                <w:rFonts w:asciiTheme="minorHAnsi" w:hAnsiTheme="minorHAnsi" w:cstheme="minorHAnsi"/>
                <w:sz w:val="22"/>
                <w:szCs w:val="22"/>
                <w:lang w:eastAsia="zh-CN"/>
              </w:rPr>
            </w:pPr>
            <w:r w:rsidRPr="008D05F3">
              <w:rPr>
                <w:rFonts w:asciiTheme="minorHAnsi" w:hAnsiTheme="minorHAnsi" w:cstheme="minorHAnsi"/>
                <w:sz w:val="22"/>
                <w:szCs w:val="22"/>
                <w:lang w:eastAsia="zh-CN"/>
              </w:rPr>
              <w:t>1. FDA labels</w:t>
            </w:r>
          </w:p>
        </w:tc>
      </w:tr>
      <w:tr w:rsidR="00516785" w:rsidRPr="008D05F3" w14:paraId="71BFCBA5" w14:textId="77777777" w:rsidTr="00274648">
        <w:trPr>
          <w:trHeight w:val="360"/>
        </w:trPr>
        <w:tc>
          <w:tcPr>
            <w:tcW w:w="469" w:type="dxa"/>
            <w:vAlign w:val="center"/>
          </w:tcPr>
          <w:p w14:paraId="099D78EB" w14:textId="77777777" w:rsidR="00516785" w:rsidRPr="008D05F3" w:rsidRDefault="00516785" w:rsidP="005243EB">
            <w:pPr>
              <w:keepNext/>
              <w:keepLines/>
              <w:widowControl w:val="0"/>
              <w:shd w:val="clear" w:color="auto" w:fill="FFFFFF"/>
              <w:adjustRightInd w:val="0"/>
              <w:spacing w:before="0" w:line="240" w:lineRule="auto"/>
              <w:jc w:val="center"/>
              <w:textAlignment w:val="baseline"/>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shd w:val="clear" w:color="auto" w:fill="auto"/>
            <w:vAlign w:val="center"/>
          </w:tcPr>
          <w:p w14:paraId="79349833" w14:textId="77777777" w:rsidR="00516785" w:rsidRPr="008D05F3" w:rsidRDefault="00516785" w:rsidP="005243EB">
            <w:pPr>
              <w:keepNext/>
              <w:keepLines/>
              <w:shd w:val="clear" w:color="auto" w:fill="FFFFFF"/>
              <w:spacing w:before="40" w:after="40" w:line="240" w:lineRule="auto"/>
              <w:rPr>
                <w:rFonts w:asciiTheme="minorHAnsi" w:hAnsiTheme="minorHAnsi" w:cstheme="minorHAnsi"/>
                <w:sz w:val="22"/>
                <w:szCs w:val="22"/>
                <w:lang w:eastAsia="zh-CN"/>
              </w:rPr>
            </w:pPr>
            <w:r w:rsidRPr="008D05F3">
              <w:rPr>
                <w:rFonts w:asciiTheme="minorHAnsi" w:hAnsiTheme="minorHAnsi" w:cstheme="minorHAnsi"/>
                <w:sz w:val="22"/>
                <w:szCs w:val="22"/>
                <w:lang w:eastAsia="zh-CN"/>
              </w:rPr>
              <w:t>2. Clinical guidelines and medical society guidelines (e.g., NCCN guidelines, compendia listings)</w:t>
            </w:r>
          </w:p>
        </w:tc>
      </w:tr>
      <w:tr w:rsidR="00516785" w:rsidRPr="008D05F3" w14:paraId="23D17EC9" w14:textId="77777777" w:rsidTr="00274648">
        <w:trPr>
          <w:trHeight w:val="360"/>
        </w:trPr>
        <w:tc>
          <w:tcPr>
            <w:tcW w:w="469" w:type="dxa"/>
            <w:vAlign w:val="center"/>
          </w:tcPr>
          <w:p w14:paraId="65F4612A" w14:textId="77777777" w:rsidR="00516785" w:rsidRPr="008D05F3" w:rsidRDefault="00516785" w:rsidP="00516785">
            <w:pPr>
              <w:shd w:val="clear" w:color="auto" w:fill="FFFFFF"/>
              <w:spacing w:before="0" w:line="240" w:lineRule="auto"/>
              <w:jc w:val="center"/>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6B407B92" w14:textId="77777777" w:rsidR="00516785" w:rsidRPr="008D05F3" w:rsidRDefault="00516785" w:rsidP="00516785">
            <w:pPr>
              <w:shd w:val="clear" w:color="auto" w:fill="FFFFFF"/>
              <w:spacing w:before="40" w:after="40" w:line="240" w:lineRule="auto"/>
              <w:rPr>
                <w:rFonts w:asciiTheme="minorHAnsi" w:hAnsiTheme="minorHAnsi" w:cstheme="minorHAnsi"/>
                <w:sz w:val="22"/>
                <w:szCs w:val="22"/>
                <w:lang w:eastAsia="zh-CN"/>
              </w:rPr>
            </w:pPr>
            <w:r w:rsidRPr="008D05F3">
              <w:rPr>
                <w:rFonts w:asciiTheme="minorHAnsi" w:hAnsiTheme="minorHAnsi" w:cstheme="minorHAnsi"/>
                <w:sz w:val="22"/>
                <w:szCs w:val="22"/>
                <w:lang w:eastAsia="zh-CN"/>
              </w:rPr>
              <w:t>3. Real world outcomes evidence</w:t>
            </w:r>
          </w:p>
        </w:tc>
      </w:tr>
      <w:tr w:rsidR="00516785" w:rsidRPr="008D05F3" w14:paraId="69275158" w14:textId="77777777" w:rsidTr="00274648">
        <w:trPr>
          <w:trHeight w:val="360"/>
        </w:trPr>
        <w:tc>
          <w:tcPr>
            <w:tcW w:w="469" w:type="dxa"/>
            <w:vAlign w:val="center"/>
          </w:tcPr>
          <w:p w14:paraId="36F9AA7B" w14:textId="77777777" w:rsidR="00516785" w:rsidRPr="008D05F3" w:rsidRDefault="00516785" w:rsidP="00516785">
            <w:pPr>
              <w:shd w:val="clear" w:color="auto" w:fill="FFFFFF"/>
              <w:spacing w:before="0" w:line="240" w:lineRule="auto"/>
              <w:jc w:val="center"/>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vAlign w:val="center"/>
          </w:tcPr>
          <w:p w14:paraId="230DF2C6" w14:textId="32A42164" w:rsidR="00516785" w:rsidRPr="008D05F3" w:rsidRDefault="00516785" w:rsidP="00516785">
            <w:pPr>
              <w:shd w:val="clear" w:color="auto" w:fill="FFFFFF"/>
              <w:spacing w:before="40" w:after="40" w:line="240" w:lineRule="auto"/>
              <w:rPr>
                <w:rFonts w:asciiTheme="minorHAnsi" w:hAnsiTheme="minorHAnsi" w:cstheme="minorHAnsi"/>
                <w:sz w:val="22"/>
                <w:szCs w:val="22"/>
                <w:lang w:eastAsia="zh-CN"/>
              </w:rPr>
            </w:pPr>
            <w:r w:rsidRPr="008D05F3">
              <w:rPr>
                <w:rFonts w:asciiTheme="minorHAnsi" w:hAnsiTheme="minorHAnsi" w:cstheme="minorHAnsi"/>
                <w:sz w:val="22"/>
                <w:szCs w:val="22"/>
                <w:lang w:eastAsia="zh-CN"/>
              </w:rPr>
              <w:t>4. Peer-reviewed publications of clinical trial data (e.g., trial results, meta-analyses, systematic reviews)</w:t>
            </w:r>
          </w:p>
        </w:tc>
      </w:tr>
      <w:tr w:rsidR="00516785" w:rsidRPr="008D05F3" w14:paraId="539C2020" w14:textId="77777777" w:rsidTr="00274648">
        <w:trPr>
          <w:trHeight w:val="70"/>
        </w:trPr>
        <w:tc>
          <w:tcPr>
            <w:tcW w:w="469" w:type="dxa"/>
            <w:vAlign w:val="center"/>
          </w:tcPr>
          <w:p w14:paraId="24689EBF" w14:textId="77777777" w:rsidR="00516785" w:rsidRPr="008D05F3" w:rsidRDefault="00516785" w:rsidP="00516785">
            <w:pPr>
              <w:shd w:val="clear" w:color="auto" w:fill="FFFFFF"/>
              <w:spacing w:before="0" w:line="240" w:lineRule="auto"/>
              <w:jc w:val="center"/>
              <w:rPr>
                <w:rFonts w:asciiTheme="minorHAnsi" w:hAnsiTheme="minorHAnsi" w:cstheme="minorHAnsi"/>
                <w:lang w:eastAsia="zh-CN"/>
              </w:rPr>
            </w:pPr>
            <w:r w:rsidRPr="008D05F3">
              <w:rPr>
                <w:rFonts w:asciiTheme="minorHAnsi" w:hAnsiTheme="minorHAnsi" w:cstheme="minorHAnsi"/>
                <w:lang w:eastAsia="zh-CN"/>
              </w:rPr>
              <w:fldChar w:fldCharType="begin">
                <w:ffData>
                  <w:name w:val=""/>
                  <w:enabled/>
                  <w:calcOnExit w:val="0"/>
                  <w:checkBox>
                    <w:sizeAuto/>
                    <w:default w:val="0"/>
                  </w:checkBox>
                </w:ffData>
              </w:fldChar>
            </w:r>
            <w:r w:rsidRPr="008D05F3">
              <w:rPr>
                <w:rFonts w:asciiTheme="minorHAnsi" w:hAnsiTheme="minorHAnsi" w:cstheme="minorHAnsi"/>
                <w:lang w:eastAsia="zh-CN"/>
              </w:rPr>
              <w:instrText xml:space="preserve"> FORMCHECKBOX </w:instrText>
            </w:r>
            <w:r w:rsidR="00000000">
              <w:rPr>
                <w:rFonts w:asciiTheme="minorHAnsi" w:hAnsiTheme="minorHAnsi" w:cstheme="minorHAnsi"/>
                <w:lang w:eastAsia="zh-CN"/>
              </w:rPr>
            </w:r>
            <w:r w:rsidR="00000000">
              <w:rPr>
                <w:rFonts w:asciiTheme="minorHAnsi" w:hAnsiTheme="minorHAnsi" w:cstheme="minorHAnsi"/>
                <w:lang w:eastAsia="zh-CN"/>
              </w:rPr>
              <w:fldChar w:fldCharType="separate"/>
            </w:r>
            <w:r w:rsidRPr="008D05F3">
              <w:rPr>
                <w:rFonts w:asciiTheme="minorHAnsi" w:hAnsiTheme="minorHAnsi" w:cstheme="minorHAnsi"/>
                <w:lang w:eastAsia="zh-CN"/>
              </w:rPr>
              <w:fldChar w:fldCharType="end"/>
            </w:r>
          </w:p>
        </w:tc>
        <w:tc>
          <w:tcPr>
            <w:tcW w:w="7380" w:type="dxa"/>
            <w:shd w:val="clear" w:color="auto" w:fill="auto"/>
            <w:vAlign w:val="center"/>
          </w:tcPr>
          <w:p w14:paraId="5C9ECFF0" w14:textId="77777777" w:rsidR="00516785" w:rsidRPr="008D05F3" w:rsidRDefault="00516785" w:rsidP="00516785">
            <w:pPr>
              <w:shd w:val="clear" w:color="auto" w:fill="FFFFFF"/>
              <w:spacing w:before="40" w:after="40" w:line="240" w:lineRule="auto"/>
              <w:rPr>
                <w:rFonts w:asciiTheme="minorHAnsi" w:hAnsiTheme="minorHAnsi" w:cstheme="minorHAnsi"/>
                <w:sz w:val="22"/>
                <w:szCs w:val="22"/>
                <w:lang w:eastAsia="zh-CN"/>
              </w:rPr>
            </w:pPr>
            <w:r w:rsidRPr="008D05F3">
              <w:rPr>
                <w:rFonts w:asciiTheme="minorHAnsi" w:hAnsiTheme="minorHAnsi" w:cstheme="minorHAnsi"/>
                <w:sz w:val="22"/>
                <w:szCs w:val="22"/>
                <w:lang w:eastAsia="zh-CN"/>
              </w:rPr>
              <w:t>5. Payer’s discretion</w:t>
            </w:r>
          </w:p>
        </w:tc>
      </w:tr>
      <w:tr w:rsidR="00516785" w:rsidRPr="008D05F3" w14:paraId="55ED43C6" w14:textId="77777777" w:rsidTr="00274648">
        <w:trPr>
          <w:trHeight w:val="70"/>
        </w:trPr>
        <w:tc>
          <w:tcPr>
            <w:tcW w:w="469" w:type="dxa"/>
            <w:vAlign w:val="center"/>
          </w:tcPr>
          <w:p w14:paraId="278941B8" w14:textId="77777777" w:rsidR="00516785" w:rsidRPr="008D05F3" w:rsidRDefault="00516785" w:rsidP="00516785">
            <w:pPr>
              <w:shd w:val="clear" w:color="auto" w:fill="FFFFFF"/>
              <w:spacing w:before="0" w:line="240" w:lineRule="auto"/>
              <w:jc w:val="center"/>
              <w:rPr>
                <w:rFonts w:asciiTheme="minorHAnsi" w:hAnsiTheme="minorHAnsi" w:cstheme="minorHAnsi"/>
                <w:color w:val="FF0000"/>
                <w:lang w:eastAsia="zh-CN"/>
              </w:rPr>
            </w:pPr>
            <w:r w:rsidRPr="008D05F3">
              <w:rPr>
                <w:rFonts w:asciiTheme="minorHAnsi" w:hAnsiTheme="minorHAnsi" w:cstheme="minorHAnsi"/>
                <w:lang w:eastAsia="zh-CN"/>
              </w:rPr>
              <w:sym w:font="Wingdings" w:char="F0A6"/>
            </w:r>
          </w:p>
        </w:tc>
        <w:tc>
          <w:tcPr>
            <w:tcW w:w="7380" w:type="dxa"/>
            <w:vAlign w:val="center"/>
          </w:tcPr>
          <w:p w14:paraId="57AAFE5E" w14:textId="77777777" w:rsidR="00516785" w:rsidRPr="008D05F3" w:rsidRDefault="00516785" w:rsidP="00516785">
            <w:pPr>
              <w:shd w:val="clear" w:color="auto" w:fill="FFFFFF"/>
              <w:spacing w:before="40" w:after="40" w:line="240" w:lineRule="auto"/>
              <w:rPr>
                <w:rFonts w:asciiTheme="minorHAnsi" w:hAnsiTheme="minorHAnsi" w:cstheme="minorHAnsi"/>
                <w:color w:val="FF0000"/>
                <w:sz w:val="22"/>
                <w:szCs w:val="22"/>
                <w:lang w:eastAsia="zh-CN"/>
              </w:rPr>
            </w:pPr>
            <w:r w:rsidRPr="008D05F3">
              <w:rPr>
                <w:rFonts w:asciiTheme="minorHAnsi" w:hAnsiTheme="minorHAnsi" w:cstheme="minorHAnsi"/>
                <w:sz w:val="22"/>
                <w:szCs w:val="22"/>
                <w:lang w:eastAsia="zh-CN"/>
              </w:rPr>
              <w:t xml:space="preserve">6. None of the above </w:t>
            </w:r>
            <w:r w:rsidRPr="008D05F3">
              <w:rPr>
                <w:rFonts w:asciiTheme="minorHAnsi" w:hAnsiTheme="minorHAnsi" w:cstheme="minorHAnsi"/>
                <w:color w:val="0000FF"/>
                <w:sz w:val="22"/>
                <w:szCs w:val="22"/>
                <w:lang w:eastAsia="zh-CN"/>
              </w:rPr>
              <w:t>[EXCLUSIVE] [ANCHOR]</w:t>
            </w:r>
          </w:p>
        </w:tc>
      </w:tr>
    </w:tbl>
    <w:p w14:paraId="0A4DE4CA" w14:textId="77777777" w:rsidR="00516785" w:rsidRPr="008D05F3" w:rsidRDefault="00516785" w:rsidP="00516785">
      <w:pPr>
        <w:shd w:val="clear" w:color="auto" w:fill="FFFFFF"/>
        <w:spacing w:before="60" w:after="200" w:line="276" w:lineRule="auto"/>
        <w:ind w:left="360"/>
        <w:contextualSpacing/>
        <w:rPr>
          <w:rFonts w:asciiTheme="minorHAnsi" w:eastAsia="SimSun" w:hAnsiTheme="minorHAnsi" w:cstheme="minorHAnsi"/>
          <w:szCs w:val="20"/>
          <w:lang w:bidi="en-US"/>
        </w:rPr>
      </w:pPr>
    </w:p>
    <w:p w14:paraId="1A303D1D" w14:textId="39C9AD64" w:rsidR="00FC2503" w:rsidRPr="008D05F3" w:rsidRDefault="00FC2503" w:rsidP="00FD412C">
      <w:pPr>
        <w:rPr>
          <w:rFonts w:asciiTheme="minorHAnsi" w:hAnsiTheme="minorHAnsi" w:cstheme="minorHAnsi"/>
        </w:rPr>
      </w:pPr>
    </w:p>
    <w:sectPr w:rsidR="00FC2503" w:rsidRPr="008D05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0F141" w14:textId="77777777" w:rsidR="00740BDB" w:rsidRDefault="00740BDB" w:rsidP="008041E8">
      <w:r>
        <w:separator/>
      </w:r>
    </w:p>
  </w:endnote>
  <w:endnote w:type="continuationSeparator" w:id="0">
    <w:p w14:paraId="606E2BD2" w14:textId="77777777" w:rsidR="00740BDB" w:rsidRDefault="00740BDB" w:rsidP="00804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ZWLVG D+ Gotham">
    <w:altName w:val="Calibri"/>
    <w:panose1 w:val="00000000000000000000"/>
    <w:charset w:val="00"/>
    <w:family w:val="swiss"/>
    <w:notTrueType/>
    <w:pitch w:val="default"/>
    <w:sig w:usb0="00000003" w:usb1="00000000" w:usb2="00000000" w:usb3="00000000" w:csb0="00000001" w:csb1="00000000"/>
  </w:font>
  <w:font w:name="Gotham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BA7CC" w14:textId="77777777" w:rsidR="005243EB" w:rsidRDefault="005243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234840"/>
      <w:docPartObj>
        <w:docPartGallery w:val="Page Numbers (Bottom of Page)"/>
        <w:docPartUnique/>
      </w:docPartObj>
    </w:sdtPr>
    <w:sdtEndPr>
      <w:rPr>
        <w:noProof/>
      </w:rPr>
    </w:sdtEndPr>
    <w:sdtContent>
      <w:p w14:paraId="44BCDFCE" w14:textId="42D35BAC" w:rsidR="003C35A5" w:rsidRDefault="003C35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AE6C3C" w14:textId="77777777" w:rsidR="003C35A5" w:rsidRDefault="003C35A5" w:rsidP="008041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9CD0A" w14:textId="77777777" w:rsidR="005243EB" w:rsidRDefault="005243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819AA" w14:textId="77777777" w:rsidR="00740BDB" w:rsidRDefault="00740BDB" w:rsidP="008041E8">
      <w:r>
        <w:separator/>
      </w:r>
    </w:p>
  </w:footnote>
  <w:footnote w:type="continuationSeparator" w:id="0">
    <w:p w14:paraId="28F7631F" w14:textId="77777777" w:rsidR="00740BDB" w:rsidRDefault="00740BDB" w:rsidP="008041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9E7C7" w14:textId="77777777" w:rsidR="005243EB" w:rsidRDefault="005243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79560" w14:textId="77777777" w:rsidR="005243EB" w:rsidRDefault="005243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F7728" w14:textId="77777777" w:rsidR="005243EB" w:rsidRDefault="005243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B60DB"/>
    <w:multiLevelType w:val="hybridMultilevel"/>
    <w:tmpl w:val="5EDECE74"/>
    <w:lvl w:ilvl="0" w:tplc="DF6837F2">
      <w:start w:val="2"/>
      <w:numFmt w:val="bullet"/>
      <w:pStyle w:val="Answer-Radiobutton"/>
      <w:lvlText w:val=""/>
      <w:lvlJc w:val="left"/>
      <w:pPr>
        <w:ind w:left="360" w:hanging="360"/>
      </w:pPr>
      <w:rPr>
        <w:rFonts w:ascii="Wingdings" w:hAnsi="Wingdings" w:cs="Times New Roman" w:hint="default"/>
        <w:sz w:val="16"/>
      </w:rPr>
    </w:lvl>
    <w:lvl w:ilvl="1" w:tplc="663C64F6">
      <w:start w:val="1"/>
      <w:numFmt w:val="bullet"/>
      <w:lvlText w:val=""/>
      <w:lvlJc w:val="left"/>
      <w:pPr>
        <w:tabs>
          <w:tab w:val="num" w:pos="270"/>
        </w:tabs>
        <w:ind w:left="270" w:hanging="360"/>
      </w:pPr>
      <w:rPr>
        <w:rFonts w:ascii="Wingdings" w:hAnsi="Wingdings" w:hint="default"/>
        <w:b w:val="0"/>
        <w:i w:val="0"/>
        <w:color w:val="000000"/>
        <w:sz w:val="22"/>
      </w:rPr>
    </w:lvl>
    <w:lvl w:ilvl="2" w:tplc="04090005">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1710" w:hanging="360"/>
      </w:pPr>
      <w:rPr>
        <w:rFonts w:ascii="Symbol" w:hAnsi="Symbol" w:hint="default"/>
      </w:rPr>
    </w:lvl>
    <w:lvl w:ilvl="4" w:tplc="04090003" w:tentative="1">
      <w:start w:val="1"/>
      <w:numFmt w:val="bullet"/>
      <w:lvlText w:val="o"/>
      <w:lvlJc w:val="left"/>
      <w:pPr>
        <w:ind w:left="2430" w:hanging="360"/>
      </w:pPr>
      <w:rPr>
        <w:rFonts w:ascii="Courier New" w:hAnsi="Courier New" w:cs="Arial" w:hint="default"/>
      </w:rPr>
    </w:lvl>
    <w:lvl w:ilvl="5" w:tplc="04090005" w:tentative="1">
      <w:start w:val="1"/>
      <w:numFmt w:val="bullet"/>
      <w:lvlText w:val=""/>
      <w:lvlJc w:val="left"/>
      <w:pPr>
        <w:ind w:left="3150" w:hanging="360"/>
      </w:pPr>
      <w:rPr>
        <w:rFonts w:ascii="Wingdings" w:hAnsi="Wingdings" w:hint="default"/>
      </w:rPr>
    </w:lvl>
    <w:lvl w:ilvl="6" w:tplc="04090001" w:tentative="1">
      <w:start w:val="1"/>
      <w:numFmt w:val="bullet"/>
      <w:lvlText w:val=""/>
      <w:lvlJc w:val="left"/>
      <w:pPr>
        <w:ind w:left="3870" w:hanging="360"/>
      </w:pPr>
      <w:rPr>
        <w:rFonts w:ascii="Symbol" w:hAnsi="Symbol" w:hint="default"/>
      </w:rPr>
    </w:lvl>
    <w:lvl w:ilvl="7" w:tplc="04090003" w:tentative="1">
      <w:start w:val="1"/>
      <w:numFmt w:val="bullet"/>
      <w:lvlText w:val="o"/>
      <w:lvlJc w:val="left"/>
      <w:pPr>
        <w:ind w:left="4590" w:hanging="360"/>
      </w:pPr>
      <w:rPr>
        <w:rFonts w:ascii="Courier New" w:hAnsi="Courier New" w:cs="Arial" w:hint="default"/>
      </w:rPr>
    </w:lvl>
    <w:lvl w:ilvl="8" w:tplc="04090005" w:tentative="1">
      <w:start w:val="1"/>
      <w:numFmt w:val="bullet"/>
      <w:lvlText w:val=""/>
      <w:lvlJc w:val="left"/>
      <w:pPr>
        <w:ind w:left="5310" w:hanging="360"/>
      </w:pPr>
      <w:rPr>
        <w:rFonts w:ascii="Wingdings" w:hAnsi="Wingdings" w:hint="default"/>
      </w:rPr>
    </w:lvl>
  </w:abstractNum>
  <w:abstractNum w:abstractNumId="1" w15:restartNumberingAfterBreak="0">
    <w:nsid w:val="24B3164D"/>
    <w:multiLevelType w:val="hybridMultilevel"/>
    <w:tmpl w:val="23AA83B4"/>
    <w:lvl w:ilvl="0" w:tplc="09DC7B42">
      <w:start w:val="1"/>
      <w:numFmt w:val="decimal"/>
      <w:pStyle w:val="Questionstyle"/>
      <w:lvlText w:val="%1."/>
      <w:lvlJc w:val="left"/>
      <w:pPr>
        <w:ind w:left="990" w:hanging="360"/>
      </w:pPr>
      <w:rPr>
        <w:rFonts w:hint="default"/>
        <w:b w:val="0"/>
        <w:i w:val="0"/>
      </w:rPr>
    </w:lvl>
    <w:lvl w:ilvl="1" w:tplc="04090019">
      <w:start w:val="1"/>
      <w:numFmt w:val="lowerLetter"/>
      <w:lvlText w:val="%2."/>
      <w:lvlJc w:val="left"/>
      <w:pPr>
        <w:ind w:left="1260" w:hanging="360"/>
      </w:pPr>
    </w:lvl>
    <w:lvl w:ilvl="2" w:tplc="737E4C78">
      <w:numFmt w:val="bullet"/>
      <w:lvlText w:val=""/>
      <w:lvlJc w:val="left"/>
      <w:pPr>
        <w:ind w:left="2160" w:hanging="360"/>
      </w:pPr>
      <w:rPr>
        <w:rFonts w:ascii="Symbol" w:eastAsiaTheme="minorHAnsi" w:hAnsi="Symbol" w:cs="Times New Roman" w:hint="default"/>
      </w:r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15:restartNumberingAfterBreak="0">
    <w:nsid w:val="27830CCE"/>
    <w:multiLevelType w:val="hybridMultilevel"/>
    <w:tmpl w:val="5746AAB4"/>
    <w:lvl w:ilvl="0" w:tplc="634CCFFA">
      <w:start w:val="2"/>
      <w:numFmt w:val="bullet"/>
      <w:pStyle w:val="Answer-Checkboxes"/>
      <w:lvlText w:val=""/>
      <w:lvlJc w:val="left"/>
      <w:pPr>
        <w:ind w:left="1080" w:hanging="360"/>
      </w:pPr>
      <w:rPr>
        <w:rFonts w:ascii="Wingdings" w:hAnsi="Wingdings" w:hint="default"/>
        <w:sz w:val="16"/>
      </w:rPr>
    </w:lvl>
    <w:lvl w:ilvl="1" w:tplc="663C64F6">
      <w:start w:val="1"/>
      <w:numFmt w:val="bullet"/>
      <w:lvlText w:val=""/>
      <w:lvlJc w:val="left"/>
      <w:pPr>
        <w:tabs>
          <w:tab w:val="num" w:pos="1080"/>
        </w:tabs>
        <w:ind w:left="1080" w:hanging="360"/>
      </w:pPr>
      <w:rPr>
        <w:rFonts w:ascii="Wingdings" w:hAnsi="Wingdings" w:hint="default"/>
        <w:b w:val="0"/>
        <w:i w:val="0"/>
        <w:color w:val="000000"/>
        <w:sz w:val="22"/>
      </w:rPr>
    </w:lvl>
    <w:lvl w:ilvl="2" w:tplc="5CBC1406">
      <w:start w:val="2"/>
      <w:numFmt w:val="bullet"/>
      <w:lvlText w:val=""/>
      <w:lvlJc w:val="left"/>
      <w:pPr>
        <w:ind w:left="1800" w:hanging="360"/>
      </w:pPr>
      <w:rPr>
        <w:rFonts w:ascii="Wingdings" w:hAnsi="Wingdings" w:cs="Times New Roman" w:hint="default"/>
        <w:color w:val="auto"/>
        <w:sz w:val="16"/>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045C81"/>
    <w:multiLevelType w:val="multilevel"/>
    <w:tmpl w:val="B8D8BB2A"/>
    <w:lvl w:ilvl="0">
      <w:start w:val="1"/>
      <w:numFmt w:val="decimal"/>
      <w:lvlText w:val="Q%1."/>
      <w:lvlJc w:val="left"/>
      <w:pPr>
        <w:ind w:left="360" w:hanging="360"/>
      </w:pPr>
      <w:rPr>
        <w:rFonts w:ascii="Times New Roman" w:hAnsi="Times New Roman" w:cs="Times New Roman" w:hint="default"/>
        <w:b w:val="0"/>
        <w:i w:val="0"/>
        <w:color w:val="auto"/>
        <w:sz w:val="22"/>
        <w:szCs w:val="22"/>
      </w:rPr>
    </w:lvl>
    <w:lvl w:ilvl="1">
      <w:start w:val="1"/>
      <w:numFmt w:val="lowerLetter"/>
      <w:lvlText w:val="%2)"/>
      <w:lvlJc w:val="left"/>
      <w:pPr>
        <w:ind w:left="5220" w:hanging="360"/>
      </w:pPr>
      <w:rPr>
        <w:rFonts w:hint="default"/>
        <w:color w:val="auto"/>
      </w:rPr>
    </w:lvl>
    <w:lvl w:ilvl="2">
      <w:start w:val="1"/>
      <w:numFmt w:val="lowerRoman"/>
      <w:lvlText w:val="%3)"/>
      <w:lvlJc w:val="left"/>
      <w:pPr>
        <w:ind w:left="5580" w:hanging="360"/>
      </w:pPr>
      <w:rPr>
        <w:rFonts w:hint="default"/>
      </w:rPr>
    </w:lvl>
    <w:lvl w:ilvl="3">
      <w:start w:val="1"/>
      <w:numFmt w:val="decimal"/>
      <w:lvlText w:val="(%4)"/>
      <w:lvlJc w:val="left"/>
      <w:pPr>
        <w:ind w:left="5940" w:hanging="360"/>
      </w:pPr>
      <w:rPr>
        <w:rFonts w:hint="default"/>
      </w:rPr>
    </w:lvl>
    <w:lvl w:ilvl="4">
      <w:start w:val="1"/>
      <w:numFmt w:val="lowerLetter"/>
      <w:lvlText w:val="(%5)"/>
      <w:lvlJc w:val="left"/>
      <w:pPr>
        <w:ind w:left="6300" w:hanging="360"/>
      </w:pPr>
      <w:rPr>
        <w:rFonts w:hint="default"/>
      </w:rPr>
    </w:lvl>
    <w:lvl w:ilvl="5">
      <w:start w:val="1"/>
      <w:numFmt w:val="lowerRoman"/>
      <w:lvlText w:val="(%6)"/>
      <w:lvlJc w:val="left"/>
      <w:pPr>
        <w:ind w:left="6660" w:hanging="360"/>
      </w:pPr>
      <w:rPr>
        <w:rFonts w:hint="default"/>
      </w:rPr>
    </w:lvl>
    <w:lvl w:ilvl="6">
      <w:start w:val="1"/>
      <w:numFmt w:val="decimal"/>
      <w:lvlText w:val="%7."/>
      <w:lvlJc w:val="left"/>
      <w:pPr>
        <w:ind w:left="7020" w:hanging="360"/>
      </w:pPr>
      <w:rPr>
        <w:rFonts w:hint="default"/>
      </w:rPr>
    </w:lvl>
    <w:lvl w:ilvl="7">
      <w:start w:val="1"/>
      <w:numFmt w:val="lowerLetter"/>
      <w:lvlText w:val="%8."/>
      <w:lvlJc w:val="left"/>
      <w:pPr>
        <w:ind w:left="900" w:hanging="360"/>
      </w:pPr>
      <w:rPr>
        <w:rFonts w:hint="default"/>
      </w:rPr>
    </w:lvl>
    <w:lvl w:ilvl="8">
      <w:start w:val="1"/>
      <w:numFmt w:val="lowerRoman"/>
      <w:lvlText w:val="%9."/>
      <w:lvlJc w:val="left"/>
      <w:pPr>
        <w:ind w:left="7740" w:hanging="360"/>
      </w:pPr>
      <w:rPr>
        <w:rFonts w:hint="default"/>
      </w:rPr>
    </w:lvl>
  </w:abstractNum>
  <w:abstractNum w:abstractNumId="4" w15:restartNumberingAfterBreak="0">
    <w:nsid w:val="657C1D21"/>
    <w:multiLevelType w:val="hybridMultilevel"/>
    <w:tmpl w:val="F8C42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F77E70"/>
    <w:multiLevelType w:val="hybridMultilevel"/>
    <w:tmpl w:val="F51CE0A0"/>
    <w:lvl w:ilvl="0" w:tplc="F17A9CCA">
      <w:start w:val="1"/>
      <w:numFmt w:val="bullet"/>
      <w:pStyle w:val="MultipleChoice-select1"/>
      <w:lvlText w:val="o"/>
      <w:lvlJc w:val="left"/>
      <w:pPr>
        <w:ind w:left="1260" w:hanging="360"/>
      </w:pPr>
      <w:rPr>
        <w:rFonts w:ascii="Courier New" w:hAnsi="Courier New" w:cs="Courier New"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9354715">
    <w:abstractNumId w:val="3"/>
  </w:num>
  <w:num w:numId="2" w16cid:durableId="421998744">
    <w:abstractNumId w:val="0"/>
  </w:num>
  <w:num w:numId="3" w16cid:durableId="2045707947">
    <w:abstractNumId w:val="2"/>
  </w:num>
  <w:num w:numId="4" w16cid:durableId="2126659131">
    <w:abstractNumId w:val="5"/>
  </w:num>
  <w:num w:numId="5" w16cid:durableId="443383415">
    <w:abstractNumId w:val="1"/>
  </w:num>
  <w:num w:numId="6" w16cid:durableId="1580748644">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ourier New&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5rvxv9vfx0vtrgef9w9vw95uftvvwrffp29x&quot;&gt;NVS UM Survey EndNote&lt;record-ids&gt;&lt;item&gt;38&lt;/item&gt;&lt;/record-ids&gt;&lt;/item&gt;&lt;/Libraries&gt;"/>
  </w:docVars>
  <w:rsids>
    <w:rsidRoot w:val="00531318"/>
    <w:rsid w:val="000006D6"/>
    <w:rsid w:val="000006F8"/>
    <w:rsid w:val="00000ED4"/>
    <w:rsid w:val="000015D9"/>
    <w:rsid w:val="00001DE2"/>
    <w:rsid w:val="000020BE"/>
    <w:rsid w:val="000029BA"/>
    <w:rsid w:val="000049CE"/>
    <w:rsid w:val="00004CE2"/>
    <w:rsid w:val="00005056"/>
    <w:rsid w:val="000053DE"/>
    <w:rsid w:val="000058D3"/>
    <w:rsid w:val="00005B25"/>
    <w:rsid w:val="0000617A"/>
    <w:rsid w:val="000063CB"/>
    <w:rsid w:val="00006961"/>
    <w:rsid w:val="000105FA"/>
    <w:rsid w:val="0001141A"/>
    <w:rsid w:val="00011517"/>
    <w:rsid w:val="00011A6B"/>
    <w:rsid w:val="00011B7C"/>
    <w:rsid w:val="00012788"/>
    <w:rsid w:val="00012D4A"/>
    <w:rsid w:val="000146A2"/>
    <w:rsid w:val="000159A4"/>
    <w:rsid w:val="00015B65"/>
    <w:rsid w:val="00015EED"/>
    <w:rsid w:val="00015F44"/>
    <w:rsid w:val="00015FB6"/>
    <w:rsid w:val="000201E6"/>
    <w:rsid w:val="0002181F"/>
    <w:rsid w:val="00021C66"/>
    <w:rsid w:val="00022B66"/>
    <w:rsid w:val="000246B5"/>
    <w:rsid w:val="0002657C"/>
    <w:rsid w:val="000300E1"/>
    <w:rsid w:val="00031F58"/>
    <w:rsid w:val="00031F61"/>
    <w:rsid w:val="00032110"/>
    <w:rsid w:val="00033124"/>
    <w:rsid w:val="00033EF2"/>
    <w:rsid w:val="00035C99"/>
    <w:rsid w:val="00035F0E"/>
    <w:rsid w:val="00036B96"/>
    <w:rsid w:val="00036D2B"/>
    <w:rsid w:val="00037396"/>
    <w:rsid w:val="00040F91"/>
    <w:rsid w:val="000411BE"/>
    <w:rsid w:val="0004169B"/>
    <w:rsid w:val="00042840"/>
    <w:rsid w:val="00043907"/>
    <w:rsid w:val="00043B51"/>
    <w:rsid w:val="000440F3"/>
    <w:rsid w:val="00045060"/>
    <w:rsid w:val="00047196"/>
    <w:rsid w:val="0004755D"/>
    <w:rsid w:val="00047A0F"/>
    <w:rsid w:val="00052BBB"/>
    <w:rsid w:val="00053309"/>
    <w:rsid w:val="00053600"/>
    <w:rsid w:val="0005362F"/>
    <w:rsid w:val="00053FF3"/>
    <w:rsid w:val="00054C3F"/>
    <w:rsid w:val="00055646"/>
    <w:rsid w:val="00056244"/>
    <w:rsid w:val="000563A6"/>
    <w:rsid w:val="00056AC9"/>
    <w:rsid w:val="00056D5E"/>
    <w:rsid w:val="0005752F"/>
    <w:rsid w:val="000577A3"/>
    <w:rsid w:val="00057832"/>
    <w:rsid w:val="00057BB4"/>
    <w:rsid w:val="00061400"/>
    <w:rsid w:val="000623A2"/>
    <w:rsid w:val="000626E6"/>
    <w:rsid w:val="000651C5"/>
    <w:rsid w:val="00065648"/>
    <w:rsid w:val="00065C2F"/>
    <w:rsid w:val="00065F2E"/>
    <w:rsid w:val="00067C79"/>
    <w:rsid w:val="00073CA5"/>
    <w:rsid w:val="00074FCC"/>
    <w:rsid w:val="00076D73"/>
    <w:rsid w:val="00077A55"/>
    <w:rsid w:val="00077C5B"/>
    <w:rsid w:val="00083E97"/>
    <w:rsid w:val="00085EF6"/>
    <w:rsid w:val="00086593"/>
    <w:rsid w:val="00086CC3"/>
    <w:rsid w:val="00086E00"/>
    <w:rsid w:val="00087BB4"/>
    <w:rsid w:val="00090678"/>
    <w:rsid w:val="000920F1"/>
    <w:rsid w:val="000926AE"/>
    <w:rsid w:val="00093892"/>
    <w:rsid w:val="000957ED"/>
    <w:rsid w:val="00095E6D"/>
    <w:rsid w:val="00096B90"/>
    <w:rsid w:val="00097445"/>
    <w:rsid w:val="000A059D"/>
    <w:rsid w:val="000A1622"/>
    <w:rsid w:val="000A4927"/>
    <w:rsid w:val="000A6847"/>
    <w:rsid w:val="000A796C"/>
    <w:rsid w:val="000B10AC"/>
    <w:rsid w:val="000B1383"/>
    <w:rsid w:val="000B30C3"/>
    <w:rsid w:val="000B3174"/>
    <w:rsid w:val="000B3883"/>
    <w:rsid w:val="000B5A2C"/>
    <w:rsid w:val="000B5DBF"/>
    <w:rsid w:val="000B6134"/>
    <w:rsid w:val="000B6514"/>
    <w:rsid w:val="000B78F4"/>
    <w:rsid w:val="000B7BE3"/>
    <w:rsid w:val="000B7C13"/>
    <w:rsid w:val="000C0998"/>
    <w:rsid w:val="000C0A5D"/>
    <w:rsid w:val="000C0CBC"/>
    <w:rsid w:val="000C1363"/>
    <w:rsid w:val="000C3408"/>
    <w:rsid w:val="000C3EB8"/>
    <w:rsid w:val="000C4C3D"/>
    <w:rsid w:val="000C4D2A"/>
    <w:rsid w:val="000C50BE"/>
    <w:rsid w:val="000C70D3"/>
    <w:rsid w:val="000D2E84"/>
    <w:rsid w:val="000D429A"/>
    <w:rsid w:val="000D43C6"/>
    <w:rsid w:val="000D478A"/>
    <w:rsid w:val="000D5862"/>
    <w:rsid w:val="000D6012"/>
    <w:rsid w:val="000D6018"/>
    <w:rsid w:val="000D7508"/>
    <w:rsid w:val="000D7F0F"/>
    <w:rsid w:val="000E16DE"/>
    <w:rsid w:val="000E1B79"/>
    <w:rsid w:val="000E28A4"/>
    <w:rsid w:val="000E42A5"/>
    <w:rsid w:val="000E5497"/>
    <w:rsid w:val="000E721A"/>
    <w:rsid w:val="000F13D5"/>
    <w:rsid w:val="000F21BC"/>
    <w:rsid w:val="000F2EA6"/>
    <w:rsid w:val="000F3682"/>
    <w:rsid w:val="000F3B1B"/>
    <w:rsid w:val="000F3E4D"/>
    <w:rsid w:val="000F3F25"/>
    <w:rsid w:val="000F40D0"/>
    <w:rsid w:val="000F4D60"/>
    <w:rsid w:val="000F4F84"/>
    <w:rsid w:val="000F527C"/>
    <w:rsid w:val="000F5704"/>
    <w:rsid w:val="000F5879"/>
    <w:rsid w:val="000F5B3C"/>
    <w:rsid w:val="000F60CE"/>
    <w:rsid w:val="00100EA2"/>
    <w:rsid w:val="0010135B"/>
    <w:rsid w:val="00101F2F"/>
    <w:rsid w:val="00102C94"/>
    <w:rsid w:val="00102CFC"/>
    <w:rsid w:val="001033BC"/>
    <w:rsid w:val="00105E13"/>
    <w:rsid w:val="00106206"/>
    <w:rsid w:val="00106587"/>
    <w:rsid w:val="001069DE"/>
    <w:rsid w:val="00106B3D"/>
    <w:rsid w:val="00106DF2"/>
    <w:rsid w:val="001070AE"/>
    <w:rsid w:val="00112B62"/>
    <w:rsid w:val="0011588C"/>
    <w:rsid w:val="00115E28"/>
    <w:rsid w:val="00115EB9"/>
    <w:rsid w:val="001162FA"/>
    <w:rsid w:val="00116D58"/>
    <w:rsid w:val="0012032C"/>
    <w:rsid w:val="00120A00"/>
    <w:rsid w:val="00120FB2"/>
    <w:rsid w:val="00123F87"/>
    <w:rsid w:val="001241E9"/>
    <w:rsid w:val="00124FAC"/>
    <w:rsid w:val="00125F1B"/>
    <w:rsid w:val="001263F6"/>
    <w:rsid w:val="00126B05"/>
    <w:rsid w:val="001274C3"/>
    <w:rsid w:val="00130706"/>
    <w:rsid w:val="00131195"/>
    <w:rsid w:val="00131B74"/>
    <w:rsid w:val="00131E14"/>
    <w:rsid w:val="001320CF"/>
    <w:rsid w:val="0013243F"/>
    <w:rsid w:val="001324CD"/>
    <w:rsid w:val="0013352E"/>
    <w:rsid w:val="00133624"/>
    <w:rsid w:val="00133B37"/>
    <w:rsid w:val="00134E6F"/>
    <w:rsid w:val="00135A55"/>
    <w:rsid w:val="00135A9A"/>
    <w:rsid w:val="00135D1A"/>
    <w:rsid w:val="00135EA8"/>
    <w:rsid w:val="00135F61"/>
    <w:rsid w:val="00135F6F"/>
    <w:rsid w:val="00137120"/>
    <w:rsid w:val="0014040D"/>
    <w:rsid w:val="00140A95"/>
    <w:rsid w:val="0014206B"/>
    <w:rsid w:val="0014356E"/>
    <w:rsid w:val="00143F4D"/>
    <w:rsid w:val="001443A1"/>
    <w:rsid w:val="00146232"/>
    <w:rsid w:val="00146574"/>
    <w:rsid w:val="00146EE4"/>
    <w:rsid w:val="00146FFF"/>
    <w:rsid w:val="0014739C"/>
    <w:rsid w:val="001478B5"/>
    <w:rsid w:val="00147C03"/>
    <w:rsid w:val="00150D0F"/>
    <w:rsid w:val="0015127E"/>
    <w:rsid w:val="0015174D"/>
    <w:rsid w:val="001517DB"/>
    <w:rsid w:val="00151CDF"/>
    <w:rsid w:val="001525B2"/>
    <w:rsid w:val="0015263F"/>
    <w:rsid w:val="00152CA3"/>
    <w:rsid w:val="00153755"/>
    <w:rsid w:val="00153EE0"/>
    <w:rsid w:val="0015427F"/>
    <w:rsid w:val="0015432E"/>
    <w:rsid w:val="00155425"/>
    <w:rsid w:val="00156509"/>
    <w:rsid w:val="00156CFA"/>
    <w:rsid w:val="001608F2"/>
    <w:rsid w:val="0016140B"/>
    <w:rsid w:val="00161963"/>
    <w:rsid w:val="00162013"/>
    <w:rsid w:val="00162150"/>
    <w:rsid w:val="00162FD7"/>
    <w:rsid w:val="001636E7"/>
    <w:rsid w:val="0016594A"/>
    <w:rsid w:val="00166DCD"/>
    <w:rsid w:val="001677C6"/>
    <w:rsid w:val="00167B84"/>
    <w:rsid w:val="00167E71"/>
    <w:rsid w:val="001716F0"/>
    <w:rsid w:val="00172BA4"/>
    <w:rsid w:val="00172CFE"/>
    <w:rsid w:val="001733DA"/>
    <w:rsid w:val="00174F9E"/>
    <w:rsid w:val="001770A0"/>
    <w:rsid w:val="001779E8"/>
    <w:rsid w:val="001800AD"/>
    <w:rsid w:val="001809B9"/>
    <w:rsid w:val="001829B1"/>
    <w:rsid w:val="00186A1A"/>
    <w:rsid w:val="001900FF"/>
    <w:rsid w:val="00192D28"/>
    <w:rsid w:val="00194798"/>
    <w:rsid w:val="00195D5C"/>
    <w:rsid w:val="00195F18"/>
    <w:rsid w:val="0019614F"/>
    <w:rsid w:val="00196848"/>
    <w:rsid w:val="0019695D"/>
    <w:rsid w:val="00196F30"/>
    <w:rsid w:val="001976F4"/>
    <w:rsid w:val="00197B12"/>
    <w:rsid w:val="001A00FC"/>
    <w:rsid w:val="001A022E"/>
    <w:rsid w:val="001A20A2"/>
    <w:rsid w:val="001A238C"/>
    <w:rsid w:val="001A256D"/>
    <w:rsid w:val="001A3756"/>
    <w:rsid w:val="001A3946"/>
    <w:rsid w:val="001A3AF5"/>
    <w:rsid w:val="001A3E66"/>
    <w:rsid w:val="001A4027"/>
    <w:rsid w:val="001A4591"/>
    <w:rsid w:val="001A4F76"/>
    <w:rsid w:val="001A5840"/>
    <w:rsid w:val="001B0246"/>
    <w:rsid w:val="001B03CB"/>
    <w:rsid w:val="001B21B1"/>
    <w:rsid w:val="001B61B2"/>
    <w:rsid w:val="001B75A3"/>
    <w:rsid w:val="001B7FB2"/>
    <w:rsid w:val="001C0D75"/>
    <w:rsid w:val="001C0DB0"/>
    <w:rsid w:val="001C1B4B"/>
    <w:rsid w:val="001C1C39"/>
    <w:rsid w:val="001C21FA"/>
    <w:rsid w:val="001C22BB"/>
    <w:rsid w:val="001C3DBC"/>
    <w:rsid w:val="001C4C21"/>
    <w:rsid w:val="001C50F2"/>
    <w:rsid w:val="001C54B4"/>
    <w:rsid w:val="001C5CC1"/>
    <w:rsid w:val="001C5D8C"/>
    <w:rsid w:val="001C6410"/>
    <w:rsid w:val="001C6F23"/>
    <w:rsid w:val="001D166E"/>
    <w:rsid w:val="001D180F"/>
    <w:rsid w:val="001D1FE3"/>
    <w:rsid w:val="001D22B9"/>
    <w:rsid w:val="001D4122"/>
    <w:rsid w:val="001D422A"/>
    <w:rsid w:val="001D4561"/>
    <w:rsid w:val="001D45A3"/>
    <w:rsid w:val="001D6343"/>
    <w:rsid w:val="001D7D48"/>
    <w:rsid w:val="001E0580"/>
    <w:rsid w:val="001E161B"/>
    <w:rsid w:val="001E2820"/>
    <w:rsid w:val="001E3C2C"/>
    <w:rsid w:val="001E3EC6"/>
    <w:rsid w:val="001E4182"/>
    <w:rsid w:val="001E4286"/>
    <w:rsid w:val="001E4F9B"/>
    <w:rsid w:val="001E575C"/>
    <w:rsid w:val="001E5A21"/>
    <w:rsid w:val="001E66B0"/>
    <w:rsid w:val="001E6CB8"/>
    <w:rsid w:val="001F1170"/>
    <w:rsid w:val="001F21CC"/>
    <w:rsid w:val="001F2570"/>
    <w:rsid w:val="001F2F7B"/>
    <w:rsid w:val="001F4601"/>
    <w:rsid w:val="001F6395"/>
    <w:rsid w:val="001F6624"/>
    <w:rsid w:val="001F77E6"/>
    <w:rsid w:val="00200280"/>
    <w:rsid w:val="00201862"/>
    <w:rsid w:val="00203E54"/>
    <w:rsid w:val="002041EC"/>
    <w:rsid w:val="00204EF1"/>
    <w:rsid w:val="00205909"/>
    <w:rsid w:val="00205CC9"/>
    <w:rsid w:val="0020621D"/>
    <w:rsid w:val="002076F7"/>
    <w:rsid w:val="002077F2"/>
    <w:rsid w:val="0020785F"/>
    <w:rsid w:val="00207E74"/>
    <w:rsid w:val="002110DF"/>
    <w:rsid w:val="002110FC"/>
    <w:rsid w:val="00214ACD"/>
    <w:rsid w:val="002162BE"/>
    <w:rsid w:val="00216391"/>
    <w:rsid w:val="002174FD"/>
    <w:rsid w:val="00217D9E"/>
    <w:rsid w:val="00220BF5"/>
    <w:rsid w:val="00221030"/>
    <w:rsid w:val="002216A1"/>
    <w:rsid w:val="00222BC2"/>
    <w:rsid w:val="00223366"/>
    <w:rsid w:val="002236A1"/>
    <w:rsid w:val="00224B84"/>
    <w:rsid w:val="00225F6C"/>
    <w:rsid w:val="0022614F"/>
    <w:rsid w:val="00227430"/>
    <w:rsid w:val="00227751"/>
    <w:rsid w:val="00230190"/>
    <w:rsid w:val="00230472"/>
    <w:rsid w:val="0023096D"/>
    <w:rsid w:val="00231101"/>
    <w:rsid w:val="0023127A"/>
    <w:rsid w:val="00231BB7"/>
    <w:rsid w:val="0023217F"/>
    <w:rsid w:val="002329AD"/>
    <w:rsid w:val="002338C9"/>
    <w:rsid w:val="0023445E"/>
    <w:rsid w:val="0023491E"/>
    <w:rsid w:val="00234973"/>
    <w:rsid w:val="00235465"/>
    <w:rsid w:val="00235850"/>
    <w:rsid w:val="00235F40"/>
    <w:rsid w:val="002400A0"/>
    <w:rsid w:val="002420D4"/>
    <w:rsid w:val="00242E02"/>
    <w:rsid w:val="00244749"/>
    <w:rsid w:val="00244BCE"/>
    <w:rsid w:val="00245E40"/>
    <w:rsid w:val="002463E0"/>
    <w:rsid w:val="0024728A"/>
    <w:rsid w:val="002500CC"/>
    <w:rsid w:val="00251A4B"/>
    <w:rsid w:val="00251FA6"/>
    <w:rsid w:val="002521F0"/>
    <w:rsid w:val="002525EA"/>
    <w:rsid w:val="002526AE"/>
    <w:rsid w:val="002527DF"/>
    <w:rsid w:val="002533C9"/>
    <w:rsid w:val="00254079"/>
    <w:rsid w:val="00254839"/>
    <w:rsid w:val="00254C77"/>
    <w:rsid w:val="002555C5"/>
    <w:rsid w:val="00256C9A"/>
    <w:rsid w:val="00256D31"/>
    <w:rsid w:val="00257095"/>
    <w:rsid w:val="00257D3D"/>
    <w:rsid w:val="00260171"/>
    <w:rsid w:val="00260CD6"/>
    <w:rsid w:val="002610C6"/>
    <w:rsid w:val="002619E8"/>
    <w:rsid w:val="00261B47"/>
    <w:rsid w:val="00262D4B"/>
    <w:rsid w:val="0026555B"/>
    <w:rsid w:val="002659DC"/>
    <w:rsid w:val="002668F6"/>
    <w:rsid w:val="002712CB"/>
    <w:rsid w:val="00271F80"/>
    <w:rsid w:val="0027321C"/>
    <w:rsid w:val="00273FE1"/>
    <w:rsid w:val="002766B5"/>
    <w:rsid w:val="0027676B"/>
    <w:rsid w:val="00276CB1"/>
    <w:rsid w:val="00276D82"/>
    <w:rsid w:val="0028104D"/>
    <w:rsid w:val="00282541"/>
    <w:rsid w:val="00282A24"/>
    <w:rsid w:val="00282A3C"/>
    <w:rsid w:val="00283271"/>
    <w:rsid w:val="002848BE"/>
    <w:rsid w:val="00284BD9"/>
    <w:rsid w:val="002853E0"/>
    <w:rsid w:val="002855CA"/>
    <w:rsid w:val="00285B48"/>
    <w:rsid w:val="00286461"/>
    <w:rsid w:val="0028687A"/>
    <w:rsid w:val="00287D02"/>
    <w:rsid w:val="00290264"/>
    <w:rsid w:val="00290D6A"/>
    <w:rsid w:val="00291969"/>
    <w:rsid w:val="00293C95"/>
    <w:rsid w:val="00293DC1"/>
    <w:rsid w:val="0029417C"/>
    <w:rsid w:val="00294E85"/>
    <w:rsid w:val="00296AC7"/>
    <w:rsid w:val="00296CC7"/>
    <w:rsid w:val="002A0683"/>
    <w:rsid w:val="002A1884"/>
    <w:rsid w:val="002A2501"/>
    <w:rsid w:val="002A27B0"/>
    <w:rsid w:val="002A2A2C"/>
    <w:rsid w:val="002A37B7"/>
    <w:rsid w:val="002A3B8E"/>
    <w:rsid w:val="002A3D4E"/>
    <w:rsid w:val="002A45FB"/>
    <w:rsid w:val="002A51CD"/>
    <w:rsid w:val="002A5F9A"/>
    <w:rsid w:val="002A613B"/>
    <w:rsid w:val="002A6154"/>
    <w:rsid w:val="002A6372"/>
    <w:rsid w:val="002A647B"/>
    <w:rsid w:val="002A65C2"/>
    <w:rsid w:val="002A6803"/>
    <w:rsid w:val="002A6988"/>
    <w:rsid w:val="002A6E23"/>
    <w:rsid w:val="002A73BC"/>
    <w:rsid w:val="002A769B"/>
    <w:rsid w:val="002B0932"/>
    <w:rsid w:val="002B1A93"/>
    <w:rsid w:val="002B229E"/>
    <w:rsid w:val="002B2BAE"/>
    <w:rsid w:val="002B36EB"/>
    <w:rsid w:val="002B5207"/>
    <w:rsid w:val="002B5EE7"/>
    <w:rsid w:val="002B79EE"/>
    <w:rsid w:val="002C1076"/>
    <w:rsid w:val="002C2ED2"/>
    <w:rsid w:val="002C3179"/>
    <w:rsid w:val="002C3EA2"/>
    <w:rsid w:val="002C427F"/>
    <w:rsid w:val="002C4739"/>
    <w:rsid w:val="002C5EC5"/>
    <w:rsid w:val="002C6101"/>
    <w:rsid w:val="002C6919"/>
    <w:rsid w:val="002C6AEB"/>
    <w:rsid w:val="002C731B"/>
    <w:rsid w:val="002C77FD"/>
    <w:rsid w:val="002C7AE3"/>
    <w:rsid w:val="002D07AD"/>
    <w:rsid w:val="002D0A71"/>
    <w:rsid w:val="002D0C88"/>
    <w:rsid w:val="002D19FD"/>
    <w:rsid w:val="002D2810"/>
    <w:rsid w:val="002D2F4D"/>
    <w:rsid w:val="002D33D9"/>
    <w:rsid w:val="002D3D05"/>
    <w:rsid w:val="002D5078"/>
    <w:rsid w:val="002D6AAD"/>
    <w:rsid w:val="002D7CB5"/>
    <w:rsid w:val="002E0534"/>
    <w:rsid w:val="002E08DE"/>
    <w:rsid w:val="002E0B3F"/>
    <w:rsid w:val="002E135B"/>
    <w:rsid w:val="002E16DB"/>
    <w:rsid w:val="002E1B30"/>
    <w:rsid w:val="002E22D3"/>
    <w:rsid w:val="002E2F5A"/>
    <w:rsid w:val="002E3643"/>
    <w:rsid w:val="002E4B8B"/>
    <w:rsid w:val="002E5019"/>
    <w:rsid w:val="002E6197"/>
    <w:rsid w:val="002F1087"/>
    <w:rsid w:val="002F1D7E"/>
    <w:rsid w:val="002F271E"/>
    <w:rsid w:val="002F3019"/>
    <w:rsid w:val="002F6BD6"/>
    <w:rsid w:val="002F6ECD"/>
    <w:rsid w:val="002F711B"/>
    <w:rsid w:val="002F7645"/>
    <w:rsid w:val="00300E48"/>
    <w:rsid w:val="00301415"/>
    <w:rsid w:val="00305B5F"/>
    <w:rsid w:val="00306E5A"/>
    <w:rsid w:val="0031037E"/>
    <w:rsid w:val="00310904"/>
    <w:rsid w:val="00310F69"/>
    <w:rsid w:val="00311155"/>
    <w:rsid w:val="00311222"/>
    <w:rsid w:val="003125D6"/>
    <w:rsid w:val="00312726"/>
    <w:rsid w:val="00313C90"/>
    <w:rsid w:val="00313F8F"/>
    <w:rsid w:val="003142BA"/>
    <w:rsid w:val="003155DC"/>
    <w:rsid w:val="00315943"/>
    <w:rsid w:val="00316662"/>
    <w:rsid w:val="0031680D"/>
    <w:rsid w:val="00317042"/>
    <w:rsid w:val="00317EC0"/>
    <w:rsid w:val="00320144"/>
    <w:rsid w:val="00321FB3"/>
    <w:rsid w:val="00322298"/>
    <w:rsid w:val="003236EF"/>
    <w:rsid w:val="00323C94"/>
    <w:rsid w:val="00323D87"/>
    <w:rsid w:val="00323E50"/>
    <w:rsid w:val="00324A7F"/>
    <w:rsid w:val="00324A92"/>
    <w:rsid w:val="00325364"/>
    <w:rsid w:val="003261D1"/>
    <w:rsid w:val="0032689E"/>
    <w:rsid w:val="00330CFE"/>
    <w:rsid w:val="00332418"/>
    <w:rsid w:val="00333261"/>
    <w:rsid w:val="0033520D"/>
    <w:rsid w:val="003369D7"/>
    <w:rsid w:val="00337826"/>
    <w:rsid w:val="00340547"/>
    <w:rsid w:val="00341BD9"/>
    <w:rsid w:val="00342F05"/>
    <w:rsid w:val="00342F43"/>
    <w:rsid w:val="00344D61"/>
    <w:rsid w:val="00344EED"/>
    <w:rsid w:val="003452A4"/>
    <w:rsid w:val="003455DD"/>
    <w:rsid w:val="00350318"/>
    <w:rsid w:val="003514B7"/>
    <w:rsid w:val="00356958"/>
    <w:rsid w:val="00356D10"/>
    <w:rsid w:val="003576EC"/>
    <w:rsid w:val="00357C62"/>
    <w:rsid w:val="003603AD"/>
    <w:rsid w:val="003618F6"/>
    <w:rsid w:val="00363011"/>
    <w:rsid w:val="00363241"/>
    <w:rsid w:val="00363F36"/>
    <w:rsid w:val="003641A7"/>
    <w:rsid w:val="00364E13"/>
    <w:rsid w:val="003653F4"/>
    <w:rsid w:val="00365E34"/>
    <w:rsid w:val="003665D9"/>
    <w:rsid w:val="003701AD"/>
    <w:rsid w:val="0037248A"/>
    <w:rsid w:val="00372793"/>
    <w:rsid w:val="00372FDD"/>
    <w:rsid w:val="00373766"/>
    <w:rsid w:val="00375C64"/>
    <w:rsid w:val="00375DCE"/>
    <w:rsid w:val="0037649F"/>
    <w:rsid w:val="003776AF"/>
    <w:rsid w:val="003805AA"/>
    <w:rsid w:val="003812A5"/>
    <w:rsid w:val="00381D7D"/>
    <w:rsid w:val="00382E83"/>
    <w:rsid w:val="00384D64"/>
    <w:rsid w:val="0038514F"/>
    <w:rsid w:val="00385A9C"/>
    <w:rsid w:val="00386016"/>
    <w:rsid w:val="00387143"/>
    <w:rsid w:val="00390B52"/>
    <w:rsid w:val="00392363"/>
    <w:rsid w:val="003924DB"/>
    <w:rsid w:val="00393049"/>
    <w:rsid w:val="00393383"/>
    <w:rsid w:val="003943EC"/>
    <w:rsid w:val="00394817"/>
    <w:rsid w:val="003958D2"/>
    <w:rsid w:val="00395D87"/>
    <w:rsid w:val="00396372"/>
    <w:rsid w:val="0039752A"/>
    <w:rsid w:val="00397F7F"/>
    <w:rsid w:val="003A1D67"/>
    <w:rsid w:val="003A383D"/>
    <w:rsid w:val="003A3B6A"/>
    <w:rsid w:val="003A443A"/>
    <w:rsid w:val="003A4450"/>
    <w:rsid w:val="003A454A"/>
    <w:rsid w:val="003A689A"/>
    <w:rsid w:val="003A724A"/>
    <w:rsid w:val="003B1DB8"/>
    <w:rsid w:val="003B2517"/>
    <w:rsid w:val="003B3702"/>
    <w:rsid w:val="003B3869"/>
    <w:rsid w:val="003B491A"/>
    <w:rsid w:val="003B556E"/>
    <w:rsid w:val="003B641F"/>
    <w:rsid w:val="003B7217"/>
    <w:rsid w:val="003B76DF"/>
    <w:rsid w:val="003B7FDB"/>
    <w:rsid w:val="003C03FB"/>
    <w:rsid w:val="003C09E4"/>
    <w:rsid w:val="003C203D"/>
    <w:rsid w:val="003C20DF"/>
    <w:rsid w:val="003C27AC"/>
    <w:rsid w:val="003C35A5"/>
    <w:rsid w:val="003C3B2D"/>
    <w:rsid w:val="003C65F0"/>
    <w:rsid w:val="003C770D"/>
    <w:rsid w:val="003D023F"/>
    <w:rsid w:val="003D0A2E"/>
    <w:rsid w:val="003D0BDE"/>
    <w:rsid w:val="003D0F90"/>
    <w:rsid w:val="003D143E"/>
    <w:rsid w:val="003D169C"/>
    <w:rsid w:val="003D1C7E"/>
    <w:rsid w:val="003D2444"/>
    <w:rsid w:val="003D2A49"/>
    <w:rsid w:val="003D4BFE"/>
    <w:rsid w:val="003D6AAE"/>
    <w:rsid w:val="003D6EE4"/>
    <w:rsid w:val="003E120A"/>
    <w:rsid w:val="003E1317"/>
    <w:rsid w:val="003E1907"/>
    <w:rsid w:val="003E1E8D"/>
    <w:rsid w:val="003E2324"/>
    <w:rsid w:val="003E287F"/>
    <w:rsid w:val="003E36A7"/>
    <w:rsid w:val="003E41D2"/>
    <w:rsid w:val="003E436D"/>
    <w:rsid w:val="003E43F2"/>
    <w:rsid w:val="003E682E"/>
    <w:rsid w:val="003E6B9A"/>
    <w:rsid w:val="003E6EBD"/>
    <w:rsid w:val="003F0338"/>
    <w:rsid w:val="003F079A"/>
    <w:rsid w:val="003F25A4"/>
    <w:rsid w:val="003F2CFF"/>
    <w:rsid w:val="003F4769"/>
    <w:rsid w:val="003F4785"/>
    <w:rsid w:val="003F54A9"/>
    <w:rsid w:val="003F5925"/>
    <w:rsid w:val="003F5F9C"/>
    <w:rsid w:val="003F74B5"/>
    <w:rsid w:val="003F784C"/>
    <w:rsid w:val="003F7D53"/>
    <w:rsid w:val="00400240"/>
    <w:rsid w:val="00400367"/>
    <w:rsid w:val="0040083F"/>
    <w:rsid w:val="00400C60"/>
    <w:rsid w:val="00401FF0"/>
    <w:rsid w:val="004033A5"/>
    <w:rsid w:val="00403536"/>
    <w:rsid w:val="0040438E"/>
    <w:rsid w:val="004055D9"/>
    <w:rsid w:val="004070CE"/>
    <w:rsid w:val="00410454"/>
    <w:rsid w:val="004130F7"/>
    <w:rsid w:val="00413690"/>
    <w:rsid w:val="00416ED4"/>
    <w:rsid w:val="00417581"/>
    <w:rsid w:val="00417E77"/>
    <w:rsid w:val="00421805"/>
    <w:rsid w:val="004252CB"/>
    <w:rsid w:val="00425362"/>
    <w:rsid w:val="004260B8"/>
    <w:rsid w:val="0042683B"/>
    <w:rsid w:val="00426FA0"/>
    <w:rsid w:val="004272FB"/>
    <w:rsid w:val="00430913"/>
    <w:rsid w:val="0043097D"/>
    <w:rsid w:val="00431CD6"/>
    <w:rsid w:val="00432B98"/>
    <w:rsid w:val="00433091"/>
    <w:rsid w:val="0043454D"/>
    <w:rsid w:val="00434A3F"/>
    <w:rsid w:val="00434AAD"/>
    <w:rsid w:val="00434B97"/>
    <w:rsid w:val="004354D8"/>
    <w:rsid w:val="0043596A"/>
    <w:rsid w:val="004368A7"/>
    <w:rsid w:val="00437182"/>
    <w:rsid w:val="00441294"/>
    <w:rsid w:val="00441321"/>
    <w:rsid w:val="004427FD"/>
    <w:rsid w:val="004428C2"/>
    <w:rsid w:val="00442C7F"/>
    <w:rsid w:val="00444D5D"/>
    <w:rsid w:val="00445628"/>
    <w:rsid w:val="004457AB"/>
    <w:rsid w:val="00445A41"/>
    <w:rsid w:val="0044672A"/>
    <w:rsid w:val="00446BC9"/>
    <w:rsid w:val="004475E6"/>
    <w:rsid w:val="00447EE4"/>
    <w:rsid w:val="00450D39"/>
    <w:rsid w:val="00452336"/>
    <w:rsid w:val="00453C44"/>
    <w:rsid w:val="00454252"/>
    <w:rsid w:val="00454542"/>
    <w:rsid w:val="00455777"/>
    <w:rsid w:val="00455B6D"/>
    <w:rsid w:val="004571DF"/>
    <w:rsid w:val="004616D6"/>
    <w:rsid w:val="00462F96"/>
    <w:rsid w:val="004637BB"/>
    <w:rsid w:val="00463B97"/>
    <w:rsid w:val="00463F28"/>
    <w:rsid w:val="00464523"/>
    <w:rsid w:val="00466B49"/>
    <w:rsid w:val="004671CA"/>
    <w:rsid w:val="0046726E"/>
    <w:rsid w:val="00467D98"/>
    <w:rsid w:val="00471023"/>
    <w:rsid w:val="00471052"/>
    <w:rsid w:val="00471612"/>
    <w:rsid w:val="004721F0"/>
    <w:rsid w:val="004731DC"/>
    <w:rsid w:val="004733B3"/>
    <w:rsid w:val="004745D0"/>
    <w:rsid w:val="0047467D"/>
    <w:rsid w:val="004760F7"/>
    <w:rsid w:val="004773E1"/>
    <w:rsid w:val="004774DD"/>
    <w:rsid w:val="004805E2"/>
    <w:rsid w:val="004809CE"/>
    <w:rsid w:val="0048122B"/>
    <w:rsid w:val="004820BC"/>
    <w:rsid w:val="00483244"/>
    <w:rsid w:val="00484671"/>
    <w:rsid w:val="00485EEF"/>
    <w:rsid w:val="00486A43"/>
    <w:rsid w:val="00486FBA"/>
    <w:rsid w:val="004900ED"/>
    <w:rsid w:val="00490F3A"/>
    <w:rsid w:val="00491677"/>
    <w:rsid w:val="004917AE"/>
    <w:rsid w:val="00493F29"/>
    <w:rsid w:val="00494745"/>
    <w:rsid w:val="00494765"/>
    <w:rsid w:val="00495C2A"/>
    <w:rsid w:val="0049615C"/>
    <w:rsid w:val="004968C2"/>
    <w:rsid w:val="004974A1"/>
    <w:rsid w:val="004A01BE"/>
    <w:rsid w:val="004A0BAC"/>
    <w:rsid w:val="004A12B3"/>
    <w:rsid w:val="004A1628"/>
    <w:rsid w:val="004A17CE"/>
    <w:rsid w:val="004A1B5B"/>
    <w:rsid w:val="004A1C8F"/>
    <w:rsid w:val="004A40F8"/>
    <w:rsid w:val="004A4B9E"/>
    <w:rsid w:val="004A661D"/>
    <w:rsid w:val="004A72F3"/>
    <w:rsid w:val="004A77FD"/>
    <w:rsid w:val="004B1A44"/>
    <w:rsid w:val="004B2A52"/>
    <w:rsid w:val="004B3E56"/>
    <w:rsid w:val="004B3FE5"/>
    <w:rsid w:val="004B400B"/>
    <w:rsid w:val="004B60AB"/>
    <w:rsid w:val="004B61FE"/>
    <w:rsid w:val="004B74EE"/>
    <w:rsid w:val="004B786E"/>
    <w:rsid w:val="004B78A0"/>
    <w:rsid w:val="004C0B4E"/>
    <w:rsid w:val="004C0CFA"/>
    <w:rsid w:val="004C2944"/>
    <w:rsid w:val="004C2C39"/>
    <w:rsid w:val="004C30A2"/>
    <w:rsid w:val="004C60B5"/>
    <w:rsid w:val="004D1316"/>
    <w:rsid w:val="004D2578"/>
    <w:rsid w:val="004D36E9"/>
    <w:rsid w:val="004D38DA"/>
    <w:rsid w:val="004D43E8"/>
    <w:rsid w:val="004D49D2"/>
    <w:rsid w:val="004D749F"/>
    <w:rsid w:val="004D7788"/>
    <w:rsid w:val="004E0FA1"/>
    <w:rsid w:val="004E139A"/>
    <w:rsid w:val="004E1B44"/>
    <w:rsid w:val="004E268B"/>
    <w:rsid w:val="004E3667"/>
    <w:rsid w:val="004E4681"/>
    <w:rsid w:val="004E4B31"/>
    <w:rsid w:val="004E5C29"/>
    <w:rsid w:val="004E6D4D"/>
    <w:rsid w:val="004E6E62"/>
    <w:rsid w:val="004E6F1E"/>
    <w:rsid w:val="004F0AC0"/>
    <w:rsid w:val="004F0F59"/>
    <w:rsid w:val="004F1B7A"/>
    <w:rsid w:val="004F23B4"/>
    <w:rsid w:val="004F251C"/>
    <w:rsid w:val="004F34B1"/>
    <w:rsid w:val="004F368B"/>
    <w:rsid w:val="004F6C40"/>
    <w:rsid w:val="004F73C4"/>
    <w:rsid w:val="00500B04"/>
    <w:rsid w:val="0050138A"/>
    <w:rsid w:val="005019C3"/>
    <w:rsid w:val="00501D1D"/>
    <w:rsid w:val="00502272"/>
    <w:rsid w:val="00502C89"/>
    <w:rsid w:val="00503A5B"/>
    <w:rsid w:val="00503AA1"/>
    <w:rsid w:val="00503E61"/>
    <w:rsid w:val="00504745"/>
    <w:rsid w:val="00505349"/>
    <w:rsid w:val="00505934"/>
    <w:rsid w:val="00505CFE"/>
    <w:rsid w:val="00510E65"/>
    <w:rsid w:val="005113EA"/>
    <w:rsid w:val="0051161B"/>
    <w:rsid w:val="00513756"/>
    <w:rsid w:val="00513F76"/>
    <w:rsid w:val="00515363"/>
    <w:rsid w:val="005154D0"/>
    <w:rsid w:val="00516785"/>
    <w:rsid w:val="00517239"/>
    <w:rsid w:val="00517882"/>
    <w:rsid w:val="00521411"/>
    <w:rsid w:val="005243EB"/>
    <w:rsid w:val="00526FB3"/>
    <w:rsid w:val="005303FD"/>
    <w:rsid w:val="00530FF4"/>
    <w:rsid w:val="00531318"/>
    <w:rsid w:val="00531AC4"/>
    <w:rsid w:val="00532264"/>
    <w:rsid w:val="005336FB"/>
    <w:rsid w:val="00533B6A"/>
    <w:rsid w:val="005363E6"/>
    <w:rsid w:val="0053642A"/>
    <w:rsid w:val="00540354"/>
    <w:rsid w:val="00540904"/>
    <w:rsid w:val="00541F4B"/>
    <w:rsid w:val="00542958"/>
    <w:rsid w:val="005431C4"/>
    <w:rsid w:val="00543626"/>
    <w:rsid w:val="00543809"/>
    <w:rsid w:val="005442A5"/>
    <w:rsid w:val="0054524F"/>
    <w:rsid w:val="005454B1"/>
    <w:rsid w:val="005458D0"/>
    <w:rsid w:val="00545DC4"/>
    <w:rsid w:val="00547683"/>
    <w:rsid w:val="00547AA6"/>
    <w:rsid w:val="00551702"/>
    <w:rsid w:val="00551EB5"/>
    <w:rsid w:val="0055214F"/>
    <w:rsid w:val="005532BF"/>
    <w:rsid w:val="0055390A"/>
    <w:rsid w:val="005544A1"/>
    <w:rsid w:val="00555D78"/>
    <w:rsid w:val="00556FFE"/>
    <w:rsid w:val="00560571"/>
    <w:rsid w:val="00560FA3"/>
    <w:rsid w:val="00562986"/>
    <w:rsid w:val="005638CA"/>
    <w:rsid w:val="00563998"/>
    <w:rsid w:val="00564827"/>
    <w:rsid w:val="00564E64"/>
    <w:rsid w:val="005650B9"/>
    <w:rsid w:val="00566B8F"/>
    <w:rsid w:val="005670CC"/>
    <w:rsid w:val="005670F2"/>
    <w:rsid w:val="00570677"/>
    <w:rsid w:val="00571266"/>
    <w:rsid w:val="005712C7"/>
    <w:rsid w:val="00571392"/>
    <w:rsid w:val="005720F6"/>
    <w:rsid w:val="00574118"/>
    <w:rsid w:val="005749C1"/>
    <w:rsid w:val="00574C29"/>
    <w:rsid w:val="00574DD2"/>
    <w:rsid w:val="00574F7B"/>
    <w:rsid w:val="005756A0"/>
    <w:rsid w:val="00576B0C"/>
    <w:rsid w:val="00576EEC"/>
    <w:rsid w:val="005771EA"/>
    <w:rsid w:val="005776B6"/>
    <w:rsid w:val="00577756"/>
    <w:rsid w:val="0058009A"/>
    <w:rsid w:val="00581083"/>
    <w:rsid w:val="005816ED"/>
    <w:rsid w:val="00581F6D"/>
    <w:rsid w:val="00582F0D"/>
    <w:rsid w:val="00583D56"/>
    <w:rsid w:val="00584751"/>
    <w:rsid w:val="00584B4E"/>
    <w:rsid w:val="00584F39"/>
    <w:rsid w:val="0058616D"/>
    <w:rsid w:val="005867AA"/>
    <w:rsid w:val="00586F55"/>
    <w:rsid w:val="0058771E"/>
    <w:rsid w:val="0059058B"/>
    <w:rsid w:val="00590ADC"/>
    <w:rsid w:val="00590B55"/>
    <w:rsid w:val="00590EF6"/>
    <w:rsid w:val="00591CC9"/>
    <w:rsid w:val="00592ABA"/>
    <w:rsid w:val="00592C63"/>
    <w:rsid w:val="00594374"/>
    <w:rsid w:val="0059460F"/>
    <w:rsid w:val="00594854"/>
    <w:rsid w:val="00595076"/>
    <w:rsid w:val="00597066"/>
    <w:rsid w:val="00597411"/>
    <w:rsid w:val="005975A0"/>
    <w:rsid w:val="00597D2D"/>
    <w:rsid w:val="005A099A"/>
    <w:rsid w:val="005A0A3E"/>
    <w:rsid w:val="005A13A8"/>
    <w:rsid w:val="005A4174"/>
    <w:rsid w:val="005A5D6D"/>
    <w:rsid w:val="005A669A"/>
    <w:rsid w:val="005B05EF"/>
    <w:rsid w:val="005B084A"/>
    <w:rsid w:val="005B0F6C"/>
    <w:rsid w:val="005B154C"/>
    <w:rsid w:val="005B1994"/>
    <w:rsid w:val="005B2223"/>
    <w:rsid w:val="005B2BAD"/>
    <w:rsid w:val="005B31A7"/>
    <w:rsid w:val="005B60BF"/>
    <w:rsid w:val="005B6B6D"/>
    <w:rsid w:val="005C0138"/>
    <w:rsid w:val="005C145A"/>
    <w:rsid w:val="005C2FAE"/>
    <w:rsid w:val="005C31C1"/>
    <w:rsid w:val="005C3BA2"/>
    <w:rsid w:val="005C3DFC"/>
    <w:rsid w:val="005C4B3B"/>
    <w:rsid w:val="005C6039"/>
    <w:rsid w:val="005C6E0C"/>
    <w:rsid w:val="005C7160"/>
    <w:rsid w:val="005D2334"/>
    <w:rsid w:val="005D3B96"/>
    <w:rsid w:val="005D799D"/>
    <w:rsid w:val="005D7A6C"/>
    <w:rsid w:val="005E00E0"/>
    <w:rsid w:val="005E05FB"/>
    <w:rsid w:val="005E19D5"/>
    <w:rsid w:val="005E1EB8"/>
    <w:rsid w:val="005E2575"/>
    <w:rsid w:val="005E3975"/>
    <w:rsid w:val="005E3E80"/>
    <w:rsid w:val="005E505B"/>
    <w:rsid w:val="005E5C12"/>
    <w:rsid w:val="005E5DEC"/>
    <w:rsid w:val="005E6A0D"/>
    <w:rsid w:val="005E6B3C"/>
    <w:rsid w:val="005F09D9"/>
    <w:rsid w:val="005F1C43"/>
    <w:rsid w:val="005F2065"/>
    <w:rsid w:val="005F2EEC"/>
    <w:rsid w:val="005F3AE2"/>
    <w:rsid w:val="005F45E9"/>
    <w:rsid w:val="005F46D8"/>
    <w:rsid w:val="005F47DA"/>
    <w:rsid w:val="005F4BC0"/>
    <w:rsid w:val="005F4D84"/>
    <w:rsid w:val="005F5C7F"/>
    <w:rsid w:val="005F7283"/>
    <w:rsid w:val="0060283D"/>
    <w:rsid w:val="006048B8"/>
    <w:rsid w:val="006049AE"/>
    <w:rsid w:val="0060504B"/>
    <w:rsid w:val="00606FE2"/>
    <w:rsid w:val="006102E0"/>
    <w:rsid w:val="00610340"/>
    <w:rsid w:val="006112CF"/>
    <w:rsid w:val="0061131C"/>
    <w:rsid w:val="006115F1"/>
    <w:rsid w:val="00612088"/>
    <w:rsid w:val="00612C59"/>
    <w:rsid w:val="00613ECC"/>
    <w:rsid w:val="00614D9B"/>
    <w:rsid w:val="00614F5C"/>
    <w:rsid w:val="0061574D"/>
    <w:rsid w:val="00615EFE"/>
    <w:rsid w:val="00615F03"/>
    <w:rsid w:val="0061631D"/>
    <w:rsid w:val="0061636D"/>
    <w:rsid w:val="00617A1C"/>
    <w:rsid w:val="00617A8B"/>
    <w:rsid w:val="00620019"/>
    <w:rsid w:val="006200BD"/>
    <w:rsid w:val="006205F7"/>
    <w:rsid w:val="0062075F"/>
    <w:rsid w:val="0062093E"/>
    <w:rsid w:val="00620980"/>
    <w:rsid w:val="0062391E"/>
    <w:rsid w:val="00624199"/>
    <w:rsid w:val="0062453E"/>
    <w:rsid w:val="00625003"/>
    <w:rsid w:val="00625F56"/>
    <w:rsid w:val="006269B5"/>
    <w:rsid w:val="00626CAC"/>
    <w:rsid w:val="00626FE2"/>
    <w:rsid w:val="006308A6"/>
    <w:rsid w:val="00630DDB"/>
    <w:rsid w:val="00631AC1"/>
    <w:rsid w:val="00632CEA"/>
    <w:rsid w:val="00633D46"/>
    <w:rsid w:val="00633F96"/>
    <w:rsid w:val="00634408"/>
    <w:rsid w:val="00635651"/>
    <w:rsid w:val="0063584C"/>
    <w:rsid w:val="006360EE"/>
    <w:rsid w:val="006365D5"/>
    <w:rsid w:val="00636CB9"/>
    <w:rsid w:val="00636D75"/>
    <w:rsid w:val="00636DFD"/>
    <w:rsid w:val="00636E0D"/>
    <w:rsid w:val="0063772D"/>
    <w:rsid w:val="00637C7B"/>
    <w:rsid w:val="0064171C"/>
    <w:rsid w:val="006428D1"/>
    <w:rsid w:val="00642D6D"/>
    <w:rsid w:val="00643B63"/>
    <w:rsid w:val="00643C4B"/>
    <w:rsid w:val="00646417"/>
    <w:rsid w:val="00647259"/>
    <w:rsid w:val="00647A55"/>
    <w:rsid w:val="00651E34"/>
    <w:rsid w:val="006529DD"/>
    <w:rsid w:val="00652C1D"/>
    <w:rsid w:val="00653AE2"/>
    <w:rsid w:val="00654CD4"/>
    <w:rsid w:val="00656186"/>
    <w:rsid w:val="0065683C"/>
    <w:rsid w:val="00656A9B"/>
    <w:rsid w:val="0065770B"/>
    <w:rsid w:val="00660283"/>
    <w:rsid w:val="00662877"/>
    <w:rsid w:val="00662D1F"/>
    <w:rsid w:val="00662D2F"/>
    <w:rsid w:val="0066380A"/>
    <w:rsid w:val="00664266"/>
    <w:rsid w:val="00664355"/>
    <w:rsid w:val="0066465C"/>
    <w:rsid w:val="00664690"/>
    <w:rsid w:val="00664825"/>
    <w:rsid w:val="00664A46"/>
    <w:rsid w:val="00664CFE"/>
    <w:rsid w:val="00664D1F"/>
    <w:rsid w:val="00666207"/>
    <w:rsid w:val="00666E0F"/>
    <w:rsid w:val="00666FFB"/>
    <w:rsid w:val="00667E5E"/>
    <w:rsid w:val="0067025A"/>
    <w:rsid w:val="0067256D"/>
    <w:rsid w:val="006750AD"/>
    <w:rsid w:val="00675F03"/>
    <w:rsid w:val="00675FF1"/>
    <w:rsid w:val="0067614D"/>
    <w:rsid w:val="00677C93"/>
    <w:rsid w:val="00677DC1"/>
    <w:rsid w:val="00680F34"/>
    <w:rsid w:val="0068222F"/>
    <w:rsid w:val="006824A7"/>
    <w:rsid w:val="00682DEE"/>
    <w:rsid w:val="00683183"/>
    <w:rsid w:val="006848DA"/>
    <w:rsid w:val="006851D5"/>
    <w:rsid w:val="00685D50"/>
    <w:rsid w:val="00686159"/>
    <w:rsid w:val="00686B65"/>
    <w:rsid w:val="00687601"/>
    <w:rsid w:val="00687BEC"/>
    <w:rsid w:val="006908C0"/>
    <w:rsid w:val="00690A14"/>
    <w:rsid w:val="00690CED"/>
    <w:rsid w:val="006928C0"/>
    <w:rsid w:val="00692BF8"/>
    <w:rsid w:val="006937F5"/>
    <w:rsid w:val="0069399D"/>
    <w:rsid w:val="00694D4A"/>
    <w:rsid w:val="006950A4"/>
    <w:rsid w:val="006956C9"/>
    <w:rsid w:val="00696938"/>
    <w:rsid w:val="00696B75"/>
    <w:rsid w:val="006A00DD"/>
    <w:rsid w:val="006A0E8F"/>
    <w:rsid w:val="006A150D"/>
    <w:rsid w:val="006A2670"/>
    <w:rsid w:val="006A28F3"/>
    <w:rsid w:val="006A346C"/>
    <w:rsid w:val="006A452D"/>
    <w:rsid w:val="006A4D21"/>
    <w:rsid w:val="006A60F9"/>
    <w:rsid w:val="006B065E"/>
    <w:rsid w:val="006B0CEC"/>
    <w:rsid w:val="006B0EE6"/>
    <w:rsid w:val="006B109A"/>
    <w:rsid w:val="006B154A"/>
    <w:rsid w:val="006B1A0C"/>
    <w:rsid w:val="006B1DDC"/>
    <w:rsid w:val="006B254E"/>
    <w:rsid w:val="006B26D5"/>
    <w:rsid w:val="006B2CE4"/>
    <w:rsid w:val="006B315D"/>
    <w:rsid w:val="006B31A6"/>
    <w:rsid w:val="006B4031"/>
    <w:rsid w:val="006B413E"/>
    <w:rsid w:val="006B50FF"/>
    <w:rsid w:val="006B63B8"/>
    <w:rsid w:val="006C0249"/>
    <w:rsid w:val="006C2D1C"/>
    <w:rsid w:val="006C3111"/>
    <w:rsid w:val="006C5B1F"/>
    <w:rsid w:val="006C5EEC"/>
    <w:rsid w:val="006C6683"/>
    <w:rsid w:val="006C6C6C"/>
    <w:rsid w:val="006C740F"/>
    <w:rsid w:val="006D03AF"/>
    <w:rsid w:val="006D05D5"/>
    <w:rsid w:val="006D1002"/>
    <w:rsid w:val="006D1885"/>
    <w:rsid w:val="006D192A"/>
    <w:rsid w:val="006D2CEC"/>
    <w:rsid w:val="006D6238"/>
    <w:rsid w:val="006D626F"/>
    <w:rsid w:val="006D6564"/>
    <w:rsid w:val="006D72A8"/>
    <w:rsid w:val="006E03C8"/>
    <w:rsid w:val="006E1223"/>
    <w:rsid w:val="006E29F5"/>
    <w:rsid w:val="006E4D00"/>
    <w:rsid w:val="006E50DF"/>
    <w:rsid w:val="006E7F98"/>
    <w:rsid w:val="006F066B"/>
    <w:rsid w:val="006F1A07"/>
    <w:rsid w:val="006F25AB"/>
    <w:rsid w:val="006F2952"/>
    <w:rsid w:val="006F2A3A"/>
    <w:rsid w:val="006F2F99"/>
    <w:rsid w:val="006F302C"/>
    <w:rsid w:val="006F41C5"/>
    <w:rsid w:val="006F466B"/>
    <w:rsid w:val="006F47C0"/>
    <w:rsid w:val="006F611E"/>
    <w:rsid w:val="006F7A37"/>
    <w:rsid w:val="006F7F0E"/>
    <w:rsid w:val="00700DB5"/>
    <w:rsid w:val="007019EB"/>
    <w:rsid w:val="00701A55"/>
    <w:rsid w:val="007027CD"/>
    <w:rsid w:val="0070355F"/>
    <w:rsid w:val="00703A37"/>
    <w:rsid w:val="00704798"/>
    <w:rsid w:val="00704AD6"/>
    <w:rsid w:val="00705596"/>
    <w:rsid w:val="00706D1C"/>
    <w:rsid w:val="00707120"/>
    <w:rsid w:val="00707412"/>
    <w:rsid w:val="007076C6"/>
    <w:rsid w:val="00707797"/>
    <w:rsid w:val="007079E8"/>
    <w:rsid w:val="00711000"/>
    <w:rsid w:val="00711042"/>
    <w:rsid w:val="00712168"/>
    <w:rsid w:val="007121C3"/>
    <w:rsid w:val="00713981"/>
    <w:rsid w:val="007139D4"/>
    <w:rsid w:val="00713C47"/>
    <w:rsid w:val="007145BE"/>
    <w:rsid w:val="007159C0"/>
    <w:rsid w:val="007165B8"/>
    <w:rsid w:val="00717214"/>
    <w:rsid w:val="00717B8D"/>
    <w:rsid w:val="00717FE9"/>
    <w:rsid w:val="0072004F"/>
    <w:rsid w:val="00720684"/>
    <w:rsid w:val="007208E7"/>
    <w:rsid w:val="00720B7C"/>
    <w:rsid w:val="0072197C"/>
    <w:rsid w:val="00721A1F"/>
    <w:rsid w:val="00721B4E"/>
    <w:rsid w:val="00722548"/>
    <w:rsid w:val="007258BE"/>
    <w:rsid w:val="00727257"/>
    <w:rsid w:val="00731EC5"/>
    <w:rsid w:val="00734E71"/>
    <w:rsid w:val="00734FBF"/>
    <w:rsid w:val="00735ADF"/>
    <w:rsid w:val="007369F3"/>
    <w:rsid w:val="00736A79"/>
    <w:rsid w:val="007370C2"/>
    <w:rsid w:val="007373F3"/>
    <w:rsid w:val="007378D5"/>
    <w:rsid w:val="007405BD"/>
    <w:rsid w:val="00740B9D"/>
    <w:rsid w:val="00740BDB"/>
    <w:rsid w:val="0074127D"/>
    <w:rsid w:val="0074170C"/>
    <w:rsid w:val="007425C0"/>
    <w:rsid w:val="007435FA"/>
    <w:rsid w:val="007436E7"/>
    <w:rsid w:val="0074380C"/>
    <w:rsid w:val="00744E6F"/>
    <w:rsid w:val="00745797"/>
    <w:rsid w:val="00746158"/>
    <w:rsid w:val="00746433"/>
    <w:rsid w:val="00746675"/>
    <w:rsid w:val="00746C54"/>
    <w:rsid w:val="00750254"/>
    <w:rsid w:val="00752B42"/>
    <w:rsid w:val="00752C5D"/>
    <w:rsid w:val="00753C4C"/>
    <w:rsid w:val="00753F1A"/>
    <w:rsid w:val="00754470"/>
    <w:rsid w:val="007559AC"/>
    <w:rsid w:val="0075683F"/>
    <w:rsid w:val="00757295"/>
    <w:rsid w:val="00757355"/>
    <w:rsid w:val="007577B6"/>
    <w:rsid w:val="00757D30"/>
    <w:rsid w:val="00760A09"/>
    <w:rsid w:val="00761865"/>
    <w:rsid w:val="00764106"/>
    <w:rsid w:val="00764DC5"/>
    <w:rsid w:val="00765140"/>
    <w:rsid w:val="007659A5"/>
    <w:rsid w:val="00766AE1"/>
    <w:rsid w:val="00766FCE"/>
    <w:rsid w:val="00770F16"/>
    <w:rsid w:val="00771142"/>
    <w:rsid w:val="00771856"/>
    <w:rsid w:val="00771892"/>
    <w:rsid w:val="00773A9E"/>
    <w:rsid w:val="00773CA2"/>
    <w:rsid w:val="00773DC3"/>
    <w:rsid w:val="00774089"/>
    <w:rsid w:val="00774B2F"/>
    <w:rsid w:val="00775DEF"/>
    <w:rsid w:val="0077661B"/>
    <w:rsid w:val="0077663D"/>
    <w:rsid w:val="007766DD"/>
    <w:rsid w:val="00777AC6"/>
    <w:rsid w:val="00777B11"/>
    <w:rsid w:val="00777DB6"/>
    <w:rsid w:val="00780BD9"/>
    <w:rsid w:val="0078168C"/>
    <w:rsid w:val="00781C91"/>
    <w:rsid w:val="00783492"/>
    <w:rsid w:val="007848D1"/>
    <w:rsid w:val="00784AD1"/>
    <w:rsid w:val="00784E4A"/>
    <w:rsid w:val="00785BBB"/>
    <w:rsid w:val="0078607B"/>
    <w:rsid w:val="00786B09"/>
    <w:rsid w:val="00786E42"/>
    <w:rsid w:val="007875FE"/>
    <w:rsid w:val="00787C27"/>
    <w:rsid w:val="00790C6A"/>
    <w:rsid w:val="00790D52"/>
    <w:rsid w:val="00790F78"/>
    <w:rsid w:val="007912B1"/>
    <w:rsid w:val="00791CD6"/>
    <w:rsid w:val="00791ED3"/>
    <w:rsid w:val="00791F6E"/>
    <w:rsid w:val="00792C18"/>
    <w:rsid w:val="00792CBD"/>
    <w:rsid w:val="00792F99"/>
    <w:rsid w:val="00793A9C"/>
    <w:rsid w:val="00794136"/>
    <w:rsid w:val="00794C4F"/>
    <w:rsid w:val="00795398"/>
    <w:rsid w:val="00795505"/>
    <w:rsid w:val="00795B93"/>
    <w:rsid w:val="00796F0A"/>
    <w:rsid w:val="00797373"/>
    <w:rsid w:val="007A073F"/>
    <w:rsid w:val="007A1043"/>
    <w:rsid w:val="007A28D0"/>
    <w:rsid w:val="007A3D8D"/>
    <w:rsid w:val="007A3F21"/>
    <w:rsid w:val="007A44F2"/>
    <w:rsid w:val="007A4E5F"/>
    <w:rsid w:val="007A4F89"/>
    <w:rsid w:val="007A57D4"/>
    <w:rsid w:val="007A6431"/>
    <w:rsid w:val="007A7801"/>
    <w:rsid w:val="007B0D29"/>
    <w:rsid w:val="007B13D6"/>
    <w:rsid w:val="007B1FD9"/>
    <w:rsid w:val="007B2026"/>
    <w:rsid w:val="007B24A9"/>
    <w:rsid w:val="007B2AB3"/>
    <w:rsid w:val="007B2DB8"/>
    <w:rsid w:val="007B315D"/>
    <w:rsid w:val="007B46C9"/>
    <w:rsid w:val="007B512A"/>
    <w:rsid w:val="007B543D"/>
    <w:rsid w:val="007B5B55"/>
    <w:rsid w:val="007B6102"/>
    <w:rsid w:val="007B77A4"/>
    <w:rsid w:val="007C007A"/>
    <w:rsid w:val="007C13B3"/>
    <w:rsid w:val="007C1BCB"/>
    <w:rsid w:val="007C298F"/>
    <w:rsid w:val="007C2FAB"/>
    <w:rsid w:val="007C36FE"/>
    <w:rsid w:val="007C4105"/>
    <w:rsid w:val="007C415C"/>
    <w:rsid w:val="007C4859"/>
    <w:rsid w:val="007C54E5"/>
    <w:rsid w:val="007C65F4"/>
    <w:rsid w:val="007C6D54"/>
    <w:rsid w:val="007C6DC0"/>
    <w:rsid w:val="007C7132"/>
    <w:rsid w:val="007C7A4D"/>
    <w:rsid w:val="007D01F3"/>
    <w:rsid w:val="007D09D2"/>
    <w:rsid w:val="007D1125"/>
    <w:rsid w:val="007D1722"/>
    <w:rsid w:val="007D1FB6"/>
    <w:rsid w:val="007D2377"/>
    <w:rsid w:val="007D23B9"/>
    <w:rsid w:val="007D2D78"/>
    <w:rsid w:val="007D4540"/>
    <w:rsid w:val="007D460A"/>
    <w:rsid w:val="007D47D9"/>
    <w:rsid w:val="007D4A2D"/>
    <w:rsid w:val="007D6BE6"/>
    <w:rsid w:val="007D7972"/>
    <w:rsid w:val="007E0070"/>
    <w:rsid w:val="007E0ECA"/>
    <w:rsid w:val="007E27E5"/>
    <w:rsid w:val="007E310D"/>
    <w:rsid w:val="007E3A7C"/>
    <w:rsid w:val="007E462F"/>
    <w:rsid w:val="007E5016"/>
    <w:rsid w:val="007E52AA"/>
    <w:rsid w:val="007E54C2"/>
    <w:rsid w:val="007E649E"/>
    <w:rsid w:val="007E65D7"/>
    <w:rsid w:val="007E712A"/>
    <w:rsid w:val="007F0040"/>
    <w:rsid w:val="007F0514"/>
    <w:rsid w:val="007F057F"/>
    <w:rsid w:val="007F08B2"/>
    <w:rsid w:val="007F1334"/>
    <w:rsid w:val="007F1367"/>
    <w:rsid w:val="007F30E3"/>
    <w:rsid w:val="007F3394"/>
    <w:rsid w:val="007F44E8"/>
    <w:rsid w:val="007F4A3E"/>
    <w:rsid w:val="007F58F0"/>
    <w:rsid w:val="007F5B3E"/>
    <w:rsid w:val="007F6152"/>
    <w:rsid w:val="007F68FF"/>
    <w:rsid w:val="007F6F8A"/>
    <w:rsid w:val="00802E95"/>
    <w:rsid w:val="00803BAC"/>
    <w:rsid w:val="008041E8"/>
    <w:rsid w:val="00805D32"/>
    <w:rsid w:val="00805DC8"/>
    <w:rsid w:val="00807246"/>
    <w:rsid w:val="00807A3C"/>
    <w:rsid w:val="00810707"/>
    <w:rsid w:val="008142F0"/>
    <w:rsid w:val="00815010"/>
    <w:rsid w:val="00815F20"/>
    <w:rsid w:val="0081700F"/>
    <w:rsid w:val="008177A0"/>
    <w:rsid w:val="008207E1"/>
    <w:rsid w:val="00820BFB"/>
    <w:rsid w:val="00821095"/>
    <w:rsid w:val="00821514"/>
    <w:rsid w:val="00821DD1"/>
    <w:rsid w:val="00822E93"/>
    <w:rsid w:val="00823600"/>
    <w:rsid w:val="0082380B"/>
    <w:rsid w:val="00826230"/>
    <w:rsid w:val="008262FC"/>
    <w:rsid w:val="00826825"/>
    <w:rsid w:val="00826D17"/>
    <w:rsid w:val="00827476"/>
    <w:rsid w:val="00830008"/>
    <w:rsid w:val="008301C0"/>
    <w:rsid w:val="00830477"/>
    <w:rsid w:val="00830CBE"/>
    <w:rsid w:val="00831014"/>
    <w:rsid w:val="00832696"/>
    <w:rsid w:val="00832AAE"/>
    <w:rsid w:val="00834BB6"/>
    <w:rsid w:val="00834F01"/>
    <w:rsid w:val="00834FC3"/>
    <w:rsid w:val="0083527A"/>
    <w:rsid w:val="008353C3"/>
    <w:rsid w:val="008357A6"/>
    <w:rsid w:val="00836B01"/>
    <w:rsid w:val="008372EF"/>
    <w:rsid w:val="008375C2"/>
    <w:rsid w:val="0084005E"/>
    <w:rsid w:val="008413F8"/>
    <w:rsid w:val="008439E9"/>
    <w:rsid w:val="00843D75"/>
    <w:rsid w:val="00844054"/>
    <w:rsid w:val="00844225"/>
    <w:rsid w:val="00844C6C"/>
    <w:rsid w:val="008451A1"/>
    <w:rsid w:val="008459D9"/>
    <w:rsid w:val="00845BF9"/>
    <w:rsid w:val="008470D0"/>
    <w:rsid w:val="00850038"/>
    <w:rsid w:val="0085092C"/>
    <w:rsid w:val="00851675"/>
    <w:rsid w:val="00852253"/>
    <w:rsid w:val="008524DE"/>
    <w:rsid w:val="00852A33"/>
    <w:rsid w:val="00852A7D"/>
    <w:rsid w:val="00854791"/>
    <w:rsid w:val="008552F0"/>
    <w:rsid w:val="00855841"/>
    <w:rsid w:val="00857127"/>
    <w:rsid w:val="00857142"/>
    <w:rsid w:val="00857EDD"/>
    <w:rsid w:val="00860D76"/>
    <w:rsid w:val="0086145E"/>
    <w:rsid w:val="00861523"/>
    <w:rsid w:val="0086158E"/>
    <w:rsid w:val="008620B4"/>
    <w:rsid w:val="0086345C"/>
    <w:rsid w:val="008634B7"/>
    <w:rsid w:val="00863E5F"/>
    <w:rsid w:val="00865AAC"/>
    <w:rsid w:val="00867556"/>
    <w:rsid w:val="008675F4"/>
    <w:rsid w:val="0087008F"/>
    <w:rsid w:val="00870100"/>
    <w:rsid w:val="008712BD"/>
    <w:rsid w:val="00871C17"/>
    <w:rsid w:val="008733A1"/>
    <w:rsid w:val="00875074"/>
    <w:rsid w:val="008803B5"/>
    <w:rsid w:val="0088053E"/>
    <w:rsid w:val="008818B8"/>
    <w:rsid w:val="00881C47"/>
    <w:rsid w:val="0088257E"/>
    <w:rsid w:val="008831BB"/>
    <w:rsid w:val="00885980"/>
    <w:rsid w:val="00887503"/>
    <w:rsid w:val="00887A0C"/>
    <w:rsid w:val="00890379"/>
    <w:rsid w:val="0089048A"/>
    <w:rsid w:val="00891224"/>
    <w:rsid w:val="00891525"/>
    <w:rsid w:val="00891F97"/>
    <w:rsid w:val="00892147"/>
    <w:rsid w:val="008926B1"/>
    <w:rsid w:val="00892BBB"/>
    <w:rsid w:val="00895F73"/>
    <w:rsid w:val="00897CF2"/>
    <w:rsid w:val="008A0044"/>
    <w:rsid w:val="008A087D"/>
    <w:rsid w:val="008A0918"/>
    <w:rsid w:val="008A1EC7"/>
    <w:rsid w:val="008A2080"/>
    <w:rsid w:val="008A2803"/>
    <w:rsid w:val="008A414E"/>
    <w:rsid w:val="008A6677"/>
    <w:rsid w:val="008A680D"/>
    <w:rsid w:val="008A6BE2"/>
    <w:rsid w:val="008B02F9"/>
    <w:rsid w:val="008B1A0E"/>
    <w:rsid w:val="008B241F"/>
    <w:rsid w:val="008B25C7"/>
    <w:rsid w:val="008B3737"/>
    <w:rsid w:val="008B3AE8"/>
    <w:rsid w:val="008B60BA"/>
    <w:rsid w:val="008B6A1C"/>
    <w:rsid w:val="008B6AD9"/>
    <w:rsid w:val="008C06BF"/>
    <w:rsid w:val="008C0C8B"/>
    <w:rsid w:val="008C1438"/>
    <w:rsid w:val="008C1D05"/>
    <w:rsid w:val="008C23AA"/>
    <w:rsid w:val="008C2D9C"/>
    <w:rsid w:val="008C7CB2"/>
    <w:rsid w:val="008C7EE1"/>
    <w:rsid w:val="008D04B8"/>
    <w:rsid w:val="008D05F3"/>
    <w:rsid w:val="008D1CE8"/>
    <w:rsid w:val="008D271A"/>
    <w:rsid w:val="008D2CE6"/>
    <w:rsid w:val="008D30F3"/>
    <w:rsid w:val="008D4555"/>
    <w:rsid w:val="008D5EB4"/>
    <w:rsid w:val="008D6907"/>
    <w:rsid w:val="008D7618"/>
    <w:rsid w:val="008D7978"/>
    <w:rsid w:val="008D7B36"/>
    <w:rsid w:val="008E090E"/>
    <w:rsid w:val="008E1066"/>
    <w:rsid w:val="008E2B19"/>
    <w:rsid w:val="008E310D"/>
    <w:rsid w:val="008E3445"/>
    <w:rsid w:val="008E449D"/>
    <w:rsid w:val="008E4D39"/>
    <w:rsid w:val="008E540B"/>
    <w:rsid w:val="008E5871"/>
    <w:rsid w:val="008E587D"/>
    <w:rsid w:val="008E7C9F"/>
    <w:rsid w:val="008F0801"/>
    <w:rsid w:val="008F0BA8"/>
    <w:rsid w:val="008F181E"/>
    <w:rsid w:val="008F286E"/>
    <w:rsid w:val="008F3236"/>
    <w:rsid w:val="008F3370"/>
    <w:rsid w:val="008F342F"/>
    <w:rsid w:val="008F359D"/>
    <w:rsid w:val="008F3796"/>
    <w:rsid w:val="008F496E"/>
    <w:rsid w:val="008F5268"/>
    <w:rsid w:val="008F53D3"/>
    <w:rsid w:val="008F65C7"/>
    <w:rsid w:val="008F6CC6"/>
    <w:rsid w:val="008F6DA3"/>
    <w:rsid w:val="008F7415"/>
    <w:rsid w:val="009008D4"/>
    <w:rsid w:val="00901808"/>
    <w:rsid w:val="00901D86"/>
    <w:rsid w:val="00902915"/>
    <w:rsid w:val="00903BBA"/>
    <w:rsid w:val="0090459A"/>
    <w:rsid w:val="00906936"/>
    <w:rsid w:val="00906DF5"/>
    <w:rsid w:val="00911BDA"/>
    <w:rsid w:val="00912655"/>
    <w:rsid w:val="00912956"/>
    <w:rsid w:val="00912C80"/>
    <w:rsid w:val="00914080"/>
    <w:rsid w:val="00915E90"/>
    <w:rsid w:val="00917B94"/>
    <w:rsid w:val="009209E5"/>
    <w:rsid w:val="00921804"/>
    <w:rsid w:val="00922E94"/>
    <w:rsid w:val="00923BFB"/>
    <w:rsid w:val="009240F8"/>
    <w:rsid w:val="00925054"/>
    <w:rsid w:val="0092533F"/>
    <w:rsid w:val="009264A2"/>
    <w:rsid w:val="00926509"/>
    <w:rsid w:val="00926F35"/>
    <w:rsid w:val="00927F7F"/>
    <w:rsid w:val="00930740"/>
    <w:rsid w:val="00930D7F"/>
    <w:rsid w:val="00931116"/>
    <w:rsid w:val="00931AAA"/>
    <w:rsid w:val="0093382C"/>
    <w:rsid w:val="009354AA"/>
    <w:rsid w:val="00935AD1"/>
    <w:rsid w:val="00935FAE"/>
    <w:rsid w:val="009373CA"/>
    <w:rsid w:val="00937413"/>
    <w:rsid w:val="00937589"/>
    <w:rsid w:val="009379B6"/>
    <w:rsid w:val="00937FB5"/>
    <w:rsid w:val="00940367"/>
    <w:rsid w:val="0094080E"/>
    <w:rsid w:val="009409DE"/>
    <w:rsid w:val="009409F1"/>
    <w:rsid w:val="00940CF3"/>
    <w:rsid w:val="00942831"/>
    <w:rsid w:val="0094295D"/>
    <w:rsid w:val="00943119"/>
    <w:rsid w:val="00943251"/>
    <w:rsid w:val="009437CB"/>
    <w:rsid w:val="009440CA"/>
    <w:rsid w:val="009446A0"/>
    <w:rsid w:val="00944EB4"/>
    <w:rsid w:val="00945C4C"/>
    <w:rsid w:val="009464D1"/>
    <w:rsid w:val="00946E8A"/>
    <w:rsid w:val="009471C0"/>
    <w:rsid w:val="00947562"/>
    <w:rsid w:val="00947E0D"/>
    <w:rsid w:val="00950112"/>
    <w:rsid w:val="00951007"/>
    <w:rsid w:val="00951102"/>
    <w:rsid w:val="0095140B"/>
    <w:rsid w:val="0095142F"/>
    <w:rsid w:val="009514F8"/>
    <w:rsid w:val="00951CF8"/>
    <w:rsid w:val="00952067"/>
    <w:rsid w:val="00952C0D"/>
    <w:rsid w:val="00953252"/>
    <w:rsid w:val="00953CE5"/>
    <w:rsid w:val="00954030"/>
    <w:rsid w:val="009549CA"/>
    <w:rsid w:val="00954C33"/>
    <w:rsid w:val="009552E5"/>
    <w:rsid w:val="009576B1"/>
    <w:rsid w:val="0096117D"/>
    <w:rsid w:val="009615FB"/>
    <w:rsid w:val="00961AF1"/>
    <w:rsid w:val="00962861"/>
    <w:rsid w:val="00962C30"/>
    <w:rsid w:val="00963632"/>
    <w:rsid w:val="009637D4"/>
    <w:rsid w:val="00964109"/>
    <w:rsid w:val="00964AA1"/>
    <w:rsid w:val="00967438"/>
    <w:rsid w:val="00970D13"/>
    <w:rsid w:val="009710C0"/>
    <w:rsid w:val="00972BD7"/>
    <w:rsid w:val="009734B5"/>
    <w:rsid w:val="00973EEB"/>
    <w:rsid w:val="00974873"/>
    <w:rsid w:val="0097504A"/>
    <w:rsid w:val="00975562"/>
    <w:rsid w:val="009759BA"/>
    <w:rsid w:val="00975C31"/>
    <w:rsid w:val="00976595"/>
    <w:rsid w:val="00976FD5"/>
    <w:rsid w:val="00977E24"/>
    <w:rsid w:val="00977E7F"/>
    <w:rsid w:val="00980404"/>
    <w:rsid w:val="009804AB"/>
    <w:rsid w:val="009806EC"/>
    <w:rsid w:val="00980DAE"/>
    <w:rsid w:val="00981C7B"/>
    <w:rsid w:val="00981CA7"/>
    <w:rsid w:val="009820A0"/>
    <w:rsid w:val="00983039"/>
    <w:rsid w:val="00983791"/>
    <w:rsid w:val="00983E80"/>
    <w:rsid w:val="00983FB2"/>
    <w:rsid w:val="00984C48"/>
    <w:rsid w:val="00985094"/>
    <w:rsid w:val="00985405"/>
    <w:rsid w:val="00985B96"/>
    <w:rsid w:val="00985E66"/>
    <w:rsid w:val="00987125"/>
    <w:rsid w:val="00987444"/>
    <w:rsid w:val="00987F2C"/>
    <w:rsid w:val="009901D5"/>
    <w:rsid w:val="00990A39"/>
    <w:rsid w:val="00990FAA"/>
    <w:rsid w:val="0099102B"/>
    <w:rsid w:val="00993B23"/>
    <w:rsid w:val="00995E6E"/>
    <w:rsid w:val="00995EB5"/>
    <w:rsid w:val="009965A1"/>
    <w:rsid w:val="009966F6"/>
    <w:rsid w:val="00996A3A"/>
    <w:rsid w:val="00996B88"/>
    <w:rsid w:val="009A0FF5"/>
    <w:rsid w:val="009A1420"/>
    <w:rsid w:val="009A14A9"/>
    <w:rsid w:val="009A25F7"/>
    <w:rsid w:val="009A2F93"/>
    <w:rsid w:val="009A32C9"/>
    <w:rsid w:val="009A4842"/>
    <w:rsid w:val="009A4E6E"/>
    <w:rsid w:val="009A5AD8"/>
    <w:rsid w:val="009A69F2"/>
    <w:rsid w:val="009A7B39"/>
    <w:rsid w:val="009A7E14"/>
    <w:rsid w:val="009B1503"/>
    <w:rsid w:val="009B26D3"/>
    <w:rsid w:val="009B281A"/>
    <w:rsid w:val="009B43D4"/>
    <w:rsid w:val="009B4981"/>
    <w:rsid w:val="009B7717"/>
    <w:rsid w:val="009C06FC"/>
    <w:rsid w:val="009C1D07"/>
    <w:rsid w:val="009C1D5B"/>
    <w:rsid w:val="009C3969"/>
    <w:rsid w:val="009C3B61"/>
    <w:rsid w:val="009C4B9E"/>
    <w:rsid w:val="009C4D16"/>
    <w:rsid w:val="009C571D"/>
    <w:rsid w:val="009C5D46"/>
    <w:rsid w:val="009C5DB2"/>
    <w:rsid w:val="009C5FDA"/>
    <w:rsid w:val="009C6445"/>
    <w:rsid w:val="009C76EA"/>
    <w:rsid w:val="009C7FD2"/>
    <w:rsid w:val="009D0E05"/>
    <w:rsid w:val="009D0E16"/>
    <w:rsid w:val="009D1EF2"/>
    <w:rsid w:val="009D1F5B"/>
    <w:rsid w:val="009D1F7A"/>
    <w:rsid w:val="009D2C22"/>
    <w:rsid w:val="009D356F"/>
    <w:rsid w:val="009D48E0"/>
    <w:rsid w:val="009D4CE3"/>
    <w:rsid w:val="009D6780"/>
    <w:rsid w:val="009D69A9"/>
    <w:rsid w:val="009D7503"/>
    <w:rsid w:val="009E1441"/>
    <w:rsid w:val="009E15F6"/>
    <w:rsid w:val="009E18C6"/>
    <w:rsid w:val="009E1E30"/>
    <w:rsid w:val="009E20E5"/>
    <w:rsid w:val="009E23FA"/>
    <w:rsid w:val="009E3213"/>
    <w:rsid w:val="009E47E7"/>
    <w:rsid w:val="009E48D9"/>
    <w:rsid w:val="009E4E49"/>
    <w:rsid w:val="009E5CB2"/>
    <w:rsid w:val="009E6286"/>
    <w:rsid w:val="009E6787"/>
    <w:rsid w:val="009E75A6"/>
    <w:rsid w:val="009F1658"/>
    <w:rsid w:val="009F4148"/>
    <w:rsid w:val="009F4914"/>
    <w:rsid w:val="009F5096"/>
    <w:rsid w:val="009F56D6"/>
    <w:rsid w:val="009F68C9"/>
    <w:rsid w:val="009F69FA"/>
    <w:rsid w:val="00A003E9"/>
    <w:rsid w:val="00A00843"/>
    <w:rsid w:val="00A00A6F"/>
    <w:rsid w:val="00A03179"/>
    <w:rsid w:val="00A0330E"/>
    <w:rsid w:val="00A03457"/>
    <w:rsid w:val="00A03CAC"/>
    <w:rsid w:val="00A04421"/>
    <w:rsid w:val="00A04426"/>
    <w:rsid w:val="00A04D1D"/>
    <w:rsid w:val="00A04E8E"/>
    <w:rsid w:val="00A06755"/>
    <w:rsid w:val="00A06A48"/>
    <w:rsid w:val="00A071B9"/>
    <w:rsid w:val="00A07CD3"/>
    <w:rsid w:val="00A10413"/>
    <w:rsid w:val="00A104F9"/>
    <w:rsid w:val="00A1097C"/>
    <w:rsid w:val="00A12639"/>
    <w:rsid w:val="00A12849"/>
    <w:rsid w:val="00A13170"/>
    <w:rsid w:val="00A1348D"/>
    <w:rsid w:val="00A1525F"/>
    <w:rsid w:val="00A1579E"/>
    <w:rsid w:val="00A15D01"/>
    <w:rsid w:val="00A16914"/>
    <w:rsid w:val="00A21F8F"/>
    <w:rsid w:val="00A231CB"/>
    <w:rsid w:val="00A23833"/>
    <w:rsid w:val="00A24CF3"/>
    <w:rsid w:val="00A25788"/>
    <w:rsid w:val="00A25E84"/>
    <w:rsid w:val="00A262D5"/>
    <w:rsid w:val="00A27D51"/>
    <w:rsid w:val="00A27D59"/>
    <w:rsid w:val="00A30321"/>
    <w:rsid w:val="00A32427"/>
    <w:rsid w:val="00A32B50"/>
    <w:rsid w:val="00A33845"/>
    <w:rsid w:val="00A3421E"/>
    <w:rsid w:val="00A35184"/>
    <w:rsid w:val="00A3524C"/>
    <w:rsid w:val="00A3682E"/>
    <w:rsid w:val="00A36F17"/>
    <w:rsid w:val="00A37168"/>
    <w:rsid w:val="00A402D0"/>
    <w:rsid w:val="00A4161C"/>
    <w:rsid w:val="00A41620"/>
    <w:rsid w:val="00A416EC"/>
    <w:rsid w:val="00A42870"/>
    <w:rsid w:val="00A42C80"/>
    <w:rsid w:val="00A42E30"/>
    <w:rsid w:val="00A42F76"/>
    <w:rsid w:val="00A43413"/>
    <w:rsid w:val="00A4367E"/>
    <w:rsid w:val="00A43E8C"/>
    <w:rsid w:val="00A44790"/>
    <w:rsid w:val="00A458E8"/>
    <w:rsid w:val="00A45A26"/>
    <w:rsid w:val="00A463CD"/>
    <w:rsid w:val="00A469CF"/>
    <w:rsid w:val="00A46EFE"/>
    <w:rsid w:val="00A46FEB"/>
    <w:rsid w:val="00A474A7"/>
    <w:rsid w:val="00A530B0"/>
    <w:rsid w:val="00A532F6"/>
    <w:rsid w:val="00A53C11"/>
    <w:rsid w:val="00A55435"/>
    <w:rsid w:val="00A5612D"/>
    <w:rsid w:val="00A56914"/>
    <w:rsid w:val="00A57DAA"/>
    <w:rsid w:val="00A603AD"/>
    <w:rsid w:val="00A61097"/>
    <w:rsid w:val="00A62608"/>
    <w:rsid w:val="00A636FE"/>
    <w:rsid w:val="00A6452B"/>
    <w:rsid w:val="00A64A79"/>
    <w:rsid w:val="00A65978"/>
    <w:rsid w:val="00A66AFB"/>
    <w:rsid w:val="00A66C3B"/>
    <w:rsid w:val="00A673F6"/>
    <w:rsid w:val="00A677DA"/>
    <w:rsid w:val="00A74619"/>
    <w:rsid w:val="00A751FF"/>
    <w:rsid w:val="00A75C06"/>
    <w:rsid w:val="00A77611"/>
    <w:rsid w:val="00A806A6"/>
    <w:rsid w:val="00A826F5"/>
    <w:rsid w:val="00A828AE"/>
    <w:rsid w:val="00A82926"/>
    <w:rsid w:val="00A829DE"/>
    <w:rsid w:val="00A82DF3"/>
    <w:rsid w:val="00A85F6F"/>
    <w:rsid w:val="00A87C4E"/>
    <w:rsid w:val="00A87E22"/>
    <w:rsid w:val="00A90718"/>
    <w:rsid w:val="00A90820"/>
    <w:rsid w:val="00A90BF6"/>
    <w:rsid w:val="00A90EB7"/>
    <w:rsid w:val="00A9117E"/>
    <w:rsid w:val="00A91F3A"/>
    <w:rsid w:val="00A9383F"/>
    <w:rsid w:val="00A94339"/>
    <w:rsid w:val="00A94D07"/>
    <w:rsid w:val="00A952F0"/>
    <w:rsid w:val="00A95D6C"/>
    <w:rsid w:val="00AA3DE6"/>
    <w:rsid w:val="00AA5CF5"/>
    <w:rsid w:val="00AA5E4D"/>
    <w:rsid w:val="00AA5F8A"/>
    <w:rsid w:val="00AA6CEF"/>
    <w:rsid w:val="00AA765B"/>
    <w:rsid w:val="00AA7CA5"/>
    <w:rsid w:val="00AB1525"/>
    <w:rsid w:val="00AB18F0"/>
    <w:rsid w:val="00AB3482"/>
    <w:rsid w:val="00AB377B"/>
    <w:rsid w:val="00AB38AF"/>
    <w:rsid w:val="00AB3BAD"/>
    <w:rsid w:val="00AB3DC6"/>
    <w:rsid w:val="00AB4122"/>
    <w:rsid w:val="00AB52A5"/>
    <w:rsid w:val="00AB5A6C"/>
    <w:rsid w:val="00AB6B4D"/>
    <w:rsid w:val="00AC203D"/>
    <w:rsid w:val="00AC22C3"/>
    <w:rsid w:val="00AC43FF"/>
    <w:rsid w:val="00AC54D9"/>
    <w:rsid w:val="00AC5834"/>
    <w:rsid w:val="00AC64A8"/>
    <w:rsid w:val="00AC6C3A"/>
    <w:rsid w:val="00AD06CF"/>
    <w:rsid w:val="00AD0963"/>
    <w:rsid w:val="00AD1333"/>
    <w:rsid w:val="00AD1554"/>
    <w:rsid w:val="00AD1566"/>
    <w:rsid w:val="00AD199D"/>
    <w:rsid w:val="00AD1DB1"/>
    <w:rsid w:val="00AD2756"/>
    <w:rsid w:val="00AD2D7D"/>
    <w:rsid w:val="00AD2F9D"/>
    <w:rsid w:val="00AD352C"/>
    <w:rsid w:val="00AD436C"/>
    <w:rsid w:val="00AD4BC0"/>
    <w:rsid w:val="00AD578E"/>
    <w:rsid w:val="00AD6A89"/>
    <w:rsid w:val="00AD77EC"/>
    <w:rsid w:val="00AD7FEF"/>
    <w:rsid w:val="00AE120C"/>
    <w:rsid w:val="00AE3EE5"/>
    <w:rsid w:val="00AE407B"/>
    <w:rsid w:val="00AE44BD"/>
    <w:rsid w:val="00AE4CB9"/>
    <w:rsid w:val="00AE6A5F"/>
    <w:rsid w:val="00AE74FF"/>
    <w:rsid w:val="00AE7C58"/>
    <w:rsid w:val="00AF18C0"/>
    <w:rsid w:val="00AF3418"/>
    <w:rsid w:val="00AF3541"/>
    <w:rsid w:val="00AF35DB"/>
    <w:rsid w:val="00AF38E0"/>
    <w:rsid w:val="00AF466D"/>
    <w:rsid w:val="00AF637D"/>
    <w:rsid w:val="00AF6C61"/>
    <w:rsid w:val="00AF7259"/>
    <w:rsid w:val="00B00750"/>
    <w:rsid w:val="00B007BA"/>
    <w:rsid w:val="00B01865"/>
    <w:rsid w:val="00B01CC0"/>
    <w:rsid w:val="00B02230"/>
    <w:rsid w:val="00B04CA2"/>
    <w:rsid w:val="00B04F0F"/>
    <w:rsid w:val="00B064CB"/>
    <w:rsid w:val="00B078B3"/>
    <w:rsid w:val="00B07921"/>
    <w:rsid w:val="00B07F63"/>
    <w:rsid w:val="00B10BAB"/>
    <w:rsid w:val="00B10FF0"/>
    <w:rsid w:val="00B11251"/>
    <w:rsid w:val="00B1233D"/>
    <w:rsid w:val="00B13E77"/>
    <w:rsid w:val="00B14E58"/>
    <w:rsid w:val="00B15EE7"/>
    <w:rsid w:val="00B16558"/>
    <w:rsid w:val="00B1714C"/>
    <w:rsid w:val="00B17505"/>
    <w:rsid w:val="00B20F9F"/>
    <w:rsid w:val="00B219AE"/>
    <w:rsid w:val="00B21D8F"/>
    <w:rsid w:val="00B21EAE"/>
    <w:rsid w:val="00B222F8"/>
    <w:rsid w:val="00B22436"/>
    <w:rsid w:val="00B22F85"/>
    <w:rsid w:val="00B232EE"/>
    <w:rsid w:val="00B237ED"/>
    <w:rsid w:val="00B23EA5"/>
    <w:rsid w:val="00B246C9"/>
    <w:rsid w:val="00B27AB3"/>
    <w:rsid w:val="00B27FC1"/>
    <w:rsid w:val="00B30153"/>
    <w:rsid w:val="00B309D2"/>
    <w:rsid w:val="00B30C21"/>
    <w:rsid w:val="00B34A9D"/>
    <w:rsid w:val="00B34E89"/>
    <w:rsid w:val="00B351FA"/>
    <w:rsid w:val="00B368B6"/>
    <w:rsid w:val="00B37663"/>
    <w:rsid w:val="00B37CF2"/>
    <w:rsid w:val="00B4092E"/>
    <w:rsid w:val="00B4176A"/>
    <w:rsid w:val="00B41BBA"/>
    <w:rsid w:val="00B42408"/>
    <w:rsid w:val="00B425F5"/>
    <w:rsid w:val="00B431C0"/>
    <w:rsid w:val="00B44A9E"/>
    <w:rsid w:val="00B465AD"/>
    <w:rsid w:val="00B46F4B"/>
    <w:rsid w:val="00B472F2"/>
    <w:rsid w:val="00B478E6"/>
    <w:rsid w:val="00B5053A"/>
    <w:rsid w:val="00B50921"/>
    <w:rsid w:val="00B50D1C"/>
    <w:rsid w:val="00B5106F"/>
    <w:rsid w:val="00B5212A"/>
    <w:rsid w:val="00B5235E"/>
    <w:rsid w:val="00B52A96"/>
    <w:rsid w:val="00B53795"/>
    <w:rsid w:val="00B53EE6"/>
    <w:rsid w:val="00B5411C"/>
    <w:rsid w:val="00B541AC"/>
    <w:rsid w:val="00B5485D"/>
    <w:rsid w:val="00B54FFB"/>
    <w:rsid w:val="00B556F7"/>
    <w:rsid w:val="00B55C4F"/>
    <w:rsid w:val="00B55D48"/>
    <w:rsid w:val="00B577CC"/>
    <w:rsid w:val="00B57D21"/>
    <w:rsid w:val="00B602B9"/>
    <w:rsid w:val="00B60E92"/>
    <w:rsid w:val="00B61B4C"/>
    <w:rsid w:val="00B62526"/>
    <w:rsid w:val="00B633F7"/>
    <w:rsid w:val="00B6353C"/>
    <w:rsid w:val="00B64536"/>
    <w:rsid w:val="00B64A9C"/>
    <w:rsid w:val="00B65616"/>
    <w:rsid w:val="00B65D8F"/>
    <w:rsid w:val="00B65FB6"/>
    <w:rsid w:val="00B66CDF"/>
    <w:rsid w:val="00B66E45"/>
    <w:rsid w:val="00B67750"/>
    <w:rsid w:val="00B67F42"/>
    <w:rsid w:val="00B72B91"/>
    <w:rsid w:val="00B741B1"/>
    <w:rsid w:val="00B748F2"/>
    <w:rsid w:val="00B74939"/>
    <w:rsid w:val="00B75BCD"/>
    <w:rsid w:val="00B763D5"/>
    <w:rsid w:val="00B76757"/>
    <w:rsid w:val="00B76ADC"/>
    <w:rsid w:val="00B77234"/>
    <w:rsid w:val="00B77F1E"/>
    <w:rsid w:val="00B8058C"/>
    <w:rsid w:val="00B808E7"/>
    <w:rsid w:val="00B81A0A"/>
    <w:rsid w:val="00B81E94"/>
    <w:rsid w:val="00B826AE"/>
    <w:rsid w:val="00B828A6"/>
    <w:rsid w:val="00B82C8A"/>
    <w:rsid w:val="00B82F75"/>
    <w:rsid w:val="00B8443B"/>
    <w:rsid w:val="00B846EA"/>
    <w:rsid w:val="00B9117D"/>
    <w:rsid w:val="00B94BBC"/>
    <w:rsid w:val="00B94BF8"/>
    <w:rsid w:val="00B94D81"/>
    <w:rsid w:val="00B94F29"/>
    <w:rsid w:val="00B9548A"/>
    <w:rsid w:val="00B956DB"/>
    <w:rsid w:val="00B95E76"/>
    <w:rsid w:val="00B966F4"/>
    <w:rsid w:val="00B97E70"/>
    <w:rsid w:val="00BA1776"/>
    <w:rsid w:val="00BA2FDF"/>
    <w:rsid w:val="00BA494D"/>
    <w:rsid w:val="00BA4CAA"/>
    <w:rsid w:val="00BA4F8C"/>
    <w:rsid w:val="00BA6BAD"/>
    <w:rsid w:val="00BA6BBC"/>
    <w:rsid w:val="00BB1610"/>
    <w:rsid w:val="00BB1C9B"/>
    <w:rsid w:val="00BB1DCC"/>
    <w:rsid w:val="00BB2736"/>
    <w:rsid w:val="00BB2D47"/>
    <w:rsid w:val="00BB332C"/>
    <w:rsid w:val="00BB33AC"/>
    <w:rsid w:val="00BB3CE7"/>
    <w:rsid w:val="00BB4199"/>
    <w:rsid w:val="00BB46D6"/>
    <w:rsid w:val="00BB4993"/>
    <w:rsid w:val="00BB4A47"/>
    <w:rsid w:val="00BB4FD4"/>
    <w:rsid w:val="00BB6874"/>
    <w:rsid w:val="00BB70C9"/>
    <w:rsid w:val="00BB7B7C"/>
    <w:rsid w:val="00BC0528"/>
    <w:rsid w:val="00BC0EA5"/>
    <w:rsid w:val="00BC2068"/>
    <w:rsid w:val="00BC2119"/>
    <w:rsid w:val="00BC2C02"/>
    <w:rsid w:val="00BC2DEA"/>
    <w:rsid w:val="00BC383D"/>
    <w:rsid w:val="00BC4E17"/>
    <w:rsid w:val="00BC4EF0"/>
    <w:rsid w:val="00BC5618"/>
    <w:rsid w:val="00BC769D"/>
    <w:rsid w:val="00BC78B1"/>
    <w:rsid w:val="00BC7A95"/>
    <w:rsid w:val="00BC7D08"/>
    <w:rsid w:val="00BD0833"/>
    <w:rsid w:val="00BD104B"/>
    <w:rsid w:val="00BD1A6D"/>
    <w:rsid w:val="00BD20AF"/>
    <w:rsid w:val="00BD2A73"/>
    <w:rsid w:val="00BD3C8F"/>
    <w:rsid w:val="00BD4040"/>
    <w:rsid w:val="00BD4135"/>
    <w:rsid w:val="00BD5B04"/>
    <w:rsid w:val="00BD5D23"/>
    <w:rsid w:val="00BD7189"/>
    <w:rsid w:val="00BE1CDC"/>
    <w:rsid w:val="00BE3219"/>
    <w:rsid w:val="00BE35B8"/>
    <w:rsid w:val="00BE5C20"/>
    <w:rsid w:val="00BE642E"/>
    <w:rsid w:val="00BE7052"/>
    <w:rsid w:val="00BE7869"/>
    <w:rsid w:val="00BF186A"/>
    <w:rsid w:val="00BF23EB"/>
    <w:rsid w:val="00BF2441"/>
    <w:rsid w:val="00BF340E"/>
    <w:rsid w:val="00BF3CC0"/>
    <w:rsid w:val="00BF4209"/>
    <w:rsid w:val="00BF4987"/>
    <w:rsid w:val="00BF4EEA"/>
    <w:rsid w:val="00BF5316"/>
    <w:rsid w:val="00C014B0"/>
    <w:rsid w:val="00C01B9D"/>
    <w:rsid w:val="00C02551"/>
    <w:rsid w:val="00C02BB9"/>
    <w:rsid w:val="00C02F17"/>
    <w:rsid w:val="00C032D5"/>
    <w:rsid w:val="00C04BD4"/>
    <w:rsid w:val="00C0586B"/>
    <w:rsid w:val="00C0588A"/>
    <w:rsid w:val="00C064C4"/>
    <w:rsid w:val="00C065F9"/>
    <w:rsid w:val="00C0694E"/>
    <w:rsid w:val="00C10CE2"/>
    <w:rsid w:val="00C11D01"/>
    <w:rsid w:val="00C11E50"/>
    <w:rsid w:val="00C125AC"/>
    <w:rsid w:val="00C1310D"/>
    <w:rsid w:val="00C131AC"/>
    <w:rsid w:val="00C1392A"/>
    <w:rsid w:val="00C13CD4"/>
    <w:rsid w:val="00C15BC4"/>
    <w:rsid w:val="00C15C31"/>
    <w:rsid w:val="00C1644E"/>
    <w:rsid w:val="00C16713"/>
    <w:rsid w:val="00C17BD7"/>
    <w:rsid w:val="00C17C60"/>
    <w:rsid w:val="00C17E32"/>
    <w:rsid w:val="00C20E90"/>
    <w:rsid w:val="00C20FAF"/>
    <w:rsid w:val="00C214CE"/>
    <w:rsid w:val="00C23C21"/>
    <w:rsid w:val="00C2513C"/>
    <w:rsid w:val="00C266BD"/>
    <w:rsid w:val="00C26703"/>
    <w:rsid w:val="00C2674D"/>
    <w:rsid w:val="00C302F9"/>
    <w:rsid w:val="00C31757"/>
    <w:rsid w:val="00C31861"/>
    <w:rsid w:val="00C31962"/>
    <w:rsid w:val="00C31A1B"/>
    <w:rsid w:val="00C31D6D"/>
    <w:rsid w:val="00C31E05"/>
    <w:rsid w:val="00C31EAD"/>
    <w:rsid w:val="00C320B7"/>
    <w:rsid w:val="00C322BC"/>
    <w:rsid w:val="00C32D88"/>
    <w:rsid w:val="00C33B62"/>
    <w:rsid w:val="00C341FE"/>
    <w:rsid w:val="00C347F6"/>
    <w:rsid w:val="00C34BFE"/>
    <w:rsid w:val="00C34FAC"/>
    <w:rsid w:val="00C37972"/>
    <w:rsid w:val="00C37C19"/>
    <w:rsid w:val="00C40D00"/>
    <w:rsid w:val="00C410F6"/>
    <w:rsid w:val="00C415B3"/>
    <w:rsid w:val="00C41CFF"/>
    <w:rsid w:val="00C42E65"/>
    <w:rsid w:val="00C437FB"/>
    <w:rsid w:val="00C447E8"/>
    <w:rsid w:val="00C45233"/>
    <w:rsid w:val="00C46D43"/>
    <w:rsid w:val="00C46F0F"/>
    <w:rsid w:val="00C47200"/>
    <w:rsid w:val="00C47DA7"/>
    <w:rsid w:val="00C47FA1"/>
    <w:rsid w:val="00C50140"/>
    <w:rsid w:val="00C53E43"/>
    <w:rsid w:val="00C54D1A"/>
    <w:rsid w:val="00C5612E"/>
    <w:rsid w:val="00C608F3"/>
    <w:rsid w:val="00C60DDF"/>
    <w:rsid w:val="00C614EB"/>
    <w:rsid w:val="00C61E27"/>
    <w:rsid w:val="00C639FD"/>
    <w:rsid w:val="00C6500A"/>
    <w:rsid w:val="00C6543F"/>
    <w:rsid w:val="00C655A0"/>
    <w:rsid w:val="00C6597F"/>
    <w:rsid w:val="00C6764E"/>
    <w:rsid w:val="00C677F4"/>
    <w:rsid w:val="00C67961"/>
    <w:rsid w:val="00C73666"/>
    <w:rsid w:val="00C74A75"/>
    <w:rsid w:val="00C7688A"/>
    <w:rsid w:val="00C76950"/>
    <w:rsid w:val="00C76B0A"/>
    <w:rsid w:val="00C76F86"/>
    <w:rsid w:val="00C7769E"/>
    <w:rsid w:val="00C81486"/>
    <w:rsid w:val="00C81BBC"/>
    <w:rsid w:val="00C8256B"/>
    <w:rsid w:val="00C828DE"/>
    <w:rsid w:val="00C832FF"/>
    <w:rsid w:val="00C8379B"/>
    <w:rsid w:val="00C8393E"/>
    <w:rsid w:val="00C8437A"/>
    <w:rsid w:val="00C84719"/>
    <w:rsid w:val="00C8478A"/>
    <w:rsid w:val="00C85322"/>
    <w:rsid w:val="00C865D7"/>
    <w:rsid w:val="00C86B62"/>
    <w:rsid w:val="00C8706D"/>
    <w:rsid w:val="00C87D76"/>
    <w:rsid w:val="00C90444"/>
    <w:rsid w:val="00C90F96"/>
    <w:rsid w:val="00C917AB"/>
    <w:rsid w:val="00C918DA"/>
    <w:rsid w:val="00C936EF"/>
    <w:rsid w:val="00C9502A"/>
    <w:rsid w:val="00C9589B"/>
    <w:rsid w:val="00C95C10"/>
    <w:rsid w:val="00C96709"/>
    <w:rsid w:val="00C97748"/>
    <w:rsid w:val="00C977A3"/>
    <w:rsid w:val="00C97E02"/>
    <w:rsid w:val="00C97F85"/>
    <w:rsid w:val="00CA0215"/>
    <w:rsid w:val="00CA0843"/>
    <w:rsid w:val="00CA0FBA"/>
    <w:rsid w:val="00CA2777"/>
    <w:rsid w:val="00CA29C4"/>
    <w:rsid w:val="00CA2D0D"/>
    <w:rsid w:val="00CA4CF9"/>
    <w:rsid w:val="00CA5925"/>
    <w:rsid w:val="00CA5F20"/>
    <w:rsid w:val="00CA5FA7"/>
    <w:rsid w:val="00CB0402"/>
    <w:rsid w:val="00CB1C94"/>
    <w:rsid w:val="00CB2A7E"/>
    <w:rsid w:val="00CB3800"/>
    <w:rsid w:val="00CB41DF"/>
    <w:rsid w:val="00CB493B"/>
    <w:rsid w:val="00CB5FC9"/>
    <w:rsid w:val="00CB7673"/>
    <w:rsid w:val="00CC1A78"/>
    <w:rsid w:val="00CC26B4"/>
    <w:rsid w:val="00CC29BD"/>
    <w:rsid w:val="00CC37B4"/>
    <w:rsid w:val="00CC4591"/>
    <w:rsid w:val="00CC49C8"/>
    <w:rsid w:val="00CC592A"/>
    <w:rsid w:val="00CC6015"/>
    <w:rsid w:val="00CC64B2"/>
    <w:rsid w:val="00CC6B6A"/>
    <w:rsid w:val="00CD1202"/>
    <w:rsid w:val="00CD2697"/>
    <w:rsid w:val="00CD3A91"/>
    <w:rsid w:val="00CD422B"/>
    <w:rsid w:val="00CD4821"/>
    <w:rsid w:val="00CD5ED5"/>
    <w:rsid w:val="00CD678E"/>
    <w:rsid w:val="00CD6ECA"/>
    <w:rsid w:val="00CD75C4"/>
    <w:rsid w:val="00CE01BA"/>
    <w:rsid w:val="00CE04F6"/>
    <w:rsid w:val="00CE0C33"/>
    <w:rsid w:val="00CE149B"/>
    <w:rsid w:val="00CE1749"/>
    <w:rsid w:val="00CE2379"/>
    <w:rsid w:val="00CE316D"/>
    <w:rsid w:val="00CE3430"/>
    <w:rsid w:val="00CE4702"/>
    <w:rsid w:val="00CE4767"/>
    <w:rsid w:val="00CE653D"/>
    <w:rsid w:val="00CE6C52"/>
    <w:rsid w:val="00CE6E00"/>
    <w:rsid w:val="00CE7D10"/>
    <w:rsid w:val="00CF034D"/>
    <w:rsid w:val="00CF162B"/>
    <w:rsid w:val="00CF1C80"/>
    <w:rsid w:val="00CF2475"/>
    <w:rsid w:val="00CF4284"/>
    <w:rsid w:val="00CF44C1"/>
    <w:rsid w:val="00CF4E81"/>
    <w:rsid w:val="00CF66A5"/>
    <w:rsid w:val="00CF6B24"/>
    <w:rsid w:val="00CF6BBB"/>
    <w:rsid w:val="00CF6CC1"/>
    <w:rsid w:val="00CF7547"/>
    <w:rsid w:val="00CF762C"/>
    <w:rsid w:val="00CF7828"/>
    <w:rsid w:val="00CF7973"/>
    <w:rsid w:val="00CF7DCE"/>
    <w:rsid w:val="00D0135C"/>
    <w:rsid w:val="00D0161E"/>
    <w:rsid w:val="00D01FF1"/>
    <w:rsid w:val="00D02238"/>
    <w:rsid w:val="00D03590"/>
    <w:rsid w:val="00D043C7"/>
    <w:rsid w:val="00D049F1"/>
    <w:rsid w:val="00D058D9"/>
    <w:rsid w:val="00D062AC"/>
    <w:rsid w:val="00D0668E"/>
    <w:rsid w:val="00D066F4"/>
    <w:rsid w:val="00D07300"/>
    <w:rsid w:val="00D10E1F"/>
    <w:rsid w:val="00D11781"/>
    <w:rsid w:val="00D11A2E"/>
    <w:rsid w:val="00D120B4"/>
    <w:rsid w:val="00D12994"/>
    <w:rsid w:val="00D150D1"/>
    <w:rsid w:val="00D15DFA"/>
    <w:rsid w:val="00D15F4E"/>
    <w:rsid w:val="00D2053F"/>
    <w:rsid w:val="00D2117C"/>
    <w:rsid w:val="00D22A3B"/>
    <w:rsid w:val="00D22D7E"/>
    <w:rsid w:val="00D23940"/>
    <w:rsid w:val="00D24923"/>
    <w:rsid w:val="00D24EF5"/>
    <w:rsid w:val="00D2562D"/>
    <w:rsid w:val="00D2765C"/>
    <w:rsid w:val="00D30270"/>
    <w:rsid w:val="00D30841"/>
    <w:rsid w:val="00D30A76"/>
    <w:rsid w:val="00D30DC2"/>
    <w:rsid w:val="00D3114E"/>
    <w:rsid w:val="00D3119B"/>
    <w:rsid w:val="00D32CE5"/>
    <w:rsid w:val="00D32FA2"/>
    <w:rsid w:val="00D33B47"/>
    <w:rsid w:val="00D348D5"/>
    <w:rsid w:val="00D352D7"/>
    <w:rsid w:val="00D35DE3"/>
    <w:rsid w:val="00D35FBC"/>
    <w:rsid w:val="00D367EF"/>
    <w:rsid w:val="00D37D8A"/>
    <w:rsid w:val="00D40CC8"/>
    <w:rsid w:val="00D40D08"/>
    <w:rsid w:val="00D41241"/>
    <w:rsid w:val="00D41D2C"/>
    <w:rsid w:val="00D41F37"/>
    <w:rsid w:val="00D42627"/>
    <w:rsid w:val="00D428D6"/>
    <w:rsid w:val="00D43301"/>
    <w:rsid w:val="00D43BA7"/>
    <w:rsid w:val="00D44DF4"/>
    <w:rsid w:val="00D45E86"/>
    <w:rsid w:val="00D46B74"/>
    <w:rsid w:val="00D4719E"/>
    <w:rsid w:val="00D47D7C"/>
    <w:rsid w:val="00D506DC"/>
    <w:rsid w:val="00D507AB"/>
    <w:rsid w:val="00D50B02"/>
    <w:rsid w:val="00D514C5"/>
    <w:rsid w:val="00D54415"/>
    <w:rsid w:val="00D54B33"/>
    <w:rsid w:val="00D54BB2"/>
    <w:rsid w:val="00D55082"/>
    <w:rsid w:val="00D560E9"/>
    <w:rsid w:val="00D56EE3"/>
    <w:rsid w:val="00D60019"/>
    <w:rsid w:val="00D601C2"/>
    <w:rsid w:val="00D60471"/>
    <w:rsid w:val="00D61219"/>
    <w:rsid w:val="00D621C2"/>
    <w:rsid w:val="00D6230B"/>
    <w:rsid w:val="00D63F08"/>
    <w:rsid w:val="00D65036"/>
    <w:rsid w:val="00D650F1"/>
    <w:rsid w:val="00D65778"/>
    <w:rsid w:val="00D66670"/>
    <w:rsid w:val="00D66F61"/>
    <w:rsid w:val="00D673DF"/>
    <w:rsid w:val="00D67CAF"/>
    <w:rsid w:val="00D70A7F"/>
    <w:rsid w:val="00D72F64"/>
    <w:rsid w:val="00D73232"/>
    <w:rsid w:val="00D73560"/>
    <w:rsid w:val="00D73760"/>
    <w:rsid w:val="00D737A9"/>
    <w:rsid w:val="00D73E0C"/>
    <w:rsid w:val="00D73FE1"/>
    <w:rsid w:val="00D747E6"/>
    <w:rsid w:val="00D75EEF"/>
    <w:rsid w:val="00D75F79"/>
    <w:rsid w:val="00D775FA"/>
    <w:rsid w:val="00D77C44"/>
    <w:rsid w:val="00D8107F"/>
    <w:rsid w:val="00D81AE1"/>
    <w:rsid w:val="00D81FDC"/>
    <w:rsid w:val="00D82267"/>
    <w:rsid w:val="00D8260E"/>
    <w:rsid w:val="00D83CB3"/>
    <w:rsid w:val="00D83DA6"/>
    <w:rsid w:val="00D844BA"/>
    <w:rsid w:val="00D858D5"/>
    <w:rsid w:val="00D85DC7"/>
    <w:rsid w:val="00D8680D"/>
    <w:rsid w:val="00D872B1"/>
    <w:rsid w:val="00D8771C"/>
    <w:rsid w:val="00D87958"/>
    <w:rsid w:val="00D9049C"/>
    <w:rsid w:val="00D90B5B"/>
    <w:rsid w:val="00D90D6A"/>
    <w:rsid w:val="00D9194D"/>
    <w:rsid w:val="00D922B9"/>
    <w:rsid w:val="00D9393C"/>
    <w:rsid w:val="00D93C22"/>
    <w:rsid w:val="00D94EC1"/>
    <w:rsid w:val="00D960CB"/>
    <w:rsid w:val="00D96681"/>
    <w:rsid w:val="00DA33A0"/>
    <w:rsid w:val="00DA4337"/>
    <w:rsid w:val="00DA65BD"/>
    <w:rsid w:val="00DA6A03"/>
    <w:rsid w:val="00DA6D76"/>
    <w:rsid w:val="00DA7FA0"/>
    <w:rsid w:val="00DB0120"/>
    <w:rsid w:val="00DB12FF"/>
    <w:rsid w:val="00DB1700"/>
    <w:rsid w:val="00DB1963"/>
    <w:rsid w:val="00DB2316"/>
    <w:rsid w:val="00DB23E5"/>
    <w:rsid w:val="00DB4891"/>
    <w:rsid w:val="00DB5085"/>
    <w:rsid w:val="00DB639B"/>
    <w:rsid w:val="00DB6CFF"/>
    <w:rsid w:val="00DB73C2"/>
    <w:rsid w:val="00DC0AE4"/>
    <w:rsid w:val="00DC1D29"/>
    <w:rsid w:val="00DC34DD"/>
    <w:rsid w:val="00DC3B37"/>
    <w:rsid w:val="00DC4ED0"/>
    <w:rsid w:val="00DC5772"/>
    <w:rsid w:val="00DC6018"/>
    <w:rsid w:val="00DC6E5F"/>
    <w:rsid w:val="00DC76C2"/>
    <w:rsid w:val="00DD0458"/>
    <w:rsid w:val="00DD0E30"/>
    <w:rsid w:val="00DD1F2E"/>
    <w:rsid w:val="00DD25C1"/>
    <w:rsid w:val="00DD2CA8"/>
    <w:rsid w:val="00DD3919"/>
    <w:rsid w:val="00DD4763"/>
    <w:rsid w:val="00DD49FD"/>
    <w:rsid w:val="00DD4CB8"/>
    <w:rsid w:val="00DD6499"/>
    <w:rsid w:val="00DD6B6D"/>
    <w:rsid w:val="00DE0D22"/>
    <w:rsid w:val="00DE309B"/>
    <w:rsid w:val="00DE3313"/>
    <w:rsid w:val="00DE4BC3"/>
    <w:rsid w:val="00DE5CBB"/>
    <w:rsid w:val="00DF04EA"/>
    <w:rsid w:val="00DF0B76"/>
    <w:rsid w:val="00DF1FFB"/>
    <w:rsid w:val="00DF24D5"/>
    <w:rsid w:val="00DF3405"/>
    <w:rsid w:val="00DF3F1B"/>
    <w:rsid w:val="00DF6C52"/>
    <w:rsid w:val="00DF7DC9"/>
    <w:rsid w:val="00DF7E1E"/>
    <w:rsid w:val="00E003FC"/>
    <w:rsid w:val="00E008C8"/>
    <w:rsid w:val="00E01866"/>
    <w:rsid w:val="00E01DF8"/>
    <w:rsid w:val="00E01E4C"/>
    <w:rsid w:val="00E037DB"/>
    <w:rsid w:val="00E03FD4"/>
    <w:rsid w:val="00E053AF"/>
    <w:rsid w:val="00E0559E"/>
    <w:rsid w:val="00E05951"/>
    <w:rsid w:val="00E06DB5"/>
    <w:rsid w:val="00E079F2"/>
    <w:rsid w:val="00E1071C"/>
    <w:rsid w:val="00E12DFA"/>
    <w:rsid w:val="00E13274"/>
    <w:rsid w:val="00E14770"/>
    <w:rsid w:val="00E154EF"/>
    <w:rsid w:val="00E154F9"/>
    <w:rsid w:val="00E17151"/>
    <w:rsid w:val="00E206E0"/>
    <w:rsid w:val="00E22713"/>
    <w:rsid w:val="00E22A71"/>
    <w:rsid w:val="00E26F61"/>
    <w:rsid w:val="00E31784"/>
    <w:rsid w:val="00E31D0D"/>
    <w:rsid w:val="00E32829"/>
    <w:rsid w:val="00E338C2"/>
    <w:rsid w:val="00E342F2"/>
    <w:rsid w:val="00E350A0"/>
    <w:rsid w:val="00E3556E"/>
    <w:rsid w:val="00E360D6"/>
    <w:rsid w:val="00E3634D"/>
    <w:rsid w:val="00E36F93"/>
    <w:rsid w:val="00E37E61"/>
    <w:rsid w:val="00E406A7"/>
    <w:rsid w:val="00E41484"/>
    <w:rsid w:val="00E4263B"/>
    <w:rsid w:val="00E42C94"/>
    <w:rsid w:val="00E42CDD"/>
    <w:rsid w:val="00E43A30"/>
    <w:rsid w:val="00E443AA"/>
    <w:rsid w:val="00E4511D"/>
    <w:rsid w:val="00E45596"/>
    <w:rsid w:val="00E466EA"/>
    <w:rsid w:val="00E47578"/>
    <w:rsid w:val="00E47E4F"/>
    <w:rsid w:val="00E5175F"/>
    <w:rsid w:val="00E51980"/>
    <w:rsid w:val="00E5386E"/>
    <w:rsid w:val="00E54DE5"/>
    <w:rsid w:val="00E56AE7"/>
    <w:rsid w:val="00E578F3"/>
    <w:rsid w:val="00E601CE"/>
    <w:rsid w:val="00E604C6"/>
    <w:rsid w:val="00E60876"/>
    <w:rsid w:val="00E60B44"/>
    <w:rsid w:val="00E60EAE"/>
    <w:rsid w:val="00E60EE0"/>
    <w:rsid w:val="00E61803"/>
    <w:rsid w:val="00E627BA"/>
    <w:rsid w:val="00E62EAE"/>
    <w:rsid w:val="00E6342C"/>
    <w:rsid w:val="00E645A8"/>
    <w:rsid w:val="00E65A95"/>
    <w:rsid w:val="00E66977"/>
    <w:rsid w:val="00E67CD3"/>
    <w:rsid w:val="00E718F6"/>
    <w:rsid w:val="00E72742"/>
    <w:rsid w:val="00E734BE"/>
    <w:rsid w:val="00E734D5"/>
    <w:rsid w:val="00E73761"/>
    <w:rsid w:val="00E73E06"/>
    <w:rsid w:val="00E7432B"/>
    <w:rsid w:val="00E743D0"/>
    <w:rsid w:val="00E748C0"/>
    <w:rsid w:val="00E74E7F"/>
    <w:rsid w:val="00E7517E"/>
    <w:rsid w:val="00E751B9"/>
    <w:rsid w:val="00E75872"/>
    <w:rsid w:val="00E75B88"/>
    <w:rsid w:val="00E75B9B"/>
    <w:rsid w:val="00E75E83"/>
    <w:rsid w:val="00E76BD6"/>
    <w:rsid w:val="00E80074"/>
    <w:rsid w:val="00E810F3"/>
    <w:rsid w:val="00E81B2E"/>
    <w:rsid w:val="00E82E73"/>
    <w:rsid w:val="00E84045"/>
    <w:rsid w:val="00E84080"/>
    <w:rsid w:val="00E85A18"/>
    <w:rsid w:val="00E8603E"/>
    <w:rsid w:val="00E86C23"/>
    <w:rsid w:val="00E87592"/>
    <w:rsid w:val="00E87712"/>
    <w:rsid w:val="00E8776B"/>
    <w:rsid w:val="00E91D26"/>
    <w:rsid w:val="00E937FE"/>
    <w:rsid w:val="00E93930"/>
    <w:rsid w:val="00E93A37"/>
    <w:rsid w:val="00E93F8B"/>
    <w:rsid w:val="00E94828"/>
    <w:rsid w:val="00E9483F"/>
    <w:rsid w:val="00E94939"/>
    <w:rsid w:val="00E96013"/>
    <w:rsid w:val="00E9744E"/>
    <w:rsid w:val="00E976A8"/>
    <w:rsid w:val="00EA009A"/>
    <w:rsid w:val="00EA0EAD"/>
    <w:rsid w:val="00EA1DA9"/>
    <w:rsid w:val="00EA25E0"/>
    <w:rsid w:val="00EA2FD4"/>
    <w:rsid w:val="00EA3566"/>
    <w:rsid w:val="00EA39E7"/>
    <w:rsid w:val="00EA3B4C"/>
    <w:rsid w:val="00EB1E5B"/>
    <w:rsid w:val="00EB2586"/>
    <w:rsid w:val="00EB2835"/>
    <w:rsid w:val="00EB3219"/>
    <w:rsid w:val="00EB53CB"/>
    <w:rsid w:val="00EB5A54"/>
    <w:rsid w:val="00EB63A7"/>
    <w:rsid w:val="00EB66BA"/>
    <w:rsid w:val="00EB68C3"/>
    <w:rsid w:val="00EB7F36"/>
    <w:rsid w:val="00EB7FFC"/>
    <w:rsid w:val="00EC11B8"/>
    <w:rsid w:val="00EC202E"/>
    <w:rsid w:val="00EC3BB0"/>
    <w:rsid w:val="00EC3F70"/>
    <w:rsid w:val="00EC4194"/>
    <w:rsid w:val="00EC7399"/>
    <w:rsid w:val="00EC7756"/>
    <w:rsid w:val="00EC7BBA"/>
    <w:rsid w:val="00ED071B"/>
    <w:rsid w:val="00ED0C3C"/>
    <w:rsid w:val="00ED0C81"/>
    <w:rsid w:val="00ED23BB"/>
    <w:rsid w:val="00ED5273"/>
    <w:rsid w:val="00ED5BAC"/>
    <w:rsid w:val="00ED5D98"/>
    <w:rsid w:val="00ED7701"/>
    <w:rsid w:val="00EE013C"/>
    <w:rsid w:val="00EE05DA"/>
    <w:rsid w:val="00EE3FD1"/>
    <w:rsid w:val="00EE4DCF"/>
    <w:rsid w:val="00EE4E12"/>
    <w:rsid w:val="00EE59C8"/>
    <w:rsid w:val="00EE7022"/>
    <w:rsid w:val="00EF121F"/>
    <w:rsid w:val="00EF1FFB"/>
    <w:rsid w:val="00EF24A9"/>
    <w:rsid w:val="00EF2B9D"/>
    <w:rsid w:val="00EF37B2"/>
    <w:rsid w:val="00EF56BA"/>
    <w:rsid w:val="00EF70E3"/>
    <w:rsid w:val="00F0027E"/>
    <w:rsid w:val="00F01E86"/>
    <w:rsid w:val="00F02368"/>
    <w:rsid w:val="00F02B5E"/>
    <w:rsid w:val="00F03B31"/>
    <w:rsid w:val="00F03F9A"/>
    <w:rsid w:val="00F040C9"/>
    <w:rsid w:val="00F05327"/>
    <w:rsid w:val="00F058EC"/>
    <w:rsid w:val="00F06D46"/>
    <w:rsid w:val="00F06E12"/>
    <w:rsid w:val="00F10B24"/>
    <w:rsid w:val="00F1370F"/>
    <w:rsid w:val="00F13A6E"/>
    <w:rsid w:val="00F14E85"/>
    <w:rsid w:val="00F15D7A"/>
    <w:rsid w:val="00F16052"/>
    <w:rsid w:val="00F16F73"/>
    <w:rsid w:val="00F171C2"/>
    <w:rsid w:val="00F1738C"/>
    <w:rsid w:val="00F17489"/>
    <w:rsid w:val="00F1763A"/>
    <w:rsid w:val="00F20D74"/>
    <w:rsid w:val="00F22C38"/>
    <w:rsid w:val="00F23F63"/>
    <w:rsid w:val="00F2469B"/>
    <w:rsid w:val="00F248F7"/>
    <w:rsid w:val="00F27B61"/>
    <w:rsid w:val="00F27E40"/>
    <w:rsid w:val="00F307C8"/>
    <w:rsid w:val="00F3230A"/>
    <w:rsid w:val="00F328DD"/>
    <w:rsid w:val="00F32FB6"/>
    <w:rsid w:val="00F351D1"/>
    <w:rsid w:val="00F40298"/>
    <w:rsid w:val="00F4124E"/>
    <w:rsid w:val="00F4159C"/>
    <w:rsid w:val="00F41ED2"/>
    <w:rsid w:val="00F42185"/>
    <w:rsid w:val="00F42961"/>
    <w:rsid w:val="00F42F37"/>
    <w:rsid w:val="00F43286"/>
    <w:rsid w:val="00F4730C"/>
    <w:rsid w:val="00F4732D"/>
    <w:rsid w:val="00F50999"/>
    <w:rsid w:val="00F50F8A"/>
    <w:rsid w:val="00F51137"/>
    <w:rsid w:val="00F5171B"/>
    <w:rsid w:val="00F523C1"/>
    <w:rsid w:val="00F53C37"/>
    <w:rsid w:val="00F53ED4"/>
    <w:rsid w:val="00F55185"/>
    <w:rsid w:val="00F55F59"/>
    <w:rsid w:val="00F60FBF"/>
    <w:rsid w:val="00F61E7F"/>
    <w:rsid w:val="00F626C3"/>
    <w:rsid w:val="00F62791"/>
    <w:rsid w:val="00F637DA"/>
    <w:rsid w:val="00F70479"/>
    <w:rsid w:val="00F708E4"/>
    <w:rsid w:val="00F715E1"/>
    <w:rsid w:val="00F74130"/>
    <w:rsid w:val="00F74365"/>
    <w:rsid w:val="00F74444"/>
    <w:rsid w:val="00F75739"/>
    <w:rsid w:val="00F759BB"/>
    <w:rsid w:val="00F75BCC"/>
    <w:rsid w:val="00F75DE0"/>
    <w:rsid w:val="00F77FCA"/>
    <w:rsid w:val="00F81310"/>
    <w:rsid w:val="00F81447"/>
    <w:rsid w:val="00F81680"/>
    <w:rsid w:val="00F82283"/>
    <w:rsid w:val="00F82C51"/>
    <w:rsid w:val="00F85086"/>
    <w:rsid w:val="00F85849"/>
    <w:rsid w:val="00F85EAC"/>
    <w:rsid w:val="00F86724"/>
    <w:rsid w:val="00F87995"/>
    <w:rsid w:val="00F902D4"/>
    <w:rsid w:val="00F9061D"/>
    <w:rsid w:val="00F9261C"/>
    <w:rsid w:val="00F93B4D"/>
    <w:rsid w:val="00F94013"/>
    <w:rsid w:val="00F9414C"/>
    <w:rsid w:val="00F9761B"/>
    <w:rsid w:val="00F97810"/>
    <w:rsid w:val="00F97EA2"/>
    <w:rsid w:val="00FA01CF"/>
    <w:rsid w:val="00FA0317"/>
    <w:rsid w:val="00FA20D0"/>
    <w:rsid w:val="00FA32D7"/>
    <w:rsid w:val="00FA4564"/>
    <w:rsid w:val="00FA467A"/>
    <w:rsid w:val="00FA4A2F"/>
    <w:rsid w:val="00FA6054"/>
    <w:rsid w:val="00FA7FEF"/>
    <w:rsid w:val="00FB0BC4"/>
    <w:rsid w:val="00FB1F96"/>
    <w:rsid w:val="00FB21FE"/>
    <w:rsid w:val="00FB2E47"/>
    <w:rsid w:val="00FB5F38"/>
    <w:rsid w:val="00FB60E7"/>
    <w:rsid w:val="00FB7B41"/>
    <w:rsid w:val="00FC13F8"/>
    <w:rsid w:val="00FC2503"/>
    <w:rsid w:val="00FC33B2"/>
    <w:rsid w:val="00FC40D7"/>
    <w:rsid w:val="00FC4ABD"/>
    <w:rsid w:val="00FC65DA"/>
    <w:rsid w:val="00FC76E3"/>
    <w:rsid w:val="00FD092F"/>
    <w:rsid w:val="00FD09F0"/>
    <w:rsid w:val="00FD0EBD"/>
    <w:rsid w:val="00FD2190"/>
    <w:rsid w:val="00FD21DA"/>
    <w:rsid w:val="00FD35C6"/>
    <w:rsid w:val="00FD3959"/>
    <w:rsid w:val="00FD412C"/>
    <w:rsid w:val="00FD4272"/>
    <w:rsid w:val="00FD4CFA"/>
    <w:rsid w:val="00FD4EE8"/>
    <w:rsid w:val="00FD6BFF"/>
    <w:rsid w:val="00FD7C3A"/>
    <w:rsid w:val="00FD7E61"/>
    <w:rsid w:val="00FE149C"/>
    <w:rsid w:val="00FE28D9"/>
    <w:rsid w:val="00FE3A76"/>
    <w:rsid w:val="00FE3D04"/>
    <w:rsid w:val="00FE4A71"/>
    <w:rsid w:val="00FE53A4"/>
    <w:rsid w:val="00FE5BD0"/>
    <w:rsid w:val="00FE79AF"/>
    <w:rsid w:val="00FE7DFD"/>
    <w:rsid w:val="00FF0795"/>
    <w:rsid w:val="00FF0D85"/>
    <w:rsid w:val="00FF1558"/>
    <w:rsid w:val="00FF37A4"/>
    <w:rsid w:val="00FF3ED2"/>
    <w:rsid w:val="00FF4C1B"/>
    <w:rsid w:val="00FF5048"/>
    <w:rsid w:val="00FF544F"/>
    <w:rsid w:val="00FF5ED1"/>
    <w:rsid w:val="00FF6894"/>
    <w:rsid w:val="00FF6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22C04"/>
  <w15:chartTrackingRefBased/>
  <w15:docId w15:val="{D7098001-F4AA-4318-8E2A-92945A319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DFA"/>
    <w:pPr>
      <w:spacing w:before="120" w:line="360" w:lineRule="auto"/>
    </w:pPr>
    <w:rPr>
      <w:rFonts w:ascii="Arial" w:hAnsi="Arial" w:cs="Times New Roman"/>
    </w:rPr>
  </w:style>
  <w:style w:type="paragraph" w:styleId="Heading1">
    <w:name w:val="heading 1"/>
    <w:basedOn w:val="Normal"/>
    <w:next w:val="Normal"/>
    <w:link w:val="Heading1Char"/>
    <w:uiPriority w:val="9"/>
    <w:qFormat/>
    <w:rsid w:val="00085EF6"/>
    <w:pPr>
      <w:outlineLvl w:val="0"/>
    </w:pPr>
    <w:rPr>
      <w:b/>
      <w:u w:val="single"/>
    </w:rPr>
  </w:style>
  <w:style w:type="paragraph" w:styleId="Heading2">
    <w:name w:val="heading 2"/>
    <w:basedOn w:val="Normal"/>
    <w:next w:val="Normal"/>
    <w:link w:val="Heading2Char"/>
    <w:uiPriority w:val="9"/>
    <w:unhideWhenUsed/>
    <w:qFormat/>
    <w:rsid w:val="00947E0D"/>
    <w:pPr>
      <w:keepNext/>
      <w:keepLines/>
      <w:spacing w:after="0"/>
      <w:outlineLvl w:val="1"/>
    </w:pPr>
    <w:rPr>
      <w:rFonts w:eastAsiaTheme="majorEastAsia"/>
      <w:b/>
      <w:szCs w:val="24"/>
    </w:rPr>
  </w:style>
  <w:style w:type="paragraph" w:styleId="Heading3">
    <w:name w:val="heading 3"/>
    <w:basedOn w:val="Normal"/>
    <w:next w:val="Normal"/>
    <w:link w:val="Heading3Char"/>
    <w:uiPriority w:val="9"/>
    <w:unhideWhenUsed/>
    <w:qFormat/>
    <w:rsid w:val="00750254"/>
    <w:pPr>
      <w:spacing w:before="160" w:after="0"/>
      <w:outlineLvl w:val="2"/>
    </w:pPr>
    <w:rPr>
      <w:i/>
      <w:u w:val="single"/>
    </w:rPr>
  </w:style>
  <w:style w:type="paragraph" w:styleId="Heading4">
    <w:name w:val="heading 4"/>
    <w:basedOn w:val="Normal"/>
    <w:next w:val="Normal"/>
    <w:link w:val="Heading4Char"/>
    <w:uiPriority w:val="9"/>
    <w:unhideWhenUsed/>
    <w:qFormat/>
    <w:rsid w:val="00620980"/>
    <w:pPr>
      <w:keepNext/>
      <w:keepLines/>
      <w:spacing w:before="40" w:after="0"/>
      <w:outlineLvl w:val="3"/>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199D"/>
    <w:rPr>
      <w:color w:val="0563C1"/>
      <w:u w:val="single"/>
    </w:rPr>
  </w:style>
  <w:style w:type="paragraph" w:styleId="ListParagraph">
    <w:name w:val="List Paragraph"/>
    <w:aliases w:val="Bullet1"/>
    <w:basedOn w:val="Normal"/>
    <w:link w:val="ListParagraphChar"/>
    <w:uiPriority w:val="34"/>
    <w:qFormat/>
    <w:rsid w:val="00F62791"/>
    <w:pPr>
      <w:spacing w:after="0" w:line="240" w:lineRule="auto"/>
      <w:ind w:left="720"/>
    </w:pPr>
    <w:rPr>
      <w:rFonts w:cs="Calibri"/>
    </w:rPr>
  </w:style>
  <w:style w:type="character" w:styleId="CommentReference">
    <w:name w:val="annotation reference"/>
    <w:basedOn w:val="DefaultParagraphFont"/>
    <w:uiPriority w:val="99"/>
    <w:semiHidden/>
    <w:unhideWhenUsed/>
    <w:rsid w:val="00FB5F38"/>
    <w:rPr>
      <w:sz w:val="16"/>
      <w:szCs w:val="16"/>
    </w:rPr>
  </w:style>
  <w:style w:type="paragraph" w:styleId="CommentText">
    <w:name w:val="annotation text"/>
    <w:basedOn w:val="Normal"/>
    <w:link w:val="CommentTextChar"/>
    <w:uiPriority w:val="99"/>
    <w:unhideWhenUsed/>
    <w:rsid w:val="00FB5F38"/>
    <w:pPr>
      <w:spacing w:line="240" w:lineRule="auto"/>
    </w:pPr>
    <w:rPr>
      <w:sz w:val="20"/>
      <w:szCs w:val="20"/>
    </w:rPr>
  </w:style>
  <w:style w:type="character" w:customStyle="1" w:styleId="CommentTextChar">
    <w:name w:val="Comment Text Char"/>
    <w:basedOn w:val="DefaultParagraphFont"/>
    <w:link w:val="CommentText"/>
    <w:uiPriority w:val="99"/>
    <w:rsid w:val="00FB5F38"/>
    <w:rPr>
      <w:sz w:val="20"/>
      <w:szCs w:val="20"/>
    </w:rPr>
  </w:style>
  <w:style w:type="paragraph" w:styleId="CommentSubject">
    <w:name w:val="annotation subject"/>
    <w:basedOn w:val="CommentText"/>
    <w:next w:val="CommentText"/>
    <w:link w:val="CommentSubjectChar"/>
    <w:uiPriority w:val="99"/>
    <w:semiHidden/>
    <w:unhideWhenUsed/>
    <w:rsid w:val="00FB5F38"/>
    <w:rPr>
      <w:b/>
      <w:bCs/>
    </w:rPr>
  </w:style>
  <w:style w:type="character" w:customStyle="1" w:styleId="CommentSubjectChar">
    <w:name w:val="Comment Subject Char"/>
    <w:basedOn w:val="CommentTextChar"/>
    <w:link w:val="CommentSubject"/>
    <w:uiPriority w:val="99"/>
    <w:semiHidden/>
    <w:rsid w:val="00FB5F38"/>
    <w:rPr>
      <w:b/>
      <w:bCs/>
      <w:sz w:val="20"/>
      <w:szCs w:val="20"/>
    </w:rPr>
  </w:style>
  <w:style w:type="paragraph" w:styleId="BalloonText">
    <w:name w:val="Balloon Text"/>
    <w:basedOn w:val="Normal"/>
    <w:link w:val="BalloonTextChar"/>
    <w:uiPriority w:val="99"/>
    <w:semiHidden/>
    <w:unhideWhenUsed/>
    <w:rsid w:val="00FB5F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F38"/>
    <w:rPr>
      <w:rFonts w:ascii="Segoe UI" w:hAnsi="Segoe UI" w:cs="Segoe UI"/>
      <w:sz w:val="18"/>
      <w:szCs w:val="18"/>
    </w:rPr>
  </w:style>
  <w:style w:type="character" w:customStyle="1" w:styleId="Heading1Char">
    <w:name w:val="Heading 1 Char"/>
    <w:basedOn w:val="DefaultParagraphFont"/>
    <w:link w:val="Heading1"/>
    <w:uiPriority w:val="9"/>
    <w:rsid w:val="00085EF6"/>
    <w:rPr>
      <w:rFonts w:ascii="Times New Roman" w:hAnsi="Times New Roman" w:cs="Times New Roman"/>
      <w:b/>
      <w:u w:val="single"/>
    </w:rPr>
  </w:style>
  <w:style w:type="paragraph" w:styleId="Title">
    <w:name w:val="Title"/>
    <w:basedOn w:val="Normal"/>
    <w:next w:val="Normal"/>
    <w:link w:val="TitleChar"/>
    <w:uiPriority w:val="10"/>
    <w:qFormat/>
    <w:rsid w:val="00626FE2"/>
    <w:pPr>
      <w:spacing w:after="0" w:line="240" w:lineRule="auto"/>
      <w:contextualSpacing/>
      <w:jc w:val="center"/>
    </w:pPr>
    <w:rPr>
      <w:rFonts w:eastAsiaTheme="majorEastAsia"/>
      <w:b/>
      <w:spacing w:val="-10"/>
      <w:kern w:val="28"/>
      <w:szCs w:val="24"/>
    </w:rPr>
  </w:style>
  <w:style w:type="character" w:customStyle="1" w:styleId="TitleChar">
    <w:name w:val="Title Char"/>
    <w:basedOn w:val="DefaultParagraphFont"/>
    <w:link w:val="Title"/>
    <w:uiPriority w:val="10"/>
    <w:rsid w:val="00626FE2"/>
    <w:rPr>
      <w:rFonts w:ascii="Times New Roman" w:eastAsiaTheme="majorEastAsia" w:hAnsi="Times New Roman" w:cs="Times New Roman"/>
      <w:b/>
      <w:spacing w:val="-10"/>
      <w:kern w:val="28"/>
      <w:sz w:val="24"/>
      <w:szCs w:val="24"/>
    </w:rPr>
  </w:style>
  <w:style w:type="character" w:customStyle="1" w:styleId="Heading2Char">
    <w:name w:val="Heading 2 Char"/>
    <w:basedOn w:val="DefaultParagraphFont"/>
    <w:link w:val="Heading2"/>
    <w:uiPriority w:val="9"/>
    <w:rsid w:val="00947E0D"/>
    <w:rPr>
      <w:rFonts w:ascii="Times New Roman" w:eastAsiaTheme="majorEastAsia" w:hAnsi="Times New Roman" w:cs="Times New Roman"/>
      <w:b/>
      <w:szCs w:val="24"/>
    </w:rPr>
  </w:style>
  <w:style w:type="paragraph" w:styleId="Header">
    <w:name w:val="header"/>
    <w:basedOn w:val="Normal"/>
    <w:link w:val="HeaderChar"/>
    <w:uiPriority w:val="99"/>
    <w:unhideWhenUsed/>
    <w:rsid w:val="00B677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750"/>
    <w:rPr>
      <w:rFonts w:ascii="Times New Roman" w:hAnsi="Times New Roman" w:cs="Times New Roman"/>
    </w:rPr>
  </w:style>
  <w:style w:type="paragraph" w:styleId="Footer">
    <w:name w:val="footer"/>
    <w:basedOn w:val="Normal"/>
    <w:link w:val="FooterChar"/>
    <w:uiPriority w:val="99"/>
    <w:unhideWhenUsed/>
    <w:rsid w:val="00B677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750"/>
    <w:rPr>
      <w:rFonts w:ascii="Times New Roman" w:hAnsi="Times New Roman" w:cs="Times New Roman"/>
    </w:rPr>
  </w:style>
  <w:style w:type="character" w:styleId="FollowedHyperlink">
    <w:name w:val="FollowedHyperlink"/>
    <w:basedOn w:val="DefaultParagraphFont"/>
    <w:uiPriority w:val="99"/>
    <w:semiHidden/>
    <w:unhideWhenUsed/>
    <w:rsid w:val="00344EED"/>
    <w:rPr>
      <w:color w:val="954F72" w:themeColor="followedHyperlink"/>
      <w:u w:val="single"/>
    </w:rPr>
  </w:style>
  <w:style w:type="paragraph" w:styleId="Revision">
    <w:name w:val="Revision"/>
    <w:hidden/>
    <w:uiPriority w:val="99"/>
    <w:semiHidden/>
    <w:rsid w:val="004252CB"/>
    <w:pPr>
      <w:spacing w:after="0" w:line="240" w:lineRule="auto"/>
    </w:pPr>
    <w:rPr>
      <w:rFonts w:ascii="Times New Roman" w:hAnsi="Times New Roman" w:cs="Times New Roman"/>
    </w:rPr>
  </w:style>
  <w:style w:type="character" w:customStyle="1" w:styleId="Heading3Char">
    <w:name w:val="Heading 3 Char"/>
    <w:basedOn w:val="DefaultParagraphFont"/>
    <w:link w:val="Heading3"/>
    <w:uiPriority w:val="9"/>
    <w:rsid w:val="00750254"/>
    <w:rPr>
      <w:rFonts w:ascii="Times New Roman" w:hAnsi="Times New Roman" w:cs="Times New Roman"/>
      <w:i/>
      <w:u w:val="single"/>
    </w:rPr>
  </w:style>
  <w:style w:type="character" w:customStyle="1" w:styleId="UnresolvedMention1">
    <w:name w:val="Unresolved Mention1"/>
    <w:basedOn w:val="DefaultParagraphFont"/>
    <w:uiPriority w:val="99"/>
    <w:semiHidden/>
    <w:unhideWhenUsed/>
    <w:rsid w:val="00143F4D"/>
    <w:rPr>
      <w:color w:val="605E5C"/>
      <w:shd w:val="clear" w:color="auto" w:fill="E1DFDD"/>
    </w:rPr>
  </w:style>
  <w:style w:type="character" w:styleId="UnresolvedMention">
    <w:name w:val="Unresolved Mention"/>
    <w:basedOn w:val="DefaultParagraphFont"/>
    <w:uiPriority w:val="99"/>
    <w:semiHidden/>
    <w:unhideWhenUsed/>
    <w:rsid w:val="00FF3ED2"/>
    <w:rPr>
      <w:color w:val="605E5C"/>
      <w:shd w:val="clear" w:color="auto" w:fill="E1DFDD"/>
    </w:rPr>
  </w:style>
  <w:style w:type="paragraph" w:customStyle="1" w:styleId="EndNoteBibliographyTitle">
    <w:name w:val="EndNote Bibliography Title"/>
    <w:basedOn w:val="Normal"/>
    <w:link w:val="EndNoteBibliographyTitleChar"/>
    <w:rsid w:val="002A6803"/>
    <w:pPr>
      <w:spacing w:after="0"/>
      <w:jc w:val="center"/>
    </w:pPr>
    <w:rPr>
      <w:rFonts w:cs="Courier New"/>
      <w:noProof/>
    </w:rPr>
  </w:style>
  <w:style w:type="character" w:customStyle="1" w:styleId="EndNoteBibliographyTitleChar">
    <w:name w:val="EndNote Bibliography Title Char"/>
    <w:basedOn w:val="DefaultParagraphFont"/>
    <w:link w:val="EndNoteBibliographyTitle"/>
    <w:rsid w:val="002A6803"/>
    <w:rPr>
      <w:rFonts w:ascii="Courier New" w:hAnsi="Courier New" w:cs="Courier New"/>
      <w:noProof/>
      <w:sz w:val="24"/>
    </w:rPr>
  </w:style>
  <w:style w:type="paragraph" w:customStyle="1" w:styleId="EndNoteBibliography">
    <w:name w:val="EndNote Bibliography"/>
    <w:basedOn w:val="Normal"/>
    <w:link w:val="EndNoteBibliographyChar"/>
    <w:rsid w:val="002A6803"/>
    <w:pPr>
      <w:spacing w:line="240" w:lineRule="auto"/>
    </w:pPr>
    <w:rPr>
      <w:rFonts w:cs="Courier New"/>
      <w:noProof/>
    </w:rPr>
  </w:style>
  <w:style w:type="character" w:customStyle="1" w:styleId="EndNoteBibliographyChar">
    <w:name w:val="EndNote Bibliography Char"/>
    <w:basedOn w:val="DefaultParagraphFont"/>
    <w:link w:val="EndNoteBibliography"/>
    <w:rsid w:val="002A6803"/>
    <w:rPr>
      <w:rFonts w:ascii="Courier New" w:hAnsi="Courier New" w:cs="Courier New"/>
      <w:noProof/>
      <w:sz w:val="24"/>
    </w:rPr>
  </w:style>
  <w:style w:type="character" w:customStyle="1" w:styleId="ListParagraphChar">
    <w:name w:val="List Paragraph Char"/>
    <w:aliases w:val="Bullet1 Char"/>
    <w:basedOn w:val="DefaultParagraphFont"/>
    <w:link w:val="ListParagraph"/>
    <w:uiPriority w:val="34"/>
    <w:rsid w:val="001263F6"/>
    <w:rPr>
      <w:rFonts w:ascii="Courier New" w:hAnsi="Courier New" w:cs="Calibri"/>
      <w:sz w:val="24"/>
    </w:rPr>
  </w:style>
  <w:style w:type="table" w:styleId="TableGrid">
    <w:name w:val="Table Grid"/>
    <w:basedOn w:val="TableNormal"/>
    <w:uiPriority w:val="39"/>
    <w:rsid w:val="003D4BFE"/>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620980"/>
    <w:rPr>
      <w:rFonts w:ascii="Courier New" w:eastAsiaTheme="majorEastAsia" w:hAnsi="Courier New" w:cstheme="majorBidi"/>
      <w:b/>
      <w:bCs/>
      <w:sz w:val="24"/>
    </w:rPr>
  </w:style>
  <w:style w:type="paragraph" w:styleId="NoSpacing">
    <w:name w:val="No Spacing"/>
    <w:uiPriority w:val="1"/>
    <w:qFormat/>
    <w:rsid w:val="00516785"/>
    <w:pPr>
      <w:spacing w:after="0" w:line="240" w:lineRule="auto"/>
    </w:pPr>
    <w:rPr>
      <w:rFonts w:ascii="Times New Roman" w:eastAsia="SimSun" w:hAnsi="Times New Roman" w:cs="Times New Roman"/>
      <w:lang w:eastAsia="zh-CN"/>
    </w:rPr>
  </w:style>
  <w:style w:type="paragraph" w:customStyle="1" w:styleId="ProgrammingNote">
    <w:name w:val="Programming Note"/>
    <w:link w:val="ProgrammingNoteChar"/>
    <w:autoRedefine/>
    <w:rsid w:val="00516785"/>
    <w:pPr>
      <w:tabs>
        <w:tab w:val="left" w:pos="0"/>
        <w:tab w:val="right" w:pos="9540"/>
      </w:tabs>
      <w:spacing w:after="0" w:line="240" w:lineRule="auto"/>
      <w:ind w:left="-101"/>
    </w:pPr>
    <w:rPr>
      <w:rFonts w:ascii="Arial" w:eastAsia="Times New Roman" w:hAnsi="Arial" w:cs="Arial"/>
      <w:bCs/>
      <w:iCs/>
    </w:rPr>
  </w:style>
  <w:style w:type="character" w:customStyle="1" w:styleId="ProgrammingNoteChar">
    <w:name w:val="Programming Note Char"/>
    <w:link w:val="ProgrammingNote"/>
    <w:rsid w:val="00516785"/>
    <w:rPr>
      <w:rFonts w:ascii="Arial" w:eastAsia="Times New Roman" w:hAnsi="Arial" w:cs="Arial"/>
      <w:bCs/>
      <w:iCs/>
    </w:rPr>
  </w:style>
  <w:style w:type="table" w:customStyle="1" w:styleId="TableGrid1">
    <w:name w:val="Table Grid1"/>
    <w:basedOn w:val="TableNormal"/>
    <w:next w:val="TableGrid"/>
    <w:uiPriority w:val="39"/>
    <w:rsid w:val="00516785"/>
    <w:pPr>
      <w:spacing w:after="0" w:line="240" w:lineRule="auto"/>
    </w:pPr>
    <w:rPr>
      <w:rFonts w:ascii="Times New Roman" w:eastAsia="SimSu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unhideWhenUsed/>
    <w:rsid w:val="00516785"/>
    <w:pPr>
      <w:spacing w:before="0" w:after="0" w:line="240" w:lineRule="auto"/>
    </w:pPr>
    <w:rPr>
      <w:rFonts w:ascii="Consolas" w:eastAsia="Times New Roman" w:hAnsi="Consolas"/>
      <w:sz w:val="21"/>
      <w:szCs w:val="21"/>
      <w:lang w:eastAsia="zh-CN"/>
    </w:rPr>
  </w:style>
  <w:style w:type="character" w:customStyle="1" w:styleId="PlainTextChar">
    <w:name w:val="Plain Text Char"/>
    <w:basedOn w:val="DefaultParagraphFont"/>
    <w:link w:val="PlainText"/>
    <w:uiPriority w:val="99"/>
    <w:rsid w:val="00516785"/>
    <w:rPr>
      <w:rFonts w:ascii="Consolas" w:eastAsia="Times New Roman" w:hAnsi="Consolas" w:cs="Times New Roman"/>
      <w:sz w:val="21"/>
      <w:szCs w:val="21"/>
      <w:lang w:eastAsia="zh-CN"/>
    </w:rPr>
  </w:style>
  <w:style w:type="character" w:customStyle="1" w:styleId="googqs-tidbit1">
    <w:name w:val="goog_qs-tidbit1"/>
    <w:rsid w:val="00516785"/>
    <w:rPr>
      <w:vanish w:val="0"/>
      <w:webHidden w:val="0"/>
      <w:specVanish w:val="0"/>
    </w:rPr>
  </w:style>
  <w:style w:type="paragraph" w:customStyle="1" w:styleId="Answer">
    <w:name w:val="Answer"/>
    <w:basedOn w:val="Normal"/>
    <w:rsid w:val="00516785"/>
    <w:pPr>
      <w:spacing w:before="60" w:after="0" w:line="240" w:lineRule="auto"/>
    </w:pPr>
    <w:rPr>
      <w:rFonts w:eastAsia="Times New Roman"/>
      <w:szCs w:val="20"/>
    </w:rPr>
  </w:style>
  <w:style w:type="paragraph" w:customStyle="1" w:styleId="Programmer">
    <w:name w:val="Programmer"/>
    <w:basedOn w:val="Normal"/>
    <w:link w:val="ProgrammerChar"/>
    <w:qFormat/>
    <w:rsid w:val="00516785"/>
    <w:pPr>
      <w:spacing w:before="0" w:after="0" w:line="240" w:lineRule="auto"/>
    </w:pPr>
    <w:rPr>
      <w:rFonts w:ascii="Times New Roman" w:eastAsia="SimSun" w:hAnsi="Times New Roman"/>
      <w:color w:val="0000FF"/>
    </w:rPr>
  </w:style>
  <w:style w:type="character" w:customStyle="1" w:styleId="ProgrammerChar">
    <w:name w:val="Programmer Char"/>
    <w:basedOn w:val="DefaultParagraphFont"/>
    <w:link w:val="Programmer"/>
    <w:rsid w:val="00516785"/>
    <w:rPr>
      <w:rFonts w:ascii="Times New Roman" w:eastAsia="SimSun" w:hAnsi="Times New Roman" w:cs="Times New Roman"/>
      <w:color w:val="0000FF"/>
    </w:rPr>
  </w:style>
  <w:style w:type="paragraph" w:styleId="BodyText">
    <w:name w:val="Body Text"/>
    <w:basedOn w:val="Normal"/>
    <w:link w:val="BodyTextChar"/>
    <w:uiPriority w:val="99"/>
    <w:unhideWhenUsed/>
    <w:rsid w:val="00516785"/>
    <w:pPr>
      <w:spacing w:before="0" w:after="120" w:line="240" w:lineRule="auto"/>
    </w:pPr>
    <w:rPr>
      <w:rFonts w:eastAsia="Calibri"/>
    </w:rPr>
  </w:style>
  <w:style w:type="character" w:customStyle="1" w:styleId="BodyTextChar">
    <w:name w:val="Body Text Char"/>
    <w:basedOn w:val="DefaultParagraphFont"/>
    <w:link w:val="BodyText"/>
    <w:uiPriority w:val="99"/>
    <w:rsid w:val="00516785"/>
    <w:rPr>
      <w:rFonts w:ascii="Arial" w:eastAsia="Calibri" w:hAnsi="Arial" w:cs="Times New Roman"/>
    </w:rPr>
  </w:style>
  <w:style w:type="character" w:customStyle="1" w:styleId="apple-converted-space">
    <w:name w:val="apple-converted-space"/>
    <w:basedOn w:val="DefaultParagraphFont"/>
    <w:rsid w:val="00516785"/>
  </w:style>
  <w:style w:type="paragraph" w:customStyle="1" w:styleId="Answer-nocheckbox">
    <w:name w:val="Answer-no checkbox"/>
    <w:uiPriority w:val="99"/>
    <w:rsid w:val="00516785"/>
    <w:pPr>
      <w:spacing w:before="120" w:after="120" w:line="240" w:lineRule="auto"/>
      <w:ind w:left="720" w:hanging="360"/>
    </w:pPr>
    <w:rPr>
      <w:rFonts w:ascii="Verdana" w:eastAsia="Times New Roman" w:hAnsi="Verdana" w:cs="Arial"/>
    </w:rPr>
  </w:style>
  <w:style w:type="paragraph" w:styleId="z-TopofForm">
    <w:name w:val="HTML Top of Form"/>
    <w:basedOn w:val="Normal"/>
    <w:next w:val="Normal"/>
    <w:link w:val="z-TopofFormChar"/>
    <w:hidden/>
    <w:uiPriority w:val="99"/>
    <w:semiHidden/>
    <w:unhideWhenUsed/>
    <w:rsid w:val="00516785"/>
    <w:pPr>
      <w:pBdr>
        <w:bottom w:val="single" w:sz="6" w:space="1" w:color="auto"/>
      </w:pBdr>
      <w:spacing w:before="0" w:after="0" w:line="240" w:lineRule="auto"/>
      <w:jc w:val="center"/>
    </w:pPr>
    <w:rPr>
      <w:rFonts w:eastAsia="SimSun" w:cs="Arial"/>
      <w:vanish/>
      <w:sz w:val="16"/>
      <w:szCs w:val="16"/>
      <w:lang w:eastAsia="zh-CN"/>
    </w:rPr>
  </w:style>
  <w:style w:type="character" w:customStyle="1" w:styleId="z-TopofFormChar">
    <w:name w:val="z-Top of Form Char"/>
    <w:basedOn w:val="DefaultParagraphFont"/>
    <w:link w:val="z-TopofForm"/>
    <w:uiPriority w:val="99"/>
    <w:semiHidden/>
    <w:rsid w:val="00516785"/>
    <w:rPr>
      <w:rFonts w:ascii="Arial" w:eastAsia="SimSun" w:hAnsi="Arial" w:cs="Arial"/>
      <w:vanish/>
      <w:sz w:val="16"/>
      <w:szCs w:val="16"/>
      <w:lang w:eastAsia="zh-CN"/>
    </w:rPr>
  </w:style>
  <w:style w:type="paragraph" w:styleId="z-BottomofForm">
    <w:name w:val="HTML Bottom of Form"/>
    <w:basedOn w:val="Normal"/>
    <w:next w:val="Normal"/>
    <w:link w:val="z-BottomofFormChar"/>
    <w:hidden/>
    <w:uiPriority w:val="99"/>
    <w:semiHidden/>
    <w:unhideWhenUsed/>
    <w:rsid w:val="00516785"/>
    <w:pPr>
      <w:pBdr>
        <w:top w:val="single" w:sz="6" w:space="1" w:color="auto"/>
      </w:pBdr>
      <w:spacing w:before="0" w:after="0" w:line="240" w:lineRule="auto"/>
      <w:jc w:val="center"/>
    </w:pPr>
    <w:rPr>
      <w:rFonts w:eastAsia="SimSun" w:cs="Arial"/>
      <w:vanish/>
      <w:sz w:val="16"/>
      <w:szCs w:val="16"/>
      <w:lang w:eastAsia="zh-CN"/>
    </w:rPr>
  </w:style>
  <w:style w:type="character" w:customStyle="1" w:styleId="z-BottomofFormChar">
    <w:name w:val="z-Bottom of Form Char"/>
    <w:basedOn w:val="DefaultParagraphFont"/>
    <w:link w:val="z-BottomofForm"/>
    <w:uiPriority w:val="99"/>
    <w:semiHidden/>
    <w:rsid w:val="00516785"/>
    <w:rPr>
      <w:rFonts w:ascii="Arial" w:eastAsia="SimSun" w:hAnsi="Arial" w:cs="Arial"/>
      <w:vanish/>
      <w:sz w:val="16"/>
      <w:szCs w:val="16"/>
      <w:lang w:eastAsia="zh-CN"/>
    </w:rPr>
  </w:style>
  <w:style w:type="paragraph" w:customStyle="1" w:styleId="ColorfulList-Accent11">
    <w:name w:val="Colorful List - Accent 11"/>
    <w:basedOn w:val="Normal"/>
    <w:uiPriority w:val="34"/>
    <w:qFormat/>
    <w:rsid w:val="00516785"/>
    <w:pPr>
      <w:spacing w:before="0" w:after="0" w:line="240" w:lineRule="auto"/>
      <w:ind w:left="720"/>
      <w:contextualSpacing/>
    </w:pPr>
    <w:rPr>
      <w:rFonts w:ascii="Times New Roman" w:eastAsia="Calibri" w:hAnsi="Times New Roman"/>
      <w:sz w:val="24"/>
    </w:rPr>
  </w:style>
  <w:style w:type="paragraph" w:customStyle="1" w:styleId="Answer-Radiobutton">
    <w:name w:val="Answer- Radio button"/>
    <w:basedOn w:val="NoSpacing"/>
    <w:link w:val="Answer-RadiobuttonChar"/>
    <w:qFormat/>
    <w:rsid w:val="00516785"/>
    <w:pPr>
      <w:numPr>
        <w:numId w:val="2"/>
      </w:numPr>
    </w:pPr>
    <w:rPr>
      <w:rFonts w:eastAsia="Calibri"/>
      <w:lang w:eastAsia="en-US"/>
    </w:rPr>
  </w:style>
  <w:style w:type="character" w:customStyle="1" w:styleId="Answer-RadiobuttonChar">
    <w:name w:val="Answer- Radio button Char"/>
    <w:basedOn w:val="DefaultParagraphFont"/>
    <w:link w:val="Answer-Radiobutton"/>
    <w:rsid w:val="00516785"/>
    <w:rPr>
      <w:rFonts w:ascii="Times New Roman" w:eastAsia="Calibri" w:hAnsi="Times New Roman" w:cs="Times New Roman"/>
    </w:rPr>
  </w:style>
  <w:style w:type="paragraph" w:customStyle="1" w:styleId="Answer-Checkboxes">
    <w:name w:val="Answer- Check boxes"/>
    <w:basedOn w:val="Answer-Radiobutton"/>
    <w:link w:val="Answer-CheckboxesChar"/>
    <w:qFormat/>
    <w:rsid w:val="00516785"/>
    <w:pPr>
      <w:numPr>
        <w:numId w:val="3"/>
      </w:numPr>
    </w:pPr>
  </w:style>
  <w:style w:type="character" w:customStyle="1" w:styleId="Answer-CheckboxesChar">
    <w:name w:val="Answer- Check boxes Char"/>
    <w:basedOn w:val="Answer-RadiobuttonChar"/>
    <w:link w:val="Answer-Checkboxes"/>
    <w:rsid w:val="00516785"/>
    <w:rPr>
      <w:rFonts w:ascii="Times New Roman" w:eastAsia="Calibri" w:hAnsi="Times New Roman" w:cs="Times New Roman"/>
    </w:rPr>
  </w:style>
  <w:style w:type="paragraph" w:customStyle="1" w:styleId="ProgrammingInstruction">
    <w:name w:val="Programming Instruction"/>
    <w:basedOn w:val="Normal"/>
    <w:link w:val="ProgrammingInstructionChar"/>
    <w:qFormat/>
    <w:rsid w:val="00516785"/>
    <w:pPr>
      <w:spacing w:before="0" w:after="0" w:line="240" w:lineRule="auto"/>
    </w:pPr>
    <w:rPr>
      <w:rFonts w:ascii="Times New Roman" w:eastAsia="Calibri" w:hAnsi="Times New Roman"/>
      <w:b/>
      <w:color w:val="0070C0"/>
    </w:rPr>
  </w:style>
  <w:style w:type="character" w:customStyle="1" w:styleId="ProgrammingInstructionChar">
    <w:name w:val="Programming Instruction Char"/>
    <w:basedOn w:val="DefaultParagraphFont"/>
    <w:link w:val="ProgrammingInstruction"/>
    <w:rsid w:val="00516785"/>
    <w:rPr>
      <w:rFonts w:ascii="Times New Roman" w:eastAsia="Calibri" w:hAnsi="Times New Roman" w:cs="Times New Roman"/>
      <w:b/>
      <w:color w:val="0070C0"/>
    </w:rPr>
  </w:style>
  <w:style w:type="paragraph" w:customStyle="1" w:styleId="CharCharChar">
    <w:name w:val="Char Char Char"/>
    <w:basedOn w:val="Normal"/>
    <w:uiPriority w:val="1"/>
    <w:rsid w:val="00516785"/>
    <w:pPr>
      <w:spacing w:before="0" w:line="240" w:lineRule="exact"/>
    </w:pPr>
    <w:rPr>
      <w:rFonts w:ascii="Tahoma" w:eastAsia="Times New Roman" w:hAnsi="Tahoma" w:cs="Tahoma"/>
      <w:sz w:val="20"/>
      <w:szCs w:val="20"/>
    </w:rPr>
  </w:style>
  <w:style w:type="paragraph" w:customStyle="1" w:styleId="NoSpacing1">
    <w:name w:val="No Spacing1"/>
    <w:uiPriority w:val="1"/>
    <w:qFormat/>
    <w:rsid w:val="00516785"/>
    <w:pPr>
      <w:spacing w:after="0" w:line="240" w:lineRule="auto"/>
    </w:pPr>
    <w:rPr>
      <w:rFonts w:ascii="Times New Roman" w:eastAsia="Calibri" w:hAnsi="Times New Roman" w:cs="Times New Roman"/>
    </w:rPr>
  </w:style>
  <w:style w:type="character" w:customStyle="1" w:styleId="nowrap">
    <w:name w:val="nowrap"/>
    <w:basedOn w:val="DefaultParagraphFont"/>
    <w:rsid w:val="00516785"/>
  </w:style>
  <w:style w:type="paragraph" w:customStyle="1" w:styleId="Text">
    <w:name w:val="Text"/>
    <w:basedOn w:val="Normal"/>
    <w:link w:val="TextChar1"/>
    <w:rsid w:val="00516785"/>
    <w:pPr>
      <w:spacing w:after="0" w:line="240" w:lineRule="auto"/>
      <w:jc w:val="both"/>
    </w:pPr>
    <w:rPr>
      <w:rFonts w:ascii="Times New Roman" w:eastAsia="MS Mincho" w:hAnsi="Times New Roman"/>
      <w:sz w:val="24"/>
      <w:szCs w:val="20"/>
      <w:lang w:eastAsia="zh-CN"/>
    </w:rPr>
  </w:style>
  <w:style w:type="character" w:customStyle="1" w:styleId="TextChar1">
    <w:name w:val="Text Char1"/>
    <w:link w:val="Text"/>
    <w:rsid w:val="00516785"/>
    <w:rPr>
      <w:rFonts w:ascii="Times New Roman" w:eastAsia="MS Mincho" w:hAnsi="Times New Roman" w:cs="Times New Roman"/>
      <w:sz w:val="24"/>
      <w:szCs w:val="20"/>
      <w:lang w:eastAsia="zh-CN"/>
    </w:rPr>
  </w:style>
  <w:style w:type="paragraph" w:customStyle="1" w:styleId="Default">
    <w:name w:val="Default"/>
    <w:rsid w:val="00516785"/>
    <w:pPr>
      <w:autoSpaceDE w:val="0"/>
      <w:autoSpaceDN w:val="0"/>
      <w:adjustRightInd w:val="0"/>
      <w:spacing w:after="0" w:line="240" w:lineRule="auto"/>
    </w:pPr>
    <w:rPr>
      <w:rFonts w:ascii="ZWLVG D+ Gotham" w:eastAsia="SimSun" w:hAnsi="ZWLVG D+ Gotham" w:cs="ZWLVG D+ Gotham"/>
      <w:color w:val="000000"/>
      <w:sz w:val="24"/>
      <w:szCs w:val="24"/>
    </w:rPr>
  </w:style>
  <w:style w:type="paragraph" w:customStyle="1" w:styleId="Pa3">
    <w:name w:val="Pa3"/>
    <w:basedOn w:val="Default"/>
    <w:next w:val="Default"/>
    <w:uiPriority w:val="99"/>
    <w:rsid w:val="00516785"/>
    <w:pPr>
      <w:spacing w:line="141" w:lineRule="atLeast"/>
    </w:pPr>
    <w:rPr>
      <w:rFonts w:ascii="GothamBold" w:hAnsi="GothamBold" w:cs="Times New Roman"/>
      <w:color w:val="auto"/>
    </w:rPr>
  </w:style>
  <w:style w:type="character" w:customStyle="1" w:styleId="A12">
    <w:name w:val="A12"/>
    <w:uiPriority w:val="99"/>
    <w:rsid w:val="00516785"/>
    <w:rPr>
      <w:rFonts w:cs="GothamBold"/>
      <w:b/>
      <w:bCs/>
      <w:color w:val="211D1E"/>
      <w:sz w:val="16"/>
      <w:szCs w:val="16"/>
    </w:rPr>
  </w:style>
  <w:style w:type="paragraph" w:customStyle="1" w:styleId="Programminginstructions">
    <w:name w:val="Programming instructions"/>
    <w:basedOn w:val="Normal"/>
    <w:link w:val="ProgramminginstructionsChar"/>
    <w:qFormat/>
    <w:rsid w:val="00516785"/>
    <w:pPr>
      <w:spacing w:before="240" w:after="240" w:line="240" w:lineRule="auto"/>
    </w:pPr>
    <w:rPr>
      <w:rFonts w:ascii="Times New Roman" w:hAnsi="Times New Roman"/>
      <w:b/>
      <w:color w:val="548DD4"/>
    </w:rPr>
  </w:style>
  <w:style w:type="character" w:customStyle="1" w:styleId="ProgramminginstructionsChar">
    <w:name w:val="Programming instructions Char"/>
    <w:basedOn w:val="DefaultParagraphFont"/>
    <w:link w:val="Programminginstructions"/>
    <w:rsid w:val="00516785"/>
    <w:rPr>
      <w:rFonts w:ascii="Times New Roman" w:hAnsi="Times New Roman" w:cs="Times New Roman"/>
      <w:b/>
      <w:color w:val="548DD4"/>
    </w:rPr>
  </w:style>
  <w:style w:type="character" w:styleId="SubtleEmphasis">
    <w:name w:val="Subtle Emphasis"/>
    <w:basedOn w:val="DefaultParagraphFont"/>
    <w:uiPriority w:val="19"/>
    <w:qFormat/>
    <w:rsid w:val="00516785"/>
    <w:rPr>
      <w:rFonts w:ascii="Times New Roman" w:hAnsi="Times New Roman" w:cs="Times New Roman"/>
      <w:i/>
      <w:iCs/>
    </w:rPr>
  </w:style>
  <w:style w:type="paragraph" w:customStyle="1" w:styleId="MultipleChoice-select1">
    <w:name w:val="Multiple Choice - select 1"/>
    <w:basedOn w:val="ListParagraph"/>
    <w:qFormat/>
    <w:rsid w:val="00516785"/>
    <w:pPr>
      <w:numPr>
        <w:numId w:val="4"/>
      </w:numPr>
      <w:spacing w:after="240"/>
      <w:ind w:left="360"/>
      <w:contextualSpacing/>
    </w:pPr>
    <w:rPr>
      <w:rFonts w:ascii="Times New Roman" w:hAnsi="Times New Roman" w:cs="Times New Roman"/>
    </w:rPr>
  </w:style>
  <w:style w:type="paragraph" w:customStyle="1" w:styleId="BlankAnswer">
    <w:name w:val="Blank Answer"/>
    <w:basedOn w:val="Normal"/>
    <w:link w:val="BlankAnswerChar"/>
    <w:qFormat/>
    <w:rsid w:val="00516785"/>
    <w:pPr>
      <w:spacing w:after="240" w:line="240" w:lineRule="auto"/>
      <w:ind w:left="720"/>
    </w:pPr>
    <w:rPr>
      <w:rFonts w:ascii="Times New Roman" w:hAnsi="Times New Roman"/>
    </w:rPr>
  </w:style>
  <w:style w:type="character" w:customStyle="1" w:styleId="BlankAnswerChar">
    <w:name w:val="Blank Answer Char"/>
    <w:basedOn w:val="DefaultParagraphFont"/>
    <w:link w:val="BlankAnswer"/>
    <w:rsid w:val="00516785"/>
    <w:rPr>
      <w:rFonts w:ascii="Times New Roman" w:hAnsi="Times New Roman" w:cs="Times New Roman"/>
    </w:rPr>
  </w:style>
  <w:style w:type="paragraph" w:customStyle="1" w:styleId="Questionstyle">
    <w:name w:val="Question style"/>
    <w:basedOn w:val="Normal"/>
    <w:qFormat/>
    <w:rsid w:val="00516785"/>
    <w:pPr>
      <w:numPr>
        <w:numId w:val="5"/>
      </w:numPr>
      <w:spacing w:before="480" w:after="120" w:line="276" w:lineRule="auto"/>
      <w:ind w:left="720"/>
    </w:pPr>
    <w:rPr>
      <w:rFonts w:ascii="Times New Roman" w:hAnsi="Times New Roman"/>
    </w:rPr>
  </w:style>
  <w:style w:type="paragraph" w:customStyle="1" w:styleId="xmsonormal">
    <w:name w:val="x_msonormal"/>
    <w:basedOn w:val="Normal"/>
    <w:uiPriority w:val="99"/>
    <w:rsid w:val="00516785"/>
    <w:pPr>
      <w:spacing w:before="0" w:after="0" w:line="240" w:lineRule="auto"/>
    </w:pPr>
    <w:rPr>
      <w:rFonts w:ascii="Calibri" w:hAnsi="Calibri" w:cs="Calibri"/>
    </w:rPr>
  </w:style>
  <w:style w:type="paragraph" w:styleId="NormalWeb">
    <w:name w:val="Normal (Web)"/>
    <w:basedOn w:val="Normal"/>
    <w:uiPriority w:val="99"/>
    <w:unhideWhenUsed/>
    <w:rsid w:val="00516785"/>
    <w:pPr>
      <w:spacing w:before="100" w:beforeAutospacing="1" w:after="100" w:afterAutospacing="1" w:line="240" w:lineRule="auto"/>
    </w:pPr>
    <w:rPr>
      <w:rFonts w:ascii="Times New Roman" w:eastAsia="Times New Roman" w:hAnsi="Times New Roman"/>
      <w:sz w:val="24"/>
      <w:szCs w:val="24"/>
    </w:rPr>
  </w:style>
  <w:style w:type="character" w:customStyle="1" w:styleId="italic">
    <w:name w:val="italic"/>
    <w:basedOn w:val="DefaultParagraphFont"/>
    <w:rsid w:val="005167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63254">
      <w:bodyDiv w:val="1"/>
      <w:marLeft w:val="0"/>
      <w:marRight w:val="0"/>
      <w:marTop w:val="0"/>
      <w:marBottom w:val="0"/>
      <w:divBdr>
        <w:top w:val="none" w:sz="0" w:space="0" w:color="auto"/>
        <w:left w:val="none" w:sz="0" w:space="0" w:color="auto"/>
        <w:bottom w:val="none" w:sz="0" w:space="0" w:color="auto"/>
        <w:right w:val="none" w:sz="0" w:space="0" w:color="auto"/>
      </w:divBdr>
    </w:div>
    <w:div w:id="91097251">
      <w:bodyDiv w:val="1"/>
      <w:marLeft w:val="0"/>
      <w:marRight w:val="0"/>
      <w:marTop w:val="0"/>
      <w:marBottom w:val="0"/>
      <w:divBdr>
        <w:top w:val="none" w:sz="0" w:space="0" w:color="auto"/>
        <w:left w:val="none" w:sz="0" w:space="0" w:color="auto"/>
        <w:bottom w:val="none" w:sz="0" w:space="0" w:color="auto"/>
        <w:right w:val="none" w:sz="0" w:space="0" w:color="auto"/>
      </w:divBdr>
    </w:div>
    <w:div w:id="99881226">
      <w:bodyDiv w:val="1"/>
      <w:marLeft w:val="0"/>
      <w:marRight w:val="0"/>
      <w:marTop w:val="0"/>
      <w:marBottom w:val="0"/>
      <w:divBdr>
        <w:top w:val="none" w:sz="0" w:space="0" w:color="auto"/>
        <w:left w:val="none" w:sz="0" w:space="0" w:color="auto"/>
        <w:bottom w:val="none" w:sz="0" w:space="0" w:color="auto"/>
        <w:right w:val="none" w:sz="0" w:space="0" w:color="auto"/>
      </w:divBdr>
    </w:div>
    <w:div w:id="103885679">
      <w:bodyDiv w:val="1"/>
      <w:marLeft w:val="0"/>
      <w:marRight w:val="0"/>
      <w:marTop w:val="0"/>
      <w:marBottom w:val="0"/>
      <w:divBdr>
        <w:top w:val="none" w:sz="0" w:space="0" w:color="auto"/>
        <w:left w:val="none" w:sz="0" w:space="0" w:color="auto"/>
        <w:bottom w:val="none" w:sz="0" w:space="0" w:color="auto"/>
        <w:right w:val="none" w:sz="0" w:space="0" w:color="auto"/>
      </w:divBdr>
    </w:div>
    <w:div w:id="141510084">
      <w:bodyDiv w:val="1"/>
      <w:marLeft w:val="0"/>
      <w:marRight w:val="0"/>
      <w:marTop w:val="0"/>
      <w:marBottom w:val="0"/>
      <w:divBdr>
        <w:top w:val="none" w:sz="0" w:space="0" w:color="auto"/>
        <w:left w:val="none" w:sz="0" w:space="0" w:color="auto"/>
        <w:bottom w:val="none" w:sz="0" w:space="0" w:color="auto"/>
        <w:right w:val="none" w:sz="0" w:space="0" w:color="auto"/>
      </w:divBdr>
    </w:div>
    <w:div w:id="261839971">
      <w:bodyDiv w:val="1"/>
      <w:marLeft w:val="0"/>
      <w:marRight w:val="0"/>
      <w:marTop w:val="0"/>
      <w:marBottom w:val="0"/>
      <w:divBdr>
        <w:top w:val="none" w:sz="0" w:space="0" w:color="auto"/>
        <w:left w:val="none" w:sz="0" w:space="0" w:color="auto"/>
        <w:bottom w:val="none" w:sz="0" w:space="0" w:color="auto"/>
        <w:right w:val="none" w:sz="0" w:space="0" w:color="auto"/>
      </w:divBdr>
    </w:div>
    <w:div w:id="286277767">
      <w:bodyDiv w:val="1"/>
      <w:marLeft w:val="0"/>
      <w:marRight w:val="0"/>
      <w:marTop w:val="0"/>
      <w:marBottom w:val="0"/>
      <w:divBdr>
        <w:top w:val="none" w:sz="0" w:space="0" w:color="auto"/>
        <w:left w:val="none" w:sz="0" w:space="0" w:color="auto"/>
        <w:bottom w:val="none" w:sz="0" w:space="0" w:color="auto"/>
        <w:right w:val="none" w:sz="0" w:space="0" w:color="auto"/>
      </w:divBdr>
    </w:div>
    <w:div w:id="388654262">
      <w:bodyDiv w:val="1"/>
      <w:marLeft w:val="0"/>
      <w:marRight w:val="0"/>
      <w:marTop w:val="0"/>
      <w:marBottom w:val="0"/>
      <w:divBdr>
        <w:top w:val="none" w:sz="0" w:space="0" w:color="auto"/>
        <w:left w:val="none" w:sz="0" w:space="0" w:color="auto"/>
        <w:bottom w:val="none" w:sz="0" w:space="0" w:color="auto"/>
        <w:right w:val="none" w:sz="0" w:space="0" w:color="auto"/>
      </w:divBdr>
      <w:divsChild>
        <w:div w:id="1624575354">
          <w:marLeft w:val="0"/>
          <w:marRight w:val="0"/>
          <w:marTop w:val="0"/>
          <w:marBottom w:val="45"/>
          <w:divBdr>
            <w:top w:val="none" w:sz="0" w:space="0" w:color="auto"/>
            <w:left w:val="none" w:sz="0" w:space="0" w:color="auto"/>
            <w:bottom w:val="none" w:sz="0" w:space="0" w:color="auto"/>
            <w:right w:val="none" w:sz="0" w:space="0" w:color="auto"/>
          </w:divBdr>
        </w:div>
      </w:divsChild>
    </w:div>
    <w:div w:id="513225283">
      <w:bodyDiv w:val="1"/>
      <w:marLeft w:val="0"/>
      <w:marRight w:val="0"/>
      <w:marTop w:val="0"/>
      <w:marBottom w:val="0"/>
      <w:divBdr>
        <w:top w:val="none" w:sz="0" w:space="0" w:color="auto"/>
        <w:left w:val="none" w:sz="0" w:space="0" w:color="auto"/>
        <w:bottom w:val="none" w:sz="0" w:space="0" w:color="auto"/>
        <w:right w:val="none" w:sz="0" w:space="0" w:color="auto"/>
      </w:divBdr>
    </w:div>
    <w:div w:id="616956550">
      <w:bodyDiv w:val="1"/>
      <w:marLeft w:val="0"/>
      <w:marRight w:val="0"/>
      <w:marTop w:val="0"/>
      <w:marBottom w:val="0"/>
      <w:divBdr>
        <w:top w:val="none" w:sz="0" w:space="0" w:color="auto"/>
        <w:left w:val="none" w:sz="0" w:space="0" w:color="auto"/>
        <w:bottom w:val="none" w:sz="0" w:space="0" w:color="auto"/>
        <w:right w:val="none" w:sz="0" w:space="0" w:color="auto"/>
      </w:divBdr>
    </w:div>
    <w:div w:id="677543194">
      <w:bodyDiv w:val="1"/>
      <w:marLeft w:val="0"/>
      <w:marRight w:val="0"/>
      <w:marTop w:val="0"/>
      <w:marBottom w:val="0"/>
      <w:divBdr>
        <w:top w:val="none" w:sz="0" w:space="0" w:color="auto"/>
        <w:left w:val="none" w:sz="0" w:space="0" w:color="auto"/>
        <w:bottom w:val="none" w:sz="0" w:space="0" w:color="auto"/>
        <w:right w:val="none" w:sz="0" w:space="0" w:color="auto"/>
      </w:divBdr>
    </w:div>
    <w:div w:id="680396435">
      <w:bodyDiv w:val="1"/>
      <w:marLeft w:val="0"/>
      <w:marRight w:val="0"/>
      <w:marTop w:val="0"/>
      <w:marBottom w:val="0"/>
      <w:divBdr>
        <w:top w:val="none" w:sz="0" w:space="0" w:color="auto"/>
        <w:left w:val="none" w:sz="0" w:space="0" w:color="auto"/>
        <w:bottom w:val="none" w:sz="0" w:space="0" w:color="auto"/>
        <w:right w:val="none" w:sz="0" w:space="0" w:color="auto"/>
      </w:divBdr>
    </w:div>
    <w:div w:id="840269670">
      <w:bodyDiv w:val="1"/>
      <w:marLeft w:val="0"/>
      <w:marRight w:val="0"/>
      <w:marTop w:val="0"/>
      <w:marBottom w:val="0"/>
      <w:divBdr>
        <w:top w:val="none" w:sz="0" w:space="0" w:color="auto"/>
        <w:left w:val="none" w:sz="0" w:space="0" w:color="auto"/>
        <w:bottom w:val="none" w:sz="0" w:space="0" w:color="auto"/>
        <w:right w:val="none" w:sz="0" w:space="0" w:color="auto"/>
      </w:divBdr>
      <w:divsChild>
        <w:div w:id="510142331">
          <w:marLeft w:val="0"/>
          <w:marRight w:val="0"/>
          <w:marTop w:val="0"/>
          <w:marBottom w:val="0"/>
          <w:divBdr>
            <w:top w:val="none" w:sz="0" w:space="0" w:color="auto"/>
            <w:left w:val="none" w:sz="0" w:space="0" w:color="auto"/>
            <w:bottom w:val="none" w:sz="0" w:space="0" w:color="auto"/>
            <w:right w:val="none" w:sz="0" w:space="0" w:color="auto"/>
          </w:divBdr>
        </w:div>
      </w:divsChild>
    </w:div>
    <w:div w:id="879124588">
      <w:bodyDiv w:val="1"/>
      <w:marLeft w:val="0"/>
      <w:marRight w:val="0"/>
      <w:marTop w:val="0"/>
      <w:marBottom w:val="0"/>
      <w:divBdr>
        <w:top w:val="none" w:sz="0" w:space="0" w:color="auto"/>
        <w:left w:val="none" w:sz="0" w:space="0" w:color="auto"/>
        <w:bottom w:val="none" w:sz="0" w:space="0" w:color="auto"/>
        <w:right w:val="none" w:sz="0" w:space="0" w:color="auto"/>
      </w:divBdr>
    </w:div>
    <w:div w:id="890195469">
      <w:bodyDiv w:val="1"/>
      <w:marLeft w:val="0"/>
      <w:marRight w:val="0"/>
      <w:marTop w:val="0"/>
      <w:marBottom w:val="0"/>
      <w:divBdr>
        <w:top w:val="none" w:sz="0" w:space="0" w:color="auto"/>
        <w:left w:val="none" w:sz="0" w:space="0" w:color="auto"/>
        <w:bottom w:val="none" w:sz="0" w:space="0" w:color="auto"/>
        <w:right w:val="none" w:sz="0" w:space="0" w:color="auto"/>
      </w:divBdr>
    </w:div>
    <w:div w:id="950209754">
      <w:bodyDiv w:val="1"/>
      <w:marLeft w:val="0"/>
      <w:marRight w:val="0"/>
      <w:marTop w:val="0"/>
      <w:marBottom w:val="0"/>
      <w:divBdr>
        <w:top w:val="none" w:sz="0" w:space="0" w:color="auto"/>
        <w:left w:val="none" w:sz="0" w:space="0" w:color="auto"/>
        <w:bottom w:val="none" w:sz="0" w:space="0" w:color="auto"/>
        <w:right w:val="none" w:sz="0" w:space="0" w:color="auto"/>
      </w:divBdr>
    </w:div>
    <w:div w:id="976910954">
      <w:bodyDiv w:val="1"/>
      <w:marLeft w:val="0"/>
      <w:marRight w:val="0"/>
      <w:marTop w:val="0"/>
      <w:marBottom w:val="0"/>
      <w:divBdr>
        <w:top w:val="none" w:sz="0" w:space="0" w:color="auto"/>
        <w:left w:val="none" w:sz="0" w:space="0" w:color="auto"/>
        <w:bottom w:val="none" w:sz="0" w:space="0" w:color="auto"/>
        <w:right w:val="none" w:sz="0" w:space="0" w:color="auto"/>
      </w:divBdr>
    </w:div>
    <w:div w:id="995693166">
      <w:bodyDiv w:val="1"/>
      <w:marLeft w:val="0"/>
      <w:marRight w:val="0"/>
      <w:marTop w:val="0"/>
      <w:marBottom w:val="0"/>
      <w:divBdr>
        <w:top w:val="none" w:sz="0" w:space="0" w:color="auto"/>
        <w:left w:val="none" w:sz="0" w:space="0" w:color="auto"/>
        <w:bottom w:val="none" w:sz="0" w:space="0" w:color="auto"/>
        <w:right w:val="none" w:sz="0" w:space="0" w:color="auto"/>
      </w:divBdr>
    </w:div>
    <w:div w:id="1254782163">
      <w:bodyDiv w:val="1"/>
      <w:marLeft w:val="0"/>
      <w:marRight w:val="0"/>
      <w:marTop w:val="0"/>
      <w:marBottom w:val="0"/>
      <w:divBdr>
        <w:top w:val="none" w:sz="0" w:space="0" w:color="auto"/>
        <w:left w:val="none" w:sz="0" w:space="0" w:color="auto"/>
        <w:bottom w:val="none" w:sz="0" w:space="0" w:color="auto"/>
        <w:right w:val="none" w:sz="0" w:space="0" w:color="auto"/>
      </w:divBdr>
    </w:div>
    <w:div w:id="1283658655">
      <w:bodyDiv w:val="1"/>
      <w:marLeft w:val="0"/>
      <w:marRight w:val="0"/>
      <w:marTop w:val="0"/>
      <w:marBottom w:val="0"/>
      <w:divBdr>
        <w:top w:val="none" w:sz="0" w:space="0" w:color="auto"/>
        <w:left w:val="none" w:sz="0" w:space="0" w:color="auto"/>
        <w:bottom w:val="none" w:sz="0" w:space="0" w:color="auto"/>
        <w:right w:val="none" w:sz="0" w:space="0" w:color="auto"/>
      </w:divBdr>
    </w:div>
    <w:div w:id="1287004489">
      <w:bodyDiv w:val="1"/>
      <w:marLeft w:val="0"/>
      <w:marRight w:val="0"/>
      <w:marTop w:val="0"/>
      <w:marBottom w:val="0"/>
      <w:divBdr>
        <w:top w:val="none" w:sz="0" w:space="0" w:color="auto"/>
        <w:left w:val="none" w:sz="0" w:space="0" w:color="auto"/>
        <w:bottom w:val="none" w:sz="0" w:space="0" w:color="auto"/>
        <w:right w:val="none" w:sz="0" w:space="0" w:color="auto"/>
      </w:divBdr>
    </w:div>
    <w:div w:id="1310088019">
      <w:bodyDiv w:val="1"/>
      <w:marLeft w:val="0"/>
      <w:marRight w:val="0"/>
      <w:marTop w:val="0"/>
      <w:marBottom w:val="0"/>
      <w:divBdr>
        <w:top w:val="none" w:sz="0" w:space="0" w:color="auto"/>
        <w:left w:val="none" w:sz="0" w:space="0" w:color="auto"/>
        <w:bottom w:val="none" w:sz="0" w:space="0" w:color="auto"/>
        <w:right w:val="none" w:sz="0" w:space="0" w:color="auto"/>
      </w:divBdr>
    </w:div>
    <w:div w:id="1401634794">
      <w:bodyDiv w:val="1"/>
      <w:marLeft w:val="0"/>
      <w:marRight w:val="0"/>
      <w:marTop w:val="0"/>
      <w:marBottom w:val="0"/>
      <w:divBdr>
        <w:top w:val="none" w:sz="0" w:space="0" w:color="auto"/>
        <w:left w:val="none" w:sz="0" w:space="0" w:color="auto"/>
        <w:bottom w:val="none" w:sz="0" w:space="0" w:color="auto"/>
        <w:right w:val="none" w:sz="0" w:space="0" w:color="auto"/>
      </w:divBdr>
    </w:div>
    <w:div w:id="1407846289">
      <w:bodyDiv w:val="1"/>
      <w:marLeft w:val="0"/>
      <w:marRight w:val="0"/>
      <w:marTop w:val="0"/>
      <w:marBottom w:val="0"/>
      <w:divBdr>
        <w:top w:val="none" w:sz="0" w:space="0" w:color="auto"/>
        <w:left w:val="none" w:sz="0" w:space="0" w:color="auto"/>
        <w:bottom w:val="none" w:sz="0" w:space="0" w:color="auto"/>
        <w:right w:val="none" w:sz="0" w:space="0" w:color="auto"/>
      </w:divBdr>
    </w:div>
    <w:div w:id="1580477456">
      <w:bodyDiv w:val="1"/>
      <w:marLeft w:val="0"/>
      <w:marRight w:val="0"/>
      <w:marTop w:val="0"/>
      <w:marBottom w:val="0"/>
      <w:divBdr>
        <w:top w:val="none" w:sz="0" w:space="0" w:color="auto"/>
        <w:left w:val="none" w:sz="0" w:space="0" w:color="auto"/>
        <w:bottom w:val="none" w:sz="0" w:space="0" w:color="auto"/>
        <w:right w:val="none" w:sz="0" w:space="0" w:color="auto"/>
      </w:divBdr>
    </w:div>
    <w:div w:id="1580558914">
      <w:bodyDiv w:val="1"/>
      <w:marLeft w:val="0"/>
      <w:marRight w:val="0"/>
      <w:marTop w:val="0"/>
      <w:marBottom w:val="0"/>
      <w:divBdr>
        <w:top w:val="none" w:sz="0" w:space="0" w:color="auto"/>
        <w:left w:val="none" w:sz="0" w:space="0" w:color="auto"/>
        <w:bottom w:val="none" w:sz="0" w:space="0" w:color="auto"/>
        <w:right w:val="none" w:sz="0" w:space="0" w:color="auto"/>
      </w:divBdr>
    </w:div>
    <w:div w:id="1588733535">
      <w:bodyDiv w:val="1"/>
      <w:marLeft w:val="0"/>
      <w:marRight w:val="0"/>
      <w:marTop w:val="0"/>
      <w:marBottom w:val="0"/>
      <w:divBdr>
        <w:top w:val="none" w:sz="0" w:space="0" w:color="auto"/>
        <w:left w:val="none" w:sz="0" w:space="0" w:color="auto"/>
        <w:bottom w:val="none" w:sz="0" w:space="0" w:color="auto"/>
        <w:right w:val="none" w:sz="0" w:space="0" w:color="auto"/>
      </w:divBdr>
    </w:div>
    <w:div w:id="1687633577">
      <w:bodyDiv w:val="1"/>
      <w:marLeft w:val="0"/>
      <w:marRight w:val="0"/>
      <w:marTop w:val="0"/>
      <w:marBottom w:val="0"/>
      <w:divBdr>
        <w:top w:val="none" w:sz="0" w:space="0" w:color="auto"/>
        <w:left w:val="none" w:sz="0" w:space="0" w:color="auto"/>
        <w:bottom w:val="none" w:sz="0" w:space="0" w:color="auto"/>
        <w:right w:val="none" w:sz="0" w:space="0" w:color="auto"/>
      </w:divBdr>
    </w:div>
    <w:div w:id="1716393956">
      <w:bodyDiv w:val="1"/>
      <w:marLeft w:val="0"/>
      <w:marRight w:val="0"/>
      <w:marTop w:val="0"/>
      <w:marBottom w:val="0"/>
      <w:divBdr>
        <w:top w:val="none" w:sz="0" w:space="0" w:color="auto"/>
        <w:left w:val="none" w:sz="0" w:space="0" w:color="auto"/>
        <w:bottom w:val="none" w:sz="0" w:space="0" w:color="auto"/>
        <w:right w:val="none" w:sz="0" w:space="0" w:color="auto"/>
      </w:divBdr>
    </w:div>
    <w:div w:id="1746873727">
      <w:bodyDiv w:val="1"/>
      <w:marLeft w:val="0"/>
      <w:marRight w:val="0"/>
      <w:marTop w:val="0"/>
      <w:marBottom w:val="0"/>
      <w:divBdr>
        <w:top w:val="none" w:sz="0" w:space="0" w:color="auto"/>
        <w:left w:val="none" w:sz="0" w:space="0" w:color="auto"/>
        <w:bottom w:val="none" w:sz="0" w:space="0" w:color="auto"/>
        <w:right w:val="none" w:sz="0" w:space="0" w:color="auto"/>
      </w:divBdr>
    </w:div>
    <w:div w:id="1748110470">
      <w:bodyDiv w:val="1"/>
      <w:marLeft w:val="0"/>
      <w:marRight w:val="0"/>
      <w:marTop w:val="0"/>
      <w:marBottom w:val="0"/>
      <w:divBdr>
        <w:top w:val="none" w:sz="0" w:space="0" w:color="auto"/>
        <w:left w:val="none" w:sz="0" w:space="0" w:color="auto"/>
        <w:bottom w:val="none" w:sz="0" w:space="0" w:color="auto"/>
        <w:right w:val="none" w:sz="0" w:space="0" w:color="auto"/>
      </w:divBdr>
    </w:div>
    <w:div w:id="1766999107">
      <w:bodyDiv w:val="1"/>
      <w:marLeft w:val="0"/>
      <w:marRight w:val="0"/>
      <w:marTop w:val="0"/>
      <w:marBottom w:val="0"/>
      <w:divBdr>
        <w:top w:val="none" w:sz="0" w:space="0" w:color="auto"/>
        <w:left w:val="none" w:sz="0" w:space="0" w:color="auto"/>
        <w:bottom w:val="none" w:sz="0" w:space="0" w:color="auto"/>
        <w:right w:val="none" w:sz="0" w:space="0" w:color="auto"/>
      </w:divBdr>
    </w:div>
    <w:div w:id="1804762446">
      <w:bodyDiv w:val="1"/>
      <w:marLeft w:val="0"/>
      <w:marRight w:val="0"/>
      <w:marTop w:val="0"/>
      <w:marBottom w:val="0"/>
      <w:divBdr>
        <w:top w:val="none" w:sz="0" w:space="0" w:color="auto"/>
        <w:left w:val="none" w:sz="0" w:space="0" w:color="auto"/>
        <w:bottom w:val="none" w:sz="0" w:space="0" w:color="auto"/>
        <w:right w:val="none" w:sz="0" w:space="0" w:color="auto"/>
      </w:divBdr>
    </w:div>
    <w:div w:id="1927570436">
      <w:bodyDiv w:val="1"/>
      <w:marLeft w:val="0"/>
      <w:marRight w:val="0"/>
      <w:marTop w:val="0"/>
      <w:marBottom w:val="0"/>
      <w:divBdr>
        <w:top w:val="none" w:sz="0" w:space="0" w:color="auto"/>
        <w:left w:val="none" w:sz="0" w:space="0" w:color="auto"/>
        <w:bottom w:val="none" w:sz="0" w:space="0" w:color="auto"/>
        <w:right w:val="none" w:sz="0" w:space="0" w:color="auto"/>
      </w:divBdr>
    </w:div>
    <w:div w:id="1954481828">
      <w:bodyDiv w:val="1"/>
      <w:marLeft w:val="0"/>
      <w:marRight w:val="0"/>
      <w:marTop w:val="0"/>
      <w:marBottom w:val="0"/>
      <w:divBdr>
        <w:top w:val="none" w:sz="0" w:space="0" w:color="auto"/>
        <w:left w:val="none" w:sz="0" w:space="0" w:color="auto"/>
        <w:bottom w:val="none" w:sz="0" w:space="0" w:color="auto"/>
        <w:right w:val="none" w:sz="0" w:space="0" w:color="auto"/>
      </w:divBdr>
    </w:div>
    <w:div w:id="2025471975">
      <w:bodyDiv w:val="1"/>
      <w:marLeft w:val="0"/>
      <w:marRight w:val="0"/>
      <w:marTop w:val="0"/>
      <w:marBottom w:val="0"/>
      <w:divBdr>
        <w:top w:val="none" w:sz="0" w:space="0" w:color="auto"/>
        <w:left w:val="none" w:sz="0" w:space="0" w:color="auto"/>
        <w:bottom w:val="none" w:sz="0" w:space="0" w:color="auto"/>
        <w:right w:val="none" w:sz="0" w:space="0" w:color="auto"/>
      </w:divBdr>
      <w:divsChild>
        <w:div w:id="1242911786">
          <w:marLeft w:val="0"/>
          <w:marRight w:val="0"/>
          <w:marTop w:val="0"/>
          <w:marBottom w:val="0"/>
          <w:divBdr>
            <w:top w:val="none" w:sz="0" w:space="0" w:color="auto"/>
            <w:left w:val="none" w:sz="0" w:space="0" w:color="auto"/>
            <w:bottom w:val="none" w:sz="0" w:space="0" w:color="auto"/>
            <w:right w:val="none" w:sz="0" w:space="0" w:color="auto"/>
          </w:divBdr>
        </w:div>
      </w:divsChild>
    </w:div>
    <w:div w:id="2096321413">
      <w:bodyDiv w:val="1"/>
      <w:marLeft w:val="0"/>
      <w:marRight w:val="0"/>
      <w:marTop w:val="0"/>
      <w:marBottom w:val="0"/>
      <w:divBdr>
        <w:top w:val="none" w:sz="0" w:space="0" w:color="auto"/>
        <w:left w:val="none" w:sz="0" w:space="0" w:color="auto"/>
        <w:bottom w:val="none" w:sz="0" w:space="0" w:color="auto"/>
        <w:right w:val="none" w:sz="0" w:space="0" w:color="auto"/>
      </w:divBdr>
      <w:divsChild>
        <w:div w:id="1228147249">
          <w:marLeft w:val="0"/>
          <w:marRight w:val="0"/>
          <w:marTop w:val="0"/>
          <w:marBottom w:val="0"/>
          <w:divBdr>
            <w:top w:val="none" w:sz="0" w:space="0" w:color="auto"/>
            <w:left w:val="none" w:sz="0" w:space="0" w:color="auto"/>
            <w:bottom w:val="none" w:sz="0" w:space="0" w:color="auto"/>
            <w:right w:val="none" w:sz="0" w:space="0" w:color="auto"/>
          </w:divBdr>
          <w:divsChild>
            <w:div w:id="148381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yperlink" Target="https://www.census.gov/popclock/print.php?component=growth&amp;image=//www.census.gov/popclock/share/images/growth_1561939200.png"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physiciansfoundation.org/wp-content/uploads/2018/09/physicians-survey-results-final-2018.pdf" TargetMode="External"/><Relationship Id="rId2" Type="http://schemas.openxmlformats.org/officeDocument/2006/relationships/numbering" Target="numbering.xml"/><Relationship Id="rId16" Type="http://schemas.openxmlformats.org/officeDocument/2006/relationships/package" Target="embeddings/Microsoft_Excel_Macro-Enabled_Worksheet.xlsm"/><Relationship Id="rId20" Type="http://schemas.openxmlformats.org/officeDocument/2006/relationships/hyperlink" Target="https://www.census.gov/library/publications/2021/demo/p60-274.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header" Target="header2.xml"/><Relationship Id="rId19" Type="http://schemas.openxmlformats.org/officeDocument/2006/relationships/hyperlink" Target="https://www.huduser.gov/portal/AHS-neighborhood-description-study-2017.html"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67752-71C2-42C7-967A-38776F90A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90</Words>
  <Characters>1875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2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perry yin</cp:lastModifiedBy>
  <cp:revision>2</cp:revision>
  <cp:lastPrinted>2021-06-25T15:55:00Z</cp:lastPrinted>
  <dcterms:created xsi:type="dcterms:W3CDTF">2022-09-09T00:06:00Z</dcterms:created>
  <dcterms:modified xsi:type="dcterms:W3CDTF">2022-09-09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8-09T12:18:41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05dc7fdf-1180-49be-9ae8-827b60fee6ab</vt:lpwstr>
  </property>
  <property fmtid="{D5CDD505-2E9C-101B-9397-08002B2CF9AE}" pid="8" name="MSIP_Label_4929bff8-5b33-42aa-95d2-28f72e792cb0_ContentBits">
    <vt:lpwstr>0</vt:lpwstr>
  </property>
</Properties>
</file>